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1896"/>
        <w:gridCol w:w="3490"/>
        <w:gridCol w:w="1418"/>
        <w:gridCol w:w="1417"/>
        <w:gridCol w:w="1521"/>
      </w:tblGrid>
      <w:tr w:rsidR="00B94DE8" w:rsidRPr="00190C4B" w14:paraId="08297B01" w14:textId="77777777" w:rsidTr="00476DD5">
        <w:trPr>
          <w:trHeight w:val="400"/>
        </w:trPr>
        <w:tc>
          <w:tcPr>
            <w:tcW w:w="13428" w:type="dxa"/>
            <w:gridSpan w:val="8"/>
            <w:noWrap/>
            <w:hideMark/>
          </w:tcPr>
          <w:p w14:paraId="7447F907" w14:textId="77777777" w:rsidR="00B94DE8" w:rsidRPr="00190C4B" w:rsidRDefault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Supplementary Table 2</w:t>
            </w:r>
            <w:r w:rsidRPr="00190C4B">
              <w:rPr>
                <w:bCs/>
              </w:rPr>
              <w:t>. Functional enrichment analysis of co-clustered genes</w:t>
            </w:r>
          </w:p>
        </w:tc>
      </w:tr>
      <w:tr w:rsidR="00B94DE8" w:rsidRPr="00190C4B" w14:paraId="35F819F3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3A6099C6" w14:textId="77777777" w:rsidR="00B94DE8" w:rsidRPr="00190C4B" w:rsidRDefault="00B94DE8" w:rsidP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Cluster</w:t>
            </w:r>
          </w:p>
        </w:tc>
        <w:tc>
          <w:tcPr>
            <w:tcW w:w="1417" w:type="dxa"/>
            <w:noWrap/>
            <w:hideMark/>
          </w:tcPr>
          <w:p w14:paraId="26F8148D" w14:textId="77777777" w:rsidR="00B94DE8" w:rsidRPr="00190C4B" w:rsidRDefault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Category</w:t>
            </w:r>
          </w:p>
        </w:tc>
        <w:tc>
          <w:tcPr>
            <w:tcW w:w="1276" w:type="dxa"/>
            <w:noWrap/>
            <w:hideMark/>
          </w:tcPr>
          <w:p w14:paraId="163933FA" w14:textId="77777777" w:rsidR="00B94DE8" w:rsidRPr="00190C4B" w:rsidRDefault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Term Accession</w:t>
            </w:r>
          </w:p>
        </w:tc>
        <w:tc>
          <w:tcPr>
            <w:tcW w:w="1896" w:type="dxa"/>
            <w:noWrap/>
            <w:hideMark/>
          </w:tcPr>
          <w:p w14:paraId="2B8BADA0" w14:textId="77777777" w:rsidR="00B94DE8" w:rsidRPr="00190C4B" w:rsidRDefault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Term Name</w:t>
            </w:r>
          </w:p>
        </w:tc>
        <w:tc>
          <w:tcPr>
            <w:tcW w:w="3490" w:type="dxa"/>
            <w:noWrap/>
            <w:hideMark/>
          </w:tcPr>
          <w:p w14:paraId="2890A89F" w14:textId="77777777" w:rsidR="00B94DE8" w:rsidRPr="00190C4B" w:rsidRDefault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Genes</w:t>
            </w:r>
          </w:p>
        </w:tc>
        <w:tc>
          <w:tcPr>
            <w:tcW w:w="1418" w:type="dxa"/>
            <w:noWrap/>
            <w:hideMark/>
          </w:tcPr>
          <w:p w14:paraId="50A198E7" w14:textId="77777777" w:rsidR="00B94DE8" w:rsidRPr="00190C4B" w:rsidRDefault="00B94DE8" w:rsidP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Count (genes per term)</w:t>
            </w:r>
          </w:p>
        </w:tc>
        <w:tc>
          <w:tcPr>
            <w:tcW w:w="1417" w:type="dxa"/>
            <w:noWrap/>
            <w:hideMark/>
          </w:tcPr>
          <w:p w14:paraId="6273B826" w14:textId="77777777" w:rsidR="00B94DE8" w:rsidRPr="00190C4B" w:rsidRDefault="00B94DE8" w:rsidP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Fold enrichment</w:t>
            </w:r>
          </w:p>
        </w:tc>
        <w:tc>
          <w:tcPr>
            <w:tcW w:w="1521" w:type="dxa"/>
            <w:noWrap/>
            <w:hideMark/>
          </w:tcPr>
          <w:p w14:paraId="0C6C68AB" w14:textId="77777777" w:rsidR="00B94DE8" w:rsidRPr="00190C4B" w:rsidRDefault="00B94DE8" w:rsidP="00B94DE8">
            <w:pPr>
              <w:rPr>
                <w:b/>
                <w:bCs/>
              </w:rPr>
            </w:pPr>
            <w:r w:rsidRPr="00190C4B">
              <w:rPr>
                <w:b/>
                <w:bCs/>
              </w:rPr>
              <w:t>Bonferroni corrected P value</w:t>
            </w:r>
          </w:p>
        </w:tc>
      </w:tr>
      <w:tr w:rsidR="00B94DE8" w:rsidRPr="00190C4B" w14:paraId="47E299BD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0A08511A" w14:textId="77777777" w:rsidR="00B94DE8" w:rsidRPr="00190C4B" w:rsidRDefault="00B94DE8" w:rsidP="00B94DE8">
            <w:r w:rsidRPr="00190C4B">
              <w:t>1</w:t>
            </w:r>
          </w:p>
        </w:tc>
        <w:tc>
          <w:tcPr>
            <w:tcW w:w="1417" w:type="dxa"/>
            <w:noWrap/>
            <w:hideMark/>
          </w:tcPr>
          <w:p w14:paraId="7C1C136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C216920" w14:textId="77777777" w:rsidR="00B94DE8" w:rsidRPr="00190C4B" w:rsidRDefault="00B94DE8">
            <w:r w:rsidRPr="00190C4B">
              <w:t>GO:0006396</w:t>
            </w:r>
            <w:bookmarkStart w:id="0" w:name="_GoBack"/>
            <w:bookmarkEnd w:id="0"/>
          </w:p>
        </w:tc>
        <w:tc>
          <w:tcPr>
            <w:tcW w:w="1896" w:type="dxa"/>
            <w:hideMark/>
          </w:tcPr>
          <w:p w14:paraId="08CAE3A5" w14:textId="77777777" w:rsidR="00B94DE8" w:rsidRPr="00190C4B" w:rsidRDefault="00B94DE8">
            <w:r w:rsidRPr="00190C4B">
              <w:t>RNA processing</w:t>
            </w:r>
          </w:p>
        </w:tc>
        <w:tc>
          <w:tcPr>
            <w:tcW w:w="3490" w:type="dxa"/>
            <w:hideMark/>
          </w:tcPr>
          <w:p w14:paraId="6A8BDD72" w14:textId="77777777" w:rsidR="00B94DE8" w:rsidRPr="00190C4B" w:rsidRDefault="00B94DE8">
            <w:r w:rsidRPr="00190C4B">
              <w:t>HNRNPA1L2, POLR2G, FIP1L1, ELAC2, STRAP, CWC15, INTS1, HNRNPM, DCAF13, TYW1, WDR77, SBDSP1, RPL11, RPL10A, SNRPA1, EXOSC7, EFTUD2, HEATR1, EXOSC1, RBMX, FBL, RPS7, RSRC1, ZRANB2, ERN1, RBM39, SNRPE, SSU72</w:t>
            </w:r>
          </w:p>
        </w:tc>
        <w:tc>
          <w:tcPr>
            <w:tcW w:w="1418" w:type="dxa"/>
            <w:noWrap/>
            <w:hideMark/>
          </w:tcPr>
          <w:p w14:paraId="12BB5A93" w14:textId="77777777" w:rsidR="00B94DE8" w:rsidRPr="00190C4B" w:rsidRDefault="00B94DE8" w:rsidP="00B94DE8">
            <w:r w:rsidRPr="00190C4B">
              <w:t>28</w:t>
            </w:r>
          </w:p>
        </w:tc>
        <w:tc>
          <w:tcPr>
            <w:tcW w:w="1417" w:type="dxa"/>
            <w:noWrap/>
            <w:hideMark/>
          </w:tcPr>
          <w:p w14:paraId="388E6C0E" w14:textId="77777777" w:rsidR="00B94DE8" w:rsidRPr="00190C4B" w:rsidRDefault="00B94DE8" w:rsidP="00B94DE8">
            <w:r w:rsidRPr="00190C4B">
              <w:t>3.35</w:t>
            </w:r>
          </w:p>
        </w:tc>
        <w:tc>
          <w:tcPr>
            <w:tcW w:w="1521" w:type="dxa"/>
            <w:noWrap/>
            <w:hideMark/>
          </w:tcPr>
          <w:p w14:paraId="4AD426D5" w14:textId="77777777" w:rsidR="00B94DE8" w:rsidRPr="00190C4B" w:rsidRDefault="00B94DE8" w:rsidP="00B94DE8">
            <w:r w:rsidRPr="00190C4B">
              <w:t>7.76E-05</w:t>
            </w:r>
          </w:p>
        </w:tc>
      </w:tr>
      <w:tr w:rsidR="00B94DE8" w:rsidRPr="00190C4B" w14:paraId="0342D7B2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5B30B1C3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7620785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6B51D55" w14:textId="77777777" w:rsidR="00B94DE8" w:rsidRPr="00190C4B" w:rsidRDefault="00B94DE8">
            <w:r w:rsidRPr="00190C4B">
              <w:t>GO:0006412</w:t>
            </w:r>
          </w:p>
        </w:tc>
        <w:tc>
          <w:tcPr>
            <w:tcW w:w="1896" w:type="dxa"/>
            <w:hideMark/>
          </w:tcPr>
          <w:p w14:paraId="7D333897" w14:textId="77777777" w:rsidR="00B94DE8" w:rsidRPr="00190C4B" w:rsidRDefault="00B94DE8">
            <w:r w:rsidRPr="00190C4B">
              <w:t>translation</w:t>
            </w:r>
          </w:p>
        </w:tc>
        <w:tc>
          <w:tcPr>
            <w:tcW w:w="3490" w:type="dxa"/>
            <w:hideMark/>
          </w:tcPr>
          <w:p w14:paraId="310EFC95" w14:textId="77777777" w:rsidR="00B94DE8" w:rsidRPr="00190C4B" w:rsidRDefault="00B94DE8">
            <w:r w:rsidRPr="00190C4B">
              <w:t>EIF6, RPL18, TUFM, MRPS17, MRPL41, EIF5B, MRPL11, EIF3D, MRPL12, EIF3B, MRPL36, RPL3, MRPL18, EIF3I, MRPL32, EIF2B4, RPS24, MRPL3, DARS, AIMP2, PAIP1, MRPS24, GARS, MRRF, RPS5, RPL28, MRPL24, RSL1D1, EIF4G2, RPS19, RPL18A, MRPL28, COG8, MRPL27, EIF4H, MTRF1, MRPL49, RPS13, RPS11, RPL19P12, EEF1D</w:t>
            </w:r>
          </w:p>
        </w:tc>
        <w:tc>
          <w:tcPr>
            <w:tcW w:w="1418" w:type="dxa"/>
            <w:noWrap/>
            <w:hideMark/>
          </w:tcPr>
          <w:p w14:paraId="26FCA032" w14:textId="77777777" w:rsidR="00B94DE8" w:rsidRPr="00190C4B" w:rsidRDefault="00B94DE8" w:rsidP="00B94DE8">
            <w:r w:rsidRPr="00190C4B">
              <w:t>41</w:t>
            </w:r>
          </w:p>
        </w:tc>
        <w:tc>
          <w:tcPr>
            <w:tcW w:w="1417" w:type="dxa"/>
            <w:noWrap/>
            <w:hideMark/>
          </w:tcPr>
          <w:p w14:paraId="449A5D41" w14:textId="77777777" w:rsidR="00B94DE8" w:rsidRPr="00190C4B" w:rsidRDefault="00B94DE8" w:rsidP="00B94DE8">
            <w:r w:rsidRPr="00190C4B">
              <w:t>3.71</w:t>
            </w:r>
          </w:p>
        </w:tc>
        <w:tc>
          <w:tcPr>
            <w:tcW w:w="1521" w:type="dxa"/>
            <w:noWrap/>
            <w:hideMark/>
          </w:tcPr>
          <w:p w14:paraId="70F85E34" w14:textId="77777777" w:rsidR="00B94DE8" w:rsidRPr="00190C4B" w:rsidRDefault="00B94DE8" w:rsidP="00B94DE8">
            <w:r w:rsidRPr="00190C4B">
              <w:t>2.47E-09</w:t>
            </w:r>
          </w:p>
        </w:tc>
      </w:tr>
      <w:tr w:rsidR="00B94DE8" w:rsidRPr="00190C4B" w14:paraId="28CEF7A7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3659833C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230C57C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B909356" w14:textId="77777777" w:rsidR="00B94DE8" w:rsidRPr="00190C4B" w:rsidRDefault="00B94DE8">
            <w:r w:rsidRPr="00190C4B">
              <w:t>GO:0006396</w:t>
            </w:r>
          </w:p>
        </w:tc>
        <w:tc>
          <w:tcPr>
            <w:tcW w:w="1896" w:type="dxa"/>
            <w:hideMark/>
          </w:tcPr>
          <w:p w14:paraId="6471117F" w14:textId="77777777" w:rsidR="00B94DE8" w:rsidRPr="00190C4B" w:rsidRDefault="00B94DE8">
            <w:r w:rsidRPr="00190C4B">
              <w:t>RNA processing</w:t>
            </w:r>
          </w:p>
        </w:tc>
        <w:tc>
          <w:tcPr>
            <w:tcW w:w="3490" w:type="dxa"/>
            <w:hideMark/>
          </w:tcPr>
          <w:p w14:paraId="60B92B5F" w14:textId="77777777" w:rsidR="00B94DE8" w:rsidRPr="00190C4B" w:rsidRDefault="00B94DE8">
            <w:r w:rsidRPr="00190C4B">
              <w:t xml:space="preserve">RP9, SYNCRIP, WTAP, WBP4, YBX1, SBDS, TARDBP, PRMT5, LSM5, LSM3, DEDD2, PABPN1, PRPF31, EXOSC8, TRMT61A, SRPK1, HNRNPU, SMN1, RSL1D1, WDR83, PA2G4, RPS19, CELF6, SNRPB, CPSF6, SNRPA, CPSF4, CPSF3, POLR2F, PUSL1, BOP1, SF3B5, SF3B2, RRAGC, SRRT, </w:t>
            </w:r>
            <w:r w:rsidRPr="00190C4B">
              <w:lastRenderedPageBreak/>
              <w:t>PPP2CA, METTL1, HNRNPD, DHX16, PPWD1, RPS24, TSEN54, DDX1, SNW1, CASC3, INTS10, RPF1, DDX56, GTF2F1, GTF2F2, HNRNPH1</w:t>
            </w:r>
          </w:p>
        </w:tc>
        <w:tc>
          <w:tcPr>
            <w:tcW w:w="1418" w:type="dxa"/>
            <w:noWrap/>
            <w:hideMark/>
          </w:tcPr>
          <w:p w14:paraId="3AC1CD7A" w14:textId="77777777" w:rsidR="00B94DE8" w:rsidRPr="00190C4B" w:rsidRDefault="00B94DE8" w:rsidP="00B94DE8">
            <w:r w:rsidRPr="00190C4B">
              <w:lastRenderedPageBreak/>
              <w:t>51</w:t>
            </w:r>
          </w:p>
        </w:tc>
        <w:tc>
          <w:tcPr>
            <w:tcW w:w="1417" w:type="dxa"/>
            <w:noWrap/>
            <w:hideMark/>
          </w:tcPr>
          <w:p w14:paraId="37F4A5BA" w14:textId="77777777" w:rsidR="00B94DE8" w:rsidRPr="00190C4B" w:rsidRDefault="00B94DE8" w:rsidP="00B94DE8">
            <w:r w:rsidRPr="00190C4B">
              <w:t>2.79</w:t>
            </w:r>
          </w:p>
        </w:tc>
        <w:tc>
          <w:tcPr>
            <w:tcW w:w="1521" w:type="dxa"/>
            <w:noWrap/>
            <w:hideMark/>
          </w:tcPr>
          <w:p w14:paraId="3F869355" w14:textId="77777777" w:rsidR="00B94DE8" w:rsidRPr="00190C4B" w:rsidRDefault="00B94DE8" w:rsidP="00B94DE8">
            <w:r w:rsidRPr="00190C4B">
              <w:t>1.39E-07</w:t>
            </w:r>
          </w:p>
        </w:tc>
      </w:tr>
      <w:tr w:rsidR="00B94DE8" w:rsidRPr="00190C4B" w14:paraId="557E1537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6FF77FE" w14:textId="77777777" w:rsidR="00B94DE8" w:rsidRPr="00190C4B" w:rsidRDefault="00B94DE8" w:rsidP="00B94DE8">
            <w:r w:rsidRPr="00190C4B"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31AB193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BF28FC6" w14:textId="77777777" w:rsidR="00B94DE8" w:rsidRPr="00190C4B" w:rsidRDefault="00B94DE8">
            <w:r w:rsidRPr="00190C4B">
              <w:t>GO:0008380</w:t>
            </w:r>
          </w:p>
        </w:tc>
        <w:tc>
          <w:tcPr>
            <w:tcW w:w="1896" w:type="dxa"/>
            <w:hideMark/>
          </w:tcPr>
          <w:p w14:paraId="73825506" w14:textId="77777777" w:rsidR="00B94DE8" w:rsidRPr="00190C4B" w:rsidRDefault="00B94DE8">
            <w:r w:rsidRPr="00190C4B">
              <w:t>RNA splicing</w:t>
            </w:r>
          </w:p>
        </w:tc>
        <w:tc>
          <w:tcPr>
            <w:tcW w:w="3490" w:type="dxa"/>
            <w:hideMark/>
          </w:tcPr>
          <w:p w14:paraId="6A04CCED" w14:textId="77777777" w:rsidR="00B94DE8" w:rsidRPr="00190C4B" w:rsidRDefault="00B94DE8">
            <w:r w:rsidRPr="00190C4B">
              <w:t>POLR2F, RP9, SYNCRIP, SF3B5, WTAP, WBP4, YBX1, SF3B2, RRAGC, PRMT5, TARDBP, PPP2CA, HNRNPD, LSM5, DHX16, LSM3, PPWD1, PABPN1, PRPF31, TSEN54, DDX1, SNW1, CASC3, SRPK1, SMN1, HNRNPU, WDR83, GTF2F1, GTF2F2, SNRPB, SNRPA, HNRNPH1, CPSF3</w:t>
            </w:r>
          </w:p>
        </w:tc>
        <w:tc>
          <w:tcPr>
            <w:tcW w:w="1418" w:type="dxa"/>
            <w:noWrap/>
            <w:hideMark/>
          </w:tcPr>
          <w:p w14:paraId="553682C7" w14:textId="77777777" w:rsidR="00B94DE8" w:rsidRPr="00190C4B" w:rsidRDefault="00B94DE8" w:rsidP="00B94DE8">
            <w:r w:rsidRPr="00190C4B">
              <w:t>33</w:t>
            </w:r>
          </w:p>
        </w:tc>
        <w:tc>
          <w:tcPr>
            <w:tcW w:w="1417" w:type="dxa"/>
            <w:noWrap/>
            <w:hideMark/>
          </w:tcPr>
          <w:p w14:paraId="2743EE9A" w14:textId="77777777" w:rsidR="00B94DE8" w:rsidRPr="00190C4B" w:rsidRDefault="00B94DE8" w:rsidP="00B94DE8">
            <w:r w:rsidRPr="00190C4B">
              <w:t>3.48</w:t>
            </w:r>
          </w:p>
        </w:tc>
        <w:tc>
          <w:tcPr>
            <w:tcW w:w="1521" w:type="dxa"/>
            <w:noWrap/>
            <w:hideMark/>
          </w:tcPr>
          <w:p w14:paraId="74254968" w14:textId="77777777" w:rsidR="00B94DE8" w:rsidRPr="00190C4B" w:rsidRDefault="00B94DE8" w:rsidP="00B94DE8">
            <w:r w:rsidRPr="00190C4B">
              <w:t>2.81E-06</w:t>
            </w:r>
          </w:p>
        </w:tc>
      </w:tr>
      <w:tr w:rsidR="00B94DE8" w:rsidRPr="00190C4B" w14:paraId="052F8724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6100B153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729FAEE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30556B0" w14:textId="77777777" w:rsidR="00B94DE8" w:rsidRPr="00190C4B" w:rsidRDefault="00B94DE8">
            <w:r w:rsidRPr="00190C4B">
              <w:t>GO:0006397</w:t>
            </w:r>
          </w:p>
        </w:tc>
        <w:tc>
          <w:tcPr>
            <w:tcW w:w="1896" w:type="dxa"/>
            <w:hideMark/>
          </w:tcPr>
          <w:p w14:paraId="2EDB9380" w14:textId="77777777" w:rsidR="00B94DE8" w:rsidRPr="00190C4B" w:rsidRDefault="00B94DE8">
            <w:r w:rsidRPr="00190C4B">
              <w:t>mRNA processing</w:t>
            </w:r>
          </w:p>
        </w:tc>
        <w:tc>
          <w:tcPr>
            <w:tcW w:w="3490" w:type="dxa"/>
            <w:hideMark/>
          </w:tcPr>
          <w:p w14:paraId="38B66F31" w14:textId="77777777" w:rsidR="00B94DE8" w:rsidRPr="00190C4B" w:rsidRDefault="00B94DE8">
            <w:r w:rsidRPr="00190C4B">
              <w:t>POLR2F, SYNCRIP, SF3B5, WTAP, WBP4, YBX1, SF3B2, PRMT5, TARDBP, HNRNPD, LSM5, DHX16, LSM3, PPWD1, PABPN1, PRPF31, TSEN54, DDX1, SNW1, CASC3, SRPK1, SMN1, HNRNPU, WDR83, CELF6, GTF2F1, GTF2F2, SNRPB, CPSF6, SNRPA, CPSF4, HNRNPH1, CPSF3</w:t>
            </w:r>
          </w:p>
        </w:tc>
        <w:tc>
          <w:tcPr>
            <w:tcW w:w="1418" w:type="dxa"/>
            <w:noWrap/>
            <w:hideMark/>
          </w:tcPr>
          <w:p w14:paraId="49D46E89" w14:textId="77777777" w:rsidR="00B94DE8" w:rsidRPr="00190C4B" w:rsidRDefault="00B94DE8" w:rsidP="00B94DE8">
            <w:r w:rsidRPr="00190C4B">
              <w:t>33</w:t>
            </w:r>
          </w:p>
        </w:tc>
        <w:tc>
          <w:tcPr>
            <w:tcW w:w="1417" w:type="dxa"/>
            <w:noWrap/>
            <w:hideMark/>
          </w:tcPr>
          <w:p w14:paraId="75A15F66" w14:textId="77777777" w:rsidR="00B94DE8" w:rsidRPr="00190C4B" w:rsidRDefault="00B94DE8" w:rsidP="00B94DE8">
            <w:r w:rsidRPr="00190C4B">
              <w:t>3.08</w:t>
            </w:r>
          </w:p>
        </w:tc>
        <w:tc>
          <w:tcPr>
            <w:tcW w:w="1521" w:type="dxa"/>
            <w:noWrap/>
            <w:hideMark/>
          </w:tcPr>
          <w:p w14:paraId="4AD5BFE5" w14:textId="77777777" w:rsidR="00B94DE8" w:rsidRPr="00190C4B" w:rsidRDefault="00B94DE8" w:rsidP="00B94DE8">
            <w:r w:rsidRPr="00190C4B">
              <w:t>5.61E-05</w:t>
            </w:r>
          </w:p>
        </w:tc>
      </w:tr>
      <w:tr w:rsidR="00B94DE8" w:rsidRPr="00190C4B" w14:paraId="6AE83920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0B60267B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02B0EB3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83C6F1A" w14:textId="77777777" w:rsidR="00B94DE8" w:rsidRPr="00190C4B" w:rsidRDefault="00B94DE8">
            <w:r w:rsidRPr="00190C4B">
              <w:t>GO:0016071</w:t>
            </w:r>
          </w:p>
        </w:tc>
        <w:tc>
          <w:tcPr>
            <w:tcW w:w="1896" w:type="dxa"/>
            <w:hideMark/>
          </w:tcPr>
          <w:p w14:paraId="217F1549" w14:textId="77777777" w:rsidR="00B94DE8" w:rsidRPr="00190C4B" w:rsidRDefault="00B94DE8">
            <w:r w:rsidRPr="00190C4B">
              <w:t>mRNA metabolic process</w:t>
            </w:r>
          </w:p>
        </w:tc>
        <w:tc>
          <w:tcPr>
            <w:tcW w:w="3490" w:type="dxa"/>
            <w:hideMark/>
          </w:tcPr>
          <w:p w14:paraId="23605E06" w14:textId="77777777" w:rsidR="00B94DE8" w:rsidRPr="00190C4B" w:rsidRDefault="00B94DE8">
            <w:r w:rsidRPr="00190C4B">
              <w:t xml:space="preserve">POLR2F, SYNCRIP, HSPA1B, SF3B5, WTAP, WBP4, YBX1, SF3B2, PRMT5, TARDBP, HNRNPD, LSM5, DHX16, LSM3, PPWD1, PABPN1, PRPF31, TSEN54, PAIP1, DDX1, SNW1, CASC3, SRPK1, SMN1, HNRNPU, WDR83, CELF6, GTF2F1, GTF2F2, </w:t>
            </w:r>
            <w:r w:rsidRPr="00190C4B">
              <w:lastRenderedPageBreak/>
              <w:t>SNRPB, CPSF6, SNRPA, CPSF4, HNRNPH1, CPSF3</w:t>
            </w:r>
          </w:p>
        </w:tc>
        <w:tc>
          <w:tcPr>
            <w:tcW w:w="1418" w:type="dxa"/>
            <w:noWrap/>
            <w:hideMark/>
          </w:tcPr>
          <w:p w14:paraId="4303D11D" w14:textId="77777777" w:rsidR="00B94DE8" w:rsidRPr="00190C4B" w:rsidRDefault="00B94DE8" w:rsidP="00B94DE8">
            <w:r w:rsidRPr="00190C4B">
              <w:lastRenderedPageBreak/>
              <w:t>35</w:t>
            </w:r>
          </w:p>
        </w:tc>
        <w:tc>
          <w:tcPr>
            <w:tcW w:w="1417" w:type="dxa"/>
            <w:noWrap/>
            <w:hideMark/>
          </w:tcPr>
          <w:p w14:paraId="047A2393" w14:textId="77777777" w:rsidR="00B94DE8" w:rsidRPr="00190C4B" w:rsidRDefault="00B94DE8" w:rsidP="00B94DE8">
            <w:r w:rsidRPr="00190C4B">
              <w:t>2.83</w:t>
            </w:r>
          </w:p>
        </w:tc>
        <w:tc>
          <w:tcPr>
            <w:tcW w:w="1521" w:type="dxa"/>
            <w:noWrap/>
            <w:hideMark/>
          </w:tcPr>
          <w:p w14:paraId="5CB3704E" w14:textId="77777777" w:rsidR="00B94DE8" w:rsidRPr="00190C4B" w:rsidRDefault="00B94DE8" w:rsidP="00B94DE8">
            <w:r w:rsidRPr="00190C4B">
              <w:t>1.55E-04</w:t>
            </w:r>
          </w:p>
        </w:tc>
      </w:tr>
      <w:tr w:rsidR="00B94DE8" w:rsidRPr="00190C4B" w14:paraId="0583E2CF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9E463D4" w14:textId="77777777" w:rsidR="00B94DE8" w:rsidRPr="00190C4B" w:rsidRDefault="00B94DE8" w:rsidP="00B94DE8">
            <w:r w:rsidRPr="00190C4B"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79D6A8BC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B1423A4" w14:textId="77777777" w:rsidR="00B94DE8" w:rsidRPr="00190C4B" w:rsidRDefault="00B94DE8">
            <w:r w:rsidRPr="00190C4B">
              <w:t>GO:0010608</w:t>
            </w:r>
          </w:p>
        </w:tc>
        <w:tc>
          <w:tcPr>
            <w:tcW w:w="1896" w:type="dxa"/>
            <w:hideMark/>
          </w:tcPr>
          <w:p w14:paraId="0EA8216C" w14:textId="77777777" w:rsidR="00B94DE8" w:rsidRPr="00190C4B" w:rsidRDefault="00B94DE8">
            <w:r w:rsidRPr="00190C4B">
              <w:t>posttranscriptional regulation of gene expression</w:t>
            </w:r>
          </w:p>
        </w:tc>
        <w:tc>
          <w:tcPr>
            <w:tcW w:w="3490" w:type="dxa"/>
            <w:hideMark/>
          </w:tcPr>
          <w:p w14:paraId="6316F3B7" w14:textId="77777777" w:rsidR="00B94DE8" w:rsidRPr="00190C4B" w:rsidRDefault="00B94DE8">
            <w:r w:rsidRPr="00190C4B">
              <w:t>METAP1, PAIP2, PAIP1, DDX1, IREB2, EIF5B, SYNCRIP, CASC3, CDK4, RPS5, HNRNPU, YBX1, AURKAPS1, EIF4G2, SRRT, PA2G4, EIF3B, MTRF1, EIF4H, HNRNPD, NGDN, DNAJA3, EIF2B4, FBXO7</w:t>
            </w:r>
          </w:p>
        </w:tc>
        <w:tc>
          <w:tcPr>
            <w:tcW w:w="1418" w:type="dxa"/>
            <w:noWrap/>
            <w:hideMark/>
          </w:tcPr>
          <w:p w14:paraId="02909843" w14:textId="77777777" w:rsidR="00B94DE8" w:rsidRPr="00190C4B" w:rsidRDefault="00B94DE8" w:rsidP="00B94DE8">
            <w:r w:rsidRPr="00190C4B">
              <w:t>24</w:t>
            </w:r>
          </w:p>
        </w:tc>
        <w:tc>
          <w:tcPr>
            <w:tcW w:w="1417" w:type="dxa"/>
            <w:noWrap/>
            <w:hideMark/>
          </w:tcPr>
          <w:p w14:paraId="002E0195" w14:textId="77777777" w:rsidR="00B94DE8" w:rsidRPr="00190C4B" w:rsidRDefault="00B94DE8" w:rsidP="00B94DE8">
            <w:r w:rsidRPr="00190C4B">
              <w:t>3.40</w:t>
            </w:r>
          </w:p>
        </w:tc>
        <w:tc>
          <w:tcPr>
            <w:tcW w:w="1521" w:type="dxa"/>
            <w:noWrap/>
            <w:hideMark/>
          </w:tcPr>
          <w:p w14:paraId="7FFF704B" w14:textId="77777777" w:rsidR="00B94DE8" w:rsidRPr="00190C4B" w:rsidRDefault="00B94DE8" w:rsidP="00B94DE8">
            <w:r w:rsidRPr="00190C4B">
              <w:t>1.06E-03</w:t>
            </w:r>
          </w:p>
        </w:tc>
      </w:tr>
      <w:tr w:rsidR="00B94DE8" w:rsidRPr="00190C4B" w14:paraId="05FA8B74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FA0C258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454C64B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EC0838B" w14:textId="77777777" w:rsidR="00B94DE8" w:rsidRPr="00190C4B" w:rsidRDefault="00B94DE8">
            <w:r w:rsidRPr="00190C4B">
              <w:t>GO:0000278</w:t>
            </w:r>
          </w:p>
        </w:tc>
        <w:tc>
          <w:tcPr>
            <w:tcW w:w="1896" w:type="dxa"/>
            <w:hideMark/>
          </w:tcPr>
          <w:p w14:paraId="5A8334C6" w14:textId="77777777" w:rsidR="00B94DE8" w:rsidRPr="00190C4B" w:rsidRDefault="00B94DE8">
            <w:r w:rsidRPr="00190C4B">
              <w:t>mitotic cell cycle</w:t>
            </w:r>
          </w:p>
        </w:tc>
        <w:tc>
          <w:tcPr>
            <w:tcW w:w="3490" w:type="dxa"/>
            <w:hideMark/>
          </w:tcPr>
          <w:p w14:paraId="768C827E" w14:textId="77777777" w:rsidR="00B94DE8" w:rsidRPr="00190C4B" w:rsidRDefault="00B94DE8">
            <w:r w:rsidRPr="00190C4B">
              <w:t>KIF22, PRC1, CAMK2G, PSMA7, AURKAPS1, PSMB5, PSMB6, TARDBP, PSMD3, NUP37, NUDC, CKAP5, DSN1, TPX2, PAPD7, TBRG4, NUSAP1, UBE2I, CDC20, PMF1, DCTN3, CDK4, CDKN3, PPP1CB, MIS12, PSMA2, PSMA1, PSMD14, PPM1D, CUL4A, PSMA3, PSME3, AKAP8</w:t>
            </w:r>
          </w:p>
        </w:tc>
        <w:tc>
          <w:tcPr>
            <w:tcW w:w="1418" w:type="dxa"/>
            <w:noWrap/>
            <w:hideMark/>
          </w:tcPr>
          <w:p w14:paraId="07771191" w14:textId="77777777" w:rsidR="00B94DE8" w:rsidRPr="00190C4B" w:rsidRDefault="00B94DE8" w:rsidP="00B94DE8">
            <w:r w:rsidRPr="00190C4B">
              <w:t>33</w:t>
            </w:r>
          </w:p>
        </w:tc>
        <w:tc>
          <w:tcPr>
            <w:tcW w:w="1417" w:type="dxa"/>
            <w:noWrap/>
            <w:hideMark/>
          </w:tcPr>
          <w:p w14:paraId="7DE98977" w14:textId="77777777" w:rsidR="00B94DE8" w:rsidRPr="00190C4B" w:rsidRDefault="00B94DE8" w:rsidP="00B94DE8">
            <w:r w:rsidRPr="00190C4B">
              <w:t>2.67</w:t>
            </w:r>
          </w:p>
        </w:tc>
        <w:tc>
          <w:tcPr>
            <w:tcW w:w="1521" w:type="dxa"/>
            <w:noWrap/>
            <w:hideMark/>
          </w:tcPr>
          <w:p w14:paraId="034B975D" w14:textId="77777777" w:rsidR="00B94DE8" w:rsidRPr="00190C4B" w:rsidRDefault="00B94DE8" w:rsidP="00B94DE8">
            <w:r w:rsidRPr="00190C4B">
              <w:t>1.46E-03</w:t>
            </w:r>
          </w:p>
        </w:tc>
      </w:tr>
      <w:tr w:rsidR="00B94DE8" w:rsidRPr="00190C4B" w14:paraId="180F7918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77C48B40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4A1F0A3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3D84B08" w14:textId="77777777" w:rsidR="00B94DE8" w:rsidRPr="00190C4B" w:rsidRDefault="00B94DE8">
            <w:r w:rsidRPr="00190C4B">
              <w:t>GO:0007049</w:t>
            </w:r>
          </w:p>
        </w:tc>
        <w:tc>
          <w:tcPr>
            <w:tcW w:w="1896" w:type="dxa"/>
            <w:hideMark/>
          </w:tcPr>
          <w:p w14:paraId="3BC34454" w14:textId="77777777" w:rsidR="00B94DE8" w:rsidRPr="00190C4B" w:rsidRDefault="00B94DE8">
            <w:r w:rsidRPr="00190C4B">
              <w:t>cell cycle</w:t>
            </w:r>
          </w:p>
        </w:tc>
        <w:tc>
          <w:tcPr>
            <w:tcW w:w="3490" w:type="dxa"/>
            <w:hideMark/>
          </w:tcPr>
          <w:p w14:paraId="4D211CDD" w14:textId="77777777" w:rsidR="00B94DE8" w:rsidRPr="00190C4B" w:rsidRDefault="00B94DE8">
            <w:r w:rsidRPr="00190C4B">
              <w:t xml:space="preserve">KIF22, MRPL41, PRC1, JAG2, WTAP, SBDS, TARDBP, VPS4B, STAG3, PSMD3, VPS4A, NUP37, ARL2, DSN1, TPX2, PAPD7, TBRG4, NUSAP1, UBE2I, MCM2, DCTN3, CDK4, PPP1CB, PSMA2, EIF4G2, PSMA1, PA2G4, PPM1D, PSMA3, PSME3, AKAP8, CAMK2G, ITGAE, PSMA7, AURKAPS1, PSMB5, GADD45GIP1, PSMB6, THAP1, NUDC, GPS1, CKAP5, PCNP, CDC20, PMF1, CDKN3, MIS12, </w:t>
            </w:r>
            <w:r w:rsidRPr="00190C4B">
              <w:lastRenderedPageBreak/>
              <w:t>NAE1, PSMD14, CUL4A, DMTF1, CKS2, CHAF1A</w:t>
            </w:r>
          </w:p>
        </w:tc>
        <w:tc>
          <w:tcPr>
            <w:tcW w:w="1418" w:type="dxa"/>
            <w:noWrap/>
            <w:hideMark/>
          </w:tcPr>
          <w:p w14:paraId="0A5D15AB" w14:textId="77777777" w:rsidR="00B94DE8" w:rsidRPr="00190C4B" w:rsidRDefault="00B94DE8" w:rsidP="00B94DE8">
            <w:r w:rsidRPr="00190C4B">
              <w:lastRenderedPageBreak/>
              <w:t>53</w:t>
            </w:r>
          </w:p>
        </w:tc>
        <w:tc>
          <w:tcPr>
            <w:tcW w:w="1417" w:type="dxa"/>
            <w:noWrap/>
            <w:hideMark/>
          </w:tcPr>
          <w:p w14:paraId="3014EA42" w14:textId="77777777" w:rsidR="00B94DE8" w:rsidRPr="00190C4B" w:rsidRDefault="00B94DE8" w:rsidP="00B94DE8">
            <w:r w:rsidRPr="00190C4B">
              <w:t>2.04</w:t>
            </w:r>
          </w:p>
        </w:tc>
        <w:tc>
          <w:tcPr>
            <w:tcW w:w="1521" w:type="dxa"/>
            <w:noWrap/>
            <w:hideMark/>
          </w:tcPr>
          <w:p w14:paraId="2D6BB51A" w14:textId="77777777" w:rsidR="00B94DE8" w:rsidRPr="00190C4B" w:rsidRDefault="00B94DE8" w:rsidP="00B94DE8">
            <w:r w:rsidRPr="00190C4B">
              <w:t>1.97E-03</w:t>
            </w:r>
          </w:p>
        </w:tc>
      </w:tr>
      <w:tr w:rsidR="00B94DE8" w:rsidRPr="00190C4B" w14:paraId="2A51A2A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4A54E9C" w14:textId="77777777" w:rsidR="00B94DE8" w:rsidRPr="00190C4B" w:rsidRDefault="00B94DE8" w:rsidP="00B94DE8">
            <w:r w:rsidRPr="00190C4B"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74C575AF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640B18F" w14:textId="77777777" w:rsidR="00B94DE8" w:rsidRPr="00190C4B" w:rsidRDefault="00B94DE8">
            <w:r w:rsidRPr="00190C4B">
              <w:t>GO:0000377</w:t>
            </w:r>
          </w:p>
        </w:tc>
        <w:tc>
          <w:tcPr>
            <w:tcW w:w="1896" w:type="dxa"/>
            <w:hideMark/>
          </w:tcPr>
          <w:p w14:paraId="0AE8A5E0" w14:textId="77777777" w:rsidR="00B94DE8" w:rsidRPr="00190C4B" w:rsidRDefault="00B94DE8">
            <w:r w:rsidRPr="00190C4B">
              <w:t>RNA splicing, via transesterification reactions with bulged adenosine as nucleophile</w:t>
            </w:r>
          </w:p>
        </w:tc>
        <w:tc>
          <w:tcPr>
            <w:tcW w:w="3490" w:type="dxa"/>
            <w:hideMark/>
          </w:tcPr>
          <w:p w14:paraId="1A303D92" w14:textId="77777777" w:rsidR="00B94DE8" w:rsidRPr="00190C4B" w:rsidRDefault="00B94DE8">
            <w:r w:rsidRPr="00190C4B">
              <w:t>PABPN1, PRPF31, POLR2F, DDX1, SNW1, SF3B5, HNRNPU, SMN1, YBX1, SF3B2, WDR83, GTF2F1, PRMT5, GTF2F2, HNRNPD, SNRPB, SNRPA, HNRNPH1, CPSF3</w:t>
            </w:r>
          </w:p>
        </w:tc>
        <w:tc>
          <w:tcPr>
            <w:tcW w:w="1418" w:type="dxa"/>
            <w:noWrap/>
            <w:hideMark/>
          </w:tcPr>
          <w:p w14:paraId="47B6D08C" w14:textId="77777777" w:rsidR="00B94DE8" w:rsidRPr="00190C4B" w:rsidRDefault="00B94DE8" w:rsidP="00B94DE8">
            <w:r w:rsidRPr="00190C4B">
              <w:t>19</w:t>
            </w:r>
          </w:p>
        </w:tc>
        <w:tc>
          <w:tcPr>
            <w:tcW w:w="1417" w:type="dxa"/>
            <w:noWrap/>
            <w:hideMark/>
          </w:tcPr>
          <w:p w14:paraId="4B6B61C7" w14:textId="77777777" w:rsidR="00B94DE8" w:rsidRPr="00190C4B" w:rsidRDefault="00B94DE8" w:rsidP="00B94DE8">
            <w:r w:rsidRPr="00190C4B">
              <w:t>3.72</w:t>
            </w:r>
          </w:p>
        </w:tc>
        <w:tc>
          <w:tcPr>
            <w:tcW w:w="1521" w:type="dxa"/>
            <w:noWrap/>
            <w:hideMark/>
          </w:tcPr>
          <w:p w14:paraId="7192DDBD" w14:textId="77777777" w:rsidR="00B94DE8" w:rsidRPr="00190C4B" w:rsidRDefault="00B94DE8" w:rsidP="00B94DE8">
            <w:r w:rsidRPr="00190C4B">
              <w:t>6.05E-03</w:t>
            </w:r>
          </w:p>
        </w:tc>
      </w:tr>
      <w:tr w:rsidR="00B94DE8" w:rsidRPr="00190C4B" w14:paraId="099D227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8DAD357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1DEA7A30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75E4526" w14:textId="77777777" w:rsidR="00B94DE8" w:rsidRPr="00190C4B" w:rsidRDefault="00B94DE8">
            <w:r w:rsidRPr="00190C4B">
              <w:t>GO:0000375</w:t>
            </w:r>
          </w:p>
        </w:tc>
        <w:tc>
          <w:tcPr>
            <w:tcW w:w="1896" w:type="dxa"/>
            <w:hideMark/>
          </w:tcPr>
          <w:p w14:paraId="068FA81D" w14:textId="77777777" w:rsidR="00B94DE8" w:rsidRPr="00190C4B" w:rsidRDefault="00B94DE8">
            <w:r w:rsidRPr="00190C4B">
              <w:t>RNA splicing, via transesterification reactions</w:t>
            </w:r>
          </w:p>
        </w:tc>
        <w:tc>
          <w:tcPr>
            <w:tcW w:w="3490" w:type="dxa"/>
            <w:hideMark/>
          </w:tcPr>
          <w:p w14:paraId="503103D3" w14:textId="77777777" w:rsidR="00B94DE8" w:rsidRPr="00190C4B" w:rsidRDefault="00B94DE8">
            <w:r w:rsidRPr="00190C4B">
              <w:t>PABPN1, PRPF31, POLR2F, DDX1, SNW1, SF3B5, HNRNPU, SMN1, YBX1, SF3B2, WDR83, GTF2F1, PRMT5, GTF2F2, HNRNPD, SNRPB, SNRPA, HNRNPH1, CPSF3</w:t>
            </w:r>
          </w:p>
        </w:tc>
        <w:tc>
          <w:tcPr>
            <w:tcW w:w="1418" w:type="dxa"/>
            <w:noWrap/>
            <w:hideMark/>
          </w:tcPr>
          <w:p w14:paraId="036CA4B3" w14:textId="77777777" w:rsidR="00B94DE8" w:rsidRPr="00190C4B" w:rsidRDefault="00B94DE8" w:rsidP="00B94DE8">
            <w:r w:rsidRPr="00190C4B">
              <w:t>19</w:t>
            </w:r>
          </w:p>
        </w:tc>
        <w:tc>
          <w:tcPr>
            <w:tcW w:w="1417" w:type="dxa"/>
            <w:noWrap/>
            <w:hideMark/>
          </w:tcPr>
          <w:p w14:paraId="79F721D8" w14:textId="77777777" w:rsidR="00B94DE8" w:rsidRPr="00190C4B" w:rsidRDefault="00B94DE8" w:rsidP="00B94DE8">
            <w:r w:rsidRPr="00190C4B">
              <w:t>3.72</w:t>
            </w:r>
          </w:p>
        </w:tc>
        <w:tc>
          <w:tcPr>
            <w:tcW w:w="1521" w:type="dxa"/>
            <w:noWrap/>
            <w:hideMark/>
          </w:tcPr>
          <w:p w14:paraId="18DA4BDD" w14:textId="77777777" w:rsidR="00B94DE8" w:rsidRPr="00190C4B" w:rsidRDefault="00B94DE8" w:rsidP="00B94DE8">
            <w:r w:rsidRPr="00190C4B">
              <w:t>6.05E-03</w:t>
            </w:r>
          </w:p>
        </w:tc>
      </w:tr>
      <w:tr w:rsidR="00B94DE8" w:rsidRPr="00190C4B" w14:paraId="61198C3E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C3F3BFD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50ED4B2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A69D756" w14:textId="77777777" w:rsidR="00B94DE8" w:rsidRPr="00190C4B" w:rsidRDefault="00B94DE8">
            <w:r w:rsidRPr="00190C4B">
              <w:t>GO:0000398</w:t>
            </w:r>
          </w:p>
        </w:tc>
        <w:tc>
          <w:tcPr>
            <w:tcW w:w="1896" w:type="dxa"/>
            <w:hideMark/>
          </w:tcPr>
          <w:p w14:paraId="0976DDDB" w14:textId="77777777" w:rsidR="00B94DE8" w:rsidRPr="00190C4B" w:rsidRDefault="00B94DE8">
            <w:r w:rsidRPr="00190C4B">
              <w:t>nuclear mRNA splicing, via spliceosome</w:t>
            </w:r>
          </w:p>
        </w:tc>
        <w:tc>
          <w:tcPr>
            <w:tcW w:w="3490" w:type="dxa"/>
            <w:hideMark/>
          </w:tcPr>
          <w:p w14:paraId="3029C558" w14:textId="77777777" w:rsidR="00B94DE8" w:rsidRPr="00190C4B" w:rsidRDefault="00B94DE8">
            <w:r w:rsidRPr="00190C4B">
              <w:t>PABPN1, PRPF31, POLR2F, DDX1, SNW1, SF3B5, HNRNPU, SMN1, YBX1, SF3B2, WDR83, GTF2F1, PRMT5, GTF2F2, HNRNPD, SNRPB, SNRPA, HNRNPH1, CPSF3</w:t>
            </w:r>
          </w:p>
        </w:tc>
        <w:tc>
          <w:tcPr>
            <w:tcW w:w="1418" w:type="dxa"/>
            <w:noWrap/>
            <w:hideMark/>
          </w:tcPr>
          <w:p w14:paraId="4D848FF1" w14:textId="77777777" w:rsidR="00B94DE8" w:rsidRPr="00190C4B" w:rsidRDefault="00B94DE8" w:rsidP="00B94DE8">
            <w:r w:rsidRPr="00190C4B">
              <w:t>19</w:t>
            </w:r>
          </w:p>
        </w:tc>
        <w:tc>
          <w:tcPr>
            <w:tcW w:w="1417" w:type="dxa"/>
            <w:noWrap/>
            <w:hideMark/>
          </w:tcPr>
          <w:p w14:paraId="7192FB9F" w14:textId="77777777" w:rsidR="00B94DE8" w:rsidRPr="00190C4B" w:rsidRDefault="00B94DE8" w:rsidP="00B94DE8">
            <w:r w:rsidRPr="00190C4B">
              <w:t>3.72</w:t>
            </w:r>
          </w:p>
        </w:tc>
        <w:tc>
          <w:tcPr>
            <w:tcW w:w="1521" w:type="dxa"/>
            <w:noWrap/>
            <w:hideMark/>
          </w:tcPr>
          <w:p w14:paraId="2ECBF242" w14:textId="77777777" w:rsidR="00B94DE8" w:rsidRPr="00190C4B" w:rsidRDefault="00B94DE8" w:rsidP="00B94DE8">
            <w:r w:rsidRPr="00190C4B">
              <w:t>6.05E-03</w:t>
            </w:r>
          </w:p>
        </w:tc>
      </w:tr>
      <w:tr w:rsidR="00B94DE8" w:rsidRPr="00190C4B" w14:paraId="630E6EC6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2C25FE31" w14:textId="77777777" w:rsidR="00B94DE8" w:rsidRPr="00190C4B" w:rsidRDefault="00B94DE8" w:rsidP="00B94DE8">
            <w:r w:rsidRPr="00190C4B">
              <w:t>3</w:t>
            </w:r>
          </w:p>
        </w:tc>
        <w:tc>
          <w:tcPr>
            <w:tcW w:w="1417" w:type="dxa"/>
            <w:noWrap/>
            <w:hideMark/>
          </w:tcPr>
          <w:p w14:paraId="4895653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6588011" w14:textId="77777777" w:rsidR="00B94DE8" w:rsidRPr="00190C4B" w:rsidRDefault="00B94DE8">
            <w:r w:rsidRPr="00190C4B">
              <w:t>GO:0006511</w:t>
            </w:r>
          </w:p>
        </w:tc>
        <w:tc>
          <w:tcPr>
            <w:tcW w:w="1896" w:type="dxa"/>
            <w:hideMark/>
          </w:tcPr>
          <w:p w14:paraId="2C35CF8A" w14:textId="77777777" w:rsidR="00B94DE8" w:rsidRPr="00190C4B" w:rsidRDefault="00B94DE8">
            <w:r w:rsidRPr="00190C4B">
              <w:t>ubiquitin-dependent protein catabolic process</w:t>
            </w:r>
          </w:p>
        </w:tc>
        <w:tc>
          <w:tcPr>
            <w:tcW w:w="3490" w:type="dxa"/>
            <w:hideMark/>
          </w:tcPr>
          <w:p w14:paraId="27679FED" w14:textId="77777777" w:rsidR="00B94DE8" w:rsidRPr="00190C4B" w:rsidRDefault="00B94DE8">
            <w:r w:rsidRPr="00190C4B">
              <w:t>SYVN1, DDB1, PCNP, UBE2I, CDC20, UBE2L3, PSMA7, PSMB5, PSMA2, PSMA1, UBE2D3, ARIH2, PSMD14, PSMB6, UBE2D2, CUL4A, UBE2K, PSMA3, USP38, PSMD3, PSME3, AMFR, FBXO7</w:t>
            </w:r>
          </w:p>
        </w:tc>
        <w:tc>
          <w:tcPr>
            <w:tcW w:w="1418" w:type="dxa"/>
            <w:noWrap/>
            <w:hideMark/>
          </w:tcPr>
          <w:p w14:paraId="4D6F02D1" w14:textId="77777777" w:rsidR="00B94DE8" w:rsidRPr="00190C4B" w:rsidRDefault="00B94DE8" w:rsidP="00B94DE8">
            <w:r w:rsidRPr="00190C4B">
              <w:t>23</w:t>
            </w:r>
          </w:p>
        </w:tc>
        <w:tc>
          <w:tcPr>
            <w:tcW w:w="1417" w:type="dxa"/>
            <w:noWrap/>
            <w:hideMark/>
          </w:tcPr>
          <w:p w14:paraId="36CBDCD9" w14:textId="77777777" w:rsidR="00B94DE8" w:rsidRPr="00190C4B" w:rsidRDefault="00B94DE8" w:rsidP="00B94DE8">
            <w:r w:rsidRPr="00190C4B">
              <w:t>2.84</w:t>
            </w:r>
          </w:p>
        </w:tc>
        <w:tc>
          <w:tcPr>
            <w:tcW w:w="1521" w:type="dxa"/>
            <w:noWrap/>
            <w:hideMark/>
          </w:tcPr>
          <w:p w14:paraId="45E45144" w14:textId="77777777" w:rsidR="00B94DE8" w:rsidRPr="00190C4B" w:rsidRDefault="00B94DE8" w:rsidP="00B94DE8">
            <w:r w:rsidRPr="00190C4B">
              <w:t>3.55E-02</w:t>
            </w:r>
          </w:p>
        </w:tc>
      </w:tr>
      <w:tr w:rsidR="00B94DE8" w:rsidRPr="00190C4B" w14:paraId="7DEDC7EC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3BBC904D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4BF8A2C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C8A8198" w14:textId="77777777" w:rsidR="00B94DE8" w:rsidRPr="00190C4B" w:rsidRDefault="00B94DE8">
            <w:r w:rsidRPr="00190C4B">
              <w:t>GO:0006412</w:t>
            </w:r>
          </w:p>
        </w:tc>
        <w:tc>
          <w:tcPr>
            <w:tcW w:w="1896" w:type="dxa"/>
            <w:hideMark/>
          </w:tcPr>
          <w:p w14:paraId="089A6602" w14:textId="77777777" w:rsidR="00B94DE8" w:rsidRPr="00190C4B" w:rsidRDefault="00B94DE8">
            <w:r w:rsidRPr="00190C4B">
              <w:t>translation</w:t>
            </w:r>
          </w:p>
        </w:tc>
        <w:tc>
          <w:tcPr>
            <w:tcW w:w="3490" w:type="dxa"/>
            <w:hideMark/>
          </w:tcPr>
          <w:p w14:paraId="264820A3" w14:textId="77777777" w:rsidR="00B94DE8" w:rsidRPr="00190C4B" w:rsidRDefault="00B94DE8">
            <w:r w:rsidRPr="00190C4B">
              <w:t xml:space="preserve">ABCF1, RPL17, MRPS15, MRPS12, RPL15, RPL35, RPS2, MRPL20, RPS3, WARS, MRPL10, MRPL15, EIF3G, RPL6, RPS3A, EIF3E, RPLP0, TRMT6, RPSAP58, EIF3K, </w:t>
            </w:r>
            <w:r w:rsidRPr="00190C4B">
              <w:lastRenderedPageBreak/>
              <w:t>EIF3L, RPL5, RPL7A, RPL4, EIF2B2, EIF3M, MRPL34, EIF1AD, RPS9, MRPS7, RPSAP9, GTF2B, EIF2B1, RPL29, EIF4E, EEF1E1, RPS15, FARSA, UBB</w:t>
            </w:r>
          </w:p>
        </w:tc>
        <w:tc>
          <w:tcPr>
            <w:tcW w:w="1418" w:type="dxa"/>
            <w:noWrap/>
            <w:hideMark/>
          </w:tcPr>
          <w:p w14:paraId="3818D2C0" w14:textId="77777777" w:rsidR="00B94DE8" w:rsidRPr="00190C4B" w:rsidRDefault="00B94DE8" w:rsidP="00B94DE8">
            <w:r w:rsidRPr="00190C4B">
              <w:lastRenderedPageBreak/>
              <w:t>38</w:t>
            </w:r>
          </w:p>
        </w:tc>
        <w:tc>
          <w:tcPr>
            <w:tcW w:w="1417" w:type="dxa"/>
            <w:noWrap/>
            <w:hideMark/>
          </w:tcPr>
          <w:p w14:paraId="2B59D8CF" w14:textId="77777777" w:rsidR="00B94DE8" w:rsidRPr="00190C4B" w:rsidRDefault="00B94DE8" w:rsidP="00B94DE8">
            <w:r w:rsidRPr="00190C4B">
              <w:t>5.04</w:t>
            </w:r>
          </w:p>
        </w:tc>
        <w:tc>
          <w:tcPr>
            <w:tcW w:w="1521" w:type="dxa"/>
            <w:noWrap/>
            <w:hideMark/>
          </w:tcPr>
          <w:p w14:paraId="30DF347F" w14:textId="77777777" w:rsidR="00B94DE8" w:rsidRPr="00190C4B" w:rsidRDefault="00B94DE8" w:rsidP="00B94DE8">
            <w:r w:rsidRPr="00190C4B">
              <w:t>1.11E-12</w:t>
            </w:r>
          </w:p>
        </w:tc>
      </w:tr>
      <w:tr w:rsidR="00B94DE8" w:rsidRPr="00190C4B" w14:paraId="129B9E00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61B9622" w14:textId="77777777" w:rsidR="00B94DE8" w:rsidRPr="00190C4B" w:rsidRDefault="00B94DE8" w:rsidP="00B94DE8">
            <w:r w:rsidRPr="00190C4B"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0B5B515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94B8EC1" w14:textId="77777777" w:rsidR="00B94DE8" w:rsidRPr="00190C4B" w:rsidRDefault="00B94DE8">
            <w:r w:rsidRPr="00190C4B">
              <w:t>GO:0006396</w:t>
            </w:r>
          </w:p>
        </w:tc>
        <w:tc>
          <w:tcPr>
            <w:tcW w:w="1896" w:type="dxa"/>
            <w:hideMark/>
          </w:tcPr>
          <w:p w14:paraId="72B06564" w14:textId="77777777" w:rsidR="00B94DE8" w:rsidRPr="00190C4B" w:rsidRDefault="00B94DE8">
            <w:r w:rsidRPr="00190C4B">
              <w:t>RNA processing</w:t>
            </w:r>
          </w:p>
        </w:tc>
        <w:tc>
          <w:tcPr>
            <w:tcW w:w="3490" w:type="dxa"/>
            <w:hideMark/>
          </w:tcPr>
          <w:p w14:paraId="742EA104" w14:textId="77777777" w:rsidR="00B94DE8" w:rsidRPr="00190C4B" w:rsidRDefault="00B94DE8">
            <w:r w:rsidRPr="00190C4B">
              <w:t>PUS3, GAR1, SNRPD3, POLR2I, SNRPB2, LSM7, ERI1, SKIV2L2, IVNS1ABP, POLR2C, KIN, RBM8A, PCBP1, TRMT6, PRPF8, RPL5, DDX20, DDX41, IMP4, GEMIN4, MTO1, CCAR1, KHDRBS1, EMG1, SF1, EXOSC2, RRP8, PRPF3, RRP9, MRM1, PRPF6, SLBP, EIF4A3, HNRNPH3, RPS15, KHSRP, LSM10, NOP56, RBM14, SNRPF, SNRNP25, DDX51</w:t>
            </w:r>
          </w:p>
        </w:tc>
        <w:tc>
          <w:tcPr>
            <w:tcW w:w="1418" w:type="dxa"/>
            <w:noWrap/>
            <w:hideMark/>
          </w:tcPr>
          <w:p w14:paraId="3BE401AD" w14:textId="77777777" w:rsidR="00B94DE8" w:rsidRPr="00190C4B" w:rsidRDefault="00B94DE8" w:rsidP="00B94DE8">
            <w:r w:rsidRPr="00190C4B">
              <w:t>42</w:t>
            </w:r>
          </w:p>
        </w:tc>
        <w:tc>
          <w:tcPr>
            <w:tcW w:w="1417" w:type="dxa"/>
            <w:noWrap/>
            <w:hideMark/>
          </w:tcPr>
          <w:p w14:paraId="352120FE" w14:textId="77777777" w:rsidR="00B94DE8" w:rsidRPr="00190C4B" w:rsidRDefault="00B94DE8" w:rsidP="00B94DE8">
            <w:r w:rsidRPr="00190C4B">
              <w:t>3.37</w:t>
            </w:r>
          </w:p>
        </w:tc>
        <w:tc>
          <w:tcPr>
            <w:tcW w:w="1521" w:type="dxa"/>
            <w:noWrap/>
            <w:hideMark/>
          </w:tcPr>
          <w:p w14:paraId="52FB6D44" w14:textId="77777777" w:rsidR="00B94DE8" w:rsidRPr="00190C4B" w:rsidRDefault="00B94DE8" w:rsidP="00B94DE8">
            <w:r w:rsidRPr="00190C4B">
              <w:t>2.24E-08</w:t>
            </w:r>
          </w:p>
        </w:tc>
      </w:tr>
      <w:tr w:rsidR="00B94DE8" w:rsidRPr="00190C4B" w14:paraId="6CFC5C85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70926BC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351FF81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67DD663" w14:textId="77777777" w:rsidR="00B94DE8" w:rsidRPr="00190C4B" w:rsidRDefault="00B94DE8">
            <w:r w:rsidRPr="00190C4B">
              <w:t>GO:0006413</w:t>
            </w:r>
          </w:p>
        </w:tc>
        <w:tc>
          <w:tcPr>
            <w:tcW w:w="1896" w:type="dxa"/>
            <w:hideMark/>
          </w:tcPr>
          <w:p w14:paraId="44965EBE" w14:textId="77777777" w:rsidR="00B94DE8" w:rsidRPr="00190C4B" w:rsidRDefault="00B94DE8">
            <w:r w:rsidRPr="00190C4B">
              <w:t>translational initiation</w:t>
            </w:r>
          </w:p>
        </w:tc>
        <w:tc>
          <w:tcPr>
            <w:tcW w:w="3490" w:type="dxa"/>
            <w:hideMark/>
          </w:tcPr>
          <w:p w14:paraId="57BD8380" w14:textId="77777777" w:rsidR="00B94DE8" w:rsidRPr="00190C4B" w:rsidRDefault="00B94DE8">
            <w:r w:rsidRPr="00190C4B">
              <w:t>EIF4E, EIF3G, RPS3A, EIF1AD, TRMT6, EIF3E, EIF3K, EIF3L, EIF2B2, EIF2B1, GTF2B, EIF3M, RPS3</w:t>
            </w:r>
          </w:p>
        </w:tc>
        <w:tc>
          <w:tcPr>
            <w:tcW w:w="1418" w:type="dxa"/>
            <w:noWrap/>
            <w:hideMark/>
          </w:tcPr>
          <w:p w14:paraId="1C6AB598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44C557DE" w14:textId="77777777" w:rsidR="00B94DE8" w:rsidRPr="00190C4B" w:rsidRDefault="00B94DE8" w:rsidP="00B94DE8">
            <w:r w:rsidRPr="00190C4B">
              <w:t>12.69</w:t>
            </w:r>
          </w:p>
        </w:tc>
        <w:tc>
          <w:tcPr>
            <w:tcW w:w="1521" w:type="dxa"/>
            <w:noWrap/>
            <w:hideMark/>
          </w:tcPr>
          <w:p w14:paraId="61C8BCB5" w14:textId="77777777" w:rsidR="00B94DE8" w:rsidRPr="00190C4B" w:rsidRDefault="00B94DE8" w:rsidP="00B94DE8">
            <w:r w:rsidRPr="00190C4B">
              <w:t>3.68E-07</w:t>
            </w:r>
          </w:p>
        </w:tc>
      </w:tr>
      <w:tr w:rsidR="00B94DE8" w:rsidRPr="00190C4B" w14:paraId="1981D0E4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8764252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5BDAFBC2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AF9359D" w14:textId="77777777" w:rsidR="00B94DE8" w:rsidRPr="00190C4B" w:rsidRDefault="00B94DE8">
            <w:r w:rsidRPr="00190C4B">
              <w:t>GO:0022613</w:t>
            </w:r>
          </w:p>
        </w:tc>
        <w:tc>
          <w:tcPr>
            <w:tcW w:w="1896" w:type="dxa"/>
            <w:hideMark/>
          </w:tcPr>
          <w:p w14:paraId="458AB6B4" w14:textId="77777777" w:rsidR="00B94DE8" w:rsidRPr="00190C4B" w:rsidRDefault="00B94DE8">
            <w:r w:rsidRPr="00190C4B">
              <w:t>ribonucleoprotein complex biogenesis</w:t>
            </w:r>
          </w:p>
        </w:tc>
        <w:tc>
          <w:tcPr>
            <w:tcW w:w="3490" w:type="dxa"/>
            <w:hideMark/>
          </w:tcPr>
          <w:p w14:paraId="758FFC2B" w14:textId="77777777" w:rsidR="00B94DE8" w:rsidRPr="00190C4B" w:rsidRDefault="00B94DE8">
            <w:r w:rsidRPr="00190C4B">
              <w:t>EMG1, GAR1, SNRPD3, SF1, EXOSC2, ERI1, RRP8, RRP9, PRPF6, EIF4A3, RPLP0, RPS15, NPM1, RPL5, AATF, DDX20, RPL7A, NOP56, SNRPF, IMP4, GEMIN4, DDX51</w:t>
            </w:r>
          </w:p>
        </w:tc>
        <w:tc>
          <w:tcPr>
            <w:tcW w:w="1418" w:type="dxa"/>
            <w:noWrap/>
            <w:hideMark/>
          </w:tcPr>
          <w:p w14:paraId="2FC9E33A" w14:textId="77777777" w:rsidR="00B94DE8" w:rsidRPr="00190C4B" w:rsidRDefault="00B94DE8" w:rsidP="00B94DE8">
            <w:r w:rsidRPr="00190C4B">
              <w:t>22</w:t>
            </w:r>
          </w:p>
        </w:tc>
        <w:tc>
          <w:tcPr>
            <w:tcW w:w="1417" w:type="dxa"/>
            <w:noWrap/>
            <w:hideMark/>
          </w:tcPr>
          <w:p w14:paraId="6F1EE73B" w14:textId="77777777" w:rsidR="00B94DE8" w:rsidRPr="00190C4B" w:rsidRDefault="00B94DE8" w:rsidP="00B94DE8">
            <w:r w:rsidRPr="00190C4B">
              <w:t>5.37</w:t>
            </w:r>
          </w:p>
        </w:tc>
        <w:tc>
          <w:tcPr>
            <w:tcW w:w="1521" w:type="dxa"/>
            <w:noWrap/>
            <w:hideMark/>
          </w:tcPr>
          <w:p w14:paraId="0F99C75C" w14:textId="77777777" w:rsidR="00B94DE8" w:rsidRPr="00190C4B" w:rsidRDefault="00B94DE8" w:rsidP="00B94DE8">
            <w:r w:rsidRPr="00190C4B">
              <w:t>1.29E-06</w:t>
            </w:r>
          </w:p>
        </w:tc>
      </w:tr>
      <w:tr w:rsidR="00B94DE8" w:rsidRPr="00190C4B" w14:paraId="0C47C424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43784B6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00EAF15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0396B6C" w14:textId="77777777" w:rsidR="00B94DE8" w:rsidRPr="00190C4B" w:rsidRDefault="00B94DE8">
            <w:r w:rsidRPr="00190C4B">
              <w:t>GO:0006414</w:t>
            </w:r>
          </w:p>
        </w:tc>
        <w:tc>
          <w:tcPr>
            <w:tcW w:w="1896" w:type="dxa"/>
            <w:hideMark/>
          </w:tcPr>
          <w:p w14:paraId="45DAFFC0" w14:textId="77777777" w:rsidR="00B94DE8" w:rsidRPr="00190C4B" w:rsidRDefault="00B94DE8">
            <w:r w:rsidRPr="00190C4B">
              <w:t>translational elongation</w:t>
            </w:r>
          </w:p>
        </w:tc>
        <w:tc>
          <w:tcPr>
            <w:tcW w:w="3490" w:type="dxa"/>
            <w:hideMark/>
          </w:tcPr>
          <w:p w14:paraId="7D92552B" w14:textId="77777777" w:rsidR="00B94DE8" w:rsidRPr="00190C4B" w:rsidRDefault="00B94DE8">
            <w:r w:rsidRPr="00190C4B">
              <w:t>RPL17, RPL15, RPL35, RPS9, RPSAP9, RPS2, RPS3, RPL29, RPL6, RPS3A, RPLP0, RPSAP58, RPS15, RPL5, UBB, RPL7A, RPL4</w:t>
            </w:r>
          </w:p>
        </w:tc>
        <w:tc>
          <w:tcPr>
            <w:tcW w:w="1418" w:type="dxa"/>
            <w:noWrap/>
            <w:hideMark/>
          </w:tcPr>
          <w:p w14:paraId="71DA4C74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5EB3E577" w14:textId="77777777" w:rsidR="00B94DE8" w:rsidRPr="00190C4B" w:rsidRDefault="00B94DE8" w:rsidP="00B94DE8">
            <w:r w:rsidRPr="00190C4B">
              <w:t>6.96</w:t>
            </w:r>
          </w:p>
        </w:tc>
        <w:tc>
          <w:tcPr>
            <w:tcW w:w="1521" w:type="dxa"/>
            <w:noWrap/>
            <w:hideMark/>
          </w:tcPr>
          <w:p w14:paraId="3676F2A7" w14:textId="77777777" w:rsidR="00B94DE8" w:rsidRPr="00190C4B" w:rsidRDefault="00B94DE8" w:rsidP="00B94DE8">
            <w:r w:rsidRPr="00190C4B">
              <w:t>1.32E-05</w:t>
            </w:r>
          </w:p>
        </w:tc>
      </w:tr>
      <w:tr w:rsidR="00B94DE8" w:rsidRPr="00190C4B" w14:paraId="34EAC4A6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83C59E4" w14:textId="77777777" w:rsidR="00B94DE8" w:rsidRPr="00190C4B" w:rsidRDefault="00B94DE8" w:rsidP="00B94DE8">
            <w:r w:rsidRPr="00190C4B"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7E515E3C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2991EE8" w14:textId="77777777" w:rsidR="00B94DE8" w:rsidRPr="00190C4B" w:rsidRDefault="00B94DE8">
            <w:r w:rsidRPr="00190C4B">
              <w:t>GO:0042254</w:t>
            </w:r>
          </w:p>
        </w:tc>
        <w:tc>
          <w:tcPr>
            <w:tcW w:w="1896" w:type="dxa"/>
            <w:hideMark/>
          </w:tcPr>
          <w:p w14:paraId="17436E8B" w14:textId="77777777" w:rsidR="00B94DE8" w:rsidRPr="00190C4B" w:rsidRDefault="00B94DE8">
            <w:r w:rsidRPr="00190C4B">
              <w:t>ribosome biogenesis</w:t>
            </w:r>
          </w:p>
        </w:tc>
        <w:tc>
          <w:tcPr>
            <w:tcW w:w="3490" w:type="dxa"/>
            <w:hideMark/>
          </w:tcPr>
          <w:p w14:paraId="10F4902F" w14:textId="77777777" w:rsidR="00B94DE8" w:rsidRPr="00190C4B" w:rsidRDefault="00B94DE8">
            <w:r w:rsidRPr="00190C4B">
              <w:t>EMG1, GAR1, EXOSC2, ERI1, RRP8, RRP9, EIF4A3, RPLP0, RPS15, NPM1, RPL5, AATF, RPL7A, NOP56, IMP4, GEMIN4, DDX51</w:t>
            </w:r>
          </w:p>
        </w:tc>
        <w:tc>
          <w:tcPr>
            <w:tcW w:w="1418" w:type="dxa"/>
            <w:noWrap/>
            <w:hideMark/>
          </w:tcPr>
          <w:p w14:paraId="114C0BB5" w14:textId="77777777" w:rsidR="00B94DE8" w:rsidRPr="00190C4B" w:rsidRDefault="00B94DE8" w:rsidP="00B94DE8">
            <w:r w:rsidRPr="00190C4B">
              <w:t>17</w:t>
            </w:r>
          </w:p>
        </w:tc>
        <w:tc>
          <w:tcPr>
            <w:tcW w:w="1417" w:type="dxa"/>
            <w:noWrap/>
            <w:hideMark/>
          </w:tcPr>
          <w:p w14:paraId="2D69CDCF" w14:textId="77777777" w:rsidR="00B94DE8" w:rsidRPr="00190C4B" w:rsidRDefault="00B94DE8" w:rsidP="00B94DE8">
            <w:r w:rsidRPr="00190C4B">
              <w:t>6.12</w:t>
            </w:r>
          </w:p>
        </w:tc>
        <w:tc>
          <w:tcPr>
            <w:tcW w:w="1521" w:type="dxa"/>
            <w:noWrap/>
            <w:hideMark/>
          </w:tcPr>
          <w:p w14:paraId="4F095ABC" w14:textId="77777777" w:rsidR="00B94DE8" w:rsidRPr="00190C4B" w:rsidRDefault="00B94DE8" w:rsidP="00B94DE8">
            <w:r w:rsidRPr="00190C4B">
              <w:t>2.62E-05</w:t>
            </w:r>
          </w:p>
        </w:tc>
      </w:tr>
      <w:tr w:rsidR="00B94DE8" w:rsidRPr="00190C4B" w14:paraId="06C52342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2D86F2CA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2D1D0B19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E3F7E25" w14:textId="77777777" w:rsidR="00B94DE8" w:rsidRPr="00190C4B" w:rsidRDefault="00B94DE8">
            <w:r w:rsidRPr="00190C4B">
              <w:t>GO:0006397</w:t>
            </w:r>
          </w:p>
        </w:tc>
        <w:tc>
          <w:tcPr>
            <w:tcW w:w="1896" w:type="dxa"/>
            <w:hideMark/>
          </w:tcPr>
          <w:p w14:paraId="74D736E4" w14:textId="77777777" w:rsidR="00B94DE8" w:rsidRPr="00190C4B" w:rsidRDefault="00B94DE8">
            <w:r w:rsidRPr="00190C4B">
              <w:t>mRNA processing</w:t>
            </w:r>
          </w:p>
        </w:tc>
        <w:tc>
          <w:tcPr>
            <w:tcW w:w="3490" w:type="dxa"/>
            <w:hideMark/>
          </w:tcPr>
          <w:p w14:paraId="7F61C6C7" w14:textId="77777777" w:rsidR="00B94DE8" w:rsidRPr="00190C4B" w:rsidRDefault="00B94DE8">
            <w:r w:rsidRPr="00190C4B">
              <w:t>KHDRBS1, SNRPD3, POLR2I, SNRPB2, LSM7, SF1, SKIV2L2, PRPF3, POLR2C, KIN, PRPF6, SLBP, EIF4A3, HNRNPH3, RBM8A, PCBP1, PRPF8, KHSRP, LSM10, DDX20, RBM14, DDX41, SNRPF, GEMIN4, SNRNP25, CCAR1</w:t>
            </w:r>
          </w:p>
        </w:tc>
        <w:tc>
          <w:tcPr>
            <w:tcW w:w="1418" w:type="dxa"/>
            <w:noWrap/>
            <w:hideMark/>
          </w:tcPr>
          <w:p w14:paraId="6513CD88" w14:textId="77777777" w:rsidR="00B94DE8" w:rsidRPr="00190C4B" w:rsidRDefault="00B94DE8" w:rsidP="00B94DE8">
            <w:r w:rsidRPr="00190C4B">
              <w:t>26</w:t>
            </w:r>
          </w:p>
        </w:tc>
        <w:tc>
          <w:tcPr>
            <w:tcW w:w="1417" w:type="dxa"/>
            <w:noWrap/>
            <w:hideMark/>
          </w:tcPr>
          <w:p w14:paraId="43C0C362" w14:textId="77777777" w:rsidR="00B94DE8" w:rsidRPr="00190C4B" w:rsidRDefault="00B94DE8" w:rsidP="00B94DE8">
            <w:r w:rsidRPr="00190C4B">
              <w:t>3.56</w:t>
            </w:r>
          </w:p>
        </w:tc>
        <w:tc>
          <w:tcPr>
            <w:tcW w:w="1521" w:type="dxa"/>
            <w:noWrap/>
            <w:hideMark/>
          </w:tcPr>
          <w:p w14:paraId="55144C6F" w14:textId="77777777" w:rsidR="00B94DE8" w:rsidRPr="00190C4B" w:rsidRDefault="00B94DE8" w:rsidP="00B94DE8">
            <w:r w:rsidRPr="00190C4B">
              <w:t>1.33E-04</w:t>
            </w:r>
          </w:p>
        </w:tc>
      </w:tr>
      <w:tr w:rsidR="00B94DE8" w:rsidRPr="00190C4B" w14:paraId="4114479F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53E641CA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4376BFA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DA3E26E" w14:textId="77777777" w:rsidR="00B94DE8" w:rsidRPr="00190C4B" w:rsidRDefault="00B94DE8">
            <w:r w:rsidRPr="00190C4B">
              <w:t>GO:0016071</w:t>
            </w:r>
          </w:p>
        </w:tc>
        <w:tc>
          <w:tcPr>
            <w:tcW w:w="1896" w:type="dxa"/>
            <w:hideMark/>
          </w:tcPr>
          <w:p w14:paraId="53327199" w14:textId="77777777" w:rsidR="00B94DE8" w:rsidRPr="00190C4B" w:rsidRDefault="00B94DE8">
            <w:r w:rsidRPr="00190C4B">
              <w:t>mRNA metabolic process</w:t>
            </w:r>
          </w:p>
        </w:tc>
        <w:tc>
          <w:tcPr>
            <w:tcW w:w="3490" w:type="dxa"/>
            <w:hideMark/>
          </w:tcPr>
          <w:p w14:paraId="513CDA0A" w14:textId="77777777" w:rsidR="00B94DE8" w:rsidRPr="00190C4B" w:rsidRDefault="00B94DE8">
            <w:r w:rsidRPr="00190C4B">
              <w:t>SNRPD3, SNRPB2, LSM7, POLR2I, SKIV2L2, KIN, POLR2C, DCPS, RBM8A, PRPF8, PCBP1, EIF3E, DDX20, DDX41, GEMIN4, CCAR1, KHDRBS1, SF1, PRPF3, PRPF6, SLBP, EIF4A3, HNRNPH3, KHSRP, LSM10, SNRPF, RBM14, SNRNP25</w:t>
            </w:r>
          </w:p>
        </w:tc>
        <w:tc>
          <w:tcPr>
            <w:tcW w:w="1418" w:type="dxa"/>
            <w:noWrap/>
            <w:hideMark/>
          </w:tcPr>
          <w:p w14:paraId="26859B35" w14:textId="77777777" w:rsidR="00B94DE8" w:rsidRPr="00190C4B" w:rsidRDefault="00B94DE8" w:rsidP="00B94DE8">
            <w:r w:rsidRPr="00190C4B">
              <w:t>28</w:t>
            </w:r>
          </w:p>
        </w:tc>
        <w:tc>
          <w:tcPr>
            <w:tcW w:w="1417" w:type="dxa"/>
            <w:noWrap/>
            <w:hideMark/>
          </w:tcPr>
          <w:p w14:paraId="6EA01778" w14:textId="77777777" w:rsidR="00B94DE8" w:rsidRPr="00190C4B" w:rsidRDefault="00B94DE8" w:rsidP="00B94DE8">
            <w:r w:rsidRPr="00190C4B">
              <w:t>3.32</w:t>
            </w:r>
          </w:p>
        </w:tc>
        <w:tc>
          <w:tcPr>
            <w:tcW w:w="1521" w:type="dxa"/>
            <w:noWrap/>
            <w:hideMark/>
          </w:tcPr>
          <w:p w14:paraId="0EB140EC" w14:textId="77777777" w:rsidR="00B94DE8" w:rsidRPr="00190C4B" w:rsidRDefault="00B94DE8" w:rsidP="00B94DE8">
            <w:r w:rsidRPr="00190C4B">
              <w:t>1.52E-04</w:t>
            </w:r>
          </w:p>
        </w:tc>
      </w:tr>
      <w:tr w:rsidR="00B94DE8" w:rsidRPr="00190C4B" w14:paraId="09C66F9A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420C66D8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70D23C4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C5EE7B3" w14:textId="77777777" w:rsidR="00B94DE8" w:rsidRPr="00190C4B" w:rsidRDefault="00B94DE8">
            <w:r w:rsidRPr="00190C4B">
              <w:t>GO:0008380</w:t>
            </w:r>
          </w:p>
        </w:tc>
        <w:tc>
          <w:tcPr>
            <w:tcW w:w="1896" w:type="dxa"/>
            <w:hideMark/>
          </w:tcPr>
          <w:p w14:paraId="6FEBA68D" w14:textId="77777777" w:rsidR="00B94DE8" w:rsidRPr="00190C4B" w:rsidRDefault="00B94DE8">
            <w:r w:rsidRPr="00190C4B">
              <w:t>RNA splicing</w:t>
            </w:r>
          </w:p>
        </w:tc>
        <w:tc>
          <w:tcPr>
            <w:tcW w:w="3490" w:type="dxa"/>
            <w:hideMark/>
          </w:tcPr>
          <w:p w14:paraId="3E6157F9" w14:textId="77777777" w:rsidR="00B94DE8" w:rsidRPr="00190C4B" w:rsidRDefault="00B94DE8">
            <w:r w:rsidRPr="00190C4B">
              <w:t>SNRPD3, LSM7, POLR2I, SNRPB2, SF1, SKIV2L2, PRPF3, IVNS1ABP, POLR2C, PRPF6, EIF4A3, HNRNPH3, RBM8A, PRPF8, PCBP1, KHSRP, LSM10, DDX20, SNRPF, DDX41, RBM14, SNRNP25, GEMIN4, CCAR1</w:t>
            </w:r>
          </w:p>
        </w:tc>
        <w:tc>
          <w:tcPr>
            <w:tcW w:w="1418" w:type="dxa"/>
            <w:noWrap/>
            <w:hideMark/>
          </w:tcPr>
          <w:p w14:paraId="3778C2E6" w14:textId="77777777" w:rsidR="00B94DE8" w:rsidRPr="00190C4B" w:rsidRDefault="00B94DE8" w:rsidP="00B94DE8">
            <w:r w:rsidRPr="00190C4B">
              <w:t>24</w:t>
            </w:r>
          </w:p>
        </w:tc>
        <w:tc>
          <w:tcPr>
            <w:tcW w:w="1417" w:type="dxa"/>
            <w:noWrap/>
            <w:hideMark/>
          </w:tcPr>
          <w:p w14:paraId="2ED9CA6C" w14:textId="77777777" w:rsidR="00B94DE8" w:rsidRPr="00190C4B" w:rsidRDefault="00B94DE8" w:rsidP="00B94DE8">
            <w:r w:rsidRPr="00190C4B">
              <w:t>3.71</w:t>
            </w:r>
          </w:p>
        </w:tc>
        <w:tc>
          <w:tcPr>
            <w:tcW w:w="1521" w:type="dxa"/>
            <w:noWrap/>
            <w:hideMark/>
          </w:tcPr>
          <w:p w14:paraId="7437550B" w14:textId="77777777" w:rsidR="00B94DE8" w:rsidRPr="00190C4B" w:rsidRDefault="00B94DE8" w:rsidP="00B94DE8">
            <w:r w:rsidRPr="00190C4B">
              <w:t>2.22E-04</w:t>
            </w:r>
          </w:p>
        </w:tc>
      </w:tr>
      <w:tr w:rsidR="00B94DE8" w:rsidRPr="00190C4B" w14:paraId="21DDDA9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CB409F0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41EE0F5C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4D007B9" w14:textId="77777777" w:rsidR="00B94DE8" w:rsidRPr="00190C4B" w:rsidRDefault="00B94DE8">
            <w:r w:rsidRPr="00190C4B">
              <w:t>GO:0006364</w:t>
            </w:r>
          </w:p>
        </w:tc>
        <w:tc>
          <w:tcPr>
            <w:tcW w:w="1896" w:type="dxa"/>
            <w:hideMark/>
          </w:tcPr>
          <w:p w14:paraId="1BC5331A" w14:textId="77777777" w:rsidR="00B94DE8" w:rsidRPr="00190C4B" w:rsidRDefault="00B94DE8">
            <w:r w:rsidRPr="00190C4B">
              <w:t>rRNA processing</w:t>
            </w:r>
          </w:p>
        </w:tc>
        <w:tc>
          <w:tcPr>
            <w:tcW w:w="3490" w:type="dxa"/>
            <w:hideMark/>
          </w:tcPr>
          <w:p w14:paraId="77463FB0" w14:textId="77777777" w:rsidR="00B94DE8" w:rsidRPr="00190C4B" w:rsidRDefault="00B94DE8">
            <w:r w:rsidRPr="00190C4B">
              <w:t>EIF4A3, GAR1, EMG1, RPS15, EXOSC2, ERI1, RPL5, RRP8, RRP9, NOP56, IMP4, GEMIN4, DDX51</w:t>
            </w:r>
          </w:p>
        </w:tc>
        <w:tc>
          <w:tcPr>
            <w:tcW w:w="1418" w:type="dxa"/>
            <w:noWrap/>
            <w:hideMark/>
          </w:tcPr>
          <w:p w14:paraId="5D063B92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53283AF6" w14:textId="77777777" w:rsidR="00B94DE8" w:rsidRPr="00190C4B" w:rsidRDefault="00B94DE8" w:rsidP="00B94DE8">
            <w:r w:rsidRPr="00190C4B">
              <w:t>6.21</w:t>
            </w:r>
          </w:p>
        </w:tc>
        <w:tc>
          <w:tcPr>
            <w:tcW w:w="1521" w:type="dxa"/>
            <w:noWrap/>
            <w:hideMark/>
          </w:tcPr>
          <w:p w14:paraId="496AD0EC" w14:textId="77777777" w:rsidR="00B94DE8" w:rsidRPr="00190C4B" w:rsidRDefault="00B94DE8" w:rsidP="00B94DE8">
            <w:r w:rsidRPr="00190C4B">
              <w:t>1.79E-03</w:t>
            </w:r>
          </w:p>
        </w:tc>
      </w:tr>
      <w:tr w:rsidR="00B94DE8" w:rsidRPr="00190C4B" w14:paraId="7D2EC79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7184339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58D7D68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B4D8CF9" w14:textId="77777777" w:rsidR="00B94DE8" w:rsidRPr="00190C4B" w:rsidRDefault="00B94DE8">
            <w:r w:rsidRPr="00190C4B">
              <w:t>GO:0016072</w:t>
            </w:r>
          </w:p>
        </w:tc>
        <w:tc>
          <w:tcPr>
            <w:tcW w:w="1896" w:type="dxa"/>
            <w:hideMark/>
          </w:tcPr>
          <w:p w14:paraId="19261270" w14:textId="77777777" w:rsidR="00B94DE8" w:rsidRPr="00190C4B" w:rsidRDefault="00B94DE8">
            <w:r w:rsidRPr="00190C4B">
              <w:t>rRNA metabolic process</w:t>
            </w:r>
          </w:p>
        </w:tc>
        <w:tc>
          <w:tcPr>
            <w:tcW w:w="3490" w:type="dxa"/>
            <w:hideMark/>
          </w:tcPr>
          <w:p w14:paraId="649E0E67" w14:textId="77777777" w:rsidR="00B94DE8" w:rsidRPr="00190C4B" w:rsidRDefault="00B94DE8">
            <w:r w:rsidRPr="00190C4B">
              <w:t>EIF4A3, GAR1, EMG1, RPS15, EXOSC2, ERI1, RPL5, RRP8, RRP9, NOP56, IMP4, GEMIN4, DDX51</w:t>
            </w:r>
          </w:p>
        </w:tc>
        <w:tc>
          <w:tcPr>
            <w:tcW w:w="1418" w:type="dxa"/>
            <w:noWrap/>
            <w:hideMark/>
          </w:tcPr>
          <w:p w14:paraId="1E9B7CB5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4E0BE5D3" w14:textId="77777777" w:rsidR="00B94DE8" w:rsidRPr="00190C4B" w:rsidRDefault="00B94DE8" w:rsidP="00B94DE8">
            <w:r w:rsidRPr="00190C4B">
              <w:t>5.95</w:t>
            </w:r>
          </w:p>
        </w:tc>
        <w:tc>
          <w:tcPr>
            <w:tcW w:w="1521" w:type="dxa"/>
            <w:noWrap/>
            <w:hideMark/>
          </w:tcPr>
          <w:p w14:paraId="397CA0BA" w14:textId="77777777" w:rsidR="00B94DE8" w:rsidRPr="00190C4B" w:rsidRDefault="00B94DE8" w:rsidP="00B94DE8">
            <w:r w:rsidRPr="00190C4B">
              <w:t>2.84E-03</w:t>
            </w:r>
          </w:p>
        </w:tc>
      </w:tr>
      <w:tr w:rsidR="00B94DE8" w:rsidRPr="00190C4B" w14:paraId="276D18F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06AB419A" w14:textId="77777777" w:rsidR="00B94DE8" w:rsidRPr="00190C4B" w:rsidRDefault="00B94DE8" w:rsidP="00B94DE8">
            <w:r w:rsidRPr="00190C4B"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7300535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E89F264" w14:textId="77777777" w:rsidR="00B94DE8" w:rsidRPr="00190C4B" w:rsidRDefault="00B94DE8">
            <w:r w:rsidRPr="00190C4B">
              <w:t>GO:0000375</w:t>
            </w:r>
          </w:p>
        </w:tc>
        <w:tc>
          <w:tcPr>
            <w:tcW w:w="1896" w:type="dxa"/>
            <w:hideMark/>
          </w:tcPr>
          <w:p w14:paraId="3D24D2C0" w14:textId="77777777" w:rsidR="00B94DE8" w:rsidRPr="00190C4B" w:rsidRDefault="00B94DE8">
            <w:r w:rsidRPr="00190C4B">
              <w:t>RNA splicing, via transesterification reactions</w:t>
            </w:r>
          </w:p>
        </w:tc>
        <w:tc>
          <w:tcPr>
            <w:tcW w:w="3490" w:type="dxa"/>
            <w:hideMark/>
          </w:tcPr>
          <w:p w14:paraId="48B5E34B" w14:textId="77777777" w:rsidR="00B94DE8" w:rsidRPr="00190C4B" w:rsidRDefault="00B94DE8">
            <w:r w:rsidRPr="00190C4B">
              <w:t>SNRPD3, LSM7, SNRPB2, POLR2I, SF1, PRPF3, POLR2C, PRPF6, HNRNPH3, RBM8A, PCBP1, PRPF8, DDX20, SNRPF, GEMIN4, CCAR1</w:t>
            </w:r>
          </w:p>
        </w:tc>
        <w:tc>
          <w:tcPr>
            <w:tcW w:w="1418" w:type="dxa"/>
            <w:noWrap/>
            <w:hideMark/>
          </w:tcPr>
          <w:p w14:paraId="04DDA265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45ABB09E" w14:textId="77777777" w:rsidR="00B94DE8" w:rsidRPr="00190C4B" w:rsidRDefault="00B94DE8" w:rsidP="00B94DE8">
            <w:r w:rsidRPr="00190C4B">
              <w:t>4.59</w:t>
            </w:r>
          </w:p>
        </w:tc>
        <w:tc>
          <w:tcPr>
            <w:tcW w:w="1521" w:type="dxa"/>
            <w:noWrap/>
            <w:hideMark/>
          </w:tcPr>
          <w:p w14:paraId="66A37284" w14:textId="77777777" w:rsidR="00B94DE8" w:rsidRPr="00190C4B" w:rsidRDefault="00B94DE8" w:rsidP="00B94DE8">
            <w:r w:rsidRPr="00190C4B">
              <w:t>3.40E-03</w:t>
            </w:r>
          </w:p>
        </w:tc>
      </w:tr>
      <w:tr w:rsidR="00B94DE8" w:rsidRPr="00190C4B" w14:paraId="61733278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F6425A9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0057B0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D4D3240" w14:textId="77777777" w:rsidR="00B94DE8" w:rsidRPr="00190C4B" w:rsidRDefault="00B94DE8">
            <w:r w:rsidRPr="00190C4B">
              <w:t>GO:0000398</w:t>
            </w:r>
          </w:p>
        </w:tc>
        <w:tc>
          <w:tcPr>
            <w:tcW w:w="1896" w:type="dxa"/>
            <w:hideMark/>
          </w:tcPr>
          <w:p w14:paraId="258DAD60" w14:textId="77777777" w:rsidR="00B94DE8" w:rsidRPr="00190C4B" w:rsidRDefault="00B94DE8">
            <w:r w:rsidRPr="00190C4B">
              <w:t>nuclear mRNA splicing, via spliceosome</w:t>
            </w:r>
          </w:p>
        </w:tc>
        <w:tc>
          <w:tcPr>
            <w:tcW w:w="3490" w:type="dxa"/>
            <w:hideMark/>
          </w:tcPr>
          <w:p w14:paraId="4740F379" w14:textId="77777777" w:rsidR="00B94DE8" w:rsidRPr="00190C4B" w:rsidRDefault="00B94DE8">
            <w:r w:rsidRPr="00190C4B">
              <w:t>SNRPD3, LSM7, SNRPB2, POLR2I, SF1, PRPF3, POLR2C, PRPF6, HNRNPH3, RBM8A, PCBP1, PRPF8, DDX20, SNRPF, GEMIN4, CCAR1</w:t>
            </w:r>
          </w:p>
        </w:tc>
        <w:tc>
          <w:tcPr>
            <w:tcW w:w="1418" w:type="dxa"/>
            <w:noWrap/>
            <w:hideMark/>
          </w:tcPr>
          <w:p w14:paraId="21C93A42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3FCCAC86" w14:textId="77777777" w:rsidR="00B94DE8" w:rsidRPr="00190C4B" w:rsidRDefault="00B94DE8" w:rsidP="00B94DE8">
            <w:r w:rsidRPr="00190C4B">
              <w:t>4.59</w:t>
            </w:r>
          </w:p>
        </w:tc>
        <w:tc>
          <w:tcPr>
            <w:tcW w:w="1521" w:type="dxa"/>
            <w:noWrap/>
            <w:hideMark/>
          </w:tcPr>
          <w:p w14:paraId="2A037383" w14:textId="77777777" w:rsidR="00B94DE8" w:rsidRPr="00190C4B" w:rsidRDefault="00B94DE8" w:rsidP="00B94DE8">
            <w:r w:rsidRPr="00190C4B">
              <w:t>3.40E-03</w:t>
            </w:r>
          </w:p>
        </w:tc>
      </w:tr>
      <w:tr w:rsidR="00B94DE8" w:rsidRPr="00190C4B" w14:paraId="1571A1DD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B64032F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6DAD08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37EBC8E" w14:textId="77777777" w:rsidR="00B94DE8" w:rsidRPr="00190C4B" w:rsidRDefault="00B94DE8">
            <w:r w:rsidRPr="00190C4B">
              <w:t>GO:0000377</w:t>
            </w:r>
          </w:p>
        </w:tc>
        <w:tc>
          <w:tcPr>
            <w:tcW w:w="1896" w:type="dxa"/>
            <w:hideMark/>
          </w:tcPr>
          <w:p w14:paraId="60149AE8" w14:textId="77777777" w:rsidR="00B94DE8" w:rsidRPr="00190C4B" w:rsidRDefault="00B94DE8">
            <w:r w:rsidRPr="00190C4B">
              <w:t>RNA splicing, via transesterification reactions with bulged adenosine as nucleophile</w:t>
            </w:r>
          </w:p>
        </w:tc>
        <w:tc>
          <w:tcPr>
            <w:tcW w:w="3490" w:type="dxa"/>
            <w:hideMark/>
          </w:tcPr>
          <w:p w14:paraId="118791EC" w14:textId="77777777" w:rsidR="00B94DE8" w:rsidRPr="00190C4B" w:rsidRDefault="00B94DE8">
            <w:r w:rsidRPr="00190C4B">
              <w:t>SNRPD3, LSM7, SNRPB2, POLR2I, SF1, PRPF3, POLR2C, PRPF6, HNRNPH3, RBM8A, PCBP1, PRPF8, DDX20, SNRPF, GEMIN4, CCAR1</w:t>
            </w:r>
          </w:p>
        </w:tc>
        <w:tc>
          <w:tcPr>
            <w:tcW w:w="1418" w:type="dxa"/>
            <w:noWrap/>
            <w:hideMark/>
          </w:tcPr>
          <w:p w14:paraId="18F5C3D5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27668597" w14:textId="77777777" w:rsidR="00B94DE8" w:rsidRPr="00190C4B" w:rsidRDefault="00B94DE8" w:rsidP="00B94DE8">
            <w:r w:rsidRPr="00190C4B">
              <w:t>4.59</w:t>
            </w:r>
          </w:p>
        </w:tc>
        <w:tc>
          <w:tcPr>
            <w:tcW w:w="1521" w:type="dxa"/>
            <w:noWrap/>
            <w:hideMark/>
          </w:tcPr>
          <w:p w14:paraId="231FC913" w14:textId="77777777" w:rsidR="00B94DE8" w:rsidRPr="00190C4B" w:rsidRDefault="00B94DE8" w:rsidP="00B94DE8">
            <w:r w:rsidRPr="00190C4B">
              <w:t>3.40E-03</w:t>
            </w:r>
          </w:p>
        </w:tc>
      </w:tr>
      <w:tr w:rsidR="00B94DE8" w:rsidRPr="00190C4B" w14:paraId="4D4B4209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35B6B75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25364EF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F80C71B" w14:textId="77777777" w:rsidR="00B94DE8" w:rsidRPr="00190C4B" w:rsidRDefault="00B94DE8">
            <w:r w:rsidRPr="00190C4B">
              <w:t>GO:0032269</w:t>
            </w:r>
          </w:p>
        </w:tc>
        <w:tc>
          <w:tcPr>
            <w:tcW w:w="1896" w:type="dxa"/>
            <w:hideMark/>
          </w:tcPr>
          <w:p w14:paraId="7A631B11" w14:textId="77777777" w:rsidR="00B94DE8" w:rsidRPr="00190C4B" w:rsidRDefault="00B94DE8">
            <w:r w:rsidRPr="00190C4B">
              <w:t>negative regulation of cellular protein metabolic process</w:t>
            </w:r>
          </w:p>
        </w:tc>
        <w:tc>
          <w:tcPr>
            <w:tcW w:w="3490" w:type="dxa"/>
            <w:hideMark/>
          </w:tcPr>
          <w:p w14:paraId="47124739" w14:textId="77777777" w:rsidR="00B94DE8" w:rsidRPr="00190C4B" w:rsidRDefault="00B94DE8">
            <w:r w:rsidRPr="00190C4B">
              <w:t>HSP90AB1, ANAPC1, SRP14, FKBP1A, ANAPC10, EIF2B1, EIF4A3, PSMB4, PSMA6, PSMD11, PSMA5, EIF3E, PSMC2, UBB, PSMD6, PSMD7, SRP9</w:t>
            </w:r>
          </w:p>
        </w:tc>
        <w:tc>
          <w:tcPr>
            <w:tcW w:w="1418" w:type="dxa"/>
            <w:noWrap/>
            <w:hideMark/>
          </w:tcPr>
          <w:p w14:paraId="23432CDA" w14:textId="77777777" w:rsidR="00B94DE8" w:rsidRPr="00190C4B" w:rsidRDefault="00B94DE8" w:rsidP="00B94DE8">
            <w:r w:rsidRPr="00190C4B">
              <w:t>17</w:t>
            </w:r>
          </w:p>
        </w:tc>
        <w:tc>
          <w:tcPr>
            <w:tcW w:w="1417" w:type="dxa"/>
            <w:noWrap/>
            <w:hideMark/>
          </w:tcPr>
          <w:p w14:paraId="631C642F" w14:textId="77777777" w:rsidR="00B94DE8" w:rsidRPr="00190C4B" w:rsidRDefault="00B94DE8" w:rsidP="00B94DE8">
            <w:r w:rsidRPr="00190C4B">
              <w:t>4.15</w:t>
            </w:r>
          </w:p>
        </w:tc>
        <w:tc>
          <w:tcPr>
            <w:tcW w:w="1521" w:type="dxa"/>
            <w:noWrap/>
            <w:hideMark/>
          </w:tcPr>
          <w:p w14:paraId="533C59BB" w14:textId="77777777" w:rsidR="00B94DE8" w:rsidRPr="00190C4B" w:rsidRDefault="00B94DE8" w:rsidP="00B94DE8">
            <w:r w:rsidRPr="00190C4B">
              <w:t>5.67E-03</w:t>
            </w:r>
          </w:p>
        </w:tc>
      </w:tr>
      <w:tr w:rsidR="00B94DE8" w:rsidRPr="00190C4B" w14:paraId="4D270981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B312AB6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084060FC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8D5675C" w14:textId="77777777" w:rsidR="00B94DE8" w:rsidRPr="00190C4B" w:rsidRDefault="00B94DE8">
            <w:r w:rsidRPr="00190C4B">
              <w:t>GO:0051248</w:t>
            </w:r>
          </w:p>
        </w:tc>
        <w:tc>
          <w:tcPr>
            <w:tcW w:w="1896" w:type="dxa"/>
            <w:hideMark/>
          </w:tcPr>
          <w:p w14:paraId="1DEAF6A9" w14:textId="77777777" w:rsidR="00B94DE8" w:rsidRPr="00190C4B" w:rsidRDefault="00B94DE8">
            <w:r w:rsidRPr="00190C4B">
              <w:t>negative regulation of protein metabolic process</w:t>
            </w:r>
          </w:p>
        </w:tc>
        <w:tc>
          <w:tcPr>
            <w:tcW w:w="3490" w:type="dxa"/>
            <w:hideMark/>
          </w:tcPr>
          <w:p w14:paraId="5A057AC0" w14:textId="77777777" w:rsidR="00B94DE8" w:rsidRPr="00190C4B" w:rsidRDefault="00B94DE8">
            <w:r w:rsidRPr="00190C4B">
              <w:t>HSP90AB1, ANAPC1, SRP14, FKBP1A, ANAPC10, EIF2B1, EIF4A3, PSMB4, PSMA6, PSMD11, PSMA5, EIF3E, PSMC2, UBB, PSMD6, PSMD7, SRP9</w:t>
            </w:r>
          </w:p>
        </w:tc>
        <w:tc>
          <w:tcPr>
            <w:tcW w:w="1418" w:type="dxa"/>
            <w:noWrap/>
            <w:hideMark/>
          </w:tcPr>
          <w:p w14:paraId="1F42EAEC" w14:textId="77777777" w:rsidR="00B94DE8" w:rsidRPr="00190C4B" w:rsidRDefault="00B94DE8" w:rsidP="00B94DE8">
            <w:r w:rsidRPr="00190C4B">
              <w:t>17</w:t>
            </w:r>
          </w:p>
        </w:tc>
        <w:tc>
          <w:tcPr>
            <w:tcW w:w="1417" w:type="dxa"/>
            <w:noWrap/>
            <w:hideMark/>
          </w:tcPr>
          <w:p w14:paraId="653B2B09" w14:textId="77777777" w:rsidR="00B94DE8" w:rsidRPr="00190C4B" w:rsidRDefault="00B94DE8" w:rsidP="00B94DE8">
            <w:r w:rsidRPr="00190C4B">
              <w:t>3.99</w:t>
            </w:r>
          </w:p>
        </w:tc>
        <w:tc>
          <w:tcPr>
            <w:tcW w:w="1521" w:type="dxa"/>
            <w:noWrap/>
            <w:hideMark/>
          </w:tcPr>
          <w:p w14:paraId="29EEE72A" w14:textId="77777777" w:rsidR="00B94DE8" w:rsidRPr="00190C4B" w:rsidRDefault="00B94DE8" w:rsidP="00B94DE8">
            <w:r w:rsidRPr="00190C4B">
              <w:t>9.27E-03</w:t>
            </w:r>
          </w:p>
        </w:tc>
      </w:tr>
      <w:tr w:rsidR="00B94DE8" w:rsidRPr="00190C4B" w14:paraId="0B6B8F2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DA46C22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57D53F20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AE38252" w14:textId="77777777" w:rsidR="00B94DE8" w:rsidRPr="00190C4B" w:rsidRDefault="00B94DE8">
            <w:r w:rsidRPr="00190C4B">
              <w:t>GO:0031145</w:t>
            </w:r>
          </w:p>
        </w:tc>
        <w:tc>
          <w:tcPr>
            <w:tcW w:w="1896" w:type="dxa"/>
            <w:hideMark/>
          </w:tcPr>
          <w:p w14:paraId="750B5981" w14:textId="77777777" w:rsidR="00B94DE8" w:rsidRPr="00190C4B" w:rsidRDefault="00B94DE8">
            <w:r w:rsidRPr="00190C4B">
              <w:t>anaphase-promoting complex-dependent proteasomal ubiquitin-</w:t>
            </w:r>
            <w:r w:rsidRPr="00190C4B">
              <w:lastRenderedPageBreak/>
              <w:t>dependent protein catabolic process</w:t>
            </w:r>
          </w:p>
        </w:tc>
        <w:tc>
          <w:tcPr>
            <w:tcW w:w="3490" w:type="dxa"/>
            <w:hideMark/>
          </w:tcPr>
          <w:p w14:paraId="4F75A246" w14:textId="77777777" w:rsidR="00B94DE8" w:rsidRPr="00190C4B" w:rsidRDefault="00B94DE8">
            <w:r w:rsidRPr="00190C4B">
              <w:lastRenderedPageBreak/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6EDF2D5F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02DC7C78" w14:textId="77777777" w:rsidR="00B94DE8" w:rsidRPr="00190C4B" w:rsidRDefault="00B94DE8" w:rsidP="00B94DE8">
            <w:r w:rsidRPr="00190C4B">
              <w:t>6.76</w:t>
            </w:r>
          </w:p>
        </w:tc>
        <w:tc>
          <w:tcPr>
            <w:tcW w:w="1521" w:type="dxa"/>
            <w:noWrap/>
            <w:hideMark/>
          </w:tcPr>
          <w:p w14:paraId="5F9FAAE2" w14:textId="77777777" w:rsidR="00B94DE8" w:rsidRPr="00190C4B" w:rsidRDefault="00B94DE8" w:rsidP="00B94DE8">
            <w:r w:rsidRPr="00190C4B">
              <w:t>2.44E-02</w:t>
            </w:r>
          </w:p>
        </w:tc>
      </w:tr>
      <w:tr w:rsidR="00B94DE8" w:rsidRPr="00190C4B" w14:paraId="36C3FFB8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85F76A1" w14:textId="77777777" w:rsidR="00B94DE8" w:rsidRPr="00190C4B" w:rsidRDefault="00B94DE8" w:rsidP="00B94DE8">
            <w:r w:rsidRPr="00190C4B"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4156BF7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7FB8B20" w14:textId="77777777" w:rsidR="00B94DE8" w:rsidRPr="00190C4B" w:rsidRDefault="00B94DE8">
            <w:r w:rsidRPr="00190C4B">
              <w:t>GO:0051436</w:t>
            </w:r>
          </w:p>
        </w:tc>
        <w:tc>
          <w:tcPr>
            <w:tcW w:w="1896" w:type="dxa"/>
            <w:hideMark/>
          </w:tcPr>
          <w:p w14:paraId="48151720" w14:textId="77777777" w:rsidR="00B94DE8" w:rsidRPr="00190C4B" w:rsidRDefault="00B94DE8">
            <w:r w:rsidRPr="00190C4B">
              <w:t>negative regulation of ubiquitin-protein ligase activity during mitotic cell cycle</w:t>
            </w:r>
          </w:p>
        </w:tc>
        <w:tc>
          <w:tcPr>
            <w:tcW w:w="3490" w:type="dxa"/>
            <w:hideMark/>
          </w:tcPr>
          <w:p w14:paraId="6C2511EC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652D68C4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A1925E9" w14:textId="77777777" w:rsidR="00B94DE8" w:rsidRPr="00190C4B" w:rsidRDefault="00B94DE8" w:rsidP="00B94DE8">
            <w:r w:rsidRPr="00190C4B">
              <w:t>6.76</w:t>
            </w:r>
          </w:p>
        </w:tc>
        <w:tc>
          <w:tcPr>
            <w:tcW w:w="1521" w:type="dxa"/>
            <w:noWrap/>
            <w:hideMark/>
          </w:tcPr>
          <w:p w14:paraId="51D0150A" w14:textId="77777777" w:rsidR="00B94DE8" w:rsidRPr="00190C4B" w:rsidRDefault="00B94DE8" w:rsidP="00B94DE8">
            <w:r w:rsidRPr="00190C4B">
              <w:t>2.44E-02</w:t>
            </w:r>
          </w:p>
        </w:tc>
      </w:tr>
      <w:tr w:rsidR="00B94DE8" w:rsidRPr="00190C4B" w14:paraId="259A22DB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1835FC94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A277F39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8489629" w14:textId="77777777" w:rsidR="00B94DE8" w:rsidRPr="00190C4B" w:rsidRDefault="00B94DE8">
            <w:r w:rsidRPr="00190C4B">
              <w:t>GO:0051444</w:t>
            </w:r>
          </w:p>
        </w:tc>
        <w:tc>
          <w:tcPr>
            <w:tcW w:w="1896" w:type="dxa"/>
            <w:hideMark/>
          </w:tcPr>
          <w:p w14:paraId="63B55E50" w14:textId="77777777" w:rsidR="00B94DE8" w:rsidRPr="00190C4B" w:rsidRDefault="00B94DE8">
            <w:r w:rsidRPr="00190C4B">
              <w:t>negative regulation of ubiquitin-protein ligase activity</w:t>
            </w:r>
          </w:p>
        </w:tc>
        <w:tc>
          <w:tcPr>
            <w:tcW w:w="3490" w:type="dxa"/>
            <w:hideMark/>
          </w:tcPr>
          <w:p w14:paraId="3FEFFE7A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750258DF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761858F2" w14:textId="77777777" w:rsidR="00B94DE8" w:rsidRPr="00190C4B" w:rsidRDefault="00B94DE8" w:rsidP="00B94DE8">
            <w:r w:rsidRPr="00190C4B">
              <w:t>6.56</w:t>
            </w:r>
          </w:p>
        </w:tc>
        <w:tc>
          <w:tcPr>
            <w:tcW w:w="1521" w:type="dxa"/>
            <w:noWrap/>
            <w:hideMark/>
          </w:tcPr>
          <w:p w14:paraId="1F193886" w14:textId="77777777" w:rsidR="00B94DE8" w:rsidRPr="00190C4B" w:rsidRDefault="00B94DE8" w:rsidP="00B94DE8">
            <w:r w:rsidRPr="00190C4B">
              <w:t>3.13E-02</w:t>
            </w:r>
          </w:p>
        </w:tc>
      </w:tr>
      <w:tr w:rsidR="00B94DE8" w:rsidRPr="00190C4B" w14:paraId="00188953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2537EB8D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D54385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530263AE" w14:textId="77777777" w:rsidR="00B94DE8" w:rsidRPr="00190C4B" w:rsidRDefault="00B94DE8">
            <w:r w:rsidRPr="00190C4B">
              <w:t>GO:0051352</w:t>
            </w:r>
          </w:p>
        </w:tc>
        <w:tc>
          <w:tcPr>
            <w:tcW w:w="1896" w:type="dxa"/>
            <w:hideMark/>
          </w:tcPr>
          <w:p w14:paraId="1DB6F0A4" w14:textId="77777777" w:rsidR="00B94DE8" w:rsidRPr="00190C4B" w:rsidRDefault="00B94DE8">
            <w:r w:rsidRPr="00190C4B">
              <w:t>negative regulation of ligase activity</w:t>
            </w:r>
          </w:p>
        </w:tc>
        <w:tc>
          <w:tcPr>
            <w:tcW w:w="3490" w:type="dxa"/>
            <w:hideMark/>
          </w:tcPr>
          <w:p w14:paraId="0E3A82AC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75B3B1B6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09B579EC" w14:textId="77777777" w:rsidR="00B94DE8" w:rsidRPr="00190C4B" w:rsidRDefault="00B94DE8" w:rsidP="00B94DE8">
            <w:r w:rsidRPr="00190C4B">
              <w:t>6.56</w:t>
            </w:r>
          </w:p>
        </w:tc>
        <w:tc>
          <w:tcPr>
            <w:tcW w:w="1521" w:type="dxa"/>
            <w:noWrap/>
            <w:hideMark/>
          </w:tcPr>
          <w:p w14:paraId="12130E4E" w14:textId="77777777" w:rsidR="00B94DE8" w:rsidRPr="00190C4B" w:rsidRDefault="00B94DE8" w:rsidP="00B94DE8">
            <w:r w:rsidRPr="00190C4B">
              <w:t>3.13E-02</w:t>
            </w:r>
          </w:p>
        </w:tc>
      </w:tr>
      <w:tr w:rsidR="00B94DE8" w:rsidRPr="00190C4B" w14:paraId="065FF56A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858F777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181A608F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6F70446" w14:textId="77777777" w:rsidR="00B94DE8" w:rsidRPr="00190C4B" w:rsidRDefault="00B94DE8">
            <w:r w:rsidRPr="00190C4B">
              <w:t>GO:0043161</w:t>
            </w:r>
          </w:p>
        </w:tc>
        <w:tc>
          <w:tcPr>
            <w:tcW w:w="1896" w:type="dxa"/>
            <w:hideMark/>
          </w:tcPr>
          <w:p w14:paraId="0D6BBF5C" w14:textId="77777777" w:rsidR="00B94DE8" w:rsidRPr="00190C4B" w:rsidRDefault="00B94DE8">
            <w:r w:rsidRPr="00190C4B">
              <w:t>proteasomal ubiquitin-dependent protein catabolic process</w:t>
            </w:r>
          </w:p>
        </w:tc>
        <w:tc>
          <w:tcPr>
            <w:tcW w:w="3490" w:type="dxa"/>
            <w:hideMark/>
          </w:tcPr>
          <w:p w14:paraId="7998DC4C" w14:textId="77777777" w:rsidR="00B94DE8" w:rsidRPr="00190C4B" w:rsidRDefault="00B94DE8">
            <w:r w:rsidRPr="00190C4B">
              <w:t>ANAPC1, PSMB4, SEC61B, PSMA6, PSMD11, PSMA5, PSMC2, FOXRED2, ANAPC10, UBB, PSMD6, PSMD7</w:t>
            </w:r>
          </w:p>
        </w:tc>
        <w:tc>
          <w:tcPr>
            <w:tcW w:w="1418" w:type="dxa"/>
            <w:noWrap/>
            <w:hideMark/>
          </w:tcPr>
          <w:p w14:paraId="7848526E" w14:textId="77777777" w:rsidR="00B94DE8" w:rsidRPr="00190C4B" w:rsidRDefault="00B94DE8" w:rsidP="00B94DE8">
            <w:r w:rsidRPr="00190C4B">
              <w:t>12</w:t>
            </w:r>
          </w:p>
        </w:tc>
        <w:tc>
          <w:tcPr>
            <w:tcW w:w="1417" w:type="dxa"/>
            <w:noWrap/>
            <w:hideMark/>
          </w:tcPr>
          <w:p w14:paraId="098F4BDD" w14:textId="77777777" w:rsidR="00B94DE8" w:rsidRPr="00190C4B" w:rsidRDefault="00B94DE8" w:rsidP="00B94DE8">
            <w:r w:rsidRPr="00190C4B">
              <w:t>5.17</w:t>
            </w:r>
          </w:p>
        </w:tc>
        <w:tc>
          <w:tcPr>
            <w:tcW w:w="1521" w:type="dxa"/>
            <w:noWrap/>
            <w:hideMark/>
          </w:tcPr>
          <w:p w14:paraId="595E012D" w14:textId="77777777" w:rsidR="00B94DE8" w:rsidRPr="00190C4B" w:rsidRDefault="00B94DE8" w:rsidP="00B94DE8">
            <w:r w:rsidRPr="00190C4B">
              <w:t>3.19E-02</w:t>
            </w:r>
          </w:p>
        </w:tc>
      </w:tr>
      <w:tr w:rsidR="00B94DE8" w:rsidRPr="00190C4B" w14:paraId="4D30F28A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A56A3B9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58D3BD3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E0F7625" w14:textId="77777777" w:rsidR="00B94DE8" w:rsidRPr="00190C4B" w:rsidRDefault="00B94DE8">
            <w:r w:rsidRPr="00190C4B">
              <w:t>GO:0010498</w:t>
            </w:r>
          </w:p>
        </w:tc>
        <w:tc>
          <w:tcPr>
            <w:tcW w:w="1896" w:type="dxa"/>
            <w:hideMark/>
          </w:tcPr>
          <w:p w14:paraId="423450FE" w14:textId="77777777" w:rsidR="00B94DE8" w:rsidRPr="00190C4B" w:rsidRDefault="00B94DE8">
            <w:r w:rsidRPr="00190C4B">
              <w:t>proteasomal protein catabolic process</w:t>
            </w:r>
          </w:p>
        </w:tc>
        <w:tc>
          <w:tcPr>
            <w:tcW w:w="3490" w:type="dxa"/>
            <w:hideMark/>
          </w:tcPr>
          <w:p w14:paraId="6C13FB29" w14:textId="77777777" w:rsidR="00B94DE8" w:rsidRPr="00190C4B" w:rsidRDefault="00B94DE8">
            <w:r w:rsidRPr="00190C4B">
              <w:t>ANAPC1, PSMB4, SEC61B, PSMA6, PSMD11, PSMA5, PSMC2, FOXRED2, ANAPC10, UBB, PSMD6, PSMD7</w:t>
            </w:r>
          </w:p>
        </w:tc>
        <w:tc>
          <w:tcPr>
            <w:tcW w:w="1418" w:type="dxa"/>
            <w:noWrap/>
            <w:hideMark/>
          </w:tcPr>
          <w:p w14:paraId="55973A65" w14:textId="77777777" w:rsidR="00B94DE8" w:rsidRPr="00190C4B" w:rsidRDefault="00B94DE8" w:rsidP="00B94DE8">
            <w:r w:rsidRPr="00190C4B">
              <w:t>12</w:t>
            </w:r>
          </w:p>
        </w:tc>
        <w:tc>
          <w:tcPr>
            <w:tcW w:w="1417" w:type="dxa"/>
            <w:noWrap/>
            <w:hideMark/>
          </w:tcPr>
          <w:p w14:paraId="25A8211D" w14:textId="77777777" w:rsidR="00B94DE8" w:rsidRPr="00190C4B" w:rsidRDefault="00B94DE8" w:rsidP="00B94DE8">
            <w:r w:rsidRPr="00190C4B">
              <w:t>5.17</w:t>
            </w:r>
          </w:p>
        </w:tc>
        <w:tc>
          <w:tcPr>
            <w:tcW w:w="1521" w:type="dxa"/>
            <w:noWrap/>
            <w:hideMark/>
          </w:tcPr>
          <w:p w14:paraId="3E0B2901" w14:textId="77777777" w:rsidR="00B94DE8" w:rsidRPr="00190C4B" w:rsidRDefault="00B94DE8" w:rsidP="00B94DE8">
            <w:r w:rsidRPr="00190C4B">
              <w:t>3.19E-02</w:t>
            </w:r>
          </w:p>
        </w:tc>
      </w:tr>
      <w:tr w:rsidR="00B94DE8" w:rsidRPr="00190C4B" w14:paraId="2A254BB1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9D5768A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3D31873E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01E19B6" w14:textId="77777777" w:rsidR="00B94DE8" w:rsidRPr="00190C4B" w:rsidRDefault="00B94DE8">
            <w:r w:rsidRPr="00190C4B">
              <w:t>GO:0031398</w:t>
            </w:r>
          </w:p>
        </w:tc>
        <w:tc>
          <w:tcPr>
            <w:tcW w:w="1896" w:type="dxa"/>
            <w:hideMark/>
          </w:tcPr>
          <w:p w14:paraId="0DCD19D6" w14:textId="77777777" w:rsidR="00B94DE8" w:rsidRPr="00190C4B" w:rsidRDefault="00B94DE8">
            <w:r w:rsidRPr="00190C4B">
              <w:t>positive regulation of protein ubiquitination</w:t>
            </w:r>
          </w:p>
        </w:tc>
        <w:tc>
          <w:tcPr>
            <w:tcW w:w="3490" w:type="dxa"/>
            <w:hideMark/>
          </w:tcPr>
          <w:p w14:paraId="1064DB7F" w14:textId="77777777" w:rsidR="00B94DE8" w:rsidRPr="00190C4B" w:rsidRDefault="00B94DE8">
            <w:r w:rsidRPr="00190C4B">
              <w:t>ANAPC1, PSMB4, PSMA6, PSMD11, PSMA5, PSMC2, FKBP1A, ANAPC10, UBB, PSMD6, PSMD7</w:t>
            </w:r>
          </w:p>
        </w:tc>
        <w:tc>
          <w:tcPr>
            <w:tcW w:w="1418" w:type="dxa"/>
            <w:noWrap/>
            <w:hideMark/>
          </w:tcPr>
          <w:p w14:paraId="084545D2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649442FB" w14:textId="77777777" w:rsidR="00B94DE8" w:rsidRPr="00190C4B" w:rsidRDefault="00B94DE8" w:rsidP="00B94DE8">
            <w:r w:rsidRPr="00190C4B">
              <w:t>5.75</w:t>
            </w:r>
          </w:p>
        </w:tc>
        <w:tc>
          <w:tcPr>
            <w:tcW w:w="1521" w:type="dxa"/>
            <w:noWrap/>
            <w:hideMark/>
          </w:tcPr>
          <w:p w14:paraId="26DA9225" w14:textId="77777777" w:rsidR="00B94DE8" w:rsidRPr="00190C4B" w:rsidRDefault="00B94DE8" w:rsidP="00B94DE8">
            <w:r w:rsidRPr="00190C4B">
              <w:t>3.20E-02</w:t>
            </w:r>
          </w:p>
        </w:tc>
      </w:tr>
      <w:tr w:rsidR="00B94DE8" w:rsidRPr="00190C4B" w14:paraId="2FE5855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3D58C41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2729A5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197D7D7" w14:textId="77777777" w:rsidR="00B94DE8" w:rsidRPr="00190C4B" w:rsidRDefault="00B94DE8">
            <w:r w:rsidRPr="00190C4B">
              <w:t>GO:0034660</w:t>
            </w:r>
          </w:p>
        </w:tc>
        <w:tc>
          <w:tcPr>
            <w:tcW w:w="1896" w:type="dxa"/>
            <w:hideMark/>
          </w:tcPr>
          <w:p w14:paraId="194043F3" w14:textId="77777777" w:rsidR="00B94DE8" w:rsidRPr="00190C4B" w:rsidRDefault="00B94DE8">
            <w:r w:rsidRPr="00190C4B">
              <w:t>ncRNA metabolic process</w:t>
            </w:r>
          </w:p>
        </w:tc>
        <w:tc>
          <w:tcPr>
            <w:tcW w:w="3490" w:type="dxa"/>
            <w:hideMark/>
          </w:tcPr>
          <w:p w14:paraId="517B89E2" w14:textId="77777777" w:rsidR="00B94DE8" w:rsidRPr="00190C4B" w:rsidRDefault="00B94DE8">
            <w:r w:rsidRPr="00190C4B">
              <w:t xml:space="preserve">PUS3, EMG1, GAR1, EXOSC2, ERI1, RRP8, RRP9, WARS, EIF4A3, TRMT6, RPS15, RPL5, FARSA, </w:t>
            </w:r>
            <w:r w:rsidRPr="00190C4B">
              <w:lastRenderedPageBreak/>
              <w:t>NOP56, IMP4, MTO1, GEMIN4, DDX51</w:t>
            </w:r>
          </w:p>
        </w:tc>
        <w:tc>
          <w:tcPr>
            <w:tcW w:w="1418" w:type="dxa"/>
            <w:noWrap/>
            <w:hideMark/>
          </w:tcPr>
          <w:p w14:paraId="0B657D52" w14:textId="77777777" w:rsidR="00B94DE8" w:rsidRPr="00190C4B" w:rsidRDefault="00B94DE8" w:rsidP="00B94DE8">
            <w:r w:rsidRPr="00190C4B">
              <w:lastRenderedPageBreak/>
              <w:t>18</w:t>
            </w:r>
          </w:p>
        </w:tc>
        <w:tc>
          <w:tcPr>
            <w:tcW w:w="1417" w:type="dxa"/>
            <w:noWrap/>
            <w:hideMark/>
          </w:tcPr>
          <w:p w14:paraId="4F855A93" w14:textId="77777777" w:rsidR="00B94DE8" w:rsidRPr="00190C4B" w:rsidRDefault="00B94DE8" w:rsidP="00B94DE8">
            <w:r w:rsidRPr="00190C4B">
              <w:t>3.44</w:t>
            </w:r>
          </w:p>
        </w:tc>
        <w:tc>
          <w:tcPr>
            <w:tcW w:w="1521" w:type="dxa"/>
            <w:noWrap/>
            <w:hideMark/>
          </w:tcPr>
          <w:p w14:paraId="49F0A48D" w14:textId="77777777" w:rsidR="00B94DE8" w:rsidRPr="00190C4B" w:rsidRDefault="00B94DE8" w:rsidP="00B94DE8">
            <w:r w:rsidRPr="00190C4B">
              <w:t>3.27E-02</w:t>
            </w:r>
          </w:p>
        </w:tc>
      </w:tr>
      <w:tr w:rsidR="00B94DE8" w:rsidRPr="00190C4B" w14:paraId="3B055F80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3387B4D" w14:textId="77777777" w:rsidR="00B94DE8" w:rsidRPr="00190C4B" w:rsidRDefault="00B94DE8" w:rsidP="00B94DE8">
            <w:r w:rsidRPr="00190C4B"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78DEEAA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ADCCC8E" w14:textId="77777777" w:rsidR="00B94DE8" w:rsidRPr="00190C4B" w:rsidRDefault="00B94DE8">
            <w:r w:rsidRPr="00190C4B">
              <w:t>GO:0051437</w:t>
            </w:r>
          </w:p>
        </w:tc>
        <w:tc>
          <w:tcPr>
            <w:tcW w:w="1896" w:type="dxa"/>
            <w:hideMark/>
          </w:tcPr>
          <w:p w14:paraId="23A02CF1" w14:textId="77777777" w:rsidR="00B94DE8" w:rsidRPr="00190C4B" w:rsidRDefault="00B94DE8">
            <w:r w:rsidRPr="00190C4B">
              <w:t>positive regulation of ubiquitin-protein ligase activity during mitotic cell cycle</w:t>
            </w:r>
          </w:p>
        </w:tc>
        <w:tc>
          <w:tcPr>
            <w:tcW w:w="3490" w:type="dxa"/>
            <w:hideMark/>
          </w:tcPr>
          <w:p w14:paraId="52E8ECB8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4CCE4082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F8DAA1F" w14:textId="77777777" w:rsidR="00B94DE8" w:rsidRPr="00190C4B" w:rsidRDefault="00B94DE8" w:rsidP="00B94DE8">
            <w:r w:rsidRPr="00190C4B">
              <w:t>6.46</w:t>
            </w:r>
          </w:p>
        </w:tc>
        <w:tc>
          <w:tcPr>
            <w:tcW w:w="1521" w:type="dxa"/>
            <w:noWrap/>
            <w:hideMark/>
          </w:tcPr>
          <w:p w14:paraId="18C43A83" w14:textId="77777777" w:rsidR="00B94DE8" w:rsidRPr="00190C4B" w:rsidRDefault="00B94DE8" w:rsidP="00B94DE8">
            <w:r w:rsidRPr="00190C4B">
              <w:t>3.53E-02</w:t>
            </w:r>
          </w:p>
        </w:tc>
      </w:tr>
      <w:tr w:rsidR="00B94DE8" w:rsidRPr="00190C4B" w14:paraId="12B713F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82D75E9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3113F4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7B4E274" w14:textId="77777777" w:rsidR="00B94DE8" w:rsidRPr="00190C4B" w:rsidRDefault="00B94DE8">
            <w:r w:rsidRPr="00190C4B">
              <w:t>GO:0034470</w:t>
            </w:r>
          </w:p>
        </w:tc>
        <w:tc>
          <w:tcPr>
            <w:tcW w:w="1896" w:type="dxa"/>
            <w:hideMark/>
          </w:tcPr>
          <w:p w14:paraId="6160524E" w14:textId="77777777" w:rsidR="00B94DE8" w:rsidRPr="00190C4B" w:rsidRDefault="00B94DE8">
            <w:r w:rsidRPr="00190C4B">
              <w:t>ncRNA processing</w:t>
            </w:r>
          </w:p>
        </w:tc>
        <w:tc>
          <w:tcPr>
            <w:tcW w:w="3490" w:type="dxa"/>
            <w:hideMark/>
          </w:tcPr>
          <w:p w14:paraId="47427631" w14:textId="77777777" w:rsidR="00B94DE8" w:rsidRPr="00190C4B" w:rsidRDefault="00B94DE8">
            <w:r w:rsidRPr="00190C4B">
              <w:t>PUS3, EMG1, GAR1, EXOSC2, ERI1, RRP8, RRP9, EIF4A3, TRMT6, RPS15, RPL5, NOP56, IMP4, MTO1, GEMIN4, DDX51</w:t>
            </w:r>
          </w:p>
        </w:tc>
        <w:tc>
          <w:tcPr>
            <w:tcW w:w="1418" w:type="dxa"/>
            <w:noWrap/>
            <w:hideMark/>
          </w:tcPr>
          <w:p w14:paraId="5BBD194E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0080A792" w14:textId="77777777" w:rsidR="00B94DE8" w:rsidRPr="00190C4B" w:rsidRDefault="00B94DE8" w:rsidP="00B94DE8">
            <w:r w:rsidRPr="00190C4B">
              <w:t>3.76</w:t>
            </w:r>
          </w:p>
        </w:tc>
        <w:tc>
          <w:tcPr>
            <w:tcW w:w="1521" w:type="dxa"/>
            <w:noWrap/>
            <w:hideMark/>
          </w:tcPr>
          <w:p w14:paraId="62A94489" w14:textId="77777777" w:rsidR="00B94DE8" w:rsidRPr="00190C4B" w:rsidRDefault="00B94DE8" w:rsidP="00B94DE8">
            <w:r w:rsidRPr="00190C4B">
              <w:t>3.87E-02</w:t>
            </w:r>
          </w:p>
        </w:tc>
      </w:tr>
      <w:tr w:rsidR="00B94DE8" w:rsidRPr="00190C4B" w14:paraId="6CF2D510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1485A1A8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659762F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BBCEC74" w14:textId="77777777" w:rsidR="00B94DE8" w:rsidRPr="00190C4B" w:rsidRDefault="00B94DE8">
            <w:r w:rsidRPr="00190C4B">
              <w:t>GO:0010605</w:t>
            </w:r>
          </w:p>
        </w:tc>
        <w:tc>
          <w:tcPr>
            <w:tcW w:w="1896" w:type="dxa"/>
            <w:hideMark/>
          </w:tcPr>
          <w:p w14:paraId="19C823F7" w14:textId="77777777" w:rsidR="00B94DE8" w:rsidRPr="00190C4B" w:rsidRDefault="00B94DE8">
            <w:r w:rsidRPr="00190C4B">
              <w:t>negative regulation of macromolecule metabolic process</w:t>
            </w:r>
          </w:p>
        </w:tc>
        <w:tc>
          <w:tcPr>
            <w:tcW w:w="3490" w:type="dxa"/>
            <w:hideMark/>
          </w:tcPr>
          <w:p w14:paraId="2E187E18" w14:textId="77777777" w:rsidR="00B94DE8" w:rsidRPr="00190C4B" w:rsidRDefault="00B94DE8">
            <w:r w:rsidRPr="00190C4B">
              <w:t>HSP90AB1, SRP14, COPS2, ERI1, FKBP1A, ANAPC10, DAXX, VPS72, CTNNB1, RPS3, PSMB4, EIF3E, NPM1, AATF, LRRFIP1, DDX20, PSMD6, PSMD7, ENO1, KHDRBS1, ANAPC1, GMNN, PHB, ILF3, MBD1, EIF2B1, PURB, EIF4A3, PSMA6, PSMA5, PSMD11, PSMC2, MLX, ADRA1B, UBB, SRP9</w:t>
            </w:r>
          </w:p>
        </w:tc>
        <w:tc>
          <w:tcPr>
            <w:tcW w:w="1418" w:type="dxa"/>
            <w:noWrap/>
            <w:hideMark/>
          </w:tcPr>
          <w:p w14:paraId="7CAA1D81" w14:textId="77777777" w:rsidR="00B94DE8" w:rsidRPr="00190C4B" w:rsidRDefault="00B94DE8" w:rsidP="00B94DE8">
            <w:r w:rsidRPr="00190C4B">
              <w:t>36</w:t>
            </w:r>
          </w:p>
        </w:tc>
        <w:tc>
          <w:tcPr>
            <w:tcW w:w="1417" w:type="dxa"/>
            <w:noWrap/>
            <w:hideMark/>
          </w:tcPr>
          <w:p w14:paraId="253AE64F" w14:textId="77777777" w:rsidR="00B94DE8" w:rsidRPr="00190C4B" w:rsidRDefault="00B94DE8" w:rsidP="00B94DE8">
            <w:r w:rsidRPr="00190C4B">
              <w:t>2.15</w:t>
            </w:r>
          </w:p>
        </w:tc>
        <w:tc>
          <w:tcPr>
            <w:tcW w:w="1521" w:type="dxa"/>
            <w:noWrap/>
            <w:hideMark/>
          </w:tcPr>
          <w:p w14:paraId="5FA235B2" w14:textId="77777777" w:rsidR="00B94DE8" w:rsidRPr="00190C4B" w:rsidRDefault="00B94DE8" w:rsidP="00B94DE8">
            <w:r w:rsidRPr="00190C4B">
              <w:t>4.14E-02</w:t>
            </w:r>
          </w:p>
        </w:tc>
      </w:tr>
      <w:tr w:rsidR="00B94DE8" w:rsidRPr="00190C4B" w14:paraId="3050D2C4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3AE4BA21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73C54C71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3127DB0" w14:textId="77777777" w:rsidR="00B94DE8" w:rsidRPr="00190C4B" w:rsidRDefault="00B94DE8">
            <w:r w:rsidRPr="00190C4B">
              <w:t>GO:0051443</w:t>
            </w:r>
          </w:p>
        </w:tc>
        <w:tc>
          <w:tcPr>
            <w:tcW w:w="1896" w:type="dxa"/>
            <w:hideMark/>
          </w:tcPr>
          <w:p w14:paraId="276CC5D8" w14:textId="77777777" w:rsidR="00B94DE8" w:rsidRPr="00190C4B" w:rsidRDefault="00B94DE8">
            <w:r w:rsidRPr="00190C4B">
              <w:t>positive regulation of ubiquitin-protein ligase activity</w:t>
            </w:r>
          </w:p>
        </w:tc>
        <w:tc>
          <w:tcPr>
            <w:tcW w:w="3490" w:type="dxa"/>
            <w:hideMark/>
          </w:tcPr>
          <w:p w14:paraId="12EEC185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6C82BAD2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6E45EA45" w14:textId="77777777" w:rsidR="00B94DE8" w:rsidRPr="00190C4B" w:rsidRDefault="00B94DE8" w:rsidP="00B94DE8">
            <w:r w:rsidRPr="00190C4B">
              <w:t>6.27</w:t>
            </w:r>
          </w:p>
        </w:tc>
        <w:tc>
          <w:tcPr>
            <w:tcW w:w="1521" w:type="dxa"/>
            <w:noWrap/>
            <w:hideMark/>
          </w:tcPr>
          <w:p w14:paraId="0B394D22" w14:textId="77777777" w:rsidR="00B94DE8" w:rsidRPr="00190C4B" w:rsidRDefault="00B94DE8" w:rsidP="00B94DE8">
            <w:r w:rsidRPr="00190C4B">
              <w:t>4.45E-02</w:t>
            </w:r>
          </w:p>
        </w:tc>
      </w:tr>
      <w:tr w:rsidR="00B94DE8" w:rsidRPr="00190C4B" w14:paraId="16DBB7FD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7B272A2" w14:textId="77777777" w:rsidR="00B94DE8" w:rsidRPr="00190C4B" w:rsidRDefault="00B94DE8" w:rsidP="00B94DE8">
            <w:r w:rsidRPr="00190C4B">
              <w:t>4</w:t>
            </w:r>
          </w:p>
        </w:tc>
        <w:tc>
          <w:tcPr>
            <w:tcW w:w="1417" w:type="dxa"/>
            <w:noWrap/>
            <w:hideMark/>
          </w:tcPr>
          <w:p w14:paraId="03E48AFF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1B4F974" w14:textId="77777777" w:rsidR="00B94DE8" w:rsidRPr="00190C4B" w:rsidRDefault="00B94DE8">
            <w:r w:rsidRPr="00190C4B">
              <w:t>GO:0051439</w:t>
            </w:r>
          </w:p>
        </w:tc>
        <w:tc>
          <w:tcPr>
            <w:tcW w:w="1896" w:type="dxa"/>
            <w:hideMark/>
          </w:tcPr>
          <w:p w14:paraId="46D2C669" w14:textId="77777777" w:rsidR="00B94DE8" w:rsidRPr="00190C4B" w:rsidRDefault="00B94DE8">
            <w:r w:rsidRPr="00190C4B">
              <w:t>regulation of ubiquitin-protein ligase activity during mitotic cell cycle</w:t>
            </w:r>
          </w:p>
        </w:tc>
        <w:tc>
          <w:tcPr>
            <w:tcW w:w="3490" w:type="dxa"/>
            <w:hideMark/>
          </w:tcPr>
          <w:p w14:paraId="1F1279F2" w14:textId="77777777" w:rsidR="00B94DE8" w:rsidRPr="00190C4B" w:rsidRDefault="00B94DE8">
            <w:r w:rsidRPr="00190C4B">
              <w:t>ANAPC1, PSMB4, PSMA6, PSMD11, PSMA5, PSMC2, ANAPC10, UBB, PSMD6, PSMD7</w:t>
            </w:r>
          </w:p>
        </w:tc>
        <w:tc>
          <w:tcPr>
            <w:tcW w:w="1418" w:type="dxa"/>
            <w:noWrap/>
            <w:hideMark/>
          </w:tcPr>
          <w:p w14:paraId="22DCFD8D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2F7CC63" w14:textId="77777777" w:rsidR="00B94DE8" w:rsidRPr="00190C4B" w:rsidRDefault="00B94DE8" w:rsidP="00B94DE8">
            <w:r w:rsidRPr="00190C4B">
              <w:t>6.19</w:t>
            </w:r>
          </w:p>
        </w:tc>
        <w:tc>
          <w:tcPr>
            <w:tcW w:w="1521" w:type="dxa"/>
            <w:noWrap/>
            <w:hideMark/>
          </w:tcPr>
          <w:p w14:paraId="4768B45A" w14:textId="77777777" w:rsidR="00B94DE8" w:rsidRPr="00190C4B" w:rsidRDefault="00B94DE8" w:rsidP="00B94DE8">
            <w:r w:rsidRPr="00190C4B">
              <w:t>4.98E-02</w:t>
            </w:r>
          </w:p>
        </w:tc>
      </w:tr>
      <w:tr w:rsidR="00B94DE8" w:rsidRPr="00190C4B" w14:paraId="769B996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062E2FD8" w14:textId="77777777" w:rsidR="00B94DE8" w:rsidRPr="00190C4B" w:rsidRDefault="00B94DE8" w:rsidP="00B94DE8">
            <w:r w:rsidRPr="00190C4B"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34EE1729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CFB4162" w14:textId="77777777" w:rsidR="00B94DE8" w:rsidRPr="00190C4B" w:rsidRDefault="00B94DE8">
            <w:r w:rsidRPr="00190C4B">
              <w:t>GO:0034660</w:t>
            </w:r>
          </w:p>
        </w:tc>
        <w:tc>
          <w:tcPr>
            <w:tcW w:w="1896" w:type="dxa"/>
            <w:hideMark/>
          </w:tcPr>
          <w:p w14:paraId="3E081D00" w14:textId="77777777" w:rsidR="00B94DE8" w:rsidRPr="00190C4B" w:rsidRDefault="00B94DE8">
            <w:r w:rsidRPr="00190C4B">
              <w:t>ncRNA metabolic process</w:t>
            </w:r>
          </w:p>
        </w:tc>
        <w:tc>
          <w:tcPr>
            <w:tcW w:w="3490" w:type="dxa"/>
            <w:hideMark/>
          </w:tcPr>
          <w:p w14:paraId="584D5F04" w14:textId="77777777" w:rsidR="00B94DE8" w:rsidRPr="00190C4B" w:rsidRDefault="00B94DE8">
            <w:r w:rsidRPr="00190C4B">
              <w:t>UTP23, NARS, AIMP1, UTP18, EXOSC4, UTP6, EPRS, EXOSC3, WARS2, NOP10, KARS, EXOSC10, TARS, IMP3, RPL7, RPS17, RPS14, TFB2M, POP4, AARS2, POP7, DUS3L</w:t>
            </w:r>
          </w:p>
        </w:tc>
        <w:tc>
          <w:tcPr>
            <w:tcW w:w="1418" w:type="dxa"/>
            <w:noWrap/>
            <w:hideMark/>
          </w:tcPr>
          <w:p w14:paraId="2B430A60" w14:textId="77777777" w:rsidR="00B94DE8" w:rsidRPr="00190C4B" w:rsidRDefault="00B94DE8" w:rsidP="00B94DE8">
            <w:r w:rsidRPr="00190C4B">
              <w:t>22</w:t>
            </w:r>
          </w:p>
        </w:tc>
        <w:tc>
          <w:tcPr>
            <w:tcW w:w="1417" w:type="dxa"/>
            <w:noWrap/>
            <w:hideMark/>
          </w:tcPr>
          <w:p w14:paraId="45F1CA42" w14:textId="77777777" w:rsidR="00B94DE8" w:rsidRPr="00190C4B" w:rsidRDefault="00B94DE8" w:rsidP="00B94DE8">
            <w:r w:rsidRPr="00190C4B">
              <w:t>5.02</w:t>
            </w:r>
          </w:p>
        </w:tc>
        <w:tc>
          <w:tcPr>
            <w:tcW w:w="1521" w:type="dxa"/>
            <w:noWrap/>
            <w:hideMark/>
          </w:tcPr>
          <w:p w14:paraId="67E92775" w14:textId="77777777" w:rsidR="00B94DE8" w:rsidRPr="00190C4B" w:rsidRDefault="00B94DE8" w:rsidP="00B94DE8">
            <w:r w:rsidRPr="00190C4B">
              <w:t>4.02E-06</w:t>
            </w:r>
          </w:p>
        </w:tc>
      </w:tr>
      <w:tr w:rsidR="00B94DE8" w:rsidRPr="00190C4B" w14:paraId="7911DE1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A5905D2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54411770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02D0ED5" w14:textId="77777777" w:rsidR="00B94DE8" w:rsidRPr="00190C4B" w:rsidRDefault="00B94DE8">
            <w:r w:rsidRPr="00190C4B">
              <w:t>GO:0022613</w:t>
            </w:r>
          </w:p>
        </w:tc>
        <w:tc>
          <w:tcPr>
            <w:tcW w:w="1896" w:type="dxa"/>
            <w:hideMark/>
          </w:tcPr>
          <w:p w14:paraId="3B9EF7D7" w14:textId="77777777" w:rsidR="00B94DE8" w:rsidRPr="00190C4B" w:rsidRDefault="00B94DE8">
            <w:r w:rsidRPr="00190C4B">
              <w:t>ribonucleoprotein complex biogenesis</w:t>
            </w:r>
          </w:p>
        </w:tc>
        <w:tc>
          <w:tcPr>
            <w:tcW w:w="3490" w:type="dxa"/>
            <w:hideMark/>
          </w:tcPr>
          <w:p w14:paraId="5C96D39D" w14:textId="77777777" w:rsidR="00B94DE8" w:rsidRPr="00190C4B" w:rsidRDefault="00B94DE8">
            <w:r w:rsidRPr="00190C4B">
              <w:t>UTP23, NCBP2, UTP18, EXOSC4, UTP6, SNRPD1, SNRPD2, EXOSC3, NOP10, MRTO4, EXOSC10, IMP3, RPL7, RPS17, RPS14, TFB2M, RSL24D1, POP4, TXNL4A</w:t>
            </w:r>
          </w:p>
        </w:tc>
        <w:tc>
          <w:tcPr>
            <w:tcW w:w="1418" w:type="dxa"/>
            <w:noWrap/>
            <w:hideMark/>
          </w:tcPr>
          <w:p w14:paraId="21410614" w14:textId="77777777" w:rsidR="00B94DE8" w:rsidRPr="00190C4B" w:rsidRDefault="00B94DE8" w:rsidP="00B94DE8">
            <w:r w:rsidRPr="00190C4B">
              <w:t>19</w:t>
            </w:r>
          </w:p>
        </w:tc>
        <w:tc>
          <w:tcPr>
            <w:tcW w:w="1417" w:type="dxa"/>
            <w:noWrap/>
            <w:hideMark/>
          </w:tcPr>
          <w:p w14:paraId="5692F126" w14:textId="77777777" w:rsidR="00B94DE8" w:rsidRPr="00190C4B" w:rsidRDefault="00B94DE8" w:rsidP="00B94DE8">
            <w:r w:rsidRPr="00190C4B">
              <w:t>5.53</w:t>
            </w:r>
          </w:p>
        </w:tc>
        <w:tc>
          <w:tcPr>
            <w:tcW w:w="1521" w:type="dxa"/>
            <w:noWrap/>
            <w:hideMark/>
          </w:tcPr>
          <w:p w14:paraId="5E3A2E5F" w14:textId="77777777" w:rsidR="00B94DE8" w:rsidRPr="00190C4B" w:rsidRDefault="00B94DE8" w:rsidP="00B94DE8">
            <w:r w:rsidRPr="00190C4B">
              <w:t>1.36E-05</w:t>
            </w:r>
          </w:p>
        </w:tc>
      </w:tr>
      <w:tr w:rsidR="00B94DE8" w:rsidRPr="00190C4B" w14:paraId="700E8637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3D82ABB8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590279B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F03A949" w14:textId="77777777" w:rsidR="00B94DE8" w:rsidRPr="00190C4B" w:rsidRDefault="00B94DE8">
            <w:r w:rsidRPr="00190C4B">
              <w:t>GO:0006396</w:t>
            </w:r>
          </w:p>
        </w:tc>
        <w:tc>
          <w:tcPr>
            <w:tcW w:w="1896" w:type="dxa"/>
            <w:hideMark/>
          </w:tcPr>
          <w:p w14:paraId="5A822684" w14:textId="77777777" w:rsidR="00B94DE8" w:rsidRPr="00190C4B" w:rsidRDefault="00B94DE8">
            <w:r w:rsidRPr="00190C4B">
              <w:t>RNA processing</w:t>
            </w:r>
          </w:p>
        </w:tc>
        <w:tc>
          <w:tcPr>
            <w:tcW w:w="3490" w:type="dxa"/>
            <w:hideMark/>
          </w:tcPr>
          <w:p w14:paraId="4E0C7D5B" w14:textId="77777777" w:rsidR="00B94DE8" w:rsidRPr="00190C4B" w:rsidRDefault="00B94DE8">
            <w:r w:rsidRPr="00190C4B">
              <w:t>POLR2H, NCBP2, POLR2K, UTP18, U2AF2, PPIL1, UTP6, SNRPD1, SNRPD2, POLR2B, EXOSC10, IMP3, RPL7, U2AF1, TFB2M, DHX35, LSM2, DUS3L, BCAS2, UTP23, CSTF3, CSTF2, EXOSC4, EXOSC3, DDX5, NOP10, RPS17, RPS14, POP4, RBM39, PDCD7, POP7, TXNL4A</w:t>
            </w:r>
          </w:p>
        </w:tc>
        <w:tc>
          <w:tcPr>
            <w:tcW w:w="1418" w:type="dxa"/>
            <w:noWrap/>
            <w:hideMark/>
          </w:tcPr>
          <w:p w14:paraId="5031D902" w14:textId="77777777" w:rsidR="00B94DE8" w:rsidRPr="00190C4B" w:rsidRDefault="00B94DE8" w:rsidP="00B94DE8">
            <w:r w:rsidRPr="00190C4B">
              <w:t>33</w:t>
            </w:r>
          </w:p>
        </w:tc>
        <w:tc>
          <w:tcPr>
            <w:tcW w:w="1417" w:type="dxa"/>
            <w:noWrap/>
            <w:hideMark/>
          </w:tcPr>
          <w:p w14:paraId="235F1079" w14:textId="77777777" w:rsidR="00B94DE8" w:rsidRPr="00190C4B" w:rsidRDefault="00B94DE8" w:rsidP="00B94DE8">
            <w:r w:rsidRPr="00190C4B">
              <w:t>3.16</w:t>
            </w:r>
          </w:p>
        </w:tc>
        <w:tc>
          <w:tcPr>
            <w:tcW w:w="1521" w:type="dxa"/>
            <w:noWrap/>
            <w:hideMark/>
          </w:tcPr>
          <w:p w14:paraId="1107B745" w14:textId="77777777" w:rsidR="00B94DE8" w:rsidRPr="00190C4B" w:rsidRDefault="00B94DE8" w:rsidP="00B94DE8">
            <w:r w:rsidRPr="00190C4B">
              <w:t>2.08E-05</w:t>
            </w:r>
          </w:p>
        </w:tc>
      </w:tr>
      <w:tr w:rsidR="00B94DE8" w:rsidRPr="00190C4B" w14:paraId="659A8EC6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83FD600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4401BF1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20D2117" w14:textId="77777777" w:rsidR="00B94DE8" w:rsidRPr="00190C4B" w:rsidRDefault="00B94DE8">
            <w:r w:rsidRPr="00190C4B">
              <w:t>GO:0042254</w:t>
            </w:r>
          </w:p>
        </w:tc>
        <w:tc>
          <w:tcPr>
            <w:tcW w:w="1896" w:type="dxa"/>
            <w:hideMark/>
          </w:tcPr>
          <w:p w14:paraId="1CBB1E43" w14:textId="77777777" w:rsidR="00B94DE8" w:rsidRPr="00190C4B" w:rsidRDefault="00B94DE8">
            <w:r w:rsidRPr="00190C4B">
              <w:t>ribosome biogenesis</w:t>
            </w:r>
          </w:p>
        </w:tc>
        <w:tc>
          <w:tcPr>
            <w:tcW w:w="3490" w:type="dxa"/>
            <w:hideMark/>
          </w:tcPr>
          <w:p w14:paraId="5184BEF0" w14:textId="77777777" w:rsidR="00B94DE8" w:rsidRPr="00190C4B" w:rsidRDefault="00B94DE8">
            <w:r w:rsidRPr="00190C4B">
              <w:t>UTP23, UTP18, EXOSC4, UTP6, EXOSC3, NOP10, MRTO4, EXOSC10, IMP3, RPL7, RPS17, RPS14, TFB2M, POP4, RSL24D1</w:t>
            </w:r>
          </w:p>
        </w:tc>
        <w:tc>
          <w:tcPr>
            <w:tcW w:w="1418" w:type="dxa"/>
            <w:noWrap/>
            <w:hideMark/>
          </w:tcPr>
          <w:p w14:paraId="6C9DEBC7" w14:textId="77777777" w:rsidR="00B94DE8" w:rsidRPr="00190C4B" w:rsidRDefault="00B94DE8" w:rsidP="00B94DE8">
            <w:r w:rsidRPr="00190C4B">
              <w:t>15</w:t>
            </w:r>
          </w:p>
        </w:tc>
        <w:tc>
          <w:tcPr>
            <w:tcW w:w="1417" w:type="dxa"/>
            <w:noWrap/>
            <w:hideMark/>
          </w:tcPr>
          <w:p w14:paraId="016B3565" w14:textId="77777777" w:rsidR="00B94DE8" w:rsidRPr="00190C4B" w:rsidRDefault="00B94DE8" w:rsidP="00B94DE8">
            <w:r w:rsidRPr="00190C4B">
              <w:t>6.45</w:t>
            </w:r>
          </w:p>
        </w:tc>
        <w:tc>
          <w:tcPr>
            <w:tcW w:w="1521" w:type="dxa"/>
            <w:noWrap/>
            <w:hideMark/>
          </w:tcPr>
          <w:p w14:paraId="08EC202A" w14:textId="77777777" w:rsidR="00B94DE8" w:rsidRPr="00190C4B" w:rsidRDefault="00B94DE8" w:rsidP="00B94DE8">
            <w:r w:rsidRPr="00190C4B">
              <w:t>1.12E-04</w:t>
            </w:r>
          </w:p>
        </w:tc>
      </w:tr>
      <w:tr w:rsidR="00B94DE8" w:rsidRPr="00190C4B" w14:paraId="7F4BF5A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5642B04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1ED31BF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3E4683D" w14:textId="77777777" w:rsidR="00B94DE8" w:rsidRPr="00190C4B" w:rsidRDefault="00B94DE8">
            <w:r w:rsidRPr="00190C4B">
              <w:t>GO:0006412</w:t>
            </w:r>
          </w:p>
        </w:tc>
        <w:tc>
          <w:tcPr>
            <w:tcW w:w="1896" w:type="dxa"/>
            <w:hideMark/>
          </w:tcPr>
          <w:p w14:paraId="0C7FA4A9" w14:textId="77777777" w:rsidR="00B94DE8" w:rsidRPr="00190C4B" w:rsidRDefault="00B94DE8">
            <w:r w:rsidRPr="00190C4B">
              <w:t>translation</w:t>
            </w:r>
          </w:p>
        </w:tc>
        <w:tc>
          <w:tcPr>
            <w:tcW w:w="3490" w:type="dxa"/>
            <w:hideMark/>
          </w:tcPr>
          <w:p w14:paraId="17DC993A" w14:textId="77777777" w:rsidR="00B94DE8" w:rsidRPr="00190C4B" w:rsidRDefault="00B94DE8">
            <w:r w:rsidRPr="00190C4B">
              <w:t>C12ORF65, SNORA7B, NARS, AIMP1, MRPS11, RPL36, EPRS, WARS2, MRPS2, KARS, TARS, RPL30, MRPS9, RPL7, RPL13A, RPS17, RPS14, EIF4A1, EIF2S2, RPS10, RSL24D1, EIF3J, AARS2, TNIP1</w:t>
            </w:r>
          </w:p>
        </w:tc>
        <w:tc>
          <w:tcPr>
            <w:tcW w:w="1418" w:type="dxa"/>
            <w:noWrap/>
            <w:hideMark/>
          </w:tcPr>
          <w:p w14:paraId="04EEF188" w14:textId="77777777" w:rsidR="00B94DE8" w:rsidRPr="00190C4B" w:rsidRDefault="00B94DE8" w:rsidP="00B94DE8">
            <w:r w:rsidRPr="00190C4B">
              <w:t>24</w:t>
            </w:r>
          </w:p>
        </w:tc>
        <w:tc>
          <w:tcPr>
            <w:tcW w:w="1417" w:type="dxa"/>
            <w:noWrap/>
            <w:hideMark/>
          </w:tcPr>
          <w:p w14:paraId="5DB4AF5E" w14:textId="77777777" w:rsidR="00B94DE8" w:rsidRPr="00190C4B" w:rsidRDefault="00B94DE8" w:rsidP="00B94DE8">
            <w:r w:rsidRPr="00190C4B">
              <w:t>3.80</w:t>
            </w:r>
          </w:p>
        </w:tc>
        <w:tc>
          <w:tcPr>
            <w:tcW w:w="1521" w:type="dxa"/>
            <w:noWrap/>
            <w:hideMark/>
          </w:tcPr>
          <w:p w14:paraId="77B8957E" w14:textId="77777777" w:rsidR="00B94DE8" w:rsidRPr="00190C4B" w:rsidRDefault="00B94DE8" w:rsidP="00B94DE8">
            <w:r w:rsidRPr="00190C4B">
              <w:t>1.24E-04</w:t>
            </w:r>
          </w:p>
        </w:tc>
      </w:tr>
      <w:tr w:rsidR="00B94DE8" w:rsidRPr="00190C4B" w14:paraId="72D69ED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01B5997" w14:textId="77777777" w:rsidR="00B94DE8" w:rsidRPr="00190C4B" w:rsidRDefault="00B94DE8" w:rsidP="00B94DE8">
            <w:r w:rsidRPr="00190C4B"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5448B492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4442028" w14:textId="77777777" w:rsidR="00B94DE8" w:rsidRPr="00190C4B" w:rsidRDefault="00B94DE8">
            <w:r w:rsidRPr="00190C4B">
              <w:t>GO:0006364</w:t>
            </w:r>
          </w:p>
        </w:tc>
        <w:tc>
          <w:tcPr>
            <w:tcW w:w="1896" w:type="dxa"/>
            <w:hideMark/>
          </w:tcPr>
          <w:p w14:paraId="44924D36" w14:textId="77777777" w:rsidR="00B94DE8" w:rsidRPr="00190C4B" w:rsidRDefault="00B94DE8">
            <w:r w:rsidRPr="00190C4B">
              <w:t>rRNA processing</w:t>
            </w:r>
          </w:p>
        </w:tc>
        <w:tc>
          <w:tcPr>
            <w:tcW w:w="3490" w:type="dxa"/>
            <w:hideMark/>
          </w:tcPr>
          <w:p w14:paraId="3BA8F0AD" w14:textId="77777777" w:rsidR="00B94DE8" w:rsidRPr="00190C4B" w:rsidRDefault="00B94DE8">
            <w:r w:rsidRPr="00190C4B">
              <w:t>UTP23, EXOSC10, IMP3, RPL7, UTP18, RPS17, EXOSC4, RPS14, UTP6, TFB2M, EXOSC3, POP4, NOP10</w:t>
            </w:r>
          </w:p>
        </w:tc>
        <w:tc>
          <w:tcPr>
            <w:tcW w:w="1418" w:type="dxa"/>
            <w:noWrap/>
            <w:hideMark/>
          </w:tcPr>
          <w:p w14:paraId="5B25F171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59AC58A9" w14:textId="77777777" w:rsidR="00B94DE8" w:rsidRPr="00190C4B" w:rsidRDefault="00B94DE8" w:rsidP="00B94DE8">
            <w:r w:rsidRPr="00190C4B">
              <w:t>7.41</w:t>
            </w:r>
          </w:p>
        </w:tc>
        <w:tc>
          <w:tcPr>
            <w:tcW w:w="1521" w:type="dxa"/>
            <w:noWrap/>
            <w:hideMark/>
          </w:tcPr>
          <w:p w14:paraId="43D238B7" w14:textId="77777777" w:rsidR="00B94DE8" w:rsidRPr="00190C4B" w:rsidRDefault="00B94DE8" w:rsidP="00B94DE8">
            <w:r w:rsidRPr="00190C4B">
              <w:t>2.34E-04</w:t>
            </w:r>
          </w:p>
        </w:tc>
      </w:tr>
      <w:tr w:rsidR="00B94DE8" w:rsidRPr="00190C4B" w14:paraId="489B375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E98A08F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30544A91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CBD747E" w14:textId="77777777" w:rsidR="00B94DE8" w:rsidRPr="00190C4B" w:rsidRDefault="00B94DE8">
            <w:r w:rsidRPr="00190C4B">
              <w:t>GO:0016072</w:t>
            </w:r>
          </w:p>
        </w:tc>
        <w:tc>
          <w:tcPr>
            <w:tcW w:w="1896" w:type="dxa"/>
            <w:hideMark/>
          </w:tcPr>
          <w:p w14:paraId="7B2ADB1D" w14:textId="77777777" w:rsidR="00B94DE8" w:rsidRPr="00190C4B" w:rsidRDefault="00B94DE8">
            <w:r w:rsidRPr="00190C4B">
              <w:t>rRNA metabolic process</w:t>
            </w:r>
          </w:p>
        </w:tc>
        <w:tc>
          <w:tcPr>
            <w:tcW w:w="3490" w:type="dxa"/>
            <w:hideMark/>
          </w:tcPr>
          <w:p w14:paraId="3624E378" w14:textId="77777777" w:rsidR="00B94DE8" w:rsidRPr="00190C4B" w:rsidRDefault="00B94DE8">
            <w:r w:rsidRPr="00190C4B">
              <w:t>UTP23, EXOSC10, IMP3, RPL7, UTP18, RPS17, EXOSC4, RPS14, UTP6, TFB2M, EXOSC3, POP4, NOP10</w:t>
            </w:r>
          </w:p>
        </w:tc>
        <w:tc>
          <w:tcPr>
            <w:tcW w:w="1418" w:type="dxa"/>
            <w:noWrap/>
            <w:hideMark/>
          </w:tcPr>
          <w:p w14:paraId="403736DB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2140353E" w14:textId="77777777" w:rsidR="00B94DE8" w:rsidRPr="00190C4B" w:rsidRDefault="00B94DE8" w:rsidP="00B94DE8">
            <w:r w:rsidRPr="00190C4B">
              <w:t>7.10</w:t>
            </w:r>
          </w:p>
        </w:tc>
        <w:tc>
          <w:tcPr>
            <w:tcW w:w="1521" w:type="dxa"/>
            <w:noWrap/>
            <w:hideMark/>
          </w:tcPr>
          <w:p w14:paraId="37476284" w14:textId="77777777" w:rsidR="00B94DE8" w:rsidRPr="00190C4B" w:rsidRDefault="00B94DE8" w:rsidP="00B94DE8">
            <w:r w:rsidRPr="00190C4B">
              <w:t>3.77E-04</w:t>
            </w:r>
          </w:p>
        </w:tc>
      </w:tr>
      <w:tr w:rsidR="00B94DE8" w:rsidRPr="00190C4B" w14:paraId="26BBEEC0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05A8140D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1C15F6B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1A6829B" w14:textId="77777777" w:rsidR="00B94DE8" w:rsidRPr="00190C4B" w:rsidRDefault="00B94DE8">
            <w:r w:rsidRPr="00190C4B">
              <w:t>GO:0016071</w:t>
            </w:r>
          </w:p>
        </w:tc>
        <w:tc>
          <w:tcPr>
            <w:tcW w:w="1896" w:type="dxa"/>
            <w:hideMark/>
          </w:tcPr>
          <w:p w14:paraId="3BED29A8" w14:textId="77777777" w:rsidR="00B94DE8" w:rsidRPr="00190C4B" w:rsidRDefault="00B94DE8">
            <w:r w:rsidRPr="00190C4B">
              <w:t>mRNA metabolic process</w:t>
            </w:r>
          </w:p>
        </w:tc>
        <w:tc>
          <w:tcPr>
            <w:tcW w:w="3490" w:type="dxa"/>
            <w:hideMark/>
          </w:tcPr>
          <w:p w14:paraId="1463F876" w14:textId="77777777" w:rsidR="00B94DE8" w:rsidRPr="00190C4B" w:rsidRDefault="00B94DE8">
            <w:r w:rsidRPr="00190C4B">
              <w:t>NCBP2, BCAS2, POLR2H, CSTF3, CSTF2, UPF1, POLR2K, SMG5, PPIL1, U2AF2, SNRPD1, SNRPD2, DDX5, POLR2B, EXOSC10, PARN, U2AF1, PABPC3, DHX35, LSM2, RBM39, POP4, TXNL4A</w:t>
            </w:r>
          </w:p>
        </w:tc>
        <w:tc>
          <w:tcPr>
            <w:tcW w:w="1418" w:type="dxa"/>
            <w:noWrap/>
            <w:hideMark/>
          </w:tcPr>
          <w:p w14:paraId="5A3F85F5" w14:textId="77777777" w:rsidR="00B94DE8" w:rsidRPr="00190C4B" w:rsidRDefault="00B94DE8" w:rsidP="00B94DE8">
            <w:r w:rsidRPr="00190C4B">
              <w:t>23</w:t>
            </w:r>
          </w:p>
        </w:tc>
        <w:tc>
          <w:tcPr>
            <w:tcW w:w="1417" w:type="dxa"/>
            <w:noWrap/>
            <w:hideMark/>
          </w:tcPr>
          <w:p w14:paraId="5202DF98" w14:textId="77777777" w:rsidR="00B94DE8" w:rsidRPr="00190C4B" w:rsidRDefault="00B94DE8" w:rsidP="00B94DE8">
            <w:r w:rsidRPr="00190C4B">
              <w:t>3.26</w:t>
            </w:r>
          </w:p>
        </w:tc>
        <w:tc>
          <w:tcPr>
            <w:tcW w:w="1521" w:type="dxa"/>
            <w:noWrap/>
            <w:hideMark/>
          </w:tcPr>
          <w:p w14:paraId="5348B105" w14:textId="77777777" w:rsidR="00B94DE8" w:rsidRPr="00190C4B" w:rsidRDefault="00B94DE8" w:rsidP="00B94DE8">
            <w:r w:rsidRPr="00190C4B">
              <w:t>3.32E-03</w:t>
            </w:r>
          </w:p>
        </w:tc>
      </w:tr>
      <w:tr w:rsidR="00B94DE8" w:rsidRPr="00190C4B" w14:paraId="18C3F80E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2C2FEBD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5DB35AF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4B5D2C8" w14:textId="77777777" w:rsidR="00B94DE8" w:rsidRPr="00190C4B" w:rsidRDefault="00B94DE8">
            <w:r w:rsidRPr="00190C4B">
              <w:t>GO:0034470</w:t>
            </w:r>
          </w:p>
        </w:tc>
        <w:tc>
          <w:tcPr>
            <w:tcW w:w="1896" w:type="dxa"/>
            <w:hideMark/>
          </w:tcPr>
          <w:p w14:paraId="0E6411B5" w14:textId="77777777" w:rsidR="00B94DE8" w:rsidRPr="00190C4B" w:rsidRDefault="00B94DE8">
            <w:r w:rsidRPr="00190C4B">
              <w:t>ncRNA processing</w:t>
            </w:r>
          </w:p>
        </w:tc>
        <w:tc>
          <w:tcPr>
            <w:tcW w:w="3490" w:type="dxa"/>
            <w:hideMark/>
          </w:tcPr>
          <w:p w14:paraId="3008186F" w14:textId="77777777" w:rsidR="00B94DE8" w:rsidRPr="00190C4B" w:rsidRDefault="00B94DE8">
            <w:r w:rsidRPr="00190C4B">
              <w:t>UTP23, UTP18, EXOSC4, UTP6, EXOSC3, NOP10, EXOSC10, IMP3, RPL7, RPS17, RPS14, TFB2M, POP4, POP7, DUS3L</w:t>
            </w:r>
          </w:p>
        </w:tc>
        <w:tc>
          <w:tcPr>
            <w:tcW w:w="1418" w:type="dxa"/>
            <w:noWrap/>
            <w:hideMark/>
          </w:tcPr>
          <w:p w14:paraId="419E1F55" w14:textId="77777777" w:rsidR="00B94DE8" w:rsidRPr="00190C4B" w:rsidRDefault="00B94DE8" w:rsidP="00B94DE8">
            <w:r w:rsidRPr="00190C4B">
              <w:t>15</w:t>
            </w:r>
          </w:p>
        </w:tc>
        <w:tc>
          <w:tcPr>
            <w:tcW w:w="1417" w:type="dxa"/>
            <w:noWrap/>
            <w:hideMark/>
          </w:tcPr>
          <w:p w14:paraId="6A24E4E1" w14:textId="77777777" w:rsidR="00B94DE8" w:rsidRPr="00190C4B" w:rsidRDefault="00B94DE8" w:rsidP="00B94DE8">
            <w:r w:rsidRPr="00190C4B">
              <w:t>4.21</w:t>
            </w:r>
          </w:p>
        </w:tc>
        <w:tc>
          <w:tcPr>
            <w:tcW w:w="1521" w:type="dxa"/>
            <w:noWrap/>
            <w:hideMark/>
          </w:tcPr>
          <w:p w14:paraId="246D863F" w14:textId="77777777" w:rsidR="00B94DE8" w:rsidRPr="00190C4B" w:rsidRDefault="00B94DE8" w:rsidP="00B94DE8">
            <w:r w:rsidRPr="00190C4B">
              <w:t>1.93E-02</w:t>
            </w:r>
          </w:p>
        </w:tc>
      </w:tr>
      <w:tr w:rsidR="00B94DE8" w:rsidRPr="00190C4B" w14:paraId="0443E718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10FEA68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4AA06FE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7F19569" w14:textId="77777777" w:rsidR="00B94DE8" w:rsidRPr="00190C4B" w:rsidRDefault="00B94DE8">
            <w:r w:rsidRPr="00190C4B">
              <w:t>GO:0008380</w:t>
            </w:r>
          </w:p>
        </w:tc>
        <w:tc>
          <w:tcPr>
            <w:tcW w:w="1896" w:type="dxa"/>
            <w:hideMark/>
          </w:tcPr>
          <w:p w14:paraId="59FDA23A" w14:textId="77777777" w:rsidR="00B94DE8" w:rsidRPr="00190C4B" w:rsidRDefault="00B94DE8">
            <w:r w:rsidRPr="00190C4B">
              <w:t>RNA splicing</w:t>
            </w:r>
          </w:p>
        </w:tc>
        <w:tc>
          <w:tcPr>
            <w:tcW w:w="3490" w:type="dxa"/>
            <w:hideMark/>
          </w:tcPr>
          <w:p w14:paraId="7245770A" w14:textId="77777777" w:rsidR="00B94DE8" w:rsidRPr="00190C4B" w:rsidRDefault="00B94DE8">
            <w:r w:rsidRPr="00190C4B">
              <w:t>NCBP2, POLR2H, BCAS2, CSTF3, CSTF2, POLR2K, PPIL1, U2AF2, SNRPD1, SNRPD2, DDX5, POLR2B, U2AF1, DHX35, LSM2, RBM39, PDCD7, TXNL4A</w:t>
            </w:r>
          </w:p>
        </w:tc>
        <w:tc>
          <w:tcPr>
            <w:tcW w:w="1418" w:type="dxa"/>
            <w:noWrap/>
            <w:hideMark/>
          </w:tcPr>
          <w:p w14:paraId="6DF4B104" w14:textId="77777777" w:rsidR="00B94DE8" w:rsidRPr="00190C4B" w:rsidRDefault="00B94DE8" w:rsidP="00B94DE8">
            <w:r w:rsidRPr="00190C4B">
              <w:t>18</w:t>
            </w:r>
          </w:p>
        </w:tc>
        <w:tc>
          <w:tcPr>
            <w:tcW w:w="1417" w:type="dxa"/>
            <w:noWrap/>
            <w:hideMark/>
          </w:tcPr>
          <w:p w14:paraId="5F37E65B" w14:textId="77777777" w:rsidR="00B94DE8" w:rsidRPr="00190C4B" w:rsidRDefault="00B94DE8" w:rsidP="00B94DE8">
            <w:r w:rsidRPr="00190C4B">
              <w:t>3.32</w:t>
            </w:r>
          </w:p>
        </w:tc>
        <w:tc>
          <w:tcPr>
            <w:tcW w:w="1521" w:type="dxa"/>
            <w:noWrap/>
            <w:hideMark/>
          </w:tcPr>
          <w:p w14:paraId="7E8D0D4B" w14:textId="77777777" w:rsidR="00B94DE8" w:rsidRPr="00190C4B" w:rsidRDefault="00B94DE8" w:rsidP="00B94DE8">
            <w:r w:rsidRPr="00190C4B">
              <w:t>4.35E-02</w:t>
            </w:r>
          </w:p>
        </w:tc>
      </w:tr>
      <w:tr w:rsidR="00B94DE8" w:rsidRPr="00190C4B" w14:paraId="264BA956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3C05261D" w14:textId="77777777" w:rsidR="00B94DE8" w:rsidRPr="00190C4B" w:rsidRDefault="00B94DE8" w:rsidP="00B94DE8">
            <w:r w:rsidRPr="00190C4B">
              <w:t>5</w:t>
            </w:r>
          </w:p>
        </w:tc>
        <w:tc>
          <w:tcPr>
            <w:tcW w:w="1417" w:type="dxa"/>
            <w:noWrap/>
            <w:hideMark/>
          </w:tcPr>
          <w:p w14:paraId="2C93E85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1447E10" w14:textId="77777777" w:rsidR="00B94DE8" w:rsidRPr="00190C4B" w:rsidRDefault="00B94DE8">
            <w:r w:rsidRPr="00190C4B">
              <w:t>GO:0043933</w:t>
            </w:r>
          </w:p>
        </w:tc>
        <w:tc>
          <w:tcPr>
            <w:tcW w:w="1896" w:type="dxa"/>
            <w:hideMark/>
          </w:tcPr>
          <w:p w14:paraId="7BA4F158" w14:textId="77777777" w:rsidR="00B94DE8" w:rsidRPr="00190C4B" w:rsidRDefault="00B94DE8">
            <w:r w:rsidRPr="00190C4B">
              <w:t>macromolecular complex subunit organization</w:t>
            </w:r>
          </w:p>
        </w:tc>
        <w:tc>
          <w:tcPr>
            <w:tcW w:w="3490" w:type="dxa"/>
            <w:hideMark/>
          </w:tcPr>
          <w:p w14:paraId="01CBAC64" w14:textId="77777777" w:rsidR="00B94DE8" w:rsidRPr="00190C4B" w:rsidRDefault="00B94DE8">
            <w:r w:rsidRPr="00190C4B">
              <w:t>NCBP2, POLR2H, TRAF2, E2F3, POLR2K, SNRPD1, HR, SNRPD2, NDUFAF1, POLR2B, DSTN, TAPBP, MTMR2, TFAM, GTF2A2, H2AFZ, HSPA4, HIST3H3, TUBA1A, SCO2, SCO1, C12ORF65, HIST1H1E, CRYAA, VHL, EPRS, TUBA8, TBCA, RPS14, HIST1H3C, HIST1H3G, TXNL4A</w:t>
            </w:r>
          </w:p>
        </w:tc>
        <w:tc>
          <w:tcPr>
            <w:tcW w:w="1418" w:type="dxa"/>
            <w:noWrap/>
            <w:hideMark/>
          </w:tcPr>
          <w:p w14:paraId="7DA12FB2" w14:textId="77777777" w:rsidR="00B94DE8" w:rsidRPr="00190C4B" w:rsidRDefault="00B94DE8" w:rsidP="00B94DE8">
            <w:r w:rsidRPr="00190C4B">
              <w:t>31</w:t>
            </w:r>
          </w:p>
        </w:tc>
        <w:tc>
          <w:tcPr>
            <w:tcW w:w="1417" w:type="dxa"/>
            <w:noWrap/>
            <w:hideMark/>
          </w:tcPr>
          <w:p w14:paraId="2BAFC8C9" w14:textId="77777777" w:rsidR="00B94DE8" w:rsidRPr="00190C4B" w:rsidRDefault="00B94DE8" w:rsidP="00B94DE8">
            <w:r w:rsidRPr="00190C4B">
              <w:t>2.29</w:t>
            </w:r>
          </w:p>
        </w:tc>
        <w:tc>
          <w:tcPr>
            <w:tcW w:w="1521" w:type="dxa"/>
            <w:noWrap/>
            <w:hideMark/>
          </w:tcPr>
          <w:p w14:paraId="11B6A103" w14:textId="77777777" w:rsidR="00B94DE8" w:rsidRPr="00190C4B" w:rsidRDefault="00B94DE8" w:rsidP="00B94DE8">
            <w:r w:rsidRPr="00190C4B">
              <w:t>4.77E-02</w:t>
            </w:r>
          </w:p>
        </w:tc>
      </w:tr>
      <w:tr w:rsidR="00B94DE8" w:rsidRPr="00190C4B" w14:paraId="1042CB16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FAC1964" w14:textId="77777777" w:rsidR="00B94DE8" w:rsidRPr="00190C4B" w:rsidRDefault="00B94DE8" w:rsidP="00B94DE8">
            <w:r w:rsidRPr="00190C4B"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4856E04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7E7D50C" w14:textId="77777777" w:rsidR="00B94DE8" w:rsidRPr="00190C4B" w:rsidRDefault="00B94DE8">
            <w:r w:rsidRPr="00190C4B">
              <w:t>GO:0022904</w:t>
            </w:r>
          </w:p>
        </w:tc>
        <w:tc>
          <w:tcPr>
            <w:tcW w:w="1896" w:type="dxa"/>
            <w:hideMark/>
          </w:tcPr>
          <w:p w14:paraId="23E4F67E" w14:textId="77777777" w:rsidR="00B94DE8" w:rsidRPr="00190C4B" w:rsidRDefault="00B94DE8">
            <w:r w:rsidRPr="00190C4B">
              <w:t>respiratory electron transport chain</w:t>
            </w:r>
          </w:p>
        </w:tc>
        <w:tc>
          <w:tcPr>
            <w:tcW w:w="3490" w:type="dxa"/>
            <w:hideMark/>
          </w:tcPr>
          <w:p w14:paraId="21D0FE0B" w14:textId="77777777" w:rsidR="00B94DE8" w:rsidRPr="00190C4B" w:rsidRDefault="00B94DE8">
            <w:r w:rsidRPr="00190C4B">
              <w:t>NDUFA4, ND3, NDUFC2, SDHA, NDUFS7, ND4L, NDUFS5, NDUFS4, COX3, COX2, UQCRH, COX1, ND6, ATP8, ATP6</w:t>
            </w:r>
          </w:p>
        </w:tc>
        <w:tc>
          <w:tcPr>
            <w:tcW w:w="1418" w:type="dxa"/>
            <w:noWrap/>
            <w:hideMark/>
          </w:tcPr>
          <w:p w14:paraId="69AE9D4C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6AD55A61" w14:textId="77777777" w:rsidR="00B94DE8" w:rsidRPr="00190C4B" w:rsidRDefault="00B94DE8" w:rsidP="00B94DE8">
            <w:r w:rsidRPr="00190C4B">
              <w:t>10.25</w:t>
            </w:r>
          </w:p>
        </w:tc>
        <w:tc>
          <w:tcPr>
            <w:tcW w:w="1521" w:type="dxa"/>
            <w:noWrap/>
            <w:hideMark/>
          </w:tcPr>
          <w:p w14:paraId="15F9190D" w14:textId="77777777" w:rsidR="00B94DE8" w:rsidRPr="00190C4B" w:rsidRDefault="00B94DE8" w:rsidP="00B94DE8">
            <w:r w:rsidRPr="00190C4B">
              <w:t>5.49E-06</w:t>
            </w:r>
          </w:p>
        </w:tc>
      </w:tr>
      <w:tr w:rsidR="00B94DE8" w:rsidRPr="00190C4B" w14:paraId="13F1ED4E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D75C9C8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5ACADFBC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3F626A9" w14:textId="77777777" w:rsidR="00B94DE8" w:rsidRPr="00190C4B" w:rsidRDefault="00B94DE8">
            <w:r w:rsidRPr="00190C4B">
              <w:t>GO:0042775</w:t>
            </w:r>
          </w:p>
        </w:tc>
        <w:tc>
          <w:tcPr>
            <w:tcW w:w="1896" w:type="dxa"/>
            <w:hideMark/>
          </w:tcPr>
          <w:p w14:paraId="0535E270" w14:textId="77777777" w:rsidR="00B94DE8" w:rsidRPr="00190C4B" w:rsidRDefault="00B94DE8">
            <w:r w:rsidRPr="00190C4B">
              <w:t>mitochondrial ATP synthesis coupled electron transport</w:t>
            </w:r>
          </w:p>
        </w:tc>
        <w:tc>
          <w:tcPr>
            <w:tcW w:w="3490" w:type="dxa"/>
            <w:hideMark/>
          </w:tcPr>
          <w:p w14:paraId="7F3C8946" w14:textId="77777777" w:rsidR="00B94DE8" w:rsidRPr="00190C4B" w:rsidRDefault="00B94DE8">
            <w:r w:rsidRPr="00190C4B">
              <w:t>NDUFA4, ND3, NDUFC2, NDUFS7, ND4L, NDUFS5, NDUFS4, COX3, COX2, UQCRH, COX1, ND6, ATP8, ATP6</w:t>
            </w:r>
          </w:p>
        </w:tc>
        <w:tc>
          <w:tcPr>
            <w:tcW w:w="1418" w:type="dxa"/>
            <w:noWrap/>
            <w:hideMark/>
          </w:tcPr>
          <w:p w14:paraId="506B312C" w14:textId="77777777" w:rsidR="00B94DE8" w:rsidRPr="00190C4B" w:rsidRDefault="00B94DE8" w:rsidP="00B94DE8">
            <w:r w:rsidRPr="00190C4B">
              <w:t>12</w:t>
            </w:r>
          </w:p>
        </w:tc>
        <w:tc>
          <w:tcPr>
            <w:tcW w:w="1417" w:type="dxa"/>
            <w:noWrap/>
            <w:hideMark/>
          </w:tcPr>
          <w:p w14:paraId="3B4A50CF" w14:textId="77777777" w:rsidR="00B94DE8" w:rsidRPr="00190C4B" w:rsidRDefault="00B94DE8" w:rsidP="00B94DE8">
            <w:r w:rsidRPr="00190C4B">
              <w:t>10.82</w:t>
            </w:r>
          </w:p>
        </w:tc>
        <w:tc>
          <w:tcPr>
            <w:tcW w:w="1521" w:type="dxa"/>
            <w:noWrap/>
            <w:hideMark/>
          </w:tcPr>
          <w:p w14:paraId="2D0AD74A" w14:textId="77777777" w:rsidR="00B94DE8" w:rsidRPr="00190C4B" w:rsidRDefault="00B94DE8" w:rsidP="00B94DE8">
            <w:r w:rsidRPr="00190C4B">
              <w:t>1.49E-05</w:t>
            </w:r>
          </w:p>
        </w:tc>
      </w:tr>
      <w:tr w:rsidR="00B94DE8" w:rsidRPr="00190C4B" w14:paraId="4A4DC490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3297E63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29E2668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6D83CBE3" w14:textId="77777777" w:rsidR="00B94DE8" w:rsidRPr="00190C4B" w:rsidRDefault="00B94DE8">
            <w:r w:rsidRPr="00190C4B">
              <w:t>GO:0042773</w:t>
            </w:r>
          </w:p>
        </w:tc>
        <w:tc>
          <w:tcPr>
            <w:tcW w:w="1896" w:type="dxa"/>
            <w:hideMark/>
          </w:tcPr>
          <w:p w14:paraId="7431BFEB" w14:textId="77777777" w:rsidR="00B94DE8" w:rsidRPr="00190C4B" w:rsidRDefault="00B94DE8">
            <w:r w:rsidRPr="00190C4B">
              <w:t>ATP synthesis coupled electron transport</w:t>
            </w:r>
          </w:p>
        </w:tc>
        <w:tc>
          <w:tcPr>
            <w:tcW w:w="3490" w:type="dxa"/>
            <w:hideMark/>
          </w:tcPr>
          <w:p w14:paraId="339C8F56" w14:textId="77777777" w:rsidR="00B94DE8" w:rsidRPr="00190C4B" w:rsidRDefault="00B94DE8">
            <w:r w:rsidRPr="00190C4B">
              <w:t>NDUFA4, ND3, NDUFC2, NDUFS7, ND4L, NDUFS5, NDUFS4, COX3, COX2, UQCRH, COX1, ND6, ATP8, ATP6</w:t>
            </w:r>
          </w:p>
        </w:tc>
        <w:tc>
          <w:tcPr>
            <w:tcW w:w="1418" w:type="dxa"/>
            <w:noWrap/>
            <w:hideMark/>
          </w:tcPr>
          <w:p w14:paraId="18339E8D" w14:textId="77777777" w:rsidR="00B94DE8" w:rsidRPr="00190C4B" w:rsidRDefault="00B94DE8" w:rsidP="00B94DE8">
            <w:r w:rsidRPr="00190C4B">
              <w:t>12</w:t>
            </w:r>
          </w:p>
        </w:tc>
        <w:tc>
          <w:tcPr>
            <w:tcW w:w="1417" w:type="dxa"/>
            <w:noWrap/>
            <w:hideMark/>
          </w:tcPr>
          <w:p w14:paraId="0F564591" w14:textId="77777777" w:rsidR="00B94DE8" w:rsidRPr="00190C4B" w:rsidRDefault="00B94DE8" w:rsidP="00B94DE8">
            <w:r w:rsidRPr="00190C4B">
              <w:t>10.82</w:t>
            </w:r>
          </w:p>
        </w:tc>
        <w:tc>
          <w:tcPr>
            <w:tcW w:w="1521" w:type="dxa"/>
            <w:noWrap/>
            <w:hideMark/>
          </w:tcPr>
          <w:p w14:paraId="7BB783F2" w14:textId="77777777" w:rsidR="00B94DE8" w:rsidRPr="00190C4B" w:rsidRDefault="00B94DE8" w:rsidP="00B94DE8">
            <w:r w:rsidRPr="00190C4B">
              <w:t>1.49E-05</w:t>
            </w:r>
          </w:p>
        </w:tc>
      </w:tr>
      <w:tr w:rsidR="00B94DE8" w:rsidRPr="00190C4B" w14:paraId="265082D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47AA6A6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057FC1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A6E79F0" w14:textId="77777777" w:rsidR="00B94DE8" w:rsidRPr="00190C4B" w:rsidRDefault="00B94DE8">
            <w:r w:rsidRPr="00190C4B">
              <w:t>GO:0045333</w:t>
            </w:r>
          </w:p>
        </w:tc>
        <w:tc>
          <w:tcPr>
            <w:tcW w:w="1896" w:type="dxa"/>
            <w:hideMark/>
          </w:tcPr>
          <w:p w14:paraId="1B48AA88" w14:textId="77777777" w:rsidR="00B94DE8" w:rsidRPr="00190C4B" w:rsidRDefault="00B94DE8">
            <w:r w:rsidRPr="00190C4B">
              <w:t>cellular respiration</w:t>
            </w:r>
          </w:p>
        </w:tc>
        <w:tc>
          <w:tcPr>
            <w:tcW w:w="3490" w:type="dxa"/>
            <w:hideMark/>
          </w:tcPr>
          <w:p w14:paraId="4DC2DBAD" w14:textId="77777777" w:rsidR="00B94DE8" w:rsidRPr="00190C4B" w:rsidRDefault="00B94DE8">
            <w:r w:rsidRPr="00190C4B">
              <w:t>NDUFA4, SUCLG1, ND3, NDUFC2, SDHA, NDUFS7, ND4L, NDUFS5, NDUFS4, COX3, COX2, UQCRH, COX1, ATP8, ND6, ATP6</w:t>
            </w:r>
          </w:p>
        </w:tc>
        <w:tc>
          <w:tcPr>
            <w:tcW w:w="1418" w:type="dxa"/>
            <w:noWrap/>
            <w:hideMark/>
          </w:tcPr>
          <w:p w14:paraId="4772657F" w14:textId="77777777" w:rsidR="00B94DE8" w:rsidRPr="00190C4B" w:rsidRDefault="00B94DE8" w:rsidP="00B94DE8">
            <w:r w:rsidRPr="00190C4B">
              <w:t>14</w:t>
            </w:r>
          </w:p>
        </w:tc>
        <w:tc>
          <w:tcPr>
            <w:tcW w:w="1417" w:type="dxa"/>
            <w:noWrap/>
            <w:hideMark/>
          </w:tcPr>
          <w:p w14:paraId="0AAC9753" w14:textId="77777777" w:rsidR="00B94DE8" w:rsidRPr="00190C4B" w:rsidRDefault="00B94DE8" w:rsidP="00B94DE8">
            <w:r w:rsidRPr="00190C4B">
              <w:t>7.29</w:t>
            </w:r>
          </w:p>
        </w:tc>
        <w:tc>
          <w:tcPr>
            <w:tcW w:w="1521" w:type="dxa"/>
            <w:noWrap/>
            <w:hideMark/>
          </w:tcPr>
          <w:p w14:paraId="1A360AFE" w14:textId="77777777" w:rsidR="00B94DE8" w:rsidRPr="00190C4B" w:rsidRDefault="00B94DE8" w:rsidP="00B94DE8">
            <w:r w:rsidRPr="00190C4B">
              <w:t>8.35E-05</w:t>
            </w:r>
          </w:p>
        </w:tc>
      </w:tr>
      <w:tr w:rsidR="00B94DE8" w:rsidRPr="00190C4B" w14:paraId="3FCD7FD2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9B7963D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30BAE3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226C719" w14:textId="77777777" w:rsidR="00B94DE8" w:rsidRPr="00190C4B" w:rsidRDefault="00B94DE8">
            <w:r w:rsidRPr="00190C4B">
              <w:t>GO:0022900</w:t>
            </w:r>
          </w:p>
        </w:tc>
        <w:tc>
          <w:tcPr>
            <w:tcW w:w="1896" w:type="dxa"/>
            <w:hideMark/>
          </w:tcPr>
          <w:p w14:paraId="64B0EB7D" w14:textId="77777777" w:rsidR="00B94DE8" w:rsidRPr="00190C4B" w:rsidRDefault="00B94DE8">
            <w:r w:rsidRPr="00190C4B">
              <w:t>electron transport chain</w:t>
            </w:r>
          </w:p>
        </w:tc>
        <w:tc>
          <w:tcPr>
            <w:tcW w:w="3490" w:type="dxa"/>
            <w:hideMark/>
          </w:tcPr>
          <w:p w14:paraId="7246F957" w14:textId="77777777" w:rsidR="00B94DE8" w:rsidRPr="00190C4B" w:rsidRDefault="00B94DE8">
            <w:r w:rsidRPr="00190C4B">
              <w:t>NDUFA4, ND3, NDUFC2, NDUFA13, SDHA, NDUFS7, ND4L, NDUFS5, NDUFS4, COX3, COX2, UQCRH, COX1, ATP8, ND6, ATP6</w:t>
            </w:r>
          </w:p>
        </w:tc>
        <w:tc>
          <w:tcPr>
            <w:tcW w:w="1418" w:type="dxa"/>
            <w:noWrap/>
            <w:hideMark/>
          </w:tcPr>
          <w:p w14:paraId="27D88421" w14:textId="77777777" w:rsidR="00B94DE8" w:rsidRPr="00190C4B" w:rsidRDefault="00B94DE8" w:rsidP="00B94DE8">
            <w:r w:rsidRPr="00190C4B">
              <w:t>14</w:t>
            </w:r>
          </w:p>
        </w:tc>
        <w:tc>
          <w:tcPr>
            <w:tcW w:w="1417" w:type="dxa"/>
            <w:noWrap/>
            <w:hideMark/>
          </w:tcPr>
          <w:p w14:paraId="3851B3D7" w14:textId="77777777" w:rsidR="00B94DE8" w:rsidRPr="00190C4B" w:rsidRDefault="00B94DE8" w:rsidP="00B94DE8">
            <w:r w:rsidRPr="00190C4B">
              <w:t>6.20</w:t>
            </w:r>
          </w:p>
        </w:tc>
        <w:tc>
          <w:tcPr>
            <w:tcW w:w="1521" w:type="dxa"/>
            <w:noWrap/>
            <w:hideMark/>
          </w:tcPr>
          <w:p w14:paraId="316D0E61" w14:textId="77777777" w:rsidR="00B94DE8" w:rsidRPr="00190C4B" w:rsidRDefault="00B94DE8" w:rsidP="00B94DE8">
            <w:r w:rsidRPr="00190C4B">
              <w:t>5.76E-04</w:t>
            </w:r>
          </w:p>
        </w:tc>
      </w:tr>
      <w:tr w:rsidR="00B94DE8" w:rsidRPr="00190C4B" w14:paraId="3FB93B22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9AD7A4C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1F399BB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0186B3E" w14:textId="77777777" w:rsidR="00B94DE8" w:rsidRPr="00190C4B" w:rsidRDefault="00B94DE8">
            <w:r w:rsidRPr="00190C4B">
              <w:t>GO:0006119</w:t>
            </w:r>
          </w:p>
        </w:tc>
        <w:tc>
          <w:tcPr>
            <w:tcW w:w="1896" w:type="dxa"/>
            <w:hideMark/>
          </w:tcPr>
          <w:p w14:paraId="43D6EB3C" w14:textId="77777777" w:rsidR="00B94DE8" w:rsidRPr="00190C4B" w:rsidRDefault="00B94DE8">
            <w:r w:rsidRPr="00190C4B">
              <w:t>oxidative phosphorylation</w:t>
            </w:r>
          </w:p>
        </w:tc>
        <w:tc>
          <w:tcPr>
            <w:tcW w:w="3490" w:type="dxa"/>
            <w:hideMark/>
          </w:tcPr>
          <w:p w14:paraId="270B421A" w14:textId="77777777" w:rsidR="00B94DE8" w:rsidRPr="00190C4B" w:rsidRDefault="00B94DE8">
            <w:r w:rsidRPr="00190C4B">
              <w:t>NDUFA4, MSH2, ND3, NDUFC2, NDUFS7, ND4L, NDUFS5, NDUFS4, COX3, COX2, UQCRH, COX1, ATP8, ND6, ATP6</w:t>
            </w:r>
          </w:p>
        </w:tc>
        <w:tc>
          <w:tcPr>
            <w:tcW w:w="1418" w:type="dxa"/>
            <w:noWrap/>
            <w:hideMark/>
          </w:tcPr>
          <w:p w14:paraId="75F3B6BC" w14:textId="77777777" w:rsidR="00B94DE8" w:rsidRPr="00190C4B" w:rsidRDefault="00B94DE8" w:rsidP="00B94DE8">
            <w:r w:rsidRPr="00190C4B">
              <w:t>13</w:t>
            </w:r>
          </w:p>
        </w:tc>
        <w:tc>
          <w:tcPr>
            <w:tcW w:w="1417" w:type="dxa"/>
            <w:noWrap/>
            <w:hideMark/>
          </w:tcPr>
          <w:p w14:paraId="21B63B97" w14:textId="77777777" w:rsidR="00B94DE8" w:rsidRPr="00190C4B" w:rsidRDefault="00B94DE8" w:rsidP="00B94DE8">
            <w:r w:rsidRPr="00190C4B">
              <w:t>6.70</w:t>
            </w:r>
          </w:p>
        </w:tc>
        <w:tc>
          <w:tcPr>
            <w:tcW w:w="1521" w:type="dxa"/>
            <w:noWrap/>
            <w:hideMark/>
          </w:tcPr>
          <w:p w14:paraId="6718DBE8" w14:textId="77777777" w:rsidR="00B94DE8" w:rsidRPr="00190C4B" w:rsidRDefault="00B94DE8" w:rsidP="00B94DE8">
            <w:r w:rsidRPr="00190C4B">
              <w:t>7.48E-04</w:t>
            </w:r>
          </w:p>
        </w:tc>
      </w:tr>
      <w:tr w:rsidR="00B94DE8" w:rsidRPr="00190C4B" w14:paraId="1E7721B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01E57C0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671936C4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D56EB1F" w14:textId="77777777" w:rsidR="00B94DE8" w:rsidRPr="00190C4B" w:rsidRDefault="00B94DE8">
            <w:r w:rsidRPr="00190C4B">
              <w:t>GO:0015980</w:t>
            </w:r>
          </w:p>
        </w:tc>
        <w:tc>
          <w:tcPr>
            <w:tcW w:w="1896" w:type="dxa"/>
            <w:hideMark/>
          </w:tcPr>
          <w:p w14:paraId="1A86F003" w14:textId="77777777" w:rsidR="00B94DE8" w:rsidRPr="00190C4B" w:rsidRDefault="00B94DE8">
            <w:r w:rsidRPr="00190C4B">
              <w:t>energy derivation by oxidation of organic compounds</w:t>
            </w:r>
          </w:p>
        </w:tc>
        <w:tc>
          <w:tcPr>
            <w:tcW w:w="3490" w:type="dxa"/>
            <w:hideMark/>
          </w:tcPr>
          <w:p w14:paraId="45B25E35" w14:textId="77777777" w:rsidR="00B94DE8" w:rsidRPr="00190C4B" w:rsidRDefault="00B94DE8">
            <w:r w:rsidRPr="00190C4B">
              <w:t>NDUFA4, SUCLG1, ND3, NDUFC2, SDHA, NDUFS7, ND4L, NDUFS5, NDUFS4, COX3, COX2, UQCRH, COX1, ATP8, ND6, ATP6</w:t>
            </w:r>
          </w:p>
        </w:tc>
        <w:tc>
          <w:tcPr>
            <w:tcW w:w="1418" w:type="dxa"/>
            <w:noWrap/>
            <w:hideMark/>
          </w:tcPr>
          <w:p w14:paraId="66D4FD28" w14:textId="77777777" w:rsidR="00B94DE8" w:rsidRPr="00190C4B" w:rsidRDefault="00B94DE8" w:rsidP="00B94DE8">
            <w:r w:rsidRPr="00190C4B">
              <w:t>14</w:t>
            </w:r>
          </w:p>
        </w:tc>
        <w:tc>
          <w:tcPr>
            <w:tcW w:w="1417" w:type="dxa"/>
            <w:noWrap/>
            <w:hideMark/>
          </w:tcPr>
          <w:p w14:paraId="1400C292" w14:textId="77777777" w:rsidR="00B94DE8" w:rsidRPr="00190C4B" w:rsidRDefault="00B94DE8" w:rsidP="00B94DE8">
            <w:r w:rsidRPr="00190C4B">
              <w:t>4.91</w:t>
            </w:r>
          </w:p>
        </w:tc>
        <w:tc>
          <w:tcPr>
            <w:tcW w:w="1521" w:type="dxa"/>
            <w:noWrap/>
            <w:hideMark/>
          </w:tcPr>
          <w:p w14:paraId="7C35291C" w14:textId="77777777" w:rsidR="00B94DE8" w:rsidRPr="00190C4B" w:rsidRDefault="00B94DE8" w:rsidP="00B94DE8">
            <w:r w:rsidRPr="00190C4B">
              <w:t>8.24E-03</w:t>
            </w:r>
          </w:p>
        </w:tc>
      </w:tr>
      <w:tr w:rsidR="00B94DE8" w:rsidRPr="00190C4B" w14:paraId="6925F83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B553DC6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702FBC0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24D5658" w14:textId="77777777" w:rsidR="00B94DE8" w:rsidRPr="00190C4B" w:rsidRDefault="00B94DE8">
            <w:r w:rsidRPr="00190C4B">
              <w:t>GO:0000087</w:t>
            </w:r>
          </w:p>
        </w:tc>
        <w:tc>
          <w:tcPr>
            <w:tcW w:w="1896" w:type="dxa"/>
            <w:hideMark/>
          </w:tcPr>
          <w:p w14:paraId="1BF66D46" w14:textId="77777777" w:rsidR="00B94DE8" w:rsidRPr="00190C4B" w:rsidRDefault="00B94DE8">
            <w:r w:rsidRPr="00190C4B">
              <w:t>M phase of mitotic cell cycle</w:t>
            </w:r>
          </w:p>
        </w:tc>
        <w:tc>
          <w:tcPr>
            <w:tcW w:w="3490" w:type="dxa"/>
            <w:hideMark/>
          </w:tcPr>
          <w:p w14:paraId="57CAE148" w14:textId="77777777" w:rsidR="00B94DE8" w:rsidRPr="00190C4B" w:rsidRDefault="00B94DE8">
            <w:r w:rsidRPr="00190C4B">
              <w:t xml:space="preserve">SSSCA1, BOD1, CCNK, FZR1, KIF11, USP9X, SIRT7, PBK, KIF2C, CCNB2, SAC3D1, SPAG5, </w:t>
            </w:r>
            <w:r w:rsidRPr="00190C4B">
              <w:lastRenderedPageBreak/>
              <w:t>KATNA1, KIF20B, MAD2L2, SMC1A, CDCA3</w:t>
            </w:r>
          </w:p>
        </w:tc>
        <w:tc>
          <w:tcPr>
            <w:tcW w:w="1418" w:type="dxa"/>
            <w:noWrap/>
            <w:hideMark/>
          </w:tcPr>
          <w:p w14:paraId="1D31729B" w14:textId="77777777" w:rsidR="00B94DE8" w:rsidRPr="00190C4B" w:rsidRDefault="00B94DE8" w:rsidP="00B94DE8">
            <w:r w:rsidRPr="00190C4B">
              <w:lastRenderedPageBreak/>
              <w:t>17</w:t>
            </w:r>
          </w:p>
        </w:tc>
        <w:tc>
          <w:tcPr>
            <w:tcW w:w="1417" w:type="dxa"/>
            <w:noWrap/>
            <w:hideMark/>
          </w:tcPr>
          <w:p w14:paraId="0D0669EC" w14:textId="77777777" w:rsidR="00B94DE8" w:rsidRPr="00190C4B" w:rsidRDefault="00B94DE8" w:rsidP="00B94DE8">
            <w:r w:rsidRPr="00190C4B">
              <w:t>3.83</w:t>
            </w:r>
          </w:p>
        </w:tc>
        <w:tc>
          <w:tcPr>
            <w:tcW w:w="1521" w:type="dxa"/>
            <w:noWrap/>
            <w:hideMark/>
          </w:tcPr>
          <w:p w14:paraId="4A1A2C65" w14:textId="77777777" w:rsidR="00B94DE8" w:rsidRPr="00190C4B" w:rsidRDefault="00B94DE8" w:rsidP="00B94DE8">
            <w:r w:rsidRPr="00190C4B">
              <w:t>1.45E-02</w:t>
            </w:r>
          </w:p>
        </w:tc>
      </w:tr>
      <w:tr w:rsidR="00B94DE8" w:rsidRPr="00190C4B" w14:paraId="58B6FD55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0B0CB98" w14:textId="77777777" w:rsidR="00B94DE8" w:rsidRPr="00190C4B" w:rsidRDefault="00B94DE8" w:rsidP="00B94DE8">
            <w:r w:rsidRPr="00190C4B"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497F701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8FC1585" w14:textId="77777777" w:rsidR="00B94DE8" w:rsidRPr="00190C4B" w:rsidRDefault="00B94DE8">
            <w:r w:rsidRPr="00190C4B">
              <w:t>GO:0000278</w:t>
            </w:r>
          </w:p>
        </w:tc>
        <w:tc>
          <w:tcPr>
            <w:tcW w:w="1896" w:type="dxa"/>
            <w:hideMark/>
          </w:tcPr>
          <w:p w14:paraId="39D27020" w14:textId="77777777" w:rsidR="00B94DE8" w:rsidRPr="00190C4B" w:rsidRDefault="00B94DE8">
            <w:r w:rsidRPr="00190C4B">
              <w:t>mitotic cell cycle</w:t>
            </w:r>
          </w:p>
        </w:tc>
        <w:tc>
          <w:tcPr>
            <w:tcW w:w="3490" w:type="dxa"/>
            <w:hideMark/>
          </w:tcPr>
          <w:p w14:paraId="5924492D" w14:textId="77777777" w:rsidR="00B94DE8" w:rsidRPr="00190C4B" w:rsidRDefault="00B94DE8">
            <w:r w:rsidRPr="00190C4B">
              <w:t>SSSCA1, BOD1, CCNK, FZR1, KIF11, USP9X, SIRT7, PBK, KIF2C, CCNB2, SAC3D1, CDKN2C, SPAG5, KATNA1, KIF20B, MAD2L2, SMC1A, KPNA2, DNAJC2, GADD45A, CDCA3, MAP3K11</w:t>
            </w:r>
          </w:p>
        </w:tc>
        <w:tc>
          <w:tcPr>
            <w:tcW w:w="1418" w:type="dxa"/>
            <w:noWrap/>
            <w:hideMark/>
          </w:tcPr>
          <w:p w14:paraId="60181D1C" w14:textId="77777777" w:rsidR="00B94DE8" w:rsidRPr="00190C4B" w:rsidRDefault="00B94DE8" w:rsidP="00B94DE8">
            <w:r w:rsidRPr="00190C4B">
              <w:t>22</w:t>
            </w:r>
          </w:p>
        </w:tc>
        <w:tc>
          <w:tcPr>
            <w:tcW w:w="1417" w:type="dxa"/>
            <w:noWrap/>
            <w:hideMark/>
          </w:tcPr>
          <w:p w14:paraId="1821AC3E" w14:textId="77777777" w:rsidR="00B94DE8" w:rsidRPr="00190C4B" w:rsidRDefault="00B94DE8" w:rsidP="00B94DE8">
            <w:r w:rsidRPr="00190C4B">
              <w:t>3.00</w:t>
            </w:r>
          </w:p>
        </w:tc>
        <w:tc>
          <w:tcPr>
            <w:tcW w:w="1521" w:type="dxa"/>
            <w:noWrap/>
            <w:hideMark/>
          </w:tcPr>
          <w:p w14:paraId="5ED97DAB" w14:textId="77777777" w:rsidR="00B94DE8" w:rsidRPr="00190C4B" w:rsidRDefault="00B94DE8" w:rsidP="00B94DE8">
            <w:r w:rsidRPr="00190C4B">
              <w:t>2.17E-02</w:t>
            </w:r>
          </w:p>
        </w:tc>
      </w:tr>
      <w:tr w:rsidR="00B94DE8" w:rsidRPr="00190C4B" w14:paraId="20465A71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F219B83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4757F789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4C021DB" w14:textId="77777777" w:rsidR="00B94DE8" w:rsidRPr="00190C4B" w:rsidRDefault="00B94DE8">
            <w:r w:rsidRPr="00190C4B">
              <w:t>GO:0006091</w:t>
            </w:r>
          </w:p>
        </w:tc>
        <w:tc>
          <w:tcPr>
            <w:tcW w:w="1896" w:type="dxa"/>
            <w:hideMark/>
          </w:tcPr>
          <w:p w14:paraId="29DF954B" w14:textId="77777777" w:rsidR="00B94DE8" w:rsidRPr="00190C4B" w:rsidRDefault="00B94DE8">
            <w:r w:rsidRPr="00190C4B">
              <w:t>generation of precursor metabolites and energy</w:t>
            </w:r>
          </w:p>
        </w:tc>
        <w:tc>
          <w:tcPr>
            <w:tcW w:w="3490" w:type="dxa"/>
            <w:hideMark/>
          </w:tcPr>
          <w:p w14:paraId="016F23B5" w14:textId="77777777" w:rsidR="00B94DE8" w:rsidRPr="00190C4B" w:rsidRDefault="00B94DE8">
            <w:r w:rsidRPr="00190C4B">
              <w:t>NDUFA4, ACOX1, MSH2, SUCLG1, ND3, NDUFC2, NDUFA13, DLAT, SDHA, NDUFS7, ND4L, NDUFS5, NDUFS4, COX3, COX2, UQCRH, COX1, ENO3, ATP8, ND6, ATP6, ACAA1</w:t>
            </w:r>
          </w:p>
        </w:tc>
        <w:tc>
          <w:tcPr>
            <w:tcW w:w="1418" w:type="dxa"/>
            <w:noWrap/>
            <w:hideMark/>
          </w:tcPr>
          <w:p w14:paraId="1FB998D8" w14:textId="77777777" w:rsidR="00B94DE8" w:rsidRPr="00190C4B" w:rsidRDefault="00B94DE8" w:rsidP="00B94DE8">
            <w:r w:rsidRPr="00190C4B">
              <w:t>20</w:t>
            </w:r>
          </w:p>
        </w:tc>
        <w:tc>
          <w:tcPr>
            <w:tcW w:w="1417" w:type="dxa"/>
            <w:noWrap/>
            <w:hideMark/>
          </w:tcPr>
          <w:p w14:paraId="2E2951E4" w14:textId="77777777" w:rsidR="00B94DE8" w:rsidRPr="00190C4B" w:rsidRDefault="00B94DE8" w:rsidP="00B94DE8">
            <w:r w:rsidRPr="00190C4B">
              <w:t>3.23</w:t>
            </w:r>
          </w:p>
        </w:tc>
        <w:tc>
          <w:tcPr>
            <w:tcW w:w="1521" w:type="dxa"/>
            <w:noWrap/>
            <w:hideMark/>
          </w:tcPr>
          <w:p w14:paraId="02375862" w14:textId="77777777" w:rsidR="00B94DE8" w:rsidRPr="00190C4B" w:rsidRDefault="00B94DE8" w:rsidP="00B94DE8">
            <w:r w:rsidRPr="00190C4B">
              <w:t>2.21E-02</w:t>
            </w:r>
          </w:p>
        </w:tc>
      </w:tr>
      <w:tr w:rsidR="00B94DE8" w:rsidRPr="00190C4B" w14:paraId="38DE62B7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4608710A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4CE56682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179A7188" w14:textId="77777777" w:rsidR="00B94DE8" w:rsidRPr="00190C4B" w:rsidRDefault="00B94DE8">
            <w:r w:rsidRPr="00190C4B">
              <w:t>GO:0006120</w:t>
            </w:r>
          </w:p>
        </w:tc>
        <w:tc>
          <w:tcPr>
            <w:tcW w:w="1896" w:type="dxa"/>
            <w:hideMark/>
          </w:tcPr>
          <w:p w14:paraId="1B021BE4" w14:textId="77777777" w:rsidR="00B94DE8" w:rsidRPr="00190C4B" w:rsidRDefault="00B94DE8">
            <w:r w:rsidRPr="00190C4B">
              <w:t>mitochondrial electron transport, NADH to ubiquinone</w:t>
            </w:r>
          </w:p>
        </w:tc>
        <w:tc>
          <w:tcPr>
            <w:tcW w:w="3490" w:type="dxa"/>
            <w:hideMark/>
          </w:tcPr>
          <w:p w14:paraId="3AF4B71F" w14:textId="77777777" w:rsidR="00B94DE8" w:rsidRPr="00190C4B" w:rsidRDefault="00B94DE8">
            <w:r w:rsidRPr="00190C4B">
              <w:t>NDUFA4, NDUFS7, ND4L, NDUFS5, NDUFS4, ND3, NDUFC2, ND6</w:t>
            </w:r>
          </w:p>
        </w:tc>
        <w:tc>
          <w:tcPr>
            <w:tcW w:w="1418" w:type="dxa"/>
            <w:noWrap/>
            <w:hideMark/>
          </w:tcPr>
          <w:p w14:paraId="5921EA11" w14:textId="77777777" w:rsidR="00B94DE8" w:rsidRPr="00190C4B" w:rsidRDefault="00B94DE8" w:rsidP="00B94DE8">
            <w:r w:rsidRPr="00190C4B">
              <w:t>8</w:t>
            </w:r>
          </w:p>
        </w:tc>
        <w:tc>
          <w:tcPr>
            <w:tcW w:w="1417" w:type="dxa"/>
            <w:noWrap/>
            <w:hideMark/>
          </w:tcPr>
          <w:p w14:paraId="051D64CC" w14:textId="77777777" w:rsidR="00B94DE8" w:rsidRPr="00190C4B" w:rsidRDefault="00B94DE8" w:rsidP="00B94DE8">
            <w:r w:rsidRPr="00190C4B">
              <w:t>9.61</w:t>
            </w:r>
          </w:p>
        </w:tc>
        <w:tc>
          <w:tcPr>
            <w:tcW w:w="1521" w:type="dxa"/>
            <w:noWrap/>
            <w:hideMark/>
          </w:tcPr>
          <w:p w14:paraId="53B098AF" w14:textId="77777777" w:rsidR="00B94DE8" w:rsidRPr="00190C4B" w:rsidRDefault="00B94DE8" w:rsidP="00B94DE8">
            <w:r w:rsidRPr="00190C4B">
              <w:t>2.42E-02</w:t>
            </w:r>
          </w:p>
        </w:tc>
      </w:tr>
      <w:tr w:rsidR="00B94DE8" w:rsidRPr="00190C4B" w14:paraId="6683965D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67DEAF6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67ABA918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F82F3BB" w14:textId="77777777" w:rsidR="00B94DE8" w:rsidRPr="00190C4B" w:rsidRDefault="00B94DE8">
            <w:r w:rsidRPr="00190C4B">
              <w:t>GO:0007067</w:t>
            </w:r>
          </w:p>
        </w:tc>
        <w:tc>
          <w:tcPr>
            <w:tcW w:w="1896" w:type="dxa"/>
            <w:hideMark/>
          </w:tcPr>
          <w:p w14:paraId="1DCD29FF" w14:textId="77777777" w:rsidR="00B94DE8" w:rsidRPr="00190C4B" w:rsidRDefault="00B94DE8">
            <w:r w:rsidRPr="00190C4B">
              <w:t>mitosis</w:t>
            </w:r>
          </w:p>
        </w:tc>
        <w:tc>
          <w:tcPr>
            <w:tcW w:w="3490" w:type="dxa"/>
            <w:hideMark/>
          </w:tcPr>
          <w:p w14:paraId="62D0E60A" w14:textId="77777777" w:rsidR="00B94DE8" w:rsidRPr="00190C4B" w:rsidRDefault="00B94DE8">
            <w:r w:rsidRPr="00190C4B">
              <w:t>SSSCA1, BOD1, CCNK, FZR1, KIF11, USP9X, PBK, KIF2C, CCNB2, SAC3D1, SPAG5, KATNA1, KIF20B, MAD2L2, SMC1A, CDCA3</w:t>
            </w:r>
          </w:p>
        </w:tc>
        <w:tc>
          <w:tcPr>
            <w:tcW w:w="1418" w:type="dxa"/>
            <w:noWrap/>
            <w:hideMark/>
          </w:tcPr>
          <w:p w14:paraId="0315F5A3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7C7D262F" w14:textId="77777777" w:rsidR="00B94DE8" w:rsidRPr="00190C4B" w:rsidRDefault="00B94DE8" w:rsidP="00B94DE8">
            <w:r w:rsidRPr="00190C4B">
              <w:t>3.67</w:t>
            </w:r>
          </w:p>
        </w:tc>
        <w:tc>
          <w:tcPr>
            <w:tcW w:w="1521" w:type="dxa"/>
            <w:noWrap/>
            <w:hideMark/>
          </w:tcPr>
          <w:p w14:paraId="682ECD37" w14:textId="77777777" w:rsidR="00B94DE8" w:rsidRPr="00190C4B" w:rsidRDefault="00B94DE8" w:rsidP="00B94DE8">
            <w:r w:rsidRPr="00190C4B">
              <w:t>4.68E-02</w:t>
            </w:r>
          </w:p>
        </w:tc>
      </w:tr>
      <w:tr w:rsidR="00B94DE8" w:rsidRPr="00190C4B" w14:paraId="61345C35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12C5064" w14:textId="77777777" w:rsidR="00B94DE8" w:rsidRPr="00190C4B" w:rsidRDefault="00B94DE8" w:rsidP="00B94DE8">
            <w:r w:rsidRPr="00190C4B">
              <w:t>10</w:t>
            </w:r>
          </w:p>
        </w:tc>
        <w:tc>
          <w:tcPr>
            <w:tcW w:w="1417" w:type="dxa"/>
            <w:noWrap/>
            <w:hideMark/>
          </w:tcPr>
          <w:p w14:paraId="7C14E7A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49084EB5" w14:textId="77777777" w:rsidR="00B94DE8" w:rsidRPr="00190C4B" w:rsidRDefault="00B94DE8">
            <w:r w:rsidRPr="00190C4B">
              <w:t>GO:0000280</w:t>
            </w:r>
          </w:p>
        </w:tc>
        <w:tc>
          <w:tcPr>
            <w:tcW w:w="1896" w:type="dxa"/>
            <w:hideMark/>
          </w:tcPr>
          <w:p w14:paraId="5EC04999" w14:textId="77777777" w:rsidR="00B94DE8" w:rsidRPr="00190C4B" w:rsidRDefault="00B94DE8">
            <w:r w:rsidRPr="00190C4B">
              <w:t>nuclear division</w:t>
            </w:r>
          </w:p>
        </w:tc>
        <w:tc>
          <w:tcPr>
            <w:tcW w:w="3490" w:type="dxa"/>
            <w:hideMark/>
          </w:tcPr>
          <w:p w14:paraId="11D4563D" w14:textId="77777777" w:rsidR="00B94DE8" w:rsidRPr="00190C4B" w:rsidRDefault="00B94DE8">
            <w:r w:rsidRPr="00190C4B">
              <w:t>SSSCA1, BOD1, CCNK, FZR1, KIF11, USP9X, PBK, KIF2C, CCNB2, SAC3D1, SPAG5, KATNA1, KIF20B, MAD2L2, SMC1A, CDCA3</w:t>
            </w:r>
          </w:p>
        </w:tc>
        <w:tc>
          <w:tcPr>
            <w:tcW w:w="1418" w:type="dxa"/>
            <w:noWrap/>
            <w:hideMark/>
          </w:tcPr>
          <w:p w14:paraId="19FD2BF8" w14:textId="77777777" w:rsidR="00B94DE8" w:rsidRPr="00190C4B" w:rsidRDefault="00B94DE8" w:rsidP="00B94DE8">
            <w:r w:rsidRPr="00190C4B">
              <w:t>16</w:t>
            </w:r>
          </w:p>
        </w:tc>
        <w:tc>
          <w:tcPr>
            <w:tcW w:w="1417" w:type="dxa"/>
            <w:noWrap/>
            <w:hideMark/>
          </w:tcPr>
          <w:p w14:paraId="208C795A" w14:textId="77777777" w:rsidR="00B94DE8" w:rsidRPr="00190C4B" w:rsidRDefault="00B94DE8" w:rsidP="00B94DE8">
            <w:r w:rsidRPr="00190C4B">
              <w:t>3.67</w:t>
            </w:r>
          </w:p>
        </w:tc>
        <w:tc>
          <w:tcPr>
            <w:tcW w:w="1521" w:type="dxa"/>
            <w:noWrap/>
            <w:hideMark/>
          </w:tcPr>
          <w:p w14:paraId="48182446" w14:textId="77777777" w:rsidR="00B94DE8" w:rsidRPr="00190C4B" w:rsidRDefault="00B94DE8" w:rsidP="00B94DE8">
            <w:r w:rsidRPr="00190C4B">
              <w:t>4.68E-02</w:t>
            </w:r>
          </w:p>
        </w:tc>
      </w:tr>
      <w:tr w:rsidR="00B94DE8" w:rsidRPr="00190C4B" w14:paraId="098B21D0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30C241BC" w14:textId="77777777" w:rsidR="00B94DE8" w:rsidRPr="00190C4B" w:rsidRDefault="00B94DE8" w:rsidP="00B94DE8">
            <w:r w:rsidRPr="00190C4B"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27609307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EF54331" w14:textId="77777777" w:rsidR="00B94DE8" w:rsidRPr="00190C4B" w:rsidRDefault="00B94DE8">
            <w:r w:rsidRPr="00190C4B">
              <w:t>GO:0007049</w:t>
            </w:r>
          </w:p>
        </w:tc>
        <w:tc>
          <w:tcPr>
            <w:tcW w:w="1896" w:type="dxa"/>
            <w:hideMark/>
          </w:tcPr>
          <w:p w14:paraId="621F8BDC" w14:textId="77777777" w:rsidR="00B94DE8" w:rsidRPr="00190C4B" w:rsidRDefault="00B94DE8">
            <w:r w:rsidRPr="00190C4B">
              <w:t>cell cycle</w:t>
            </w:r>
          </w:p>
        </w:tc>
        <w:tc>
          <w:tcPr>
            <w:tcW w:w="3490" w:type="dxa"/>
            <w:hideMark/>
          </w:tcPr>
          <w:p w14:paraId="6F4567B0" w14:textId="77777777" w:rsidR="00B94DE8" w:rsidRPr="00190C4B" w:rsidRDefault="00B94DE8">
            <w:r w:rsidRPr="00190C4B">
              <w:t>ADCY3, KIF22, CEP72, TSG101, TUBB2A, PTTG2, DAXX, NDE1, CUL5, DDX11, ILK, H2AFX, USP16, SUPT5H, PSMD8, ZW10, PSMD9, ZC3HC1, CCNH, KIF15, UBR2, ESPL1, RB1, CDK7, PIM2, MAPK1, PFDN1, BUB1B, PELO, G0S2, STMN1, SIAH2, UBA52, HAUS6, HAUS2, FOXM1, POLA1, CHEK1, CDC34, TUBB, PSMB1, FBXO5, LFNG, HELLS, ZNF830, PCNT, DLGAP5, PSRC1, SMAD3, CDC23, RAD54L, CENPJ, AVPI1, SUV39H2, PLK3, NOLC1, PSMC3, MAPK13, PLK1, PSMC1, CHTF18, SMC1A</w:t>
            </w:r>
          </w:p>
        </w:tc>
        <w:tc>
          <w:tcPr>
            <w:tcW w:w="1418" w:type="dxa"/>
            <w:noWrap/>
            <w:hideMark/>
          </w:tcPr>
          <w:p w14:paraId="54A7B2F0" w14:textId="77777777" w:rsidR="00B94DE8" w:rsidRPr="00190C4B" w:rsidRDefault="00B94DE8" w:rsidP="00B94DE8">
            <w:r w:rsidRPr="00190C4B">
              <w:t>62</w:t>
            </w:r>
          </w:p>
        </w:tc>
        <w:tc>
          <w:tcPr>
            <w:tcW w:w="1417" w:type="dxa"/>
            <w:noWrap/>
            <w:hideMark/>
          </w:tcPr>
          <w:p w14:paraId="40887F86" w14:textId="77777777" w:rsidR="00B94DE8" w:rsidRPr="00190C4B" w:rsidRDefault="00B94DE8" w:rsidP="00B94DE8">
            <w:r w:rsidRPr="00190C4B">
              <w:t>2.07</w:t>
            </w:r>
          </w:p>
        </w:tc>
        <w:tc>
          <w:tcPr>
            <w:tcW w:w="1521" w:type="dxa"/>
            <w:noWrap/>
            <w:hideMark/>
          </w:tcPr>
          <w:p w14:paraId="4F910574" w14:textId="77777777" w:rsidR="00B94DE8" w:rsidRPr="00190C4B" w:rsidRDefault="00B94DE8" w:rsidP="00B94DE8">
            <w:r w:rsidRPr="00190C4B">
              <w:t>1.68E-04</w:t>
            </w:r>
          </w:p>
        </w:tc>
      </w:tr>
      <w:tr w:rsidR="00B94DE8" w:rsidRPr="00190C4B" w14:paraId="73BB0928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399CE6E7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53530A8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3C8ACDF" w14:textId="77777777" w:rsidR="00B94DE8" w:rsidRPr="00190C4B" w:rsidRDefault="00B94DE8">
            <w:r w:rsidRPr="00190C4B">
              <w:t>GO:0022402</w:t>
            </w:r>
          </w:p>
        </w:tc>
        <w:tc>
          <w:tcPr>
            <w:tcW w:w="1896" w:type="dxa"/>
            <w:hideMark/>
          </w:tcPr>
          <w:p w14:paraId="349CC533" w14:textId="77777777" w:rsidR="00B94DE8" w:rsidRPr="00190C4B" w:rsidRDefault="00B94DE8">
            <w:r w:rsidRPr="00190C4B">
              <w:t>cell cycle process</w:t>
            </w:r>
          </w:p>
        </w:tc>
        <w:tc>
          <w:tcPr>
            <w:tcW w:w="3490" w:type="dxa"/>
            <w:hideMark/>
          </w:tcPr>
          <w:p w14:paraId="7D45F55D" w14:textId="77777777" w:rsidR="00B94DE8" w:rsidRPr="00190C4B" w:rsidRDefault="00B94DE8">
            <w:r w:rsidRPr="00190C4B">
              <w:t>ADCY3, KIF22, CEP72, HAUS6, TSG101, TUBB2A, HAUS2, POLA1, CHEK1, PTTG2, CDC34, DAXX, TUBB, CUL5, NDE1, DDX11, PSMB1, ILK, FBXO5, H2AFX, USP16, LFNG, PSMD8, HELLS, ZW10, PSMD9, ZC3HC1, ZNF830, PCNT, DLGAP5, KIF15, SMAD3, CDC23, UBR2, ESPL1, RB1, PIM2, RAD54L, CENPJ, SUV39H2, NOLC1, PSMC3, PLK1, PSMC1, BUB1B, STMN1, SMC1A, UBA52</w:t>
            </w:r>
          </w:p>
        </w:tc>
        <w:tc>
          <w:tcPr>
            <w:tcW w:w="1418" w:type="dxa"/>
            <w:noWrap/>
            <w:hideMark/>
          </w:tcPr>
          <w:p w14:paraId="7FE2E7B1" w14:textId="77777777" w:rsidR="00B94DE8" w:rsidRPr="00190C4B" w:rsidRDefault="00B94DE8" w:rsidP="00B94DE8">
            <w:r w:rsidRPr="00190C4B">
              <w:t>48</w:t>
            </w:r>
          </w:p>
        </w:tc>
        <w:tc>
          <w:tcPr>
            <w:tcW w:w="1417" w:type="dxa"/>
            <w:noWrap/>
            <w:hideMark/>
          </w:tcPr>
          <w:p w14:paraId="3EDF7BB2" w14:textId="77777777" w:rsidR="00B94DE8" w:rsidRPr="00190C4B" w:rsidRDefault="00B94DE8" w:rsidP="00B94DE8">
            <w:r w:rsidRPr="00190C4B">
              <w:t>2.20</w:t>
            </w:r>
          </w:p>
        </w:tc>
        <w:tc>
          <w:tcPr>
            <w:tcW w:w="1521" w:type="dxa"/>
            <w:noWrap/>
            <w:hideMark/>
          </w:tcPr>
          <w:p w14:paraId="1E992206" w14:textId="77777777" w:rsidR="00B94DE8" w:rsidRPr="00190C4B" w:rsidRDefault="00B94DE8" w:rsidP="00B94DE8">
            <w:r w:rsidRPr="00190C4B">
              <w:t>1.21E-03</w:t>
            </w:r>
          </w:p>
        </w:tc>
      </w:tr>
      <w:tr w:rsidR="00B94DE8" w:rsidRPr="00190C4B" w14:paraId="4DC4F71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95B4096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6CC99A79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D3807F3" w14:textId="77777777" w:rsidR="00B94DE8" w:rsidRPr="00190C4B" w:rsidRDefault="00B94DE8">
            <w:r w:rsidRPr="00190C4B">
              <w:t>GO:0006412</w:t>
            </w:r>
          </w:p>
        </w:tc>
        <w:tc>
          <w:tcPr>
            <w:tcW w:w="1896" w:type="dxa"/>
            <w:hideMark/>
          </w:tcPr>
          <w:p w14:paraId="3995AFA6" w14:textId="77777777" w:rsidR="00B94DE8" w:rsidRPr="00190C4B" w:rsidRDefault="00B94DE8">
            <w:r w:rsidRPr="00190C4B">
              <w:t>translation</w:t>
            </w:r>
          </w:p>
        </w:tc>
        <w:tc>
          <w:tcPr>
            <w:tcW w:w="3490" w:type="dxa"/>
            <w:hideMark/>
          </w:tcPr>
          <w:p w14:paraId="3E8039E3" w14:textId="77777777" w:rsidR="00B94DE8" w:rsidRPr="00190C4B" w:rsidRDefault="00B94DE8">
            <w:r w:rsidRPr="00190C4B">
              <w:t xml:space="preserve">NACA, COPS5, EIF5, IARS2, VARS, RPS2, MTIF3, RPS26, GFM1, RPL9, ICT1, EIF1AX, EIF3F, EIF1AY, EEF2K, MRPL37, MRPL33, MRPL52, MRPL51, RARS2, LARS2, </w:t>
            </w:r>
            <w:r w:rsidRPr="00190C4B">
              <w:lastRenderedPageBreak/>
              <w:t>LRRC47, RPS6, RPS4X, MRPL23, MRPL22, MRPL21, RPS16, MRPS18A, RARS, RPL21, HARS, PELO, UBA52</w:t>
            </w:r>
          </w:p>
        </w:tc>
        <w:tc>
          <w:tcPr>
            <w:tcW w:w="1418" w:type="dxa"/>
            <w:noWrap/>
            <w:hideMark/>
          </w:tcPr>
          <w:p w14:paraId="58399759" w14:textId="77777777" w:rsidR="00B94DE8" w:rsidRPr="00190C4B" w:rsidRDefault="00B94DE8" w:rsidP="00B94DE8">
            <w:r w:rsidRPr="00190C4B">
              <w:lastRenderedPageBreak/>
              <w:t>34</w:t>
            </w:r>
          </w:p>
        </w:tc>
        <w:tc>
          <w:tcPr>
            <w:tcW w:w="1417" w:type="dxa"/>
            <w:noWrap/>
            <w:hideMark/>
          </w:tcPr>
          <w:p w14:paraId="34702206" w14:textId="77777777" w:rsidR="00B94DE8" w:rsidRPr="00190C4B" w:rsidRDefault="00B94DE8" w:rsidP="00B94DE8">
            <w:r w:rsidRPr="00190C4B">
              <w:t>2.66</w:t>
            </w:r>
          </w:p>
        </w:tc>
        <w:tc>
          <w:tcPr>
            <w:tcW w:w="1521" w:type="dxa"/>
            <w:noWrap/>
            <w:hideMark/>
          </w:tcPr>
          <w:p w14:paraId="4CD62136" w14:textId="77777777" w:rsidR="00B94DE8" w:rsidRPr="00190C4B" w:rsidRDefault="00B94DE8" w:rsidP="00B94DE8">
            <w:r w:rsidRPr="00190C4B">
              <w:t>1.28E-03</w:t>
            </w:r>
          </w:p>
        </w:tc>
      </w:tr>
      <w:tr w:rsidR="00B94DE8" w:rsidRPr="00190C4B" w14:paraId="5460167A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1847614E" w14:textId="77777777" w:rsidR="00B94DE8" w:rsidRPr="00190C4B" w:rsidRDefault="00B94DE8" w:rsidP="00B94DE8">
            <w:r w:rsidRPr="00190C4B"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056CB92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7085334" w14:textId="77777777" w:rsidR="00B94DE8" w:rsidRPr="00190C4B" w:rsidRDefault="00B94DE8">
            <w:r w:rsidRPr="00190C4B">
              <w:t>GO:0000279</w:t>
            </w:r>
          </w:p>
        </w:tc>
        <w:tc>
          <w:tcPr>
            <w:tcW w:w="1896" w:type="dxa"/>
            <w:hideMark/>
          </w:tcPr>
          <w:p w14:paraId="556CCEA7" w14:textId="77777777" w:rsidR="00B94DE8" w:rsidRPr="00190C4B" w:rsidRDefault="00B94DE8">
            <w:r w:rsidRPr="00190C4B">
              <w:t>M phase</w:t>
            </w:r>
          </w:p>
        </w:tc>
        <w:tc>
          <w:tcPr>
            <w:tcW w:w="3490" w:type="dxa"/>
            <w:hideMark/>
          </w:tcPr>
          <w:p w14:paraId="4A40B190" w14:textId="77777777" w:rsidR="00B94DE8" w:rsidRPr="00190C4B" w:rsidRDefault="00B94DE8">
            <w:r w:rsidRPr="00190C4B">
              <w:t>ADCY3, KIF22, HAUS6, TUBB2A, HAUS2, CHEK1, PTTG2, NDE1, TUBB, DDX11, FBXO5, H2AFX, USP16, LFNG, HELLS, ZW10, ZC3HC1, ZNF830, PCNT, DLGAP5, KIF15, CDC23, ESPL1, UBR2, RB1, PIM2, RAD54L, SUV39H2, NOLC1, PLK1, BUB1B, STMN1, SMC1A</w:t>
            </w:r>
          </w:p>
        </w:tc>
        <w:tc>
          <w:tcPr>
            <w:tcW w:w="1418" w:type="dxa"/>
            <w:noWrap/>
            <w:hideMark/>
          </w:tcPr>
          <w:p w14:paraId="2EE8B36F" w14:textId="77777777" w:rsidR="00B94DE8" w:rsidRPr="00190C4B" w:rsidRDefault="00B94DE8" w:rsidP="00B94DE8">
            <w:r w:rsidRPr="00190C4B">
              <w:t>33</w:t>
            </w:r>
          </w:p>
        </w:tc>
        <w:tc>
          <w:tcPr>
            <w:tcW w:w="1417" w:type="dxa"/>
            <w:noWrap/>
            <w:hideMark/>
          </w:tcPr>
          <w:p w14:paraId="30388629" w14:textId="77777777" w:rsidR="00B94DE8" w:rsidRPr="00190C4B" w:rsidRDefault="00B94DE8" w:rsidP="00B94DE8">
            <w:r w:rsidRPr="00190C4B">
              <w:t>2.60</w:t>
            </w:r>
          </w:p>
        </w:tc>
        <w:tc>
          <w:tcPr>
            <w:tcW w:w="1521" w:type="dxa"/>
            <w:noWrap/>
            <w:hideMark/>
          </w:tcPr>
          <w:p w14:paraId="037FAEC3" w14:textId="77777777" w:rsidR="00B94DE8" w:rsidRPr="00190C4B" w:rsidRDefault="00B94DE8" w:rsidP="00B94DE8">
            <w:r w:rsidRPr="00190C4B">
              <w:t>3.27E-03</w:t>
            </w:r>
          </w:p>
        </w:tc>
      </w:tr>
      <w:tr w:rsidR="00B94DE8" w:rsidRPr="00190C4B" w14:paraId="1307BADB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054B2389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2E9EF0C0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286AF26" w14:textId="77777777" w:rsidR="00B94DE8" w:rsidRPr="00190C4B" w:rsidRDefault="00B94DE8">
            <w:r w:rsidRPr="00190C4B">
              <w:t>GO:0000278</w:t>
            </w:r>
          </w:p>
        </w:tc>
        <w:tc>
          <w:tcPr>
            <w:tcW w:w="1896" w:type="dxa"/>
            <w:hideMark/>
          </w:tcPr>
          <w:p w14:paraId="23F9FD87" w14:textId="77777777" w:rsidR="00B94DE8" w:rsidRPr="00190C4B" w:rsidRDefault="00B94DE8">
            <w:r w:rsidRPr="00190C4B">
              <w:t>mitotic cell cycle</w:t>
            </w:r>
          </w:p>
        </w:tc>
        <w:tc>
          <w:tcPr>
            <w:tcW w:w="3490" w:type="dxa"/>
            <w:hideMark/>
          </w:tcPr>
          <w:p w14:paraId="487FEAC6" w14:textId="77777777" w:rsidR="00B94DE8" w:rsidRPr="00190C4B" w:rsidRDefault="00B94DE8">
            <w:r w:rsidRPr="00190C4B">
              <w:t>KIF22, HAUS6, TUBB2A, HAUS2, POLA1, CHEK1, PTTG2, CDC34, CUL5, NDE1, TUBB, PSMB1, DDX11, FBXO5, USP16, HELLS, PSMD8, ZW10, PSMD9, ZC3HC1, ZNF830, DLGAP5, KIF15, CDC23, ESPL1, RB1, NOLC1, PLK1, PSMC3, PSMC1, BUB1B, STMN1, SMC1A, UBA52</w:t>
            </w:r>
          </w:p>
        </w:tc>
        <w:tc>
          <w:tcPr>
            <w:tcW w:w="1418" w:type="dxa"/>
            <w:noWrap/>
            <w:hideMark/>
          </w:tcPr>
          <w:p w14:paraId="6E5E99C0" w14:textId="77777777" w:rsidR="00B94DE8" w:rsidRPr="00190C4B" w:rsidRDefault="00B94DE8" w:rsidP="00B94DE8">
            <w:r w:rsidRPr="00190C4B">
              <w:t>34</w:t>
            </w:r>
          </w:p>
        </w:tc>
        <w:tc>
          <w:tcPr>
            <w:tcW w:w="1417" w:type="dxa"/>
            <w:noWrap/>
            <w:hideMark/>
          </w:tcPr>
          <w:p w14:paraId="3E3D4333" w14:textId="77777777" w:rsidR="00B94DE8" w:rsidRPr="00190C4B" w:rsidRDefault="00B94DE8" w:rsidP="00B94DE8">
            <w:r w:rsidRPr="00190C4B">
              <w:t>2.38</w:t>
            </w:r>
          </w:p>
        </w:tc>
        <w:tc>
          <w:tcPr>
            <w:tcW w:w="1521" w:type="dxa"/>
            <w:noWrap/>
            <w:hideMark/>
          </w:tcPr>
          <w:p w14:paraId="4F47DD75" w14:textId="77777777" w:rsidR="00B94DE8" w:rsidRPr="00190C4B" w:rsidRDefault="00B94DE8" w:rsidP="00B94DE8">
            <w:r w:rsidRPr="00190C4B">
              <w:t>1.47E-02</w:t>
            </w:r>
          </w:p>
        </w:tc>
      </w:tr>
      <w:tr w:rsidR="00B94DE8" w:rsidRPr="00190C4B" w14:paraId="6DB12F04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A9825DF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29F1AC56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76D2E4B" w14:textId="77777777" w:rsidR="00B94DE8" w:rsidRPr="00190C4B" w:rsidRDefault="00B94DE8">
            <w:r w:rsidRPr="00190C4B">
              <w:t>GO:0022403</w:t>
            </w:r>
          </w:p>
        </w:tc>
        <w:tc>
          <w:tcPr>
            <w:tcW w:w="1896" w:type="dxa"/>
            <w:hideMark/>
          </w:tcPr>
          <w:p w14:paraId="7295BEEC" w14:textId="77777777" w:rsidR="00B94DE8" w:rsidRPr="00190C4B" w:rsidRDefault="00B94DE8">
            <w:r w:rsidRPr="00190C4B">
              <w:t>cell cycle phase</w:t>
            </w:r>
          </w:p>
        </w:tc>
        <w:tc>
          <w:tcPr>
            <w:tcW w:w="3490" w:type="dxa"/>
            <w:hideMark/>
          </w:tcPr>
          <w:p w14:paraId="75CA4F1B" w14:textId="77777777" w:rsidR="00B94DE8" w:rsidRPr="00190C4B" w:rsidRDefault="00B94DE8">
            <w:r w:rsidRPr="00190C4B">
              <w:t>ADCY3, KIF22, HAUS6, TUBB2A, HAUS2, POLA1, CHEK1, PTTG2, CDC34, CUL5, NDE1, TUBB, DDX11, FBXO5, H2AFX, USP16, LFNG, HELLS, ZW10, ZC3HC1, ZNF830, PCNT, DLGAP5, KIF15, CDC23, ESPL1, UBR2, RB1, PIM2, RAD54L, SUV39H2, NOLC1, PLK1, BUB1B, STMN1, SMC1A</w:t>
            </w:r>
          </w:p>
        </w:tc>
        <w:tc>
          <w:tcPr>
            <w:tcW w:w="1418" w:type="dxa"/>
            <w:noWrap/>
            <w:hideMark/>
          </w:tcPr>
          <w:p w14:paraId="6D49A3E2" w14:textId="77777777" w:rsidR="00B94DE8" w:rsidRPr="00190C4B" w:rsidRDefault="00B94DE8" w:rsidP="00B94DE8">
            <w:r w:rsidRPr="00190C4B">
              <w:t>36</w:t>
            </w:r>
          </w:p>
        </w:tc>
        <w:tc>
          <w:tcPr>
            <w:tcW w:w="1417" w:type="dxa"/>
            <w:noWrap/>
            <w:hideMark/>
          </w:tcPr>
          <w:p w14:paraId="3D2116A7" w14:textId="77777777" w:rsidR="00B94DE8" w:rsidRPr="00190C4B" w:rsidRDefault="00B94DE8" w:rsidP="00B94DE8">
            <w:r w:rsidRPr="00190C4B">
              <w:t>2.25</w:t>
            </w:r>
          </w:p>
        </w:tc>
        <w:tc>
          <w:tcPr>
            <w:tcW w:w="1521" w:type="dxa"/>
            <w:noWrap/>
            <w:hideMark/>
          </w:tcPr>
          <w:p w14:paraId="396EE0C1" w14:textId="77777777" w:rsidR="00B94DE8" w:rsidRPr="00190C4B" w:rsidRDefault="00B94DE8" w:rsidP="00B94DE8">
            <w:r w:rsidRPr="00190C4B">
              <w:t>2.50E-02</w:t>
            </w:r>
          </w:p>
        </w:tc>
      </w:tr>
      <w:tr w:rsidR="00B94DE8" w:rsidRPr="00190C4B" w14:paraId="15A8FEF8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4165A3AA" w14:textId="77777777" w:rsidR="00B94DE8" w:rsidRPr="00190C4B" w:rsidRDefault="00B94DE8" w:rsidP="00B94DE8">
            <w:r w:rsidRPr="00190C4B"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73448A4B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77A61C6" w14:textId="77777777" w:rsidR="00B94DE8" w:rsidRPr="00190C4B" w:rsidRDefault="00B94DE8">
            <w:r w:rsidRPr="00190C4B">
              <w:t>GO:0051603</w:t>
            </w:r>
          </w:p>
        </w:tc>
        <w:tc>
          <w:tcPr>
            <w:tcW w:w="1896" w:type="dxa"/>
            <w:hideMark/>
          </w:tcPr>
          <w:p w14:paraId="1D05AC98" w14:textId="77777777" w:rsidR="00B94DE8" w:rsidRPr="00190C4B" w:rsidRDefault="00B94DE8">
            <w:r w:rsidRPr="00190C4B">
              <w:t>proteolysis involved in cellular protein catabolic process</w:t>
            </w:r>
          </w:p>
        </w:tc>
        <w:tc>
          <w:tcPr>
            <w:tcW w:w="3490" w:type="dxa"/>
            <w:hideMark/>
          </w:tcPr>
          <w:p w14:paraId="7DBAF784" w14:textId="77777777" w:rsidR="00B94DE8" w:rsidRPr="00190C4B" w:rsidRDefault="00B94DE8">
            <w:r w:rsidRPr="00190C4B">
              <w:t>OTUD5, TSG101, IDE, UBE2V1, RNF216, CDC34, UBAC1, STUB1, UBE2R2, CUL5, FBXW5, PSMB1, FBXW4, CACYBP, USP11, FBXO5, TRAF7, USP16, FBXO9, PSMD8, USP13, PSMD9, NPLOC4, ZC3HC1, SPSB1, UBE4B, RING1, CDC23, UBR2, TMEM189, UBE2Q1, URM1, HSP90B1, RNF5, PSMC3, OTUB1, UBA1, BACE2, MED8, PSMC1, USP47, TCEB2, BUB1B, UCHL3, SIAH2, FAF1, UBA52</w:t>
            </w:r>
          </w:p>
        </w:tc>
        <w:tc>
          <w:tcPr>
            <w:tcW w:w="1418" w:type="dxa"/>
            <w:noWrap/>
            <w:hideMark/>
          </w:tcPr>
          <w:p w14:paraId="08B67AEB" w14:textId="77777777" w:rsidR="00B94DE8" w:rsidRPr="00190C4B" w:rsidRDefault="00B94DE8" w:rsidP="00B94DE8">
            <w:r w:rsidRPr="00190C4B">
              <w:t>46</w:t>
            </w:r>
          </w:p>
        </w:tc>
        <w:tc>
          <w:tcPr>
            <w:tcW w:w="1417" w:type="dxa"/>
            <w:noWrap/>
            <w:hideMark/>
          </w:tcPr>
          <w:p w14:paraId="5B963581" w14:textId="77777777" w:rsidR="00B94DE8" w:rsidRPr="00190C4B" w:rsidRDefault="00B94DE8" w:rsidP="00B94DE8">
            <w:r w:rsidRPr="00190C4B">
              <w:t>1.99</w:t>
            </w:r>
          </w:p>
        </w:tc>
        <w:tc>
          <w:tcPr>
            <w:tcW w:w="1521" w:type="dxa"/>
            <w:noWrap/>
            <w:hideMark/>
          </w:tcPr>
          <w:p w14:paraId="2C8F6F2E" w14:textId="77777777" w:rsidR="00B94DE8" w:rsidRPr="00190C4B" w:rsidRDefault="00B94DE8" w:rsidP="00B94DE8">
            <w:r w:rsidRPr="00190C4B">
              <w:t>3.21E-02</w:t>
            </w:r>
          </w:p>
        </w:tc>
      </w:tr>
      <w:tr w:rsidR="00B94DE8" w:rsidRPr="00190C4B" w14:paraId="36F888B3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0F4A3FF8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2E84D8B3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97A0912" w14:textId="77777777" w:rsidR="00B94DE8" w:rsidRPr="00190C4B" w:rsidRDefault="00B94DE8">
            <w:r w:rsidRPr="00190C4B">
              <w:t>GO:0046907</w:t>
            </w:r>
          </w:p>
        </w:tc>
        <w:tc>
          <w:tcPr>
            <w:tcW w:w="1896" w:type="dxa"/>
            <w:hideMark/>
          </w:tcPr>
          <w:p w14:paraId="19BABA4E" w14:textId="77777777" w:rsidR="00B94DE8" w:rsidRPr="00190C4B" w:rsidRDefault="00B94DE8">
            <w:r w:rsidRPr="00190C4B">
              <w:t>intracellular transport</w:t>
            </w:r>
          </w:p>
        </w:tc>
        <w:tc>
          <w:tcPr>
            <w:tcW w:w="3490" w:type="dxa"/>
            <w:hideMark/>
          </w:tcPr>
          <w:p w14:paraId="2B89EFBE" w14:textId="77777777" w:rsidR="00B94DE8" w:rsidRPr="00190C4B" w:rsidRDefault="00B94DE8">
            <w:r w:rsidRPr="00190C4B">
              <w:t>GNPTG, BID, ATP5D, ARFGAP3, TSPO, TIMM17B, TIMM10, PEX7, BAK1, NDE1, ACD, CSE1L, TOMM5, STX18, COPB1, PEX16, NUP50, RANBP3, MKKS, TMED10, CCS, SLC25A1, WIPF1, EHD1, SEC24C, ZW10, MCM3AP, FAM160A2, HSP90AA1, RPGR, NUDT4, SLC25A6, PICK1, YWHAB, RPH3AL, SMG1, HNRNPA1, PREB, MAPK1, UXT, AAAS, ATP2A2, YWHAQ, PTTG1IP, USO1, TOM1, GOSR2, SH3D19, TRAPPC2</w:t>
            </w:r>
          </w:p>
        </w:tc>
        <w:tc>
          <w:tcPr>
            <w:tcW w:w="1418" w:type="dxa"/>
            <w:noWrap/>
            <w:hideMark/>
          </w:tcPr>
          <w:p w14:paraId="65BF28B5" w14:textId="77777777" w:rsidR="00B94DE8" w:rsidRPr="00190C4B" w:rsidRDefault="00B94DE8" w:rsidP="00B94DE8">
            <w:r w:rsidRPr="00190C4B">
              <w:t>49</w:t>
            </w:r>
          </w:p>
        </w:tc>
        <w:tc>
          <w:tcPr>
            <w:tcW w:w="1417" w:type="dxa"/>
            <w:noWrap/>
            <w:hideMark/>
          </w:tcPr>
          <w:p w14:paraId="71899C0A" w14:textId="77777777" w:rsidR="00B94DE8" w:rsidRPr="00190C4B" w:rsidRDefault="00B94DE8" w:rsidP="00B94DE8">
            <w:r w:rsidRPr="00190C4B">
              <w:t>1.93</w:t>
            </w:r>
          </w:p>
        </w:tc>
        <w:tc>
          <w:tcPr>
            <w:tcW w:w="1521" w:type="dxa"/>
            <w:noWrap/>
            <w:hideMark/>
          </w:tcPr>
          <w:p w14:paraId="4734283D" w14:textId="77777777" w:rsidR="00B94DE8" w:rsidRPr="00190C4B" w:rsidRDefault="00B94DE8" w:rsidP="00B94DE8">
            <w:r w:rsidRPr="00190C4B">
              <w:t>3.30E-02</w:t>
            </w:r>
          </w:p>
        </w:tc>
      </w:tr>
      <w:tr w:rsidR="00B94DE8" w:rsidRPr="00190C4B" w14:paraId="2C0C5E39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77A0FB03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75CAA6EF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7A7320F9" w14:textId="77777777" w:rsidR="00B94DE8" w:rsidRPr="00190C4B" w:rsidRDefault="00B94DE8">
            <w:r w:rsidRPr="00190C4B">
              <w:t>GO:0030163</w:t>
            </w:r>
          </w:p>
        </w:tc>
        <w:tc>
          <w:tcPr>
            <w:tcW w:w="1896" w:type="dxa"/>
            <w:hideMark/>
          </w:tcPr>
          <w:p w14:paraId="2DC4DDEE" w14:textId="77777777" w:rsidR="00B94DE8" w:rsidRPr="00190C4B" w:rsidRDefault="00B94DE8">
            <w:r w:rsidRPr="00190C4B">
              <w:t>protein catabolic process</w:t>
            </w:r>
          </w:p>
        </w:tc>
        <w:tc>
          <w:tcPr>
            <w:tcW w:w="3490" w:type="dxa"/>
            <w:hideMark/>
          </w:tcPr>
          <w:p w14:paraId="7482B578" w14:textId="77777777" w:rsidR="00B94DE8" w:rsidRPr="00190C4B" w:rsidRDefault="00B94DE8">
            <w:r w:rsidRPr="00190C4B">
              <w:t xml:space="preserve">OTUD5, TSG101, IDE, UBE2V1, RNF216, CDC34, UBAC1, STUB1, UBE2R2, CUL5, FBXW5, PSMB1, FBXW4, CACYBP, USP11, FBXO5, TRAF7, USP16, FBXO9, PSMD8, USP13, PSMD9, NPLOC4, </w:t>
            </w:r>
            <w:r w:rsidRPr="00190C4B">
              <w:lastRenderedPageBreak/>
              <w:t>ZC3HC1, SPSB1, UBE4B, RING1, CDC23, UBR2, TMEM189, UBE2Q1, URM1, HSP90B1, RNF5, PSMC3, OTUB1, UBA1, BACE2, MED8, PSMC1, USP47, TCEB2, BUB1B, UCHL3, SIAH2, FAF1, CLN5, UBA52</w:t>
            </w:r>
          </w:p>
        </w:tc>
        <w:tc>
          <w:tcPr>
            <w:tcW w:w="1418" w:type="dxa"/>
            <w:noWrap/>
            <w:hideMark/>
          </w:tcPr>
          <w:p w14:paraId="5578BDC5" w14:textId="77777777" w:rsidR="00B94DE8" w:rsidRPr="00190C4B" w:rsidRDefault="00B94DE8" w:rsidP="00B94DE8">
            <w:r w:rsidRPr="00190C4B">
              <w:lastRenderedPageBreak/>
              <w:t>47</w:t>
            </w:r>
          </w:p>
        </w:tc>
        <w:tc>
          <w:tcPr>
            <w:tcW w:w="1417" w:type="dxa"/>
            <w:noWrap/>
            <w:hideMark/>
          </w:tcPr>
          <w:p w14:paraId="14150E1A" w14:textId="77777777" w:rsidR="00B94DE8" w:rsidRPr="00190C4B" w:rsidRDefault="00B94DE8" w:rsidP="00B94DE8">
            <w:r w:rsidRPr="00190C4B">
              <w:t>1.96</w:t>
            </w:r>
          </w:p>
        </w:tc>
        <w:tc>
          <w:tcPr>
            <w:tcW w:w="1521" w:type="dxa"/>
            <w:noWrap/>
            <w:hideMark/>
          </w:tcPr>
          <w:p w14:paraId="06CAC5A1" w14:textId="77777777" w:rsidR="00B94DE8" w:rsidRPr="00190C4B" w:rsidRDefault="00B94DE8" w:rsidP="00B94DE8">
            <w:r w:rsidRPr="00190C4B">
              <w:t>3.65E-02</w:t>
            </w:r>
          </w:p>
        </w:tc>
      </w:tr>
      <w:tr w:rsidR="00B94DE8" w:rsidRPr="00190C4B" w14:paraId="626A57C8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7187750A" w14:textId="77777777" w:rsidR="00B94DE8" w:rsidRPr="00190C4B" w:rsidRDefault="00B94DE8" w:rsidP="00B94DE8">
            <w:r w:rsidRPr="00190C4B"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74A1F3A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040CFA41" w14:textId="77777777" w:rsidR="00B94DE8" w:rsidRPr="00190C4B" w:rsidRDefault="00B94DE8">
            <w:r w:rsidRPr="00190C4B">
              <w:t>GO:0044257</w:t>
            </w:r>
          </w:p>
        </w:tc>
        <w:tc>
          <w:tcPr>
            <w:tcW w:w="1896" w:type="dxa"/>
            <w:hideMark/>
          </w:tcPr>
          <w:p w14:paraId="00E94617" w14:textId="77777777" w:rsidR="00B94DE8" w:rsidRPr="00190C4B" w:rsidRDefault="00B94DE8">
            <w:r w:rsidRPr="00190C4B">
              <w:t>cellular protein catabolic process</w:t>
            </w:r>
          </w:p>
        </w:tc>
        <w:tc>
          <w:tcPr>
            <w:tcW w:w="3490" w:type="dxa"/>
            <w:hideMark/>
          </w:tcPr>
          <w:p w14:paraId="103295DC" w14:textId="77777777" w:rsidR="00B94DE8" w:rsidRPr="00190C4B" w:rsidRDefault="00B94DE8">
            <w:r w:rsidRPr="00190C4B">
              <w:t>OTUD5, TSG101, IDE, UBE2V1, RNF216, CDC34, UBAC1, STUB1, UBE2R2, CUL5, FBXW5, PSMB1, FBXW4, CACYBP, USP11, FBXO5, TRAF7, USP16, FBXO9, PSMD8, USP13, PSMD9, NPLOC4, ZC3HC1, SPSB1, UBE4B, RING1, CDC23, UBR2, TMEM189, UBE2Q1, URM1, HSP90B1, RNF5, PSMC3, OTUB1, UBA1, BACE2, MED8, PSMC1, USP47, TCEB2, BUB1B, UCHL3, SIAH2, FAF1, UBA52</w:t>
            </w:r>
          </w:p>
        </w:tc>
        <w:tc>
          <w:tcPr>
            <w:tcW w:w="1418" w:type="dxa"/>
            <w:noWrap/>
            <w:hideMark/>
          </w:tcPr>
          <w:p w14:paraId="7FABC08E" w14:textId="77777777" w:rsidR="00B94DE8" w:rsidRPr="00190C4B" w:rsidRDefault="00B94DE8" w:rsidP="00B94DE8">
            <w:r w:rsidRPr="00190C4B">
              <w:t>46</w:t>
            </w:r>
          </w:p>
        </w:tc>
        <w:tc>
          <w:tcPr>
            <w:tcW w:w="1417" w:type="dxa"/>
            <w:noWrap/>
            <w:hideMark/>
          </w:tcPr>
          <w:p w14:paraId="7B0716A9" w14:textId="77777777" w:rsidR="00B94DE8" w:rsidRPr="00190C4B" w:rsidRDefault="00B94DE8" w:rsidP="00B94DE8">
            <w:r w:rsidRPr="00190C4B">
              <w:t>1.98</w:t>
            </w:r>
          </w:p>
        </w:tc>
        <w:tc>
          <w:tcPr>
            <w:tcW w:w="1521" w:type="dxa"/>
            <w:noWrap/>
            <w:hideMark/>
          </w:tcPr>
          <w:p w14:paraId="59FD386B" w14:textId="77777777" w:rsidR="00B94DE8" w:rsidRPr="00190C4B" w:rsidRDefault="00B94DE8" w:rsidP="00B94DE8">
            <w:r w:rsidRPr="00190C4B">
              <w:t>3.67E-02</w:t>
            </w:r>
          </w:p>
        </w:tc>
      </w:tr>
      <w:tr w:rsidR="00B94DE8" w:rsidRPr="00190C4B" w14:paraId="3C4CF814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4B6779D" w14:textId="77777777" w:rsidR="00B94DE8" w:rsidRPr="00190C4B" w:rsidRDefault="00B94DE8" w:rsidP="00B94DE8">
            <w:r w:rsidRPr="00190C4B">
              <w:t>11</w:t>
            </w:r>
          </w:p>
        </w:tc>
        <w:tc>
          <w:tcPr>
            <w:tcW w:w="1417" w:type="dxa"/>
            <w:noWrap/>
            <w:hideMark/>
          </w:tcPr>
          <w:p w14:paraId="0717815A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BCA1FD4" w14:textId="77777777" w:rsidR="00B94DE8" w:rsidRPr="00190C4B" w:rsidRDefault="00B94DE8">
            <w:r w:rsidRPr="00190C4B">
              <w:t>GO:0044265</w:t>
            </w:r>
          </w:p>
        </w:tc>
        <w:tc>
          <w:tcPr>
            <w:tcW w:w="1896" w:type="dxa"/>
            <w:hideMark/>
          </w:tcPr>
          <w:p w14:paraId="0433E275" w14:textId="77777777" w:rsidR="00B94DE8" w:rsidRPr="00190C4B" w:rsidRDefault="00B94DE8">
            <w:r w:rsidRPr="00190C4B">
              <w:t>cellular macromolecule catabolic process</w:t>
            </w:r>
          </w:p>
        </w:tc>
        <w:tc>
          <w:tcPr>
            <w:tcW w:w="3490" w:type="dxa"/>
            <w:hideMark/>
          </w:tcPr>
          <w:p w14:paraId="55835F32" w14:textId="77777777" w:rsidR="00B94DE8" w:rsidRPr="00190C4B" w:rsidRDefault="00B94DE8">
            <w:r w:rsidRPr="00190C4B">
              <w:t xml:space="preserve">OTUD5, TSG101, IDE, UBE2V1, RNF216, HSPA1A, CDC34, UBAC1, STUB1, UBE2R2, CUL5, FBXW5, PSMB1, FBXW4, CACYBP, FBXO5, USP11, TRAF7, USP16, FBXO9, PSMD8, PSMD9, USP13, NPLOC4, ZC3HC1, SPSB1, CCNH, UBE4B, RING1, CDC23, SMG1, UBR2, CDK7, TMEM189, UBE2Q1, URM1, HSP90B1, OTUB1, RNF5, UBA1, PSMC3, BACE2, MED8, PSMC1, POP1, USP47, TCEB2, </w:t>
            </w:r>
            <w:r w:rsidRPr="00190C4B">
              <w:lastRenderedPageBreak/>
              <w:t>TDG, BUB1B, UCHL3, SIAH2, FAF1, UBA52</w:t>
            </w:r>
          </w:p>
        </w:tc>
        <w:tc>
          <w:tcPr>
            <w:tcW w:w="1418" w:type="dxa"/>
            <w:noWrap/>
            <w:hideMark/>
          </w:tcPr>
          <w:p w14:paraId="2BE7DFF3" w14:textId="77777777" w:rsidR="00B94DE8" w:rsidRPr="00190C4B" w:rsidRDefault="00B94DE8" w:rsidP="00B94DE8">
            <w:r w:rsidRPr="00190C4B">
              <w:lastRenderedPageBreak/>
              <w:t>52</w:t>
            </w:r>
          </w:p>
        </w:tc>
        <w:tc>
          <w:tcPr>
            <w:tcW w:w="1417" w:type="dxa"/>
            <w:noWrap/>
            <w:hideMark/>
          </w:tcPr>
          <w:p w14:paraId="79873E7F" w14:textId="77777777" w:rsidR="00B94DE8" w:rsidRPr="00190C4B" w:rsidRDefault="00B94DE8" w:rsidP="00B94DE8">
            <w:r w:rsidRPr="00190C4B">
              <w:t>1.86</w:t>
            </w:r>
          </w:p>
        </w:tc>
        <w:tc>
          <w:tcPr>
            <w:tcW w:w="1521" w:type="dxa"/>
            <w:noWrap/>
            <w:hideMark/>
          </w:tcPr>
          <w:p w14:paraId="54758A71" w14:textId="77777777" w:rsidR="00B94DE8" w:rsidRPr="00190C4B" w:rsidRDefault="00B94DE8" w:rsidP="00B94DE8">
            <w:r w:rsidRPr="00190C4B">
              <w:t>4.97E-02</w:t>
            </w:r>
          </w:p>
        </w:tc>
      </w:tr>
      <w:tr w:rsidR="00B94DE8" w:rsidRPr="00190C4B" w14:paraId="2ACE66A1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FD5E7BC" w14:textId="77777777" w:rsidR="00B94DE8" w:rsidRPr="00190C4B" w:rsidRDefault="00B94DE8" w:rsidP="00B94DE8">
            <w:r w:rsidRPr="00190C4B">
              <w:lastRenderedPageBreak/>
              <w:t>15</w:t>
            </w:r>
          </w:p>
        </w:tc>
        <w:tc>
          <w:tcPr>
            <w:tcW w:w="1417" w:type="dxa"/>
            <w:noWrap/>
            <w:hideMark/>
          </w:tcPr>
          <w:p w14:paraId="7C281AA5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299315D1" w14:textId="77777777" w:rsidR="00B94DE8" w:rsidRPr="00190C4B" w:rsidRDefault="00B94DE8">
            <w:r w:rsidRPr="00190C4B">
              <w:t>GO:0016192</w:t>
            </w:r>
          </w:p>
        </w:tc>
        <w:tc>
          <w:tcPr>
            <w:tcW w:w="1896" w:type="dxa"/>
            <w:hideMark/>
          </w:tcPr>
          <w:p w14:paraId="0AB8BFBB" w14:textId="77777777" w:rsidR="00B94DE8" w:rsidRPr="00190C4B" w:rsidRDefault="00B94DE8">
            <w:r w:rsidRPr="00190C4B">
              <w:t>vesicle-mediated transport</w:t>
            </w:r>
          </w:p>
        </w:tc>
        <w:tc>
          <w:tcPr>
            <w:tcW w:w="3490" w:type="dxa"/>
            <w:hideMark/>
          </w:tcPr>
          <w:p w14:paraId="6CA02360" w14:textId="77777777" w:rsidR="00B94DE8" w:rsidRPr="00190C4B" w:rsidRDefault="00B94DE8">
            <w:r w:rsidRPr="00190C4B">
              <w:t>RAB7A, SEC31B, SEC31A, CYTH1, AP2S1, TXLNA, STX12, TMED2, BLOC1S3, ZFYVE16, BLOC1S1, NECAP2, DNAJC6, AP2M1, STX4, VTI1A, COPG2, LAT2, RABEP2, SCYL1, ARRB2, HGS, GGA1, ARAP3, SYTL1, SLC17A9</w:t>
            </w:r>
          </w:p>
        </w:tc>
        <w:tc>
          <w:tcPr>
            <w:tcW w:w="1418" w:type="dxa"/>
            <w:noWrap/>
            <w:hideMark/>
          </w:tcPr>
          <w:p w14:paraId="567A0DCA" w14:textId="77777777" w:rsidR="00B94DE8" w:rsidRPr="00190C4B" w:rsidRDefault="00B94DE8" w:rsidP="00B94DE8">
            <w:r w:rsidRPr="00190C4B">
              <w:t>26</w:t>
            </w:r>
          </w:p>
        </w:tc>
        <w:tc>
          <w:tcPr>
            <w:tcW w:w="1417" w:type="dxa"/>
            <w:noWrap/>
            <w:hideMark/>
          </w:tcPr>
          <w:p w14:paraId="236FD839" w14:textId="77777777" w:rsidR="00B94DE8" w:rsidRPr="00190C4B" w:rsidRDefault="00B94DE8" w:rsidP="00B94DE8">
            <w:r w:rsidRPr="00190C4B">
              <w:t>3.05</w:t>
            </w:r>
          </w:p>
        </w:tc>
        <w:tc>
          <w:tcPr>
            <w:tcW w:w="1521" w:type="dxa"/>
            <w:noWrap/>
            <w:hideMark/>
          </w:tcPr>
          <w:p w14:paraId="14C6D462" w14:textId="77777777" w:rsidR="00B94DE8" w:rsidRPr="00190C4B" w:rsidRDefault="00B94DE8" w:rsidP="00B94DE8">
            <w:r w:rsidRPr="00190C4B">
              <w:t>1.42E-03</w:t>
            </w:r>
          </w:p>
        </w:tc>
      </w:tr>
      <w:tr w:rsidR="00B94DE8" w:rsidRPr="00190C4B" w14:paraId="7BCFBE96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B43FCB7" w14:textId="77777777" w:rsidR="00B94DE8" w:rsidRPr="00190C4B" w:rsidRDefault="00B94DE8" w:rsidP="00B94DE8">
            <w:r w:rsidRPr="00190C4B">
              <w:t>15</w:t>
            </w:r>
          </w:p>
        </w:tc>
        <w:tc>
          <w:tcPr>
            <w:tcW w:w="1417" w:type="dxa"/>
            <w:noWrap/>
            <w:hideMark/>
          </w:tcPr>
          <w:p w14:paraId="0A42C43D" w14:textId="77777777" w:rsidR="00B94DE8" w:rsidRPr="00190C4B" w:rsidRDefault="00B94DE8">
            <w:r w:rsidRPr="00190C4B">
              <w:t>GO biological process</w:t>
            </w:r>
          </w:p>
        </w:tc>
        <w:tc>
          <w:tcPr>
            <w:tcW w:w="1276" w:type="dxa"/>
            <w:noWrap/>
            <w:hideMark/>
          </w:tcPr>
          <w:p w14:paraId="3E6EFDC6" w14:textId="77777777" w:rsidR="00B94DE8" w:rsidRPr="00190C4B" w:rsidRDefault="00B94DE8">
            <w:r w:rsidRPr="00190C4B">
              <w:t>GO:0006412</w:t>
            </w:r>
          </w:p>
        </w:tc>
        <w:tc>
          <w:tcPr>
            <w:tcW w:w="1896" w:type="dxa"/>
            <w:hideMark/>
          </w:tcPr>
          <w:p w14:paraId="430A75D0" w14:textId="77777777" w:rsidR="00B94DE8" w:rsidRPr="00190C4B" w:rsidRDefault="00B94DE8">
            <w:r w:rsidRPr="00190C4B">
              <w:t>translation</w:t>
            </w:r>
          </w:p>
        </w:tc>
        <w:tc>
          <w:tcPr>
            <w:tcW w:w="3490" w:type="dxa"/>
            <w:hideMark/>
          </w:tcPr>
          <w:p w14:paraId="03568116" w14:textId="77777777" w:rsidR="00B94DE8" w:rsidRPr="00190C4B" w:rsidRDefault="00B94DE8">
            <w:r w:rsidRPr="00190C4B">
              <w:t>MRPS36, RPLP2, RPL23A, IGF2BP3, GFM2, TRNAU1AP, MRPS18C, EIF4E, EIF4EBP2, RPL23, MRPL14, RPS14, TSFM, MRPL16, MRPL45, EIF2AK2, RPS27A</w:t>
            </w:r>
          </w:p>
        </w:tc>
        <w:tc>
          <w:tcPr>
            <w:tcW w:w="1418" w:type="dxa"/>
            <w:noWrap/>
            <w:hideMark/>
          </w:tcPr>
          <w:p w14:paraId="28A2D846" w14:textId="77777777" w:rsidR="00B94DE8" w:rsidRPr="00190C4B" w:rsidRDefault="00B94DE8" w:rsidP="00B94DE8">
            <w:r w:rsidRPr="00190C4B">
              <w:t>17</w:t>
            </w:r>
          </w:p>
        </w:tc>
        <w:tc>
          <w:tcPr>
            <w:tcW w:w="1417" w:type="dxa"/>
            <w:noWrap/>
            <w:hideMark/>
          </w:tcPr>
          <w:p w14:paraId="0A4FC083" w14:textId="77777777" w:rsidR="00B94DE8" w:rsidRPr="00190C4B" w:rsidRDefault="00B94DE8" w:rsidP="00B94DE8">
            <w:r w:rsidRPr="00190C4B">
              <w:t>3.47</w:t>
            </w:r>
          </w:p>
        </w:tc>
        <w:tc>
          <w:tcPr>
            <w:tcW w:w="1521" w:type="dxa"/>
            <w:noWrap/>
            <w:hideMark/>
          </w:tcPr>
          <w:p w14:paraId="30991537" w14:textId="77777777" w:rsidR="00B94DE8" w:rsidRPr="00190C4B" w:rsidRDefault="00B94DE8" w:rsidP="00B94DE8">
            <w:r w:rsidRPr="00190C4B">
              <w:t>3.62E-02</w:t>
            </w:r>
          </w:p>
        </w:tc>
      </w:tr>
      <w:tr w:rsidR="00476DD5" w:rsidRPr="00190C4B" w14:paraId="581210C5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6BCF780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13B8D6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4ACE74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6830C15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3175214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S100A4, KIF23, HMGN1, SPIN1, ATP5B, XRCC6, RPS27L, CBX1, KRTAP5-2, PNP, PRIM1, HIST2H2AB, DCAF13, HIST1H2BM, DDX28, SEH1L, GSN, HIST1H2BI, URB2, RHOA, RPL11, DDX21, CDCA5, MRPL2, GTPBP4, EXOSC7, BYSL, APTX, EXOSC1, KRTAP10-9, RAD51, NOC2L, RFC4, SGCE, RBM39, KRTAP1-4, MEAF6, MTDH, ACTR3B, CALD1, THAP6, MRPS10, TIPIN, RPS15A, C14ORF166, ARPC5, TRIB2, TPM4, KRTAP10-10, JRK, RPA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HNRNPM, NOM1, RPS29, MRPL17, RPL8, SBDSP1, CC2D1A, RPL10A, RPS21, RPS10P7, HIST1H2BB, EPB42, CEP192, MYO1E, HIST1H2BH, HEATR1, MYL12A, COTL1, FOXP4, FBL, RPS7, SMC4, FSD1, TUBBP5, PSMD10, HIST1H3A, SEC13, KRTAP19-2, DAP3</w:t>
            </w:r>
          </w:p>
        </w:tc>
        <w:tc>
          <w:tcPr>
            <w:tcW w:w="1418" w:type="dxa"/>
            <w:noWrap/>
            <w:hideMark/>
          </w:tcPr>
          <w:p w14:paraId="758BA83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80</w:t>
            </w:r>
          </w:p>
        </w:tc>
        <w:tc>
          <w:tcPr>
            <w:tcW w:w="1417" w:type="dxa"/>
            <w:noWrap/>
            <w:hideMark/>
          </w:tcPr>
          <w:p w14:paraId="09C141F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521" w:type="dxa"/>
            <w:noWrap/>
            <w:hideMark/>
          </w:tcPr>
          <w:p w14:paraId="560D521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8E-08</w:t>
            </w:r>
          </w:p>
        </w:tc>
      </w:tr>
      <w:tr w:rsidR="00476DD5" w:rsidRPr="00190C4B" w14:paraId="7B38CE79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481A31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417" w:type="dxa"/>
            <w:noWrap/>
            <w:hideMark/>
          </w:tcPr>
          <w:p w14:paraId="2FD8B79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808A7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6F004D1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799A5CB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100A4, KIF23, HMGN1, SPIN1, ATP5B, XRCC6, RPS27L, CBX1, KRTAP5-2, PNP, PRIM1, HIST2H2AB, DCAF13, HIST1H2BM, DDX28, SEH1L, GSN, HIST1H2BI, URB2, RHOA, RPL11, DDX21, CDCA5, MRPL2, GTPBP4, EXOSC7, BYSL, APTX, EXOSC1, KRTAP10-9, RAD51, NOC2L, RFC4, SGCE, RBM39, KRTAP1-4, MEAF6, MTDH, ACTR3B, CALD1, THAP6, MRPS10, TIPIN, RPS15A, C14ORF166, ARPC5, TRIB2, TPM4, KRTAP10-10, JRK, RPA1, HNRNPM, NOM1, RPS29, MRPL17, RPL8, SBDSP1, CC2D1A, RPL10A, RPS21, RPS10P7, HIST1H2BB, EPB42, CEP192, MYO1E, HIST1H2BH, HEATR1, MYL12A, COTL1, FOXP4, FBL, RPS7, SMC4, FSD1, TUBBP5, PSMD10, HIST1H3A, SEC13, KRTAP19-2, DAP3</w:t>
            </w:r>
          </w:p>
        </w:tc>
        <w:tc>
          <w:tcPr>
            <w:tcW w:w="1418" w:type="dxa"/>
            <w:noWrap/>
            <w:hideMark/>
          </w:tcPr>
          <w:p w14:paraId="31E3F84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11B98CC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521" w:type="dxa"/>
            <w:noWrap/>
            <w:hideMark/>
          </w:tcPr>
          <w:p w14:paraId="16594F0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8E-08</w:t>
            </w:r>
          </w:p>
        </w:tc>
      </w:tr>
      <w:tr w:rsidR="00476DD5" w:rsidRPr="00190C4B" w14:paraId="54E351C6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4D55F47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417" w:type="dxa"/>
            <w:noWrap/>
            <w:hideMark/>
          </w:tcPr>
          <w:p w14:paraId="7591350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EAD252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3377966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0DD18E3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HNRNPA1L2, STRAP, CWC15, MRPS10, EDC4, RPS15A, RPS27L, JRK, HNRNPM, DCAF13, RPS29, MRPL17, RPL8, RPL11, RPL10A, RPS21, MRPL2, RPS10P7, SNRPA1, EFTUD2, HEATR1, RBMX, FBL, RPS7, DCP1A, SNRPE, DAP3</w:t>
            </w:r>
          </w:p>
        </w:tc>
        <w:tc>
          <w:tcPr>
            <w:tcW w:w="1418" w:type="dxa"/>
            <w:noWrap/>
            <w:hideMark/>
          </w:tcPr>
          <w:p w14:paraId="3B4A831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3492F2E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521" w:type="dxa"/>
            <w:noWrap/>
            <w:hideMark/>
          </w:tcPr>
          <w:p w14:paraId="047D459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7E-05</w:t>
            </w:r>
          </w:p>
        </w:tc>
      </w:tr>
      <w:tr w:rsidR="00476DD5" w:rsidRPr="00190C4B" w14:paraId="60ED1F4C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2FC5014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CFE82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A09D95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7</w:t>
            </w:r>
          </w:p>
        </w:tc>
        <w:tc>
          <w:tcPr>
            <w:tcW w:w="1896" w:type="dxa"/>
            <w:hideMark/>
          </w:tcPr>
          <w:p w14:paraId="76E3A8C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envelope</w:t>
            </w:r>
          </w:p>
        </w:tc>
        <w:tc>
          <w:tcPr>
            <w:tcW w:w="3490" w:type="dxa"/>
            <w:hideMark/>
          </w:tcPr>
          <w:p w14:paraId="16CEFA1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XT1, NDUFAF4, ALDH18A1, HTATIP2, MTDH, NDUFB6, ATP5B, TIMM17A, CHCHD4, GOT2, UQCR10, DDX19A, SEH1L, MRPL17, TIMM9, SHISA5, COX16, OCIAD2, NDUFV3, UQCRH, IPO7, ERN1, TOMM20, SEC13, TOMM22, NLN, KPNA4</w:t>
            </w:r>
          </w:p>
        </w:tc>
        <w:tc>
          <w:tcPr>
            <w:tcW w:w="1418" w:type="dxa"/>
            <w:noWrap/>
            <w:hideMark/>
          </w:tcPr>
          <w:p w14:paraId="1D5E154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3D644B5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521" w:type="dxa"/>
            <w:noWrap/>
            <w:hideMark/>
          </w:tcPr>
          <w:p w14:paraId="4BAA578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15E-04</w:t>
            </w:r>
          </w:p>
        </w:tc>
      </w:tr>
      <w:tr w:rsidR="00476DD5" w:rsidRPr="00190C4B" w14:paraId="1E0D1D1D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03D6A27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C2392B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BC1188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5</w:t>
            </w:r>
          </w:p>
        </w:tc>
        <w:tc>
          <w:tcPr>
            <w:tcW w:w="1896" w:type="dxa"/>
            <w:hideMark/>
          </w:tcPr>
          <w:p w14:paraId="19D6D1E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velope</w:t>
            </w:r>
          </w:p>
        </w:tc>
        <w:tc>
          <w:tcPr>
            <w:tcW w:w="3490" w:type="dxa"/>
            <w:hideMark/>
          </w:tcPr>
          <w:p w14:paraId="613F631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XT1, NDUFAF4, ALDH18A1, HTATIP2, MTDH, NDUFB6, ATP5B, TIMM17A, CHCHD4, GOT2, UQCR10, DDX19A, SEH1L, MRPL17, TIMM9, SHISA5, COX16, OCIAD2, NDUFV3, UQCRH, IPO7, ERN1, TOMM20, SEC13, TOMM22, NLN, KPNA4</w:t>
            </w:r>
          </w:p>
        </w:tc>
        <w:tc>
          <w:tcPr>
            <w:tcW w:w="1418" w:type="dxa"/>
            <w:noWrap/>
            <w:hideMark/>
          </w:tcPr>
          <w:p w14:paraId="57C9FAF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7AAEC99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1521" w:type="dxa"/>
            <w:noWrap/>
            <w:hideMark/>
          </w:tcPr>
          <w:p w14:paraId="1E78DEE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65E-04</w:t>
            </w:r>
          </w:p>
        </w:tc>
      </w:tr>
      <w:tr w:rsidR="00476DD5" w:rsidRPr="00190C4B" w14:paraId="2FB0E0C2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822B46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6FCF9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A7B137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7</w:t>
            </w:r>
          </w:p>
        </w:tc>
        <w:tc>
          <w:tcPr>
            <w:tcW w:w="1896" w:type="dxa"/>
            <w:hideMark/>
          </w:tcPr>
          <w:p w14:paraId="0EA7A17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hromosomal part</w:t>
            </w:r>
          </w:p>
        </w:tc>
        <w:tc>
          <w:tcPr>
            <w:tcW w:w="3490" w:type="dxa"/>
            <w:hideMark/>
          </w:tcPr>
          <w:p w14:paraId="4FEB14A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HMGN1, HIST1H2BB, HIST1H2BH, XRCC6, TIPIN, APTX, CBX1, SMC4, RPA1, PRIM1, JRK, HIST2H2AB, HIST1H2BM, RFC4, SEH1L, HIST1H2BI, HIST1H3A, SEC13, CDCA5</w:t>
            </w:r>
          </w:p>
        </w:tc>
        <w:tc>
          <w:tcPr>
            <w:tcW w:w="1418" w:type="dxa"/>
            <w:noWrap/>
            <w:hideMark/>
          </w:tcPr>
          <w:p w14:paraId="0883EEC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486C5DA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  <w:tc>
          <w:tcPr>
            <w:tcW w:w="1521" w:type="dxa"/>
            <w:noWrap/>
            <w:hideMark/>
          </w:tcPr>
          <w:p w14:paraId="00509D5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66E-03</w:t>
            </w:r>
          </w:p>
        </w:tc>
      </w:tr>
      <w:tr w:rsidR="00476DD5" w:rsidRPr="00190C4B" w14:paraId="4462F94D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FAB374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417" w:type="dxa"/>
            <w:noWrap/>
            <w:hideMark/>
          </w:tcPr>
          <w:p w14:paraId="5673E3D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6F7F15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60F3633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7431F41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KIF23, S100A4, ATP5B, XRCC6, PRKAG2, INTS1, CBX1, RLIM, MED20, GOT2, PRIM1, DCAF13, DDX28, URB2, TIMM9, DDX21, RPL11, GTPBP4, EXOSC7, BYSL, ERP29, RBL1, APTX, EXOSC1, NOC2L, RAD51, RFC4, FDX1L, RBM39, SNRPE, POLR2G, MEAF6, MTDH, NFYA, CHCHD4, EDEM3, RPA1, HNRNPM, NOM1, SBDSP1, CD4, ACTL6A, CC2D1A, HEATR1, FOXP4, FBL, RPS7, RSRC1, NLN, MBTPS1, DAP3</w:t>
            </w:r>
          </w:p>
        </w:tc>
        <w:tc>
          <w:tcPr>
            <w:tcW w:w="1418" w:type="dxa"/>
            <w:noWrap/>
            <w:hideMark/>
          </w:tcPr>
          <w:p w14:paraId="3B6D2E2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668F8ED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1" w:type="dxa"/>
            <w:noWrap/>
            <w:hideMark/>
          </w:tcPr>
          <w:p w14:paraId="2C689D3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22E-03</w:t>
            </w:r>
          </w:p>
        </w:tc>
      </w:tr>
      <w:tr w:rsidR="00476DD5" w:rsidRPr="00190C4B" w14:paraId="3FEC837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402E80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8BFA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B284FF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2993</w:t>
            </w:r>
          </w:p>
        </w:tc>
        <w:tc>
          <w:tcPr>
            <w:tcW w:w="1896" w:type="dxa"/>
            <w:hideMark/>
          </w:tcPr>
          <w:p w14:paraId="549190D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rotein-DNA complex</w:t>
            </w:r>
          </w:p>
        </w:tc>
        <w:tc>
          <w:tcPr>
            <w:tcW w:w="3490" w:type="dxa"/>
            <w:hideMark/>
          </w:tcPr>
          <w:p w14:paraId="6F6DC87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A1, PRIM1, HIST1H2BB, HIST2H2AB, HIST1H2BM, HIST1H2BI, HIST1H2BH, XRCC6, HIST1H3A</w:t>
            </w:r>
          </w:p>
        </w:tc>
        <w:tc>
          <w:tcPr>
            <w:tcW w:w="1418" w:type="dxa"/>
            <w:noWrap/>
            <w:hideMark/>
          </w:tcPr>
          <w:p w14:paraId="61B15B7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C0DFDF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521" w:type="dxa"/>
            <w:noWrap/>
            <w:hideMark/>
          </w:tcPr>
          <w:p w14:paraId="6FD455C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41E-02</w:t>
            </w:r>
          </w:p>
        </w:tc>
      </w:tr>
      <w:tr w:rsidR="00476DD5" w:rsidRPr="00190C4B" w14:paraId="59750F88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F7D79D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BB95EF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17C120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94</w:t>
            </w:r>
          </w:p>
        </w:tc>
        <w:tc>
          <w:tcPr>
            <w:tcW w:w="1896" w:type="dxa"/>
            <w:hideMark/>
          </w:tcPr>
          <w:p w14:paraId="1FCB6AA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3490" w:type="dxa"/>
            <w:hideMark/>
          </w:tcPr>
          <w:p w14:paraId="59C7950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HMGN1, HIST1H2BB, HIST1H2BH, XRCC6, TIPIN, APTX, CBX1, SMC4, RAD51, RPA1, PRIM1, JRK, HIST2H2AB, HIST1H2BM, RFC4, SEH1L, HIST1H2BI, HIST1H3A, SEC13, CDCA5</w:t>
            </w:r>
          </w:p>
        </w:tc>
        <w:tc>
          <w:tcPr>
            <w:tcW w:w="1418" w:type="dxa"/>
            <w:noWrap/>
            <w:hideMark/>
          </w:tcPr>
          <w:p w14:paraId="58AC4FB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657BA94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1521" w:type="dxa"/>
            <w:noWrap/>
            <w:hideMark/>
          </w:tcPr>
          <w:p w14:paraId="5418E0C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4E-02</w:t>
            </w:r>
          </w:p>
        </w:tc>
      </w:tr>
      <w:tr w:rsidR="00476DD5" w:rsidRPr="00190C4B" w14:paraId="6AB8160A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7AE1C64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2812F0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0F6A65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41574BC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4D03609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KIF23, S100A4, POLR2G, MEAF6, MTDH, ATP5B, XRCC6, PRKAG2, INTS1, CBX1, NFYA, EDEM3, RLIM, MED20, GOT2, PRIM1, RPA1, HNRNPM, DCAF13, NOM1, DDX28, URB2, SBDSP1, CD4, DDX21, ACTL6A, RPL11, CC2D1A, GTPBP4, EXOSC7, BYSL, RBL1, ERP29, APTX, HEATR1, EXOSC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FOXP4, FBL, NOC2L, RPS7, RAD51, RFC4, RSRC1, FDX1L, RBM39, SNRPE, MBTPS1, DAP3</w:t>
            </w:r>
          </w:p>
        </w:tc>
        <w:tc>
          <w:tcPr>
            <w:tcW w:w="1418" w:type="dxa"/>
            <w:noWrap/>
            <w:hideMark/>
          </w:tcPr>
          <w:p w14:paraId="159E7E3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8</w:t>
            </w:r>
          </w:p>
        </w:tc>
        <w:tc>
          <w:tcPr>
            <w:tcW w:w="1417" w:type="dxa"/>
            <w:noWrap/>
            <w:hideMark/>
          </w:tcPr>
          <w:p w14:paraId="7C5DD92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521" w:type="dxa"/>
            <w:noWrap/>
            <w:hideMark/>
          </w:tcPr>
          <w:p w14:paraId="375FA13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75E-02</w:t>
            </w:r>
          </w:p>
        </w:tc>
      </w:tr>
      <w:tr w:rsidR="00476DD5" w:rsidRPr="00190C4B" w14:paraId="26663AD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33268C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1417" w:type="dxa"/>
            <w:noWrap/>
            <w:hideMark/>
          </w:tcPr>
          <w:p w14:paraId="2FEA90C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4C01C9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40</w:t>
            </w:r>
          </w:p>
        </w:tc>
        <w:tc>
          <w:tcPr>
            <w:tcW w:w="1896" w:type="dxa"/>
            <w:hideMark/>
          </w:tcPr>
          <w:p w14:paraId="6916D7C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e</w:t>
            </w:r>
          </w:p>
        </w:tc>
        <w:tc>
          <w:tcPr>
            <w:tcW w:w="3490" w:type="dxa"/>
            <w:hideMark/>
          </w:tcPr>
          <w:p w14:paraId="2C61BDB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S10P7, MRPL2, MRPS10, RPS15A, RPS27L, RPS7, RPS29, MRPL17, RPL8, RPL11, RPL10A, RPS21, DAP3</w:t>
            </w:r>
          </w:p>
        </w:tc>
        <w:tc>
          <w:tcPr>
            <w:tcW w:w="1418" w:type="dxa"/>
            <w:noWrap/>
            <w:hideMark/>
          </w:tcPr>
          <w:p w14:paraId="3CB82B6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006646B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1521" w:type="dxa"/>
            <w:noWrap/>
            <w:hideMark/>
          </w:tcPr>
          <w:p w14:paraId="6EB4BA9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27E-02</w:t>
            </w:r>
          </w:p>
        </w:tc>
      </w:tr>
      <w:tr w:rsidR="00476DD5" w:rsidRPr="00190C4B" w14:paraId="45BA907D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3AEB72F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5A63E0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5A76E2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033900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3CD3C79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KIF23, S100A4, POLR2G, MEAF6, MTDH, ATP5B, XRCC6, PRKAG2, INTS1, CBX1, NFYA, EDEM3, RLIM, MED20, GOT2, PRIM1, RPA1, HNRNPM, DCAF13, NOM1, DDX28, URB2, SBDSP1, CD4, DDX21, ACTL6A, RPL11, CC2D1A, GTPBP4, EXOSC7, BYSL, RBL1, ERP29, APTX, HEATR1, EXOSC1, FOXP4, FBL, NOC2L, RPS7, RAD51, RFC4, RSRC1, FDX1L, RBM39, SNRPE, MBTPS1, DAP3</w:t>
            </w:r>
          </w:p>
        </w:tc>
        <w:tc>
          <w:tcPr>
            <w:tcW w:w="1418" w:type="dxa"/>
            <w:noWrap/>
            <w:hideMark/>
          </w:tcPr>
          <w:p w14:paraId="239C0CE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34A8A54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521" w:type="dxa"/>
            <w:noWrap/>
            <w:hideMark/>
          </w:tcPr>
          <w:p w14:paraId="44D8A18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72E-02</w:t>
            </w:r>
          </w:p>
        </w:tc>
      </w:tr>
      <w:tr w:rsidR="00476DD5" w:rsidRPr="00190C4B" w14:paraId="600AD778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2145E55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17B79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8FC360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0EB1060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38420F5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XPO1, MRPS33, LSM6, PABPC4, SF3B3, MRPL13, DKC1, BTBD1, RPLP1, RPL26L1, PPIL3, LSM1, HSPA8, MRPL35, RPL35A, RPL27, MRPS6, RPL24, HNRNPR, RPS8, SF3A3, PPIH, ILF2, MRPS18B, UBC, WDR3, MRPL47, RPP40</w:t>
            </w:r>
          </w:p>
        </w:tc>
        <w:tc>
          <w:tcPr>
            <w:tcW w:w="1418" w:type="dxa"/>
            <w:noWrap/>
            <w:hideMark/>
          </w:tcPr>
          <w:p w14:paraId="595274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4B3F2BA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1521" w:type="dxa"/>
            <w:noWrap/>
            <w:hideMark/>
          </w:tcPr>
          <w:p w14:paraId="517A689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36E-05</w:t>
            </w:r>
          </w:p>
        </w:tc>
      </w:tr>
      <w:tr w:rsidR="00476DD5" w:rsidRPr="00190C4B" w14:paraId="56B99947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1AF9116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417" w:type="dxa"/>
            <w:noWrap/>
            <w:hideMark/>
          </w:tcPr>
          <w:p w14:paraId="601D6B1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3A246E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63877E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601F6CA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KAP, XPO1, TAF1A, MRPS33, CDC14C, KRTAP20-2, HIST1H2BO, ACTG1, FNTA, DKC1, HIST1H2BK, FANCI, HIST1H2BL, RPLP1, RPL26L1, TSEN2, MRPL35, KRTAP2-4, CLNS1A, RPL35A, POLR1D, NIP7, TBCE, UBR4, MRPS6, RAD50, KRTAP10-8, CD3EAP, ARPC1A, NVL, KRTAP5-4, KRT18, MRPS18B, CGN, UBC, TUBA4A, KRTAP5-10, KRTAP1-3, MRPL47, ARL8B, KRTAP5-11, SGCB, PARVA, SMARCAD1, HMGB2, BLM, HIST1H2AD, PXN, DAZAP1, VDR, MRPL13, VRK1, PTK2B, PPP2CB, NUDT21, ZWILCH, ERCC1, PLEC, KRTAP9-6, VPS18, SUB1, PAK1IP1, PTPN14, RPL27, RPL24, RPS8, HIST2H3D, LSP1, ILF2, HDAC1, PTP4A1, KRTAP4-11, GAS2L1, WDR3, H3F3A, CACNA1C, RPP40, CALM2</w:t>
            </w:r>
          </w:p>
        </w:tc>
        <w:tc>
          <w:tcPr>
            <w:tcW w:w="1418" w:type="dxa"/>
            <w:noWrap/>
            <w:hideMark/>
          </w:tcPr>
          <w:p w14:paraId="30990E9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7AD1F70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521" w:type="dxa"/>
            <w:noWrap/>
            <w:hideMark/>
          </w:tcPr>
          <w:p w14:paraId="63FF5DA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8E-04</w:t>
            </w:r>
          </w:p>
        </w:tc>
      </w:tr>
      <w:tr w:rsidR="00476DD5" w:rsidRPr="00190C4B" w14:paraId="30C6A45C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293A140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420401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446A3F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350E1C9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796CAEF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NKAP, XPO1, TAF1A, MRPS33, CDC14C, KRTAP20-2, HIST1H2BO, ACTG1, FNTA, DKC1, HIST1H2BK, FANCI, HIST1H2BL, RPLP1, RPL26L1, TSEN2, MRPL35, KRTAP2-4, CLNS1A, RPL35A, POLR1D, NIP7, TBCE, UBR4, MRPS6, RAD50, KRTAP10-8, CD3EAP, ARPC1A, NVL, KRTAP5-4, KRT18, MRPS18B, CGN, UBC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TUBA4A, KRTAP5-10, KRTAP1-3, MRPL47, ARL8B, KRTAP5-11, SGCB, PARVA, SMARCAD1, HMGB2, BLM, HIST1H2AD, PXN, DAZAP1, VDR, MRPL13, VRK1, PTK2B, PPP2CB, NUDT21, ZWILCH, ERCC1, PLEC, KRTAP9-6, VPS18, SUB1, PAK1IP1, PTPN14, RPL27, RPL24, RPS8, HIST2H3D, LSP1, ILF2, HDAC1, PTP4A1, KRTAP4-11, GAS2L1, WDR3, H3F3A, CACNA1C, RPP40, CALM2</w:t>
            </w:r>
          </w:p>
        </w:tc>
        <w:tc>
          <w:tcPr>
            <w:tcW w:w="1418" w:type="dxa"/>
            <w:noWrap/>
            <w:hideMark/>
          </w:tcPr>
          <w:p w14:paraId="5981243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77</w:t>
            </w:r>
          </w:p>
        </w:tc>
        <w:tc>
          <w:tcPr>
            <w:tcW w:w="1417" w:type="dxa"/>
            <w:noWrap/>
            <w:hideMark/>
          </w:tcPr>
          <w:p w14:paraId="4A56BD1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521" w:type="dxa"/>
            <w:noWrap/>
            <w:hideMark/>
          </w:tcPr>
          <w:p w14:paraId="7CA0681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8E-04</w:t>
            </w:r>
          </w:p>
        </w:tc>
      </w:tr>
      <w:tr w:rsidR="00476DD5" w:rsidRPr="00190C4B" w14:paraId="58C38994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F9C1B1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1417" w:type="dxa"/>
            <w:noWrap/>
            <w:hideMark/>
          </w:tcPr>
          <w:p w14:paraId="32C807A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ED9E09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5095</w:t>
            </w:r>
          </w:p>
        </w:tc>
        <w:tc>
          <w:tcPr>
            <w:tcW w:w="1896" w:type="dxa"/>
            <w:hideMark/>
          </w:tcPr>
          <w:p w14:paraId="4789DBA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keratin filament</w:t>
            </w:r>
          </w:p>
        </w:tc>
        <w:tc>
          <w:tcPr>
            <w:tcW w:w="3490" w:type="dxa"/>
            <w:hideMark/>
          </w:tcPr>
          <w:p w14:paraId="0EBD0EA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KRTAP2-4, KRTAP5-4, KRTAP9-6, KRT18, KRTAP4-11, KRTAP5-10, KRTAP1-3, KRTAP5-11, KRTAP10-8</w:t>
            </w:r>
          </w:p>
        </w:tc>
        <w:tc>
          <w:tcPr>
            <w:tcW w:w="1418" w:type="dxa"/>
            <w:noWrap/>
            <w:hideMark/>
          </w:tcPr>
          <w:p w14:paraId="05E80D3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24FA3B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84</w:t>
            </w:r>
          </w:p>
        </w:tc>
        <w:tc>
          <w:tcPr>
            <w:tcW w:w="1521" w:type="dxa"/>
            <w:noWrap/>
            <w:hideMark/>
          </w:tcPr>
          <w:p w14:paraId="344867D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24E-02</w:t>
            </w:r>
          </w:p>
        </w:tc>
      </w:tr>
      <w:tr w:rsidR="00476DD5" w:rsidRPr="00190C4B" w14:paraId="3172BEB5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6081C5A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D87D40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EDD29B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55972FC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241078E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18, MRPS34, MRPL41, SYNCRIP, RPS6KB1, WBP4, YBX1, MRPL36, LSM5, LSM3, MRPL32, PABPN1, PRPF31, MRPL3, HNRNPU, SMN1, WDR83, RSL1D1, PSMA1, PA2G4, PIH1D1, RPS19, SNRPB, MRPL49, CPSF6, RPS13, SNRPA, RPS11, MRPS17, HSPA1B, BOP1, SF3B5, STAU1, SF3B2, MRPL11, MRPL12, RPL3, HNRNPD, MRPL18, PPWD1, RPS24, MRPS26, MRPS24, DDX1, SNW1, CASC3, LARP4B, RPS5, RPL28, MRPL24, RPL18A, MRPL28, MRPL27, RPL19P12, HNRNPH1</w:t>
            </w:r>
          </w:p>
        </w:tc>
        <w:tc>
          <w:tcPr>
            <w:tcW w:w="1418" w:type="dxa"/>
            <w:noWrap/>
            <w:hideMark/>
          </w:tcPr>
          <w:p w14:paraId="26FBE63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28BB250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1521" w:type="dxa"/>
            <w:noWrap/>
            <w:hideMark/>
          </w:tcPr>
          <w:p w14:paraId="2E87F94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71E-12</w:t>
            </w:r>
          </w:p>
        </w:tc>
      </w:tr>
      <w:tr w:rsidR="00476DD5" w:rsidRPr="00190C4B" w14:paraId="79C47877" w14:textId="77777777" w:rsidTr="00190C4B">
        <w:trPr>
          <w:trHeight w:val="3300"/>
        </w:trPr>
        <w:tc>
          <w:tcPr>
            <w:tcW w:w="993" w:type="dxa"/>
            <w:noWrap/>
            <w:hideMark/>
          </w:tcPr>
          <w:p w14:paraId="1A0AFC2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327801D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0EB6C3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22A4903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1E3E6ED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MRPL41, SYNCRIP, MED22, WTAP, CNOT7, EBNA1BP2, MAK16, TARDBP, SMARCD1, MRPL36, HADH, MRPL32, TBPL1, PABPN1, MTA1, ARID1B, PPP1CB, RSL1D1, PA2G4, RPS19, CLPP, SNRPB, FLII, RPS13, NEU1, PAF1, AKAP8, MYBBP1A, MRPS17, SYVN1, BOP1, MUT, HIST1H4A, BRIX1, RPL3, HIST1H4D, DNAJA3, FH, MRPS26, TSEN54, MRPS24, GARS, SNW1, CDC20, CASC3, PMF1, VDAC2, INTS10, RPF1, CTR9, DDX56, PPIB, NOP16, GTF2F1, GTF2F2, DNAJB1, PARP1, HNRNPH1, PARP2, PC, BCKDK, WBP4, ZNF207, SBDS, BRD4, DEDD2, PRPF31, EXOSC8, MRPL3, DDB1, CYCS, TPX2, NUSAP1, MBD4, UBE2I, MCM2, CDK4, UBN1, MCM5, SMN1, XPA, MED4, ANKRD28, IPO5, MED9, CPSF6, CPSF3, WDR43, TUFM, POLR2F, ZBTB11, ECHS1, TSPYL1, MRPL11, SRRT, SET, MRPL12, TOR1A, GTF3C5, MRPL18, THAP1, PDHX, HSPA9, DLST, NDUFA9, TRIM28, POLR3A, ZNF22, SOD2, PKNOX1, MRPL28, MRPL27, POLDIP2, TCEB3</w:t>
            </w:r>
          </w:p>
        </w:tc>
        <w:tc>
          <w:tcPr>
            <w:tcW w:w="1418" w:type="dxa"/>
            <w:noWrap/>
            <w:hideMark/>
          </w:tcPr>
          <w:p w14:paraId="5C2E2F0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417" w:type="dxa"/>
            <w:noWrap/>
            <w:hideMark/>
          </w:tcPr>
          <w:p w14:paraId="72CEF6F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521" w:type="dxa"/>
            <w:noWrap/>
            <w:hideMark/>
          </w:tcPr>
          <w:p w14:paraId="08E5FA6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4E-11</w:t>
            </w:r>
          </w:p>
        </w:tc>
      </w:tr>
      <w:tr w:rsidR="00476DD5" w:rsidRPr="00190C4B" w14:paraId="723BF817" w14:textId="77777777" w:rsidTr="00190C4B">
        <w:trPr>
          <w:trHeight w:val="3300"/>
        </w:trPr>
        <w:tc>
          <w:tcPr>
            <w:tcW w:w="993" w:type="dxa"/>
            <w:noWrap/>
            <w:hideMark/>
          </w:tcPr>
          <w:p w14:paraId="014E63C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37563DD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28ECFE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3BC98BD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3E07355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MRPL41, SYNCRIP, MED22, WTAP, CNOT7, EBNA1BP2, MAK16, TARDBP, SMARCD1, MRPL36, HADH, MRPL32, TBPL1, PABPN1, MTA1, ARID1B, PPP1CB, RSL1D1, PA2G4, RPS19, CLPP, SNRPB, FLII, RPS13, NEU1, PAF1, AKAP8, MYBBP1A, MRPS17, SYVN1, BOP1, MUT, HIST1H4A, BRIX1, RPL3, HIST1H4D, DNAJA3, FH, MRPS26, TSEN54, MRPS24, GARS, SNW1, CDC20, CASC3, PMF1, VDAC2, INTS10, RPF1, CTR9, DDX56, PPIB, NOP16, GTF2F1, GTF2F2, DNAJB1, PARP1, HNRNPH1, PARP2, PC, BCKDK, WBP4, ZNF207, SBDS, SERPINA1, BRD4, DEDD2, PRPF31, EXOSC8, MRPL3, DDB1, CYCS, TPX2, NUSAP1, MBD4, UBE2I, MCM2, CDK4, UBN1, MCM5, SMN1, XPA, MED4, ANKRD28, IPO5, MED9, CPSF6, CPSF3, WDR43, TUFM, POLR2F, ZBTB11, ECHS1, TSPYL1, MRPL11, SRRT, SET, MRPL12, TOR1A, GTF3C5, MRPL18, THAP1, PDHX, HSPA9, DLST, NDUFA9, TRIM28, POLR3A, ZNF22, SOD2, PKNOX1, MRPL28, MRPL27, POLDIP2, TCEB3</w:t>
            </w:r>
          </w:p>
        </w:tc>
        <w:tc>
          <w:tcPr>
            <w:tcW w:w="1418" w:type="dxa"/>
            <w:noWrap/>
            <w:hideMark/>
          </w:tcPr>
          <w:p w14:paraId="359620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417" w:type="dxa"/>
            <w:noWrap/>
            <w:hideMark/>
          </w:tcPr>
          <w:p w14:paraId="5B77014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521" w:type="dxa"/>
            <w:noWrap/>
            <w:hideMark/>
          </w:tcPr>
          <w:p w14:paraId="7F7979A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46E-11</w:t>
            </w:r>
          </w:p>
        </w:tc>
      </w:tr>
      <w:tr w:rsidR="00476DD5" w:rsidRPr="00190C4B" w14:paraId="7E067E1F" w14:textId="77777777" w:rsidTr="00190C4B">
        <w:trPr>
          <w:trHeight w:val="3300"/>
        </w:trPr>
        <w:tc>
          <w:tcPr>
            <w:tcW w:w="993" w:type="dxa"/>
            <w:noWrap/>
            <w:hideMark/>
          </w:tcPr>
          <w:p w14:paraId="01A98C0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606EDF1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8720FD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6AD661C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3D72E63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MRPL41, SYNCRIP, MED22, CNOT7, WTAP, EBNA1BP2, MAK16, HTRA2, TARDBP, SMARCD1, MRPL36, HADH, MRPL32, TBPL1, PABPN1, MTA1, ARID1B, PPP1CB, RSL1D1, PA2G4, RPS19, CLPP, SNRPB, FLII, RPS13, NEU1, PAF1, AKAP8, MYBBP1A, MRPS17, SYVN1, BOP1, MUT, HIST1H4A, BRIX1, RPL3, HIST1H4D, DNAJA3, FH, MRPS26, TSEN54, MRPS24, GARS, SNW1, CDC20, CASC3, PMF1, VDAC2, INTS10, RPF1, CTR9, DDX56, PPIB, NOP16, GTF2F1, GTF2F2, DNAJB1, PARP1, HNRNPH1, PARP2, PC, BCKDK, WBP4, ZNF207, SBDS, SERPINA1, BRD4, DEDD2, PRPF31, EXOSC8, MRPL3, DDB1, CYCS, TPX2, NUSAP1, MBD4, UBE2I, MCM2, CDK4, UBN1, MCM5, SMN1, XPA, MED4, ANKRD28, IPO5, MED9, CPSF6, CPSF3, WDR43, TUFM, POLR2F, ZBTB11, ECHS1, TSPYL1, MRPL11, SRRT, SET, MRPL12, TOR1A, GTF3C5, MRPL18, THAP1, PDHX, HSPA9, DLST, NDUFA9, TRIM28, POLR3A, ZNF22, SOD2, PKNOX1, MRPL28, MRPL27, POLDIP2, TCEB3</w:t>
            </w:r>
          </w:p>
        </w:tc>
        <w:tc>
          <w:tcPr>
            <w:tcW w:w="1418" w:type="dxa"/>
            <w:noWrap/>
            <w:hideMark/>
          </w:tcPr>
          <w:p w14:paraId="7BF79A3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417" w:type="dxa"/>
            <w:noWrap/>
            <w:hideMark/>
          </w:tcPr>
          <w:p w14:paraId="64E4D51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521" w:type="dxa"/>
            <w:noWrap/>
            <w:hideMark/>
          </w:tcPr>
          <w:p w14:paraId="39D0101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01E-10</w:t>
            </w:r>
          </w:p>
        </w:tc>
      </w:tr>
      <w:tr w:rsidR="00476DD5" w:rsidRPr="00190C4B" w14:paraId="3A5B3EBE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5A2172C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503E39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E29317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0D5B6AB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0718AE4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BCKDK, MRPS34, COX11, MRPL41, CKMT1B, UQCRC1, GFER, GLT8D1, NDUFS6, TRIAP1, HTRA2, SLC25A22, MRPL36, ATP5L, SHC1, NDUFS3, HADH, MRPL32, OMA1, DNAJC19, RTN4IP1, PABPN1, MRPL3, NDUFB10, CYCS, NDUFC2, ISCA1, PYCR1, KIF1B, MTRF1, CLPP, MRPL49, MPST, TUFM, MRPS17, NDUFB7, SAMM50, KIAA0101, CHCHD2, ECHS1, ATP5G1, HSPA1B, AGMAT, TACO1, MRPL11, MUT, MRPL12, MTCH2, SH3GLB1, PPP2CA, MTCH1, MRPL18, PDHX, DNAJA3, FH, HSPA9, ATP5L2, DLST, MRPS26, ATP5J2, NDUFA9, MMADHC, MRPS24, MCAT, GARS, MUL1, MRRF, VDAC2, VDAC3, SOD2, MRPL24, METTL12, SDHB, CKMT1A, MRPL28, COG8, MRPL27, PHB2, ENDOG, POLDIP2, SLC25A15, PC</w:t>
            </w:r>
          </w:p>
        </w:tc>
        <w:tc>
          <w:tcPr>
            <w:tcW w:w="1418" w:type="dxa"/>
            <w:noWrap/>
            <w:hideMark/>
          </w:tcPr>
          <w:p w14:paraId="58E32A3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417" w:type="dxa"/>
            <w:noWrap/>
            <w:hideMark/>
          </w:tcPr>
          <w:p w14:paraId="1DD872C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521" w:type="dxa"/>
            <w:noWrap/>
            <w:hideMark/>
          </w:tcPr>
          <w:p w14:paraId="13B8F9F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6E-10</w:t>
            </w:r>
          </w:p>
        </w:tc>
      </w:tr>
      <w:tr w:rsidR="00476DD5" w:rsidRPr="00190C4B" w14:paraId="09BECCC4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5982E51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D9AF2E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C64679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02E630F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53F1674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BCKDK, COX11, MRPL41, UQCRC1, CKMT1B, NDUFS6, HTRA2, SLC25A22, MRPL36, ATP5L, NDUFS3, HADH, MRPL32, DNAJC19, MRPL3, NDUFB10, CYCS, NDUFC2, CLPP, TUFM, MRPS17, SAMM50, NDUFB7, ECHS1, ATP5G1, MRPL11, MUT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MRPL12, MTCH2, SH3GLB1, MTCH1, MRPL18, PDHX, DNAJA3, FH, HSPA9, ATP5L2, MRPS26, DLST, ATP5J2, NDUFA9, MRPS24, GARS, MUL1, VDAC2, VDAC3, SOD2, SDHB, CKMT1A, MRPL28, MRPL27, PHB2, POLDIP2, SLC25A15, PC</w:t>
            </w:r>
          </w:p>
        </w:tc>
        <w:tc>
          <w:tcPr>
            <w:tcW w:w="1418" w:type="dxa"/>
            <w:noWrap/>
            <w:hideMark/>
          </w:tcPr>
          <w:p w14:paraId="6F139F5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4</w:t>
            </w:r>
          </w:p>
        </w:tc>
        <w:tc>
          <w:tcPr>
            <w:tcW w:w="1417" w:type="dxa"/>
            <w:noWrap/>
            <w:hideMark/>
          </w:tcPr>
          <w:p w14:paraId="5ED536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1521" w:type="dxa"/>
            <w:noWrap/>
            <w:hideMark/>
          </w:tcPr>
          <w:p w14:paraId="3485BD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6E-09</w:t>
            </w:r>
          </w:p>
        </w:tc>
      </w:tr>
      <w:tr w:rsidR="00476DD5" w:rsidRPr="00190C4B" w14:paraId="5C13F73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7C23A3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714046F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9EF5CA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59</w:t>
            </w:r>
          </w:p>
        </w:tc>
        <w:tc>
          <w:tcPr>
            <w:tcW w:w="1896" w:type="dxa"/>
            <w:hideMark/>
          </w:tcPr>
          <w:p w14:paraId="7EC2544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matrix</w:t>
            </w:r>
          </w:p>
        </w:tc>
        <w:tc>
          <w:tcPr>
            <w:tcW w:w="3490" w:type="dxa"/>
            <w:hideMark/>
          </w:tcPr>
          <w:p w14:paraId="0028DB7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UFM, MRPS17, BCKDK, MRPL41, ECHS1, MRPL11, MUT, MRPL12, MRPL36, MRPL18, MRPL32, HADH, PDHX, DNAJA3, HSPA9, FH, DLST, MRPS26, MRPL3, NDUFA9, MRPS24, CYCS, GARS, VDAC2, SOD2, MRPL28, MRPL27, CLPP, POLDIP2, PC</w:t>
            </w:r>
          </w:p>
        </w:tc>
        <w:tc>
          <w:tcPr>
            <w:tcW w:w="1418" w:type="dxa"/>
            <w:noWrap/>
            <w:hideMark/>
          </w:tcPr>
          <w:p w14:paraId="3A779DB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9EA9EF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1521" w:type="dxa"/>
            <w:noWrap/>
            <w:hideMark/>
          </w:tcPr>
          <w:p w14:paraId="58E1735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67E-08</w:t>
            </w:r>
          </w:p>
        </w:tc>
      </w:tr>
      <w:tr w:rsidR="00476DD5" w:rsidRPr="00190C4B" w14:paraId="720D57CA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04FF4AC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0E37ED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284F45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0</w:t>
            </w:r>
          </w:p>
        </w:tc>
        <w:tc>
          <w:tcPr>
            <w:tcW w:w="1896" w:type="dxa"/>
            <w:hideMark/>
          </w:tcPr>
          <w:p w14:paraId="019D797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lumen</w:t>
            </w:r>
          </w:p>
        </w:tc>
        <w:tc>
          <w:tcPr>
            <w:tcW w:w="3490" w:type="dxa"/>
            <w:hideMark/>
          </w:tcPr>
          <w:p w14:paraId="114A240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UFM, MRPS17, BCKDK, MRPL41, ECHS1, MRPL11, MUT, MRPL12, MRPL36, MRPL18, MRPL32, HADH, PDHX, DNAJA3, HSPA9, FH, DLST, MRPS26, MRPL3, NDUFA9, MRPS24, CYCS, GARS, VDAC2, SOD2, MRPL28, MRPL27, CLPP, POLDIP2, PC</w:t>
            </w:r>
          </w:p>
        </w:tc>
        <w:tc>
          <w:tcPr>
            <w:tcW w:w="1418" w:type="dxa"/>
            <w:noWrap/>
            <w:hideMark/>
          </w:tcPr>
          <w:p w14:paraId="6455BB5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480031C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1521" w:type="dxa"/>
            <w:noWrap/>
            <w:hideMark/>
          </w:tcPr>
          <w:p w14:paraId="4A81D67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67E-08</w:t>
            </w:r>
          </w:p>
        </w:tc>
      </w:tr>
      <w:tr w:rsidR="00476DD5" w:rsidRPr="00190C4B" w14:paraId="0D131292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04EDC1F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036013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2D9331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40</w:t>
            </w:r>
          </w:p>
        </w:tc>
        <w:tc>
          <w:tcPr>
            <w:tcW w:w="1896" w:type="dxa"/>
            <w:hideMark/>
          </w:tcPr>
          <w:p w14:paraId="018A7F6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e</w:t>
            </w:r>
          </w:p>
        </w:tc>
        <w:tc>
          <w:tcPr>
            <w:tcW w:w="3490" w:type="dxa"/>
            <w:hideMark/>
          </w:tcPr>
          <w:p w14:paraId="39458DA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RPL18, MRPS17, MRPS34, MRPL41, RPS6KB1, MRPL11, MRPL12, RPL3, MRPL36, MRPL18, MRPL32, RPS24, MRPS26, MRPL3, MRPS24, RPS5, RPL28, RSL1D1, MRPL24, RPS19, MRPL28, RPL18A, MRPL27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MRPL49, RPS13, RPS11, RPL19P12</w:t>
            </w:r>
          </w:p>
        </w:tc>
        <w:tc>
          <w:tcPr>
            <w:tcW w:w="1418" w:type="dxa"/>
            <w:noWrap/>
            <w:hideMark/>
          </w:tcPr>
          <w:p w14:paraId="3C57D1E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27</w:t>
            </w:r>
          </w:p>
        </w:tc>
        <w:tc>
          <w:tcPr>
            <w:tcW w:w="1417" w:type="dxa"/>
            <w:noWrap/>
            <w:hideMark/>
          </w:tcPr>
          <w:p w14:paraId="101B690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521" w:type="dxa"/>
            <w:noWrap/>
            <w:hideMark/>
          </w:tcPr>
          <w:p w14:paraId="0697EAB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8E-06</w:t>
            </w:r>
          </w:p>
        </w:tc>
      </w:tr>
      <w:tr w:rsidR="00476DD5" w:rsidRPr="00190C4B" w14:paraId="27945F5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FBC1A1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5E41E7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1518EF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3279</w:t>
            </w:r>
          </w:p>
        </w:tc>
        <w:tc>
          <w:tcPr>
            <w:tcW w:w="1896" w:type="dxa"/>
            <w:hideMark/>
          </w:tcPr>
          <w:p w14:paraId="50E6783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al subunit</w:t>
            </w:r>
          </w:p>
        </w:tc>
        <w:tc>
          <w:tcPr>
            <w:tcW w:w="3490" w:type="dxa"/>
            <w:hideMark/>
          </w:tcPr>
          <w:p w14:paraId="349EB1B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18, MRPS17, MRPS26, MRPL3, MRPL41, MRPS24, RPS5, RPL28, MRPL11, MRPL12, RPS19, RPL18A, MRPL27, MRPL36, RPL3, RPS13, RPS11, RPL19P12, MRPL32, RPS24</w:t>
            </w:r>
          </w:p>
        </w:tc>
        <w:tc>
          <w:tcPr>
            <w:tcW w:w="1418" w:type="dxa"/>
            <w:noWrap/>
            <w:hideMark/>
          </w:tcPr>
          <w:p w14:paraId="4713B9B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5AC8FA0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1521" w:type="dxa"/>
            <w:noWrap/>
            <w:hideMark/>
          </w:tcPr>
          <w:p w14:paraId="6B2C8FC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75E-06</w:t>
            </w:r>
          </w:p>
        </w:tc>
      </w:tr>
      <w:tr w:rsidR="00476DD5" w:rsidRPr="00190C4B" w14:paraId="159FEA62" w14:textId="77777777" w:rsidTr="00190C4B">
        <w:trPr>
          <w:trHeight w:val="3900"/>
        </w:trPr>
        <w:tc>
          <w:tcPr>
            <w:tcW w:w="993" w:type="dxa"/>
            <w:noWrap/>
            <w:hideMark/>
          </w:tcPr>
          <w:p w14:paraId="021B7B1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34D979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2BE4A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59450F7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496E4E6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IF6, RPL18, MRPS34, MRPL41, PRC1, HIRA, CBX3, RPS6KB1, WTAP, VCL, EBNA1BP2, MAK16, RAE1, TARDBP, SMARCD1, TPT1, MRPL36, STAG3, NUP37, MRPL32, PABPN1, MTA1, DCTN6, ARID1B, DCTN3, CTNNA1, RSL1D1, PA2G4, RPS19, MAD2L1BP, FNBP1L, IGBP1, KRT15, PSMA3, MRPL49, FLII, RPS13, ARL8A, AKAP8, RPS11, MAP7D1, MYBBP1A, MAP6D1, MYL6, ALDOA, MRPS17, SYVN1, DNAH14, BOP1, CAPZB, HIST1H4A, BRIX1, HNRNPD, RPL3, HIST1H4D, ARHGDIA, DNAJA3, NUDC, RPS24, MRPS26, TSEN54, CKAP5, MRPS24, SNW1, CDC20, PMF1, VDAC2, RPS5, RPF1, DDX56, RPL18A, CDC42SE2, NOP16, GTF2F2, DNAJB1, PARP1, HNRNPH1, PARP2, KIF22, LIMA1, ZNF207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BDS, DYNLL1, BRD4, DEDD2, FANCC, ARL2, EXOSC8, MRPL3, DSN1, TPX2, NUSAP1, MBD4, UBE2I, MCM2, SLC9A3R1, MED4, KIF1B, TBCB, ARPC5L, PFDN5, CLIC5, IPO5, PLA2G6, WDR43, TUFM, POLR2F, ZBTB11, STAU1, AURKAPS1, TSPYL1, MRPL11, MRPL12, PPP2CA, TOR1A, WIPF2, MRPL18, HSPA9, TRIM28, DRG1, GABARAP, MIS12, ZNF22, RPL28, MRPL24, MRPL28, MRPL27, POLDIP2, RPL19P12</w:t>
            </w:r>
          </w:p>
        </w:tc>
        <w:tc>
          <w:tcPr>
            <w:tcW w:w="1418" w:type="dxa"/>
            <w:noWrap/>
            <w:hideMark/>
          </w:tcPr>
          <w:p w14:paraId="27C282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28</w:t>
            </w:r>
          </w:p>
        </w:tc>
        <w:tc>
          <w:tcPr>
            <w:tcW w:w="1417" w:type="dxa"/>
            <w:noWrap/>
            <w:hideMark/>
          </w:tcPr>
          <w:p w14:paraId="6C178A2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521" w:type="dxa"/>
            <w:noWrap/>
            <w:hideMark/>
          </w:tcPr>
          <w:p w14:paraId="5E1CE59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63E-05</w:t>
            </w:r>
          </w:p>
        </w:tc>
      </w:tr>
      <w:tr w:rsidR="00476DD5" w:rsidRPr="00190C4B" w14:paraId="08812009" w14:textId="77777777" w:rsidTr="00190C4B">
        <w:trPr>
          <w:trHeight w:val="3900"/>
        </w:trPr>
        <w:tc>
          <w:tcPr>
            <w:tcW w:w="993" w:type="dxa"/>
            <w:noWrap/>
            <w:hideMark/>
          </w:tcPr>
          <w:p w14:paraId="32EF6AF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25E897B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7115AF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1FDA950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1F93562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IF6, RPL18, MRPS34, MRPL41, PRC1, HIRA, CBX3, RPS6KB1, WTAP, VCL, EBNA1BP2, MAK16, RAE1, TARDBP, SMARCD1, TPT1, MRPL36, STAG3, NUP37, MRPL32, PABPN1, MTA1, DCTN6, ARID1B, DCTN3, CTNNA1, RSL1D1, PA2G4, RPS19, MAD2L1BP, FNBP1L, IGBP1, KRT15, PSMA3, MRPL49, FLII, RPS13, ARL8A, AKAP8, RPS11, MAP7D1, MYBBP1A, MAP6D1, MYL6, ALDOA, MRPS17, SYVN1, DNAH14, BOP1, CAPZB, HIST1H4A, BRIX1, HNRNPD, RPL3, HIST1H4D, ARHGDIA, DNAJA3, NUDC, RPS24, MRPS26, TSEN54, CKAP5, MRPS24, SNW1, CDC20, PMF1, VDAC2, RPS5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RPF1, DDX56, RPL18A, CDC42SE2, NOP16, GTF2F2, DNAJB1, PARP1, HNRNPH1, PARP2, KIF22, LIMA1, ZNF207, SBDS, DYNLL1, BRD4, DEDD2, FANCC, ARL2, EXOSC8, MRPL3, DSN1, TPX2, NUSAP1, MBD4, UBE2I, MCM2, SLC9A3R1, MED4, KIF1B, TBCB, ARPC5L, PFDN5, CLIC5, IPO5, PLA2G6, WDR43, TUFM, POLR2F, ZBTB11, STAU1, AURKAPS1, TSPYL1, MRPL11, MRPL12, PPP2CA, TOR1A, WIPF2, MRPL18, HSPA9, TRIM28, DRG1, GABARAP, MIS12, ZNF22, RPL28, MRPL24, MRPL28, MRPL27, POLDIP2, RPL19P12</w:t>
            </w:r>
          </w:p>
        </w:tc>
        <w:tc>
          <w:tcPr>
            <w:tcW w:w="1418" w:type="dxa"/>
            <w:noWrap/>
            <w:hideMark/>
          </w:tcPr>
          <w:p w14:paraId="725DDE2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28</w:t>
            </w:r>
          </w:p>
        </w:tc>
        <w:tc>
          <w:tcPr>
            <w:tcW w:w="1417" w:type="dxa"/>
            <w:noWrap/>
            <w:hideMark/>
          </w:tcPr>
          <w:p w14:paraId="161F736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521" w:type="dxa"/>
            <w:noWrap/>
            <w:hideMark/>
          </w:tcPr>
          <w:p w14:paraId="4F9B00F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63E-05</w:t>
            </w:r>
          </w:p>
        </w:tc>
      </w:tr>
      <w:tr w:rsidR="00476DD5" w:rsidRPr="00190C4B" w14:paraId="4BF0AEA7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CB6A8F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667E338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28B834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61</w:t>
            </w:r>
          </w:p>
        </w:tc>
        <w:tc>
          <w:tcPr>
            <w:tcW w:w="1896" w:type="dxa"/>
            <w:hideMark/>
          </w:tcPr>
          <w:p w14:paraId="0D39293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ribosome</w:t>
            </w:r>
          </w:p>
        </w:tc>
        <w:tc>
          <w:tcPr>
            <w:tcW w:w="3490" w:type="dxa"/>
            <w:hideMark/>
          </w:tcPr>
          <w:p w14:paraId="64EE1F2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11, MRPS26, MRPS17, MRPL12, MRPL3, MRPL41, MRPL28, MRPL27, MRPS24, MRPL36, MRPL18, MRPL32</w:t>
            </w:r>
          </w:p>
        </w:tc>
        <w:tc>
          <w:tcPr>
            <w:tcW w:w="1418" w:type="dxa"/>
            <w:noWrap/>
            <w:hideMark/>
          </w:tcPr>
          <w:p w14:paraId="1E2F148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0F328F2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83</w:t>
            </w:r>
          </w:p>
        </w:tc>
        <w:tc>
          <w:tcPr>
            <w:tcW w:w="1521" w:type="dxa"/>
            <w:noWrap/>
            <w:hideMark/>
          </w:tcPr>
          <w:p w14:paraId="21AB83E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49E-05</w:t>
            </w:r>
          </w:p>
        </w:tc>
      </w:tr>
      <w:tr w:rsidR="00476DD5" w:rsidRPr="00190C4B" w14:paraId="163DF816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6B69262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EA0FD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D6FA62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0313</w:t>
            </w:r>
          </w:p>
        </w:tc>
        <w:tc>
          <w:tcPr>
            <w:tcW w:w="1896" w:type="dxa"/>
            <w:hideMark/>
          </w:tcPr>
          <w:p w14:paraId="5F46966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ar ribosome</w:t>
            </w:r>
          </w:p>
        </w:tc>
        <w:tc>
          <w:tcPr>
            <w:tcW w:w="3490" w:type="dxa"/>
            <w:hideMark/>
          </w:tcPr>
          <w:p w14:paraId="32043AD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11, MRPS26, MRPS17, MRPL12, MRPL3, MRPL41, MRPL28, MRPL27, MRPS24, MRPL36, MRPL18, MRPL32</w:t>
            </w:r>
          </w:p>
        </w:tc>
        <w:tc>
          <w:tcPr>
            <w:tcW w:w="1418" w:type="dxa"/>
            <w:noWrap/>
            <w:hideMark/>
          </w:tcPr>
          <w:p w14:paraId="675233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577B929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83</w:t>
            </w:r>
          </w:p>
        </w:tc>
        <w:tc>
          <w:tcPr>
            <w:tcW w:w="1521" w:type="dxa"/>
            <w:noWrap/>
            <w:hideMark/>
          </w:tcPr>
          <w:p w14:paraId="3AB393E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49E-05</w:t>
            </w:r>
          </w:p>
        </w:tc>
      </w:tr>
      <w:tr w:rsidR="00476DD5" w:rsidRPr="00190C4B" w14:paraId="74A701D4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62631E6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F937C3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81209E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29</w:t>
            </w:r>
          </w:p>
        </w:tc>
        <w:tc>
          <w:tcPr>
            <w:tcW w:w="1896" w:type="dxa"/>
            <w:hideMark/>
          </w:tcPr>
          <w:p w14:paraId="571393C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3490" w:type="dxa"/>
            <w:hideMark/>
          </w:tcPr>
          <w:p w14:paraId="2519FC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RPL18, LDHA, AP1G1, RPS6KB1, AIP, VCL, CDC42, DYNLL1, VPS4B, PSMD3, SHC1, PDRG1, COX19, IMPDH1, EDARADD, NT5C, FANCC, ARL2, DARS, CYCS, FADD, CCT6A, CLIC1, DCTN3, CDK4, RPTOR, SMN1, PSMA2, PSMA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RPS19, PFDN6, ITGB1BP1, PFDN5, PSMA3, SNRPB, ADSL, RPS13, RPS11, EEF1D, GGCT, UPP1, PSMA7, FTH1, PSMB5, EIF3D, SET, EIF3B, PSMB6, PPP2CA, RPL3, HNRNPD, EIF3I, DNAJA3, ARHGDIA, RPS24, ODC1, AIMP2, CKAP5, IREB2, GARS, CSNK2B, CDC20, ARFIP1, VAV2, ATG3, RPS5, RPL28, PPA1, PSMD14, PKNOX1, RPL18A, PPIA, PRKAR1B, EIF4H, RPL19P12, IKBKB, GUK1</w:t>
            </w:r>
          </w:p>
        </w:tc>
        <w:tc>
          <w:tcPr>
            <w:tcW w:w="1418" w:type="dxa"/>
            <w:noWrap/>
            <w:hideMark/>
          </w:tcPr>
          <w:p w14:paraId="710B1D6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77</w:t>
            </w:r>
          </w:p>
        </w:tc>
        <w:tc>
          <w:tcPr>
            <w:tcW w:w="1417" w:type="dxa"/>
            <w:noWrap/>
            <w:hideMark/>
          </w:tcPr>
          <w:p w14:paraId="5273A15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521" w:type="dxa"/>
            <w:noWrap/>
            <w:hideMark/>
          </w:tcPr>
          <w:p w14:paraId="3900F44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04E-04</w:t>
            </w:r>
          </w:p>
        </w:tc>
      </w:tr>
      <w:tr w:rsidR="00476DD5" w:rsidRPr="00190C4B" w14:paraId="7BDDAFA5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45FE264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420EC91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C45F8C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3366FB8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10CC848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IF6, SYNCRIP, MED22, CNOT7, WTAP, WBP4, ZNF207, EBNA1BP2, SBDS, MAK16, TARDBP, SMARCD1, BRD4, DEDD2, TBPL1, PABPN1, PRPF31, EXOSC8, DDB1, TPX2, NUSAP1, MTA1, MBD4, UBE2I, ARID1B, MCM2, CDK4, PPP1CB, UBN1, MCM5, SMN1, RSL1D1, XPA, MED4, PA2G4, RPS19, ANKRD28, IPO5, MED9, SNRPB, FLII, RPS13, CPSF6, PAF1, AKAP8, CPSF3, MYBBP1A, WDR43, POLR2F, SYVN1, ZBTB11, BOP1, TSPYL1, SRRT, SET, HIST1H4A, BRIX1, RPL3, GTF3C5, THAP1, HIST1H4D, TSEN54, TRIM28, CDC20, SNW1, POLR3A, PMF1, CASC3, INTS10, ZNF22, RPF1, CTR9, DDX56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PKNOX1, GTF2F1, NOP16, GTF2F2, TCEB3, DNAJB1, HNRNPH1, PARP1, PARP2</w:t>
            </w:r>
          </w:p>
        </w:tc>
        <w:tc>
          <w:tcPr>
            <w:tcW w:w="1418" w:type="dxa"/>
            <w:noWrap/>
            <w:hideMark/>
          </w:tcPr>
          <w:p w14:paraId="1105B72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81</w:t>
            </w:r>
          </w:p>
        </w:tc>
        <w:tc>
          <w:tcPr>
            <w:tcW w:w="1417" w:type="dxa"/>
            <w:noWrap/>
            <w:hideMark/>
          </w:tcPr>
          <w:p w14:paraId="2350AAF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521" w:type="dxa"/>
            <w:noWrap/>
            <w:hideMark/>
          </w:tcPr>
          <w:p w14:paraId="68BB7E0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8E-04</w:t>
            </w:r>
          </w:p>
        </w:tc>
      </w:tr>
      <w:tr w:rsidR="00476DD5" w:rsidRPr="00190C4B" w14:paraId="17DA08C8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02A8517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0E4B0EB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07F4D7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7</w:t>
            </w:r>
          </w:p>
        </w:tc>
        <w:tc>
          <w:tcPr>
            <w:tcW w:w="1896" w:type="dxa"/>
            <w:hideMark/>
          </w:tcPr>
          <w:p w14:paraId="5ECB51F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envelope</w:t>
            </w:r>
          </w:p>
        </w:tc>
        <w:tc>
          <w:tcPr>
            <w:tcW w:w="3490" w:type="dxa"/>
            <w:hideMark/>
          </w:tcPr>
          <w:p w14:paraId="3914C0F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COX11, CKMT1B, UQCRC1, SAMM50, NDUFB7, CBX3, ATP5G1, WTAP, NDUFS6, HTRA2, MTCH2, SH3GLB1, RAE1, TOR1A, SLC25A22, MTCH1, ATP5L, NUP37, NDUFS3, HADH, TNPO1, DNAJC19, ATP5L2, ATP5J2, TMCO6, NDUFB10, NDUFA9, CYCS, NDUFC2, MUL1, CLIC1, NUP155, VDAC2, SIGMAR1, VDAC3, SOD2, SENP2, SDHB, CKMT1A, PHB2, IPO5, PARP1, KPNA3, SLC25A15, PC</w:t>
            </w:r>
          </w:p>
        </w:tc>
        <w:tc>
          <w:tcPr>
            <w:tcW w:w="1418" w:type="dxa"/>
            <w:noWrap/>
            <w:hideMark/>
          </w:tcPr>
          <w:p w14:paraId="6C3B48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39546EC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521" w:type="dxa"/>
            <w:noWrap/>
            <w:hideMark/>
          </w:tcPr>
          <w:p w14:paraId="7729C0E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9E-04</w:t>
            </w:r>
          </w:p>
        </w:tc>
      </w:tr>
      <w:tr w:rsidR="00476DD5" w:rsidRPr="00190C4B" w14:paraId="42AD333A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28F903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89D34B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1FD73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5</w:t>
            </w:r>
          </w:p>
        </w:tc>
        <w:tc>
          <w:tcPr>
            <w:tcW w:w="1896" w:type="dxa"/>
            <w:hideMark/>
          </w:tcPr>
          <w:p w14:paraId="333B65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velope</w:t>
            </w:r>
          </w:p>
        </w:tc>
        <w:tc>
          <w:tcPr>
            <w:tcW w:w="3490" w:type="dxa"/>
            <w:hideMark/>
          </w:tcPr>
          <w:p w14:paraId="08BD0D2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IF6, COX11, CKMT1B, UQCRC1, SAMM50, NDUFB7, CBX3, ATP5G1, WTAP, NDUFS6, HTRA2, MTCH2, SH3GLB1, RAE1, TOR1A, SLC25A22, MTCH1, ATP5L, NUP37, NDUFS3, HADH, TNPO1, DNAJC19, ATP5L2, ATP5J2, TMCO6, NDUFB10, NDUFA9, CYCS, NDUFC2, MUL1, CLIC1, NUP155, VDAC2, SIGMAR1, VDAC3, SOD2, SENP2, SDHB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CKMT1A, PHB2, IPO5, PARP1, KPNA3, SLC25A15, PC</w:t>
            </w:r>
          </w:p>
        </w:tc>
        <w:tc>
          <w:tcPr>
            <w:tcW w:w="1418" w:type="dxa"/>
            <w:noWrap/>
            <w:hideMark/>
          </w:tcPr>
          <w:p w14:paraId="57ADE33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5</w:t>
            </w:r>
          </w:p>
        </w:tc>
        <w:tc>
          <w:tcPr>
            <w:tcW w:w="1417" w:type="dxa"/>
            <w:noWrap/>
            <w:hideMark/>
          </w:tcPr>
          <w:p w14:paraId="44F367B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521" w:type="dxa"/>
            <w:noWrap/>
            <w:hideMark/>
          </w:tcPr>
          <w:p w14:paraId="48DF89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9E-04</w:t>
            </w:r>
          </w:p>
        </w:tc>
      </w:tr>
      <w:tr w:rsidR="00476DD5" w:rsidRPr="00190C4B" w14:paraId="75D84331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099310B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69F4EB6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3F7039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5934</w:t>
            </w:r>
          </w:p>
        </w:tc>
        <w:tc>
          <w:tcPr>
            <w:tcW w:w="1896" w:type="dxa"/>
            <w:hideMark/>
          </w:tcPr>
          <w:p w14:paraId="665099E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large ribosomal subunit</w:t>
            </w:r>
          </w:p>
        </w:tc>
        <w:tc>
          <w:tcPr>
            <w:tcW w:w="3490" w:type="dxa"/>
            <w:hideMark/>
          </w:tcPr>
          <w:p w14:paraId="3D2D370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11, RPL18, MRPL3, MRPL12, MRPL41, RPL18A, MRPL27, MRPS24, MRPL36, RPL3, RPL19P12, MRPL32, RPL28</w:t>
            </w:r>
          </w:p>
        </w:tc>
        <w:tc>
          <w:tcPr>
            <w:tcW w:w="1418" w:type="dxa"/>
            <w:noWrap/>
            <w:hideMark/>
          </w:tcPr>
          <w:p w14:paraId="0AA4773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627E158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1521" w:type="dxa"/>
            <w:noWrap/>
            <w:hideMark/>
          </w:tcPr>
          <w:p w14:paraId="1A0CBDC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62E-04</w:t>
            </w:r>
          </w:p>
        </w:tc>
      </w:tr>
      <w:tr w:rsidR="00476DD5" w:rsidRPr="00190C4B" w14:paraId="52DE4606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0496A3D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2183E7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720CFB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62</w:t>
            </w:r>
          </w:p>
        </w:tc>
        <w:tc>
          <w:tcPr>
            <w:tcW w:w="1896" w:type="dxa"/>
            <w:hideMark/>
          </w:tcPr>
          <w:p w14:paraId="60CC943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large ribosomal subunit</w:t>
            </w:r>
          </w:p>
        </w:tc>
        <w:tc>
          <w:tcPr>
            <w:tcW w:w="3490" w:type="dxa"/>
            <w:hideMark/>
          </w:tcPr>
          <w:p w14:paraId="235DDBF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11, MRPL12, MRPL3, MRPL41, MRPL27, MRPS24, MRPL36</w:t>
            </w:r>
          </w:p>
        </w:tc>
        <w:tc>
          <w:tcPr>
            <w:tcW w:w="1418" w:type="dxa"/>
            <w:noWrap/>
            <w:hideMark/>
          </w:tcPr>
          <w:p w14:paraId="62CB72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1F89E2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.18</w:t>
            </w:r>
          </w:p>
        </w:tc>
        <w:tc>
          <w:tcPr>
            <w:tcW w:w="1521" w:type="dxa"/>
            <w:noWrap/>
            <w:hideMark/>
          </w:tcPr>
          <w:p w14:paraId="29D7B24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47E-03</w:t>
            </w:r>
          </w:p>
        </w:tc>
      </w:tr>
      <w:tr w:rsidR="00476DD5" w:rsidRPr="00190C4B" w14:paraId="3E69B740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343128E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CFBD04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3723F3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0315</w:t>
            </w:r>
          </w:p>
        </w:tc>
        <w:tc>
          <w:tcPr>
            <w:tcW w:w="1896" w:type="dxa"/>
            <w:hideMark/>
          </w:tcPr>
          <w:p w14:paraId="10F0BBE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ar large ribosomal subunit</w:t>
            </w:r>
          </w:p>
        </w:tc>
        <w:tc>
          <w:tcPr>
            <w:tcW w:w="3490" w:type="dxa"/>
            <w:hideMark/>
          </w:tcPr>
          <w:p w14:paraId="7E65AEA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11, MRPL12, MRPL3, MRPL41, MRPL27, MRPS24, MRPL36</w:t>
            </w:r>
          </w:p>
        </w:tc>
        <w:tc>
          <w:tcPr>
            <w:tcW w:w="1418" w:type="dxa"/>
            <w:noWrap/>
            <w:hideMark/>
          </w:tcPr>
          <w:p w14:paraId="1DEB75F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D1A8C6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.18</w:t>
            </w:r>
          </w:p>
        </w:tc>
        <w:tc>
          <w:tcPr>
            <w:tcW w:w="1521" w:type="dxa"/>
            <w:noWrap/>
            <w:hideMark/>
          </w:tcPr>
          <w:p w14:paraId="2E884FC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47E-03</w:t>
            </w:r>
          </w:p>
        </w:tc>
      </w:tr>
      <w:tr w:rsidR="00476DD5" w:rsidRPr="00190C4B" w14:paraId="6ECC078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8A7D4E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9A0C7F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82515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9866</w:t>
            </w:r>
          </w:p>
        </w:tc>
        <w:tc>
          <w:tcPr>
            <w:tcW w:w="1896" w:type="dxa"/>
            <w:hideMark/>
          </w:tcPr>
          <w:p w14:paraId="11C1E14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inner membrane</w:t>
            </w:r>
          </w:p>
        </w:tc>
        <w:tc>
          <w:tcPr>
            <w:tcW w:w="3490" w:type="dxa"/>
            <w:hideMark/>
          </w:tcPr>
          <w:p w14:paraId="55EBC35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COX11, UQCRC1, CKMT1B, NDUFB7, CBX3, ATP5G1, NDUFS6, MTCH2, MTCH1, SLC25A22, ATP5L, NDUFS3, HADH, DNAJC19, ATP5L2, ATP5J2, NDUFB10, NDUFA9, NDUFC2, SIGMAR1, VDAC3, SOD2, SDHB, CKMT1A, PHB2, SLC25A15, PC</w:t>
            </w:r>
          </w:p>
        </w:tc>
        <w:tc>
          <w:tcPr>
            <w:tcW w:w="1418" w:type="dxa"/>
            <w:noWrap/>
            <w:hideMark/>
          </w:tcPr>
          <w:p w14:paraId="50B1F86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5693AE2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521" w:type="dxa"/>
            <w:noWrap/>
            <w:hideMark/>
          </w:tcPr>
          <w:p w14:paraId="7A8C2DF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76E-03</w:t>
            </w:r>
          </w:p>
        </w:tc>
      </w:tr>
      <w:tr w:rsidR="00476DD5" w:rsidRPr="00190C4B" w14:paraId="3DF74E36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44922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4AA4C1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436E6E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0</w:t>
            </w:r>
          </w:p>
        </w:tc>
        <w:tc>
          <w:tcPr>
            <w:tcW w:w="1896" w:type="dxa"/>
            <w:hideMark/>
          </w:tcPr>
          <w:p w14:paraId="3944004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3490" w:type="dxa"/>
            <w:hideMark/>
          </w:tcPr>
          <w:p w14:paraId="00CAB88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IF6, POLR2F, SYVN1, ZBTB11, BOP1, WTAP, ZNF207, TSPYL1, EBNA1BP2, SBDS, MAK16, TARDBP, SMARCD1, BRIX1, RPL3, BRD4, DEDD2, PABPN1, EXOSC8, TSEN54, TPX2, MTA1, NUSAP1, MBD4, SNW1, ARID1B, RPF1, ZNF22, RSL1D1, DDX56, PA2G4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MED4, RPS19, NOP16, IPO5, RPS13, FLII, DNAJB1, AKAP8, HNRNPH1, PARP1, PARP2, MYBBP1A, WDR43</w:t>
            </w:r>
          </w:p>
        </w:tc>
        <w:tc>
          <w:tcPr>
            <w:tcW w:w="1418" w:type="dxa"/>
            <w:noWrap/>
            <w:hideMark/>
          </w:tcPr>
          <w:p w14:paraId="7C14B5C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4</w:t>
            </w:r>
          </w:p>
        </w:tc>
        <w:tc>
          <w:tcPr>
            <w:tcW w:w="1417" w:type="dxa"/>
            <w:noWrap/>
            <w:hideMark/>
          </w:tcPr>
          <w:p w14:paraId="418E84B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521" w:type="dxa"/>
            <w:noWrap/>
            <w:hideMark/>
          </w:tcPr>
          <w:p w14:paraId="138705D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81E-03</w:t>
            </w:r>
          </w:p>
        </w:tc>
      </w:tr>
      <w:tr w:rsidR="00476DD5" w:rsidRPr="00190C4B" w14:paraId="33E79C0F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5380504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7C9555E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80DD7D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0</w:t>
            </w:r>
          </w:p>
        </w:tc>
        <w:tc>
          <w:tcPr>
            <w:tcW w:w="1896" w:type="dxa"/>
            <w:hideMark/>
          </w:tcPr>
          <w:p w14:paraId="161E00E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envelope</w:t>
            </w:r>
          </w:p>
        </w:tc>
        <w:tc>
          <w:tcPr>
            <w:tcW w:w="3490" w:type="dxa"/>
            <w:hideMark/>
          </w:tcPr>
          <w:p w14:paraId="1814DDA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X11, UQCRC1, CKMT1B, SAMM50, NDUFB7, ATP5G1, NDUFS6, MTCH2, HTRA2, SH3GLB1, MTCH1, SLC25A22, ATP5L, NDUFS3, HADH, DNAJC19, ATP5L2, ATP5J2, NDUFB10, NDUFA9, CYCS, NDUFC2, MUL1, VDAC2, VDAC3, SOD2, SDHB, CKMT1A, PHB2, SLC25A15, PC</w:t>
            </w:r>
          </w:p>
        </w:tc>
        <w:tc>
          <w:tcPr>
            <w:tcW w:w="1418" w:type="dxa"/>
            <w:noWrap/>
            <w:hideMark/>
          </w:tcPr>
          <w:p w14:paraId="7387492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280EF51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1521" w:type="dxa"/>
            <w:noWrap/>
            <w:hideMark/>
          </w:tcPr>
          <w:p w14:paraId="60DDB14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96E-02</w:t>
            </w:r>
          </w:p>
        </w:tc>
      </w:tr>
      <w:tr w:rsidR="00476DD5" w:rsidRPr="00190C4B" w14:paraId="4F59CA6B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575AB1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D475C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5B3677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090</w:t>
            </w:r>
          </w:p>
        </w:tc>
        <w:tc>
          <w:tcPr>
            <w:tcW w:w="1896" w:type="dxa"/>
            <w:hideMark/>
          </w:tcPr>
          <w:p w14:paraId="0E964F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membrane</w:t>
            </w:r>
          </w:p>
        </w:tc>
        <w:tc>
          <w:tcPr>
            <w:tcW w:w="3490" w:type="dxa"/>
            <w:hideMark/>
          </w:tcPr>
          <w:p w14:paraId="376D007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IF6, COX11, CLTA, UQCRC1, CKMT1B, AP1G1, VAPB, RP9, CBX3, PEX3, WTAP, NDUFS6, HTRA2, RAE1, SLC25A22, VPS4B, ATP5L, VPS4A, NDUFS3, ATP6V0D1, HADH, DNAJC19, NDUFB10, NDUFC2, KRTCAP2, SIGMAR1, KIF1B, CHST7, ARL8A, AMFR, DOLPP1, SAMM50, NDUFB7, CAMK2G, ATP5G1, MTCH2, SH3GLB1, SERINC1, MTCH1, TOR1A, TRAM1, ATP5L2, PLP2, ATP5J2, NDUFA9, MUL1, ARFIP1, VDAC2, VDAC3, GABARAP, DOLK, SOD2, SDHB, CKMT1A, PHB2, SPCS1, SLC25A15, SSR2, PC, COG2</w:t>
            </w:r>
          </w:p>
        </w:tc>
        <w:tc>
          <w:tcPr>
            <w:tcW w:w="1418" w:type="dxa"/>
            <w:noWrap/>
            <w:hideMark/>
          </w:tcPr>
          <w:p w14:paraId="6BB861C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417" w:type="dxa"/>
            <w:noWrap/>
            <w:hideMark/>
          </w:tcPr>
          <w:p w14:paraId="1B8BC2C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521" w:type="dxa"/>
            <w:noWrap/>
            <w:hideMark/>
          </w:tcPr>
          <w:p w14:paraId="5BBBD15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13E-02</w:t>
            </w:r>
          </w:p>
        </w:tc>
      </w:tr>
      <w:tr w:rsidR="00476DD5" w:rsidRPr="00190C4B" w14:paraId="3D655091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2B75B5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417" w:type="dxa"/>
            <w:noWrap/>
            <w:hideMark/>
          </w:tcPr>
          <w:p w14:paraId="0F37E4B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E4EC8C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3177</w:t>
            </w:r>
          </w:p>
        </w:tc>
        <w:tc>
          <w:tcPr>
            <w:tcW w:w="1896" w:type="dxa"/>
            <w:hideMark/>
          </w:tcPr>
          <w:p w14:paraId="5F78606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roton-transporting two-sector ATPase complex, proton-transporting domain</w:t>
            </w:r>
          </w:p>
        </w:tc>
        <w:tc>
          <w:tcPr>
            <w:tcW w:w="3490" w:type="dxa"/>
            <w:hideMark/>
          </w:tcPr>
          <w:p w14:paraId="2816B2D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6V0C, ATP5J2, ATP5L, ATP5G1, ATP6V0D1, ATP6V0B, ATP5L2</w:t>
            </w:r>
          </w:p>
        </w:tc>
        <w:tc>
          <w:tcPr>
            <w:tcW w:w="1418" w:type="dxa"/>
            <w:noWrap/>
            <w:hideMark/>
          </w:tcPr>
          <w:p w14:paraId="09D8E6F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122207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14</w:t>
            </w:r>
          </w:p>
        </w:tc>
        <w:tc>
          <w:tcPr>
            <w:tcW w:w="1521" w:type="dxa"/>
            <w:noWrap/>
            <w:hideMark/>
          </w:tcPr>
          <w:p w14:paraId="7543998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2E-02</w:t>
            </w:r>
          </w:p>
        </w:tc>
      </w:tr>
      <w:tr w:rsidR="00476DD5" w:rsidRPr="00190C4B" w14:paraId="24ECC799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2D0AF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AD69B8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619155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45</w:t>
            </w:r>
          </w:p>
        </w:tc>
        <w:tc>
          <w:tcPr>
            <w:tcW w:w="1896" w:type="dxa"/>
            <w:hideMark/>
          </w:tcPr>
          <w:p w14:paraId="2B552E4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ic part</w:t>
            </w:r>
          </w:p>
        </w:tc>
        <w:tc>
          <w:tcPr>
            <w:tcW w:w="3490" w:type="dxa"/>
            <w:hideMark/>
          </w:tcPr>
          <w:p w14:paraId="7DDE55E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18, CCT6A, RPS5, RPL28, RPS19, RPL18A, PFDN6, PFDN5, RPL3, RPS13, PDRG1, RPS11, RPL19P12, IKBKB, RPS24, EDARADD</w:t>
            </w:r>
          </w:p>
        </w:tc>
        <w:tc>
          <w:tcPr>
            <w:tcW w:w="1418" w:type="dxa"/>
            <w:noWrap/>
            <w:hideMark/>
          </w:tcPr>
          <w:p w14:paraId="55926A8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6D0D1D7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1521" w:type="dxa"/>
            <w:noWrap/>
            <w:hideMark/>
          </w:tcPr>
          <w:p w14:paraId="2B317F4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04E-02</w:t>
            </w:r>
          </w:p>
        </w:tc>
      </w:tr>
      <w:tr w:rsidR="00476DD5" w:rsidRPr="00190C4B" w14:paraId="7DF64AFD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2AB1F54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81B5D3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CD3D83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0502</w:t>
            </w:r>
          </w:p>
        </w:tc>
        <w:tc>
          <w:tcPr>
            <w:tcW w:w="1896" w:type="dxa"/>
            <w:hideMark/>
          </w:tcPr>
          <w:p w14:paraId="061A18D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roteasome complex</w:t>
            </w:r>
          </w:p>
        </w:tc>
        <w:tc>
          <w:tcPr>
            <w:tcW w:w="3490" w:type="dxa"/>
            <w:hideMark/>
          </w:tcPr>
          <w:p w14:paraId="32378A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SMA2, PSMB5, ADRM1, PSMA1, PSMD14, PSMB6, PSMA3, PSMD3, PSME3, PSMA7</w:t>
            </w:r>
          </w:p>
        </w:tc>
        <w:tc>
          <w:tcPr>
            <w:tcW w:w="1418" w:type="dxa"/>
            <w:noWrap/>
            <w:hideMark/>
          </w:tcPr>
          <w:p w14:paraId="17C2A86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1C298B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4</w:t>
            </w:r>
          </w:p>
        </w:tc>
        <w:tc>
          <w:tcPr>
            <w:tcW w:w="1521" w:type="dxa"/>
            <w:noWrap/>
            <w:hideMark/>
          </w:tcPr>
          <w:p w14:paraId="4169412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89E-02</w:t>
            </w:r>
          </w:p>
        </w:tc>
      </w:tr>
      <w:tr w:rsidR="00476DD5" w:rsidRPr="00190C4B" w14:paraId="13FFC2D0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CA7BE7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A431DD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BDBD07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3</w:t>
            </w:r>
          </w:p>
        </w:tc>
        <w:tc>
          <w:tcPr>
            <w:tcW w:w="1896" w:type="dxa"/>
            <w:hideMark/>
          </w:tcPr>
          <w:p w14:paraId="3ADA251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inner membrane</w:t>
            </w:r>
          </w:p>
        </w:tc>
        <w:tc>
          <w:tcPr>
            <w:tcW w:w="3490" w:type="dxa"/>
            <w:hideMark/>
          </w:tcPr>
          <w:p w14:paraId="5DCE1A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X11, CKMT1B, UQCRC1, NDUFB7, ATP5G1, NDUFS6, MTCH2, SLC25A22, MTCH1, ATP5L, HADH, NDUFS3, DNAJC19, ATP5L2, ATP5J2, NDUFB10, NDUFA9, NDUFC2, VDAC3, SOD2, SDHB, CKMT1A, PHB2, SLC25A15, PC</w:t>
            </w:r>
          </w:p>
        </w:tc>
        <w:tc>
          <w:tcPr>
            <w:tcW w:w="1418" w:type="dxa"/>
            <w:noWrap/>
            <w:hideMark/>
          </w:tcPr>
          <w:p w14:paraId="46D2183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04F7BF5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521" w:type="dxa"/>
            <w:noWrap/>
            <w:hideMark/>
          </w:tcPr>
          <w:p w14:paraId="2F74196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91E-02</w:t>
            </w:r>
          </w:p>
        </w:tc>
      </w:tr>
      <w:tr w:rsidR="00476DD5" w:rsidRPr="00190C4B" w14:paraId="7C5670FA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55E16E1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44961F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E40130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0B25D1C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44ED6C8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ABCF1, RPL17, SRP14, GAR1, SNRPD3, RPL15, LSM7, SKIV2L2, RPS2, MRPS31, RPS3, RBM8A, RPS3A, PCBP1, RPLP0, DDX20, IMP4, MRPL34, FTL, EMG1, SF1, PRPF3, RRP9, SRPRB, MRPS7, PRPF6, EIF4A3, RPS15, UBB, SNRPF, MRPL46, SRP9, SERP1, MRPS15, MRPS12, SNRPB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RPL35, IVNS1ABP, MRPL20, MRPL10, TROVE2, MRPL15, RPL6, RPSAP58, PRPF8, NPM1, RPL5, RPL4, RPL7A, DDX41, GEMIN4, RPS9, ILF3, RPSAP9, RPL29, FXR1, SLBP, HNRNPH3, RHEB, LSM10, NOP56, RBM14, SNRNP25</w:t>
            </w:r>
          </w:p>
        </w:tc>
        <w:tc>
          <w:tcPr>
            <w:tcW w:w="1418" w:type="dxa"/>
            <w:noWrap/>
            <w:hideMark/>
          </w:tcPr>
          <w:p w14:paraId="636A2BF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2</w:t>
            </w:r>
          </w:p>
        </w:tc>
        <w:tc>
          <w:tcPr>
            <w:tcW w:w="1417" w:type="dxa"/>
            <w:noWrap/>
            <w:hideMark/>
          </w:tcPr>
          <w:p w14:paraId="7B25C59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3</w:t>
            </w:r>
          </w:p>
        </w:tc>
        <w:tc>
          <w:tcPr>
            <w:tcW w:w="1521" w:type="dxa"/>
            <w:noWrap/>
            <w:hideMark/>
          </w:tcPr>
          <w:p w14:paraId="731B609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99E-24</w:t>
            </w:r>
          </w:p>
        </w:tc>
      </w:tr>
      <w:tr w:rsidR="00476DD5" w:rsidRPr="00190C4B" w14:paraId="439CFE77" w14:textId="77777777" w:rsidTr="00190C4B">
        <w:trPr>
          <w:trHeight w:val="3000"/>
        </w:trPr>
        <w:tc>
          <w:tcPr>
            <w:tcW w:w="993" w:type="dxa"/>
            <w:noWrap/>
            <w:hideMark/>
          </w:tcPr>
          <w:p w14:paraId="1B39101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772B4A7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2D5EBE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73C83A8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637B75E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ITGB3BP, PDP2, SNRPD3, NDUFAB1, CCT2, CTNNB1, WDR74, GTF2E1, RBM8A, DDX20, IMP4, MRPL34, CIB1, GNL3, ANAPC1, EMG1, USP1, ACTN1, RRP8, RRP9, PPP1CC, CLPX, RPS15, NLE1, SNRPF, MRPS15, MRPS12, ANAPC10, ATF1, DDX47, ZNF326, EIF3E, NPM1, TEAD4, EIF3L, NAT10, RPL5, GCDH, YEATS4, PHB, FOXRED2, IDH3B, RPS9, VDAC2, RPF2, VDAC1, FXR1, DDX51, COPS2, GAR1, LYAR, SKIV2L2, RPS2, DAXX, RPS19BP1, CASP3, MCM7, GRWD1, RPS3A, EXOSC2, SF1, PRPF3, POLR1B, ZFR, HMGA1, MBD1, GTF2B, MCM4, GTF2H1, EIF4A3, C1QBP, ZMIZ1, NOL11, UBB, RBM34, NUP98, POLR2I, RPL35, ERI1, IVNS1ABP, KIN, SMUG1, POLR2C, MRPL20, RPA2, MRPL10, NPAS2, PRPF8, LSG1, AATF, POU3F1, GEMIN4, POLR3K, GMNN, ATP5F1, ILF3, PWP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MC3, NOP56, ATP5A1, RBM14, RCN1</w:t>
            </w:r>
          </w:p>
        </w:tc>
        <w:tc>
          <w:tcPr>
            <w:tcW w:w="1418" w:type="dxa"/>
            <w:noWrap/>
            <w:hideMark/>
          </w:tcPr>
          <w:p w14:paraId="12665BB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2</w:t>
            </w:r>
          </w:p>
        </w:tc>
        <w:tc>
          <w:tcPr>
            <w:tcW w:w="1417" w:type="dxa"/>
            <w:noWrap/>
            <w:hideMark/>
          </w:tcPr>
          <w:p w14:paraId="7BD90B3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521" w:type="dxa"/>
            <w:noWrap/>
            <w:hideMark/>
          </w:tcPr>
          <w:p w14:paraId="50901C5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9E-16</w:t>
            </w:r>
          </w:p>
        </w:tc>
      </w:tr>
      <w:tr w:rsidR="00476DD5" w:rsidRPr="00190C4B" w14:paraId="4BDE440E" w14:textId="77777777" w:rsidTr="00190C4B">
        <w:trPr>
          <w:trHeight w:val="3000"/>
        </w:trPr>
        <w:tc>
          <w:tcPr>
            <w:tcW w:w="993" w:type="dxa"/>
            <w:noWrap/>
            <w:hideMark/>
          </w:tcPr>
          <w:p w14:paraId="78DAFD8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043D569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02FFF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0C725BB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1A361A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ITGB3BP, PDP2, SNRPD3, NDUFAB1, CCT2, CTNNB1, WDR74, GTF2E1, RBM8A, DDX20, IMP4, MRPL34, CIB1, GNL3, ANAPC1, EMG1, USP1, ACTN1, RRP8, RRP9, PPP1CC, CLPX, RPS15, NLE1, SNRPF, MRPS15, MRPS12, ANAPC10, ATF1, DDX47, ZNF326, EIF3E, NPM1, TEAD4, EIF3L, NAT10, RPL5, GCDH, YEATS4, PHB, FOXRED2, IDH3B, RPS9, VDAC2, RPF2, VDAC1, FXR1, DDX51, COPS2, GAR1, LYAR, SKIV2L2, RPS2, DAXX, RPS19BP1, CASP3, MCM7, GRWD1, RPS3A, EXOSC2, SF1, PRPF3, POLR1B, ZFR, HMGA1, MBD1, GTF2B, MCM4, GTF2H1, EIF4A3, C1QBP, ZMIZ1, NOL11, UBB, RBM34, NUP98, POLR2I, RPL35, ERI1, IVNS1ABP, KIN, SMUG1, POLR2C, MRPL20, RPA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MRPL10, NPAS2, PRPF8, LSG1, AATF, POU3F1, GEMIN4, POLR3K, GMNN, ATP5F1, ILF3, PWP2, SMC3, NOP56, ATP5A1, RBM14, RCN1</w:t>
            </w:r>
          </w:p>
        </w:tc>
        <w:tc>
          <w:tcPr>
            <w:tcW w:w="1418" w:type="dxa"/>
            <w:noWrap/>
            <w:hideMark/>
          </w:tcPr>
          <w:p w14:paraId="28B5E74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2</w:t>
            </w:r>
          </w:p>
        </w:tc>
        <w:tc>
          <w:tcPr>
            <w:tcW w:w="1417" w:type="dxa"/>
            <w:noWrap/>
            <w:hideMark/>
          </w:tcPr>
          <w:p w14:paraId="65773FD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521" w:type="dxa"/>
            <w:noWrap/>
            <w:hideMark/>
          </w:tcPr>
          <w:p w14:paraId="2AD86D1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31E-15</w:t>
            </w:r>
          </w:p>
        </w:tc>
      </w:tr>
      <w:tr w:rsidR="00476DD5" w:rsidRPr="00190C4B" w14:paraId="2F31DFB4" w14:textId="77777777" w:rsidTr="00190C4B">
        <w:trPr>
          <w:trHeight w:val="3000"/>
        </w:trPr>
        <w:tc>
          <w:tcPr>
            <w:tcW w:w="993" w:type="dxa"/>
            <w:noWrap/>
            <w:hideMark/>
          </w:tcPr>
          <w:p w14:paraId="28E59D1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0BC914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C2C664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0E5C9BA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11CCBBD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ITGB3BP, PDP2, SNRPD3, NDUFAB1, CCT2, CTNNB1, WDR74, GTF2E1, RBM8A, DDX20, IMP4, MRPL34, CIB1, GNL3, ANAPC1, EMG1, USP1, ACTN1, RRP8, RRP9, PPP1CC, CLPX, RPS15, NLE1, SNRPF, MRPS15, MRPS12, ANAPC10, ATF1, DDX47, ZNF326, EIF3E, NPM1, TEAD4, EIF3L, NAT10, RPL5, GCDH, YEATS4, PHB, FOXRED2, IDH3B, RPS9, VDAC2, RPF2, VDAC1, FXR1, DDX51, COPS2, GAR1, LYAR, SKIV2L2, RPS2, DAXX, RPS19BP1, CASP3, MCM7, GRWD1, RPS3A, EXOSC2, SF1, PRPF3, POLR1B, TIMM23, ZFR, HMGA1, MBD1, GTF2B, MCM4, GTF2H1, EIF4A3, C1QBP, ZMIZ1, NOL11, UBB, RBM34, NUP98, POLR2I, RPL35, ERI1, IVNS1ABP, KIN, SMUG1, POLR2C, MRPL20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RPA2, MRPL10, NPAS2, PRPF8, LSG1, AATF, POU3F1, GEMIN4, POLR3K, GMNN, ATP5F1, ILF3, SMC3, PWP2, NOP56, ATP5A1, RBM14, RCN1</w:t>
            </w:r>
          </w:p>
        </w:tc>
        <w:tc>
          <w:tcPr>
            <w:tcW w:w="1418" w:type="dxa"/>
            <w:noWrap/>
            <w:hideMark/>
          </w:tcPr>
          <w:p w14:paraId="764F4DA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3</w:t>
            </w:r>
          </w:p>
        </w:tc>
        <w:tc>
          <w:tcPr>
            <w:tcW w:w="1417" w:type="dxa"/>
            <w:noWrap/>
            <w:hideMark/>
          </w:tcPr>
          <w:p w14:paraId="5B63912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521" w:type="dxa"/>
            <w:noWrap/>
            <w:hideMark/>
          </w:tcPr>
          <w:p w14:paraId="15C4851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5E-15</w:t>
            </w:r>
          </w:p>
        </w:tc>
      </w:tr>
      <w:tr w:rsidR="00476DD5" w:rsidRPr="00190C4B" w14:paraId="54BE2EFB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275FBFE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1F51CDA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04B0CC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7A36265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0A693DE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TGB3BP, COPS2, GAR1, LYAR, SNRPD3, SKIV2L2, CCT2, RPS2, DAXX, RPS19BP1, CTNNB1, WDR74, GTF2E1, CASP3, MCM7, RPS3A, GRWD1, RBM8A, DDX20, IMP4, CIB1, GNL3, ANAPC1, EMG1, USP1, EXOSC2, SF1, ACTN1, PRPF3, RRP8, RRP9, POLR1B, PPP1CC, MCM4, ZFR, HMGA1, MBD1, GTF2B, GTF2H1, EIF4A3, ZMIZ1, RPS15, NLE1, NOL11, UBB, SNRPF, RBM34, NUP98, POLR2I, RPL35, ERI1, ANAPC10, IVNS1ABP, KIN, SMUG1, POLR2C, ATF1, RPA2, NPAS2, DDX47, ZNF326, EIF3E, PRPF8, NPM1, TEAD4, LSG1, EIF3L, NAT10, AATF, RPL5, POU3F1, GEMIN4, YEATS4, POLR3K, PHB, GMNN, RPS9, ILF3, RPF2, SMC3, PWP2, FXR1, NOP56, RBM14, DDX51</w:t>
            </w:r>
          </w:p>
        </w:tc>
        <w:tc>
          <w:tcPr>
            <w:tcW w:w="1418" w:type="dxa"/>
            <w:noWrap/>
            <w:hideMark/>
          </w:tcPr>
          <w:p w14:paraId="0278BB9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417" w:type="dxa"/>
            <w:noWrap/>
            <w:hideMark/>
          </w:tcPr>
          <w:p w14:paraId="6CC115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521" w:type="dxa"/>
            <w:noWrap/>
            <w:hideMark/>
          </w:tcPr>
          <w:p w14:paraId="467014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8E-13</w:t>
            </w:r>
          </w:p>
        </w:tc>
      </w:tr>
      <w:tr w:rsidR="00476DD5" w:rsidRPr="00190C4B" w14:paraId="798DF3BE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1F1D417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4065CD8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C8B40B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40</w:t>
            </w:r>
          </w:p>
        </w:tc>
        <w:tc>
          <w:tcPr>
            <w:tcW w:w="1896" w:type="dxa"/>
            <w:hideMark/>
          </w:tcPr>
          <w:p w14:paraId="253F541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e</w:t>
            </w:r>
          </w:p>
        </w:tc>
        <w:tc>
          <w:tcPr>
            <w:tcW w:w="3490" w:type="dxa"/>
            <w:hideMark/>
          </w:tcPr>
          <w:p w14:paraId="098926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BCF1, RPL17, MRPS15, MRPS12, RPL15, RPL35, RPS2, MRPS31, MRPL20, RPS3, MRPL10, MRPL15, RPL6, RPS3A, RPSAP58, RPLP0, NPM1, RPL5, RPL4, RPL7A, MRPL34, FTL, SF1, RPS9, MRPS7, RPSAP9, RPL29, RPS15, UBB, MRPL46, SERP1</w:t>
            </w:r>
          </w:p>
        </w:tc>
        <w:tc>
          <w:tcPr>
            <w:tcW w:w="1418" w:type="dxa"/>
            <w:noWrap/>
            <w:hideMark/>
          </w:tcPr>
          <w:p w14:paraId="6D90650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578037F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521" w:type="dxa"/>
            <w:noWrap/>
            <w:hideMark/>
          </w:tcPr>
          <w:p w14:paraId="6CF1210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82E-12</w:t>
            </w:r>
          </w:p>
        </w:tc>
      </w:tr>
      <w:tr w:rsidR="00476DD5" w:rsidRPr="00190C4B" w14:paraId="7F508FBB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55CCC25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B47BF3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A7EC13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3279</w:t>
            </w:r>
          </w:p>
        </w:tc>
        <w:tc>
          <w:tcPr>
            <w:tcW w:w="1896" w:type="dxa"/>
            <w:hideMark/>
          </w:tcPr>
          <w:p w14:paraId="6BC77C4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al subunit</w:t>
            </w:r>
          </w:p>
        </w:tc>
        <w:tc>
          <w:tcPr>
            <w:tcW w:w="3490" w:type="dxa"/>
            <w:hideMark/>
          </w:tcPr>
          <w:p w14:paraId="5EF872A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17, MRPS15, MRPS12, RPL35, RPS9, RPSAP9, MRPS7, RPS2, RPS3, RPL29, MRPL20, MRPL10, MRPL15, RPS3A, RPL6, RPSAP58, RPLP0, RPS15, NPM1, RPL5, UBB, RPL4, RPL7A, MRPL34, FTL</w:t>
            </w:r>
          </w:p>
        </w:tc>
        <w:tc>
          <w:tcPr>
            <w:tcW w:w="1418" w:type="dxa"/>
            <w:noWrap/>
            <w:hideMark/>
          </w:tcPr>
          <w:p w14:paraId="7C538B6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2C177EE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1521" w:type="dxa"/>
            <w:noWrap/>
            <w:hideMark/>
          </w:tcPr>
          <w:p w14:paraId="1C6C3C4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44E-12</w:t>
            </w:r>
          </w:p>
        </w:tc>
      </w:tr>
      <w:tr w:rsidR="00476DD5" w:rsidRPr="00190C4B" w14:paraId="462AE819" w14:textId="77777777" w:rsidTr="00190C4B">
        <w:trPr>
          <w:trHeight w:val="3000"/>
        </w:trPr>
        <w:tc>
          <w:tcPr>
            <w:tcW w:w="993" w:type="dxa"/>
            <w:noWrap/>
            <w:hideMark/>
          </w:tcPr>
          <w:p w14:paraId="50A6FE6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179BC6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63DD49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2D10C95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7809FD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ITGB3BP, RPL17, MPZL2, SNRPD3, RPL15, CCT2, AURKA, MRPS31, CTNNB1, WDR74, H2AFV, RPLP0, DDX20, IMP4, MRPL34, FTL, GNL3, EMG1, ACTN1, RRP8, RRP9, CLPX, NME1, RPS15, NLE1, MRPL46, MRPS15, MRPS12, BANF1, PSMB4, DDX47, RPL6, EIF3E, RPSAP58, NPM1, EIF3L, NAT10, RPL5, RPL7A, RPL4, TRAF5, RPS9, RPSAP9, VDAC2, RPF2, FXR1, VDAC1, H3F3C, DDX51, ABCF1, COPS2, GAR1, TLN2, LYAR, SKIV2L2, RPS2, DAXX, RPS19BP1, RPS3, ACTR3, CASP3, MCM7, BAG1, RPS3A, GRWD1, MAP1LC3B, GOPC, SYNJ2, TUBB8, LRRFIP1, EXOSC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F1, POLR1B, MRPS7, MCM4, ZFR, HMGA1, PURB, NOL11, UBB, MAPRE1, LIN54, SERP1, RBM34, NUP98, PLEK2, HAUS1, RPL35, ERI1, IVNS1ABP, SMUG1, MRPL20, SUMO3, RPA2, MRPL10, EZR, MRPL15, TUBA3C, AATF, GEMIN4, CENPN, ILF3, CEP63, SMC3, PWP2, RPL29, NOP56, RBM14, SSNA1, DNM2</w:t>
            </w:r>
          </w:p>
        </w:tc>
        <w:tc>
          <w:tcPr>
            <w:tcW w:w="1418" w:type="dxa"/>
            <w:noWrap/>
            <w:hideMark/>
          </w:tcPr>
          <w:p w14:paraId="3247713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9</w:t>
            </w:r>
          </w:p>
        </w:tc>
        <w:tc>
          <w:tcPr>
            <w:tcW w:w="1417" w:type="dxa"/>
            <w:noWrap/>
            <w:hideMark/>
          </w:tcPr>
          <w:p w14:paraId="79CF9A7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521" w:type="dxa"/>
            <w:noWrap/>
            <w:hideMark/>
          </w:tcPr>
          <w:p w14:paraId="2C6552E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99E-08</w:t>
            </w:r>
          </w:p>
        </w:tc>
      </w:tr>
      <w:tr w:rsidR="00476DD5" w:rsidRPr="00190C4B" w14:paraId="4FCA6FD7" w14:textId="77777777" w:rsidTr="00190C4B">
        <w:trPr>
          <w:trHeight w:val="3000"/>
        </w:trPr>
        <w:tc>
          <w:tcPr>
            <w:tcW w:w="993" w:type="dxa"/>
            <w:noWrap/>
            <w:hideMark/>
          </w:tcPr>
          <w:p w14:paraId="7716E20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43EAAD7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D0D969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2D5793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13B3EB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ITGB3BP, RPL17, MPZL2, SNRPD3, RPL15, CCT2, AURKA, MRPS31, CTNNB1, WDR74, H2AFV, RPLP0, DDX20, IMP4, MRPL34, FTL, GNL3, EMG1, ACTN1, RRP8, RRP9, CLPX, NME1, RPS15, NLE1, MRPL46, MRPS15, MRPS12, BANF1, PSMB4, DDX47, RPL6, EIF3E, RPSAP58, NPM1, EIF3L, NAT10, RPL5, RPL7A, RPL4, TRAF5, RPS9, RPSAP9, VDAC2, RPF2, FXR1, VDAC1, H3F3C, DDX51, ABCF1, COPS2, GAR1, TLN2, LYAR, SKIV2L2, RPS2, DAXX, RPS19BP1, RPS3, ACTR3, CASP3, MCM7, BAG1, RPS3A, GRWD1, MAP1LC3B, GOPC, SYNJ2, TUBB8, LRRFIP1, EXOSC2, SF1, POLR1B, MRPS7, MCM4, ZFR, HMGA1, PURB, NOL11, UBB, MAPRE1, LIN54, SERP1, RBM34, NUP98, PLEK2, HAUS1, RPL35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ERI1, IVNS1ABP, SMUG1, MRPL20, SUMO3, RPA2, MRPL10, EZR, MRPL15, TUBA3C, AATF, GEMIN4, CENPN, ILF3, CEP63, SMC3, PWP2, RPL29, NOP56, RBM14, SSNA1, DNM2</w:t>
            </w:r>
          </w:p>
        </w:tc>
        <w:tc>
          <w:tcPr>
            <w:tcW w:w="1418" w:type="dxa"/>
            <w:noWrap/>
            <w:hideMark/>
          </w:tcPr>
          <w:p w14:paraId="7869BB4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9</w:t>
            </w:r>
          </w:p>
        </w:tc>
        <w:tc>
          <w:tcPr>
            <w:tcW w:w="1417" w:type="dxa"/>
            <w:noWrap/>
            <w:hideMark/>
          </w:tcPr>
          <w:p w14:paraId="0B42D8F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521" w:type="dxa"/>
            <w:noWrap/>
            <w:hideMark/>
          </w:tcPr>
          <w:p w14:paraId="1E8AD99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99E-08</w:t>
            </w:r>
          </w:p>
        </w:tc>
      </w:tr>
      <w:tr w:rsidR="00476DD5" w:rsidRPr="00190C4B" w14:paraId="117F2EA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243159D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1450FCB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1FC411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22626</w:t>
            </w:r>
          </w:p>
        </w:tc>
        <w:tc>
          <w:tcPr>
            <w:tcW w:w="1896" w:type="dxa"/>
            <w:hideMark/>
          </w:tcPr>
          <w:p w14:paraId="4558E65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ic ribosome</w:t>
            </w:r>
          </w:p>
        </w:tc>
        <w:tc>
          <w:tcPr>
            <w:tcW w:w="3490" w:type="dxa"/>
            <w:hideMark/>
          </w:tcPr>
          <w:p w14:paraId="7E8893A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35, RPS9, RPSAP9, MRPS7, RPS2, RPS3, RPL29, RPL6, RPS3A, RPLP0, RPSAP58, RPS15, RPL5, UBB, RPL7A, RPL4, FTL</w:t>
            </w:r>
          </w:p>
        </w:tc>
        <w:tc>
          <w:tcPr>
            <w:tcW w:w="1418" w:type="dxa"/>
            <w:noWrap/>
            <w:hideMark/>
          </w:tcPr>
          <w:p w14:paraId="589589E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7BD7E56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42</w:t>
            </w:r>
          </w:p>
        </w:tc>
        <w:tc>
          <w:tcPr>
            <w:tcW w:w="1521" w:type="dxa"/>
            <w:noWrap/>
            <w:hideMark/>
          </w:tcPr>
          <w:p w14:paraId="248806F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2E-07</w:t>
            </w:r>
          </w:p>
        </w:tc>
      </w:tr>
      <w:tr w:rsidR="00476DD5" w:rsidRPr="00190C4B" w14:paraId="002A0176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572EAEF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4FB06D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D41EFB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29</w:t>
            </w:r>
          </w:p>
        </w:tc>
        <w:tc>
          <w:tcPr>
            <w:tcW w:w="1896" w:type="dxa"/>
            <w:hideMark/>
          </w:tcPr>
          <w:p w14:paraId="0595631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3490" w:type="dxa"/>
            <w:hideMark/>
          </w:tcPr>
          <w:p w14:paraId="4F076AF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TGB3BP, RPL17, SNRPD3, RPL15, CCT2, RPS2, RPS3, CTNNB1, CASP3, BAG1, RPS3A, RPLP0, RAB24, SPG21, DPP9, DDX20, PSMD6, CASP2, FTL, ANAPC1, MRPS7, HMGA1, PSMA5, NME1, TXN, RPS15, FARSA, MAPRE1, UBB, SNRPF, PREP, TALDO1, SRM, RPL35, MAPKAPK3, ANAPC10, FKBP1A, ATP6V1G1, BANF1, EZR, EIF3G, RPL6, EIF3E, RPSAP58, NPM1, EIF3K, PPP3CC, VPS35, UCK1, RPL5, RPL4, RPL7A, RPIA, GEMIN4, ENO1, PDZD11, RPS9, RPSAP9, CEP63, RPL29, APRT, YWHAG, EIF4E, PSMD11, EEF1E1, CCT8, RHEB, SSNA1, PHPT1</w:t>
            </w:r>
          </w:p>
        </w:tc>
        <w:tc>
          <w:tcPr>
            <w:tcW w:w="1418" w:type="dxa"/>
            <w:noWrap/>
            <w:hideMark/>
          </w:tcPr>
          <w:p w14:paraId="6AA002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417" w:type="dxa"/>
            <w:noWrap/>
            <w:hideMark/>
          </w:tcPr>
          <w:p w14:paraId="177FDD1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521" w:type="dxa"/>
            <w:noWrap/>
            <w:hideMark/>
          </w:tcPr>
          <w:p w14:paraId="1F50F73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6E-07</w:t>
            </w:r>
          </w:p>
        </w:tc>
      </w:tr>
      <w:tr w:rsidR="00476DD5" w:rsidRPr="00190C4B" w14:paraId="7E27270D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6686A99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5725CA2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FC8DB0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54</w:t>
            </w:r>
          </w:p>
        </w:tc>
        <w:tc>
          <w:tcPr>
            <w:tcW w:w="1896" w:type="dxa"/>
            <w:hideMark/>
          </w:tcPr>
          <w:p w14:paraId="3788C4B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3490" w:type="dxa"/>
            <w:hideMark/>
          </w:tcPr>
          <w:p w14:paraId="14EE5F8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TGB3BP, GAR1, SNRPD3, RPS2, DAXX, RPS19BP1, CTNNB1, GTF2E1, CASP3, MCM7, RBM8A, DDX20, GNL3, CIB1, ANAPC1, USP1, PRPF3, POLR1B, PPP1CC, MBD1, HMGA1, GTF2B, MCM4, GTF2H1, EIF4A3, ZMIZ1, RPS15, UBB, SNRPF, NUP98, POLR2I, ANAPC10, IVNS1ABP, POLR2C, SMUG1, ATF1, RPA2, NPAS2, PRPF8, EIF3E, TEAD4, NPM1, LSG1, EIF3L, POU3F1, GEMIN4, YEATS4, POLR3K, PHB, GMNN, RBM14</w:t>
            </w:r>
          </w:p>
        </w:tc>
        <w:tc>
          <w:tcPr>
            <w:tcW w:w="1418" w:type="dxa"/>
            <w:noWrap/>
            <w:hideMark/>
          </w:tcPr>
          <w:p w14:paraId="17D4158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3E4B11E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521" w:type="dxa"/>
            <w:noWrap/>
            <w:hideMark/>
          </w:tcPr>
          <w:p w14:paraId="60FA51F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43E-06</w:t>
            </w:r>
          </w:p>
        </w:tc>
      </w:tr>
      <w:tr w:rsidR="00476DD5" w:rsidRPr="00190C4B" w14:paraId="5A61D49F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3F12120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349D3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23D405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0</w:t>
            </w:r>
          </w:p>
        </w:tc>
        <w:tc>
          <w:tcPr>
            <w:tcW w:w="1896" w:type="dxa"/>
            <w:hideMark/>
          </w:tcPr>
          <w:p w14:paraId="72DA28F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3490" w:type="dxa"/>
            <w:hideMark/>
          </w:tcPr>
          <w:p w14:paraId="3663548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BM34, COPS2, GAR1, LYAR, SNRPD3, RPL35, ERI1, SKIV2L2, CCT2, RPS2, SMUG1, RPS19BP1, WDR74, CASP3, DDX47, GRWD1, RPS3A, NPM1, EIF3L, RPL5, AATF, NAT10, IMP4, GEMIN4, GNL3, EMG1, SF1, EXOSC2, ACTN1, RPS9, RRP8, ILF3, RRP9, POLR1B, RPF2, MCM4, ZFR, PWP2, FXR1, NLE1, NOL11, NOP56, RBM14, DDX51</w:t>
            </w:r>
          </w:p>
        </w:tc>
        <w:tc>
          <w:tcPr>
            <w:tcW w:w="1418" w:type="dxa"/>
            <w:noWrap/>
            <w:hideMark/>
          </w:tcPr>
          <w:p w14:paraId="1BAE274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417" w:type="dxa"/>
            <w:noWrap/>
            <w:hideMark/>
          </w:tcPr>
          <w:p w14:paraId="03262BD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1521" w:type="dxa"/>
            <w:noWrap/>
            <w:hideMark/>
          </w:tcPr>
          <w:p w14:paraId="6A6C5E1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1E-06</w:t>
            </w:r>
          </w:p>
        </w:tc>
      </w:tr>
      <w:tr w:rsidR="00476DD5" w:rsidRPr="00190C4B" w14:paraId="13835F64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626C0C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7BFB85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110A8A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45</w:t>
            </w:r>
          </w:p>
        </w:tc>
        <w:tc>
          <w:tcPr>
            <w:tcW w:w="1896" w:type="dxa"/>
            <w:hideMark/>
          </w:tcPr>
          <w:p w14:paraId="17237CA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ic part</w:t>
            </w:r>
          </w:p>
        </w:tc>
        <w:tc>
          <w:tcPr>
            <w:tcW w:w="3490" w:type="dxa"/>
            <w:hideMark/>
          </w:tcPr>
          <w:p w14:paraId="4771753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35, RPS9, CCT2, RPSAP9, MRPS7, RPS2, RPS3, RPL29, CTNNB1, RPS3A, RPL6, RPSAP58, RPLP0, RPS15, RPL5, UBB, RPL7A, RPL4, ENO1, FTL</w:t>
            </w:r>
          </w:p>
        </w:tc>
        <w:tc>
          <w:tcPr>
            <w:tcW w:w="1418" w:type="dxa"/>
            <w:noWrap/>
            <w:hideMark/>
          </w:tcPr>
          <w:p w14:paraId="66AAD6C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42FEB70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1521" w:type="dxa"/>
            <w:noWrap/>
            <w:hideMark/>
          </w:tcPr>
          <w:p w14:paraId="40BFA75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95E-06</w:t>
            </w:r>
          </w:p>
        </w:tc>
      </w:tr>
      <w:tr w:rsidR="00476DD5" w:rsidRPr="00190C4B" w14:paraId="37BB9830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1EF4E4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49BCB0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7C9547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5934</w:t>
            </w:r>
          </w:p>
        </w:tc>
        <w:tc>
          <w:tcPr>
            <w:tcW w:w="1896" w:type="dxa"/>
            <w:hideMark/>
          </w:tcPr>
          <w:p w14:paraId="71BB240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large ribosomal subunit</w:t>
            </w:r>
          </w:p>
        </w:tc>
        <w:tc>
          <w:tcPr>
            <w:tcW w:w="3490" w:type="dxa"/>
            <w:hideMark/>
          </w:tcPr>
          <w:p w14:paraId="33626B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MRPL10, RPL17, MRPL15, RPL6, RPLP0, NPM1, RPL35, RPL5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RPL4, RPL7A, MRPL34, RPL29, MRPL20</w:t>
            </w:r>
          </w:p>
        </w:tc>
        <w:tc>
          <w:tcPr>
            <w:tcW w:w="1418" w:type="dxa"/>
            <w:noWrap/>
            <w:hideMark/>
          </w:tcPr>
          <w:p w14:paraId="61BB308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  <w:tc>
          <w:tcPr>
            <w:tcW w:w="1417" w:type="dxa"/>
            <w:noWrap/>
            <w:hideMark/>
          </w:tcPr>
          <w:p w14:paraId="654196C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27</w:t>
            </w:r>
          </w:p>
        </w:tc>
        <w:tc>
          <w:tcPr>
            <w:tcW w:w="1521" w:type="dxa"/>
            <w:noWrap/>
            <w:hideMark/>
          </w:tcPr>
          <w:p w14:paraId="2042A4D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1E-05</w:t>
            </w:r>
          </w:p>
        </w:tc>
      </w:tr>
      <w:tr w:rsidR="00476DD5" w:rsidRPr="00190C4B" w14:paraId="0A8058D8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2CA447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14B1CA6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3AE68E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5935</w:t>
            </w:r>
          </w:p>
        </w:tc>
        <w:tc>
          <w:tcPr>
            <w:tcW w:w="1896" w:type="dxa"/>
            <w:hideMark/>
          </w:tcPr>
          <w:p w14:paraId="54FA073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mall ribosomal subunit</w:t>
            </w:r>
          </w:p>
        </w:tc>
        <w:tc>
          <w:tcPr>
            <w:tcW w:w="3490" w:type="dxa"/>
            <w:hideMark/>
          </w:tcPr>
          <w:p w14:paraId="16F4429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S15, MRPS12, RPS9, MRPS7, RPSAP9, RPS2, RPS3, RPS3A, RPSAP58, NPM1, RPS15, UBB, FTL</w:t>
            </w:r>
          </w:p>
        </w:tc>
        <w:tc>
          <w:tcPr>
            <w:tcW w:w="1418" w:type="dxa"/>
            <w:noWrap/>
            <w:hideMark/>
          </w:tcPr>
          <w:p w14:paraId="33AA903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316C4CA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12</w:t>
            </w:r>
          </w:p>
        </w:tc>
        <w:tc>
          <w:tcPr>
            <w:tcW w:w="1521" w:type="dxa"/>
            <w:noWrap/>
            <w:hideMark/>
          </w:tcPr>
          <w:p w14:paraId="22C56A0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37E-05</w:t>
            </w:r>
          </w:p>
        </w:tc>
      </w:tr>
      <w:tr w:rsidR="00476DD5" w:rsidRPr="00190C4B" w14:paraId="751975B9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78DD1DF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5D2D80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4B776C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81</w:t>
            </w:r>
          </w:p>
        </w:tc>
        <w:tc>
          <w:tcPr>
            <w:tcW w:w="1896" w:type="dxa"/>
            <w:hideMark/>
          </w:tcPr>
          <w:p w14:paraId="5D5403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pliceosome</w:t>
            </w:r>
          </w:p>
        </w:tc>
        <w:tc>
          <w:tcPr>
            <w:tcW w:w="3490" w:type="dxa"/>
            <w:hideMark/>
          </w:tcPr>
          <w:p w14:paraId="7B10D4A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NRPD3, SNRPB2, SF1, SKIV2L2, PRPF3, IVNS1ABP, PRPF6, EIF4A3, RBM8A, PRPF8, RHEB, DDX20, DDX41, SNRPF, GEMIN4, SNRNP25</w:t>
            </w:r>
          </w:p>
        </w:tc>
        <w:tc>
          <w:tcPr>
            <w:tcW w:w="1418" w:type="dxa"/>
            <w:noWrap/>
            <w:hideMark/>
          </w:tcPr>
          <w:p w14:paraId="4FBBFA4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797CE1A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6</w:t>
            </w:r>
          </w:p>
        </w:tc>
        <w:tc>
          <w:tcPr>
            <w:tcW w:w="1521" w:type="dxa"/>
            <w:noWrap/>
            <w:hideMark/>
          </w:tcPr>
          <w:p w14:paraId="46E909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5E-04</w:t>
            </w:r>
          </w:p>
        </w:tc>
      </w:tr>
      <w:tr w:rsidR="00476DD5" w:rsidRPr="00190C4B" w14:paraId="54169FE8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6CC62FD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A26523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B2C5B8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22627</w:t>
            </w:r>
          </w:p>
        </w:tc>
        <w:tc>
          <w:tcPr>
            <w:tcW w:w="1896" w:type="dxa"/>
            <w:hideMark/>
          </w:tcPr>
          <w:p w14:paraId="6FC0EEB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ic small ribosomal subunit</w:t>
            </w:r>
          </w:p>
        </w:tc>
        <w:tc>
          <w:tcPr>
            <w:tcW w:w="3490" w:type="dxa"/>
            <w:hideMark/>
          </w:tcPr>
          <w:p w14:paraId="5792A8D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S3A, RPSAP58, RPS15, RPS9, UBB, RPSAP9, MRPS7, RPS2, RPS3, FTL</w:t>
            </w:r>
          </w:p>
        </w:tc>
        <w:tc>
          <w:tcPr>
            <w:tcW w:w="1418" w:type="dxa"/>
            <w:noWrap/>
            <w:hideMark/>
          </w:tcPr>
          <w:p w14:paraId="306409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8C0478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59</w:t>
            </w:r>
          </w:p>
        </w:tc>
        <w:tc>
          <w:tcPr>
            <w:tcW w:w="1521" w:type="dxa"/>
            <w:noWrap/>
            <w:hideMark/>
          </w:tcPr>
          <w:p w14:paraId="5385EE5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21E-03</w:t>
            </w:r>
          </w:p>
        </w:tc>
      </w:tr>
      <w:tr w:rsidR="00476DD5" w:rsidRPr="00190C4B" w14:paraId="578E00FB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0301689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817270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B400E4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4370C47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582EAB3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S15, PDP2, MRPS12, CYC1, NDUFAB1, TOMM20L, MRPS31, MTHFD1L, MRPL20, MTHFD1, MRPL10, CASP3, MRPL15, ARG2, AKR7A2, SYNJ2, MLXIP, FANCG, MRPL34, MTO1, DNAJC19, GCDH, PHB, COX8A, LYRM4, ATP5F1, IDH3B, ILF3, MRPS7, TIMM23, VDAC2, ABCB7, PPP1CC, MRM1, ABCB6, CLPX, VDAC1, NDUFA11, TMEM186, CHCHD10, PSMA6, C1QBP, SLC25A33, TXN, NDUFV2, SLC25A37, SLC25A19, ATP5A1, MRPL46</w:t>
            </w:r>
          </w:p>
        </w:tc>
        <w:tc>
          <w:tcPr>
            <w:tcW w:w="1418" w:type="dxa"/>
            <w:noWrap/>
            <w:hideMark/>
          </w:tcPr>
          <w:p w14:paraId="116AC1C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4798F1F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521" w:type="dxa"/>
            <w:noWrap/>
            <w:hideMark/>
          </w:tcPr>
          <w:p w14:paraId="5187888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65E-03</w:t>
            </w:r>
          </w:p>
        </w:tc>
      </w:tr>
      <w:tr w:rsidR="00476DD5" w:rsidRPr="00190C4B" w14:paraId="3F8DF961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DC877C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EA7B19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253917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51</w:t>
            </w:r>
          </w:p>
        </w:tc>
        <w:tc>
          <w:tcPr>
            <w:tcW w:w="1896" w:type="dxa"/>
            <w:hideMark/>
          </w:tcPr>
          <w:p w14:paraId="6B0160B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plasm part</w:t>
            </w:r>
          </w:p>
        </w:tc>
        <w:tc>
          <w:tcPr>
            <w:tcW w:w="3490" w:type="dxa"/>
            <w:hideMark/>
          </w:tcPr>
          <w:p w14:paraId="2EE94E4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GAR1, POLR2I, IVNS1ABP, DAXX, POLR2C, ATF1, CTNNB1, GTF2E1, NPAS2, MCM7, RBM8A, PRPF8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EIF3E, TEAD4, NPM1, LSG1, DDX20, POU3F1, GEMIN4, YEATS4, POLR3K, PRPF3, PPP1CC, HMGA1, MBD1, GTF2B, GTF2H1, EIF4A3, ZMIZ1, RBM14</w:t>
            </w:r>
          </w:p>
        </w:tc>
        <w:tc>
          <w:tcPr>
            <w:tcW w:w="1418" w:type="dxa"/>
            <w:noWrap/>
            <w:hideMark/>
          </w:tcPr>
          <w:p w14:paraId="476D2AB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30</w:t>
            </w:r>
          </w:p>
        </w:tc>
        <w:tc>
          <w:tcPr>
            <w:tcW w:w="1417" w:type="dxa"/>
            <w:noWrap/>
            <w:hideMark/>
          </w:tcPr>
          <w:p w14:paraId="420BE93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1521" w:type="dxa"/>
            <w:noWrap/>
            <w:hideMark/>
          </w:tcPr>
          <w:p w14:paraId="5DFFF60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0E-02</w:t>
            </w:r>
          </w:p>
        </w:tc>
      </w:tr>
      <w:tr w:rsidR="00476DD5" w:rsidRPr="00190C4B" w14:paraId="659C10D0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44A4D6B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417" w:type="dxa"/>
            <w:noWrap/>
            <w:hideMark/>
          </w:tcPr>
          <w:p w14:paraId="02CE8B4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8C1868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4353705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7309B56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S15, PDP2, MRPS12, CYC1, NDUFAB1, TOMM20L, MRPL20, MRPL10, SYNJ2, MLXIP, DNAJC19, MRPL34, GCDH, PHB, COX8A, ATP5F1, IDH3B, PPP1CC, ABCB7, VDAC2, TIMM23, ABCB6, CLPX, NDUFA11, VDAC1, C1QBP, SLC25A33, NDUFV2, SLC25A37, SLC25A19, ATP5A1</w:t>
            </w:r>
          </w:p>
        </w:tc>
        <w:tc>
          <w:tcPr>
            <w:tcW w:w="1418" w:type="dxa"/>
            <w:noWrap/>
            <w:hideMark/>
          </w:tcPr>
          <w:p w14:paraId="5680738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18DBDBE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521" w:type="dxa"/>
            <w:noWrap/>
            <w:hideMark/>
          </w:tcPr>
          <w:p w14:paraId="4590F88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8E-02</w:t>
            </w:r>
          </w:p>
        </w:tc>
      </w:tr>
      <w:tr w:rsidR="00476DD5" w:rsidRPr="00190C4B" w14:paraId="015FB30B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2F3DE25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421EB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45CB4D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039211D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15C3435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XRCC5, NCBP2, MRPL40, E2F3, GRPEL1, UTP18, HR, SNRPD1, SNRPD2, NFKB1, TERF2IP, SENP5, IQGAP1, IMP3, PARN, GTF2A2, U2AF1, TFB2M, MRPL39, TWISTNB, HIST3H3, ZNF593, ACTN4, POLG, RAN, EXOSC4, POLR1A, EXOSC3, POLR1C, SKP1, UBE2C, MRTO4, MCM6, RFC5, CHMP1A, RPAIN, HIF1A, MRPS9, RCC2, RPS14, JUN, DDB2, NOL10, DDX31, RBM39, AARS2, LRPPRC, POLR2H, POLR2K, MRPS11, UTP6, C14ORF169, RPL36, WARS2, ZNRD1, POLR2B, KARS, EXOSC10, TFAM, SQSTM1, HSD17B4, RSL24D1, NUP54, TFDP1, BCAS2, UTP23, CSTF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DDX5, NOP10, PPIF, MPG, PHF2, HDAC2, PCNA, POP4, RBPJ, HDAC8, POP7, VPS25</w:t>
            </w:r>
          </w:p>
        </w:tc>
        <w:tc>
          <w:tcPr>
            <w:tcW w:w="1418" w:type="dxa"/>
            <w:noWrap/>
            <w:hideMark/>
          </w:tcPr>
          <w:p w14:paraId="7EFC33F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79</w:t>
            </w:r>
          </w:p>
        </w:tc>
        <w:tc>
          <w:tcPr>
            <w:tcW w:w="1417" w:type="dxa"/>
            <w:noWrap/>
            <w:hideMark/>
          </w:tcPr>
          <w:p w14:paraId="2C620A6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521" w:type="dxa"/>
            <w:noWrap/>
            <w:hideMark/>
          </w:tcPr>
          <w:p w14:paraId="4837024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69E-13</w:t>
            </w:r>
          </w:p>
        </w:tc>
      </w:tr>
      <w:tr w:rsidR="00476DD5" w:rsidRPr="00190C4B" w14:paraId="5B3DC0A6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4F645E8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588B16F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AFDEB2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2A344CE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33772A3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XRCC5, NCBP2, MRPL40, E2F3, GRPEL1, UTP18, HR, SNRPD1, SNRPD2, NFKB1, TERF2IP, SENP5, IQGAP1, ARL2BP, IMP3, PARN, GTF2A2, U2AF1, TFB2M, MRPL39, TWISTNB, HIST3H3, ZNF593, ACTN4, POLG, RAN, EXOSC4, POLR1A, EXOSC3, POLR1C, SKP1, UBE2C, MRTO4, MCM6, RFC5, CHMP1A, RPAIN, HIF1A, MRPS9, RCC2, RPS14, JUN, DDB2, NOL10, DDX31, RBM39, AARS2, LRPPRC, POLR2H, POLR2K, MRPS11, UTP6, C14ORF169, RPL36, WARS2, ZNRD1, POLR2B, KARS, EXOSC10, TFAM, SQSTM1, HSD17B4, RSL24D1, NUP54, TFDP1, BCAS2, UTP23, CSTF2, DDX5, NOP10, PPIF, MPG, PHF2, HDAC2, PCNA, POP4, RBPJ, HDAC8, POP7, VPS25</w:t>
            </w:r>
          </w:p>
        </w:tc>
        <w:tc>
          <w:tcPr>
            <w:tcW w:w="1418" w:type="dxa"/>
            <w:noWrap/>
            <w:hideMark/>
          </w:tcPr>
          <w:p w14:paraId="7D9C245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6A2B616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521" w:type="dxa"/>
            <w:noWrap/>
            <w:hideMark/>
          </w:tcPr>
          <w:p w14:paraId="1D442B4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4E-12</w:t>
            </w:r>
          </w:p>
        </w:tc>
      </w:tr>
      <w:tr w:rsidR="00476DD5" w:rsidRPr="00190C4B" w14:paraId="6254BCF6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6B14896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0DE914B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1CD26C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76552F6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3D095CF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XRCC5, NCBP2, MRPL40, E2F3, GRPEL1, UTP18, HR, SNRPD1, SNRPD2, NFKB1, TERF2IP, SENP5, IQGAP1, IMP3, PARN, GTF2A2, U2AF1, TFB2M, MRPL39, TWISTNB, HIST3H3, ZNF593, ACTN4, POLG, RAN, EXOSC4, POLR1A, EXOSC3, POLR1C, SKP1, UBE2C, MRTO4, MCM6, RFC5, CHMP1A, RPAIN, HIF1A, MRPS9, RCC2, RPS14, JUN, DDB2, NOL10, DDX31, RBM39, AARS2, LRPPRC, POLR2H, POLR2K, MRPS11, UTP6, C14ORF169, RPL36, WARS2, ZNRD1, POLR2B, KARS, EXOSC10, TFAM, SQSTM1, HSD17B4, RSL24D1, NUP54, TFDP1, BCAS2, UTP23, CSTF2, DDX5, NOP10, PPIF, MPG, PHF2, HDAC2, PCNA, POP4, RBPJ, HDAC8, POP7, VPS25</w:t>
            </w:r>
          </w:p>
        </w:tc>
        <w:tc>
          <w:tcPr>
            <w:tcW w:w="1418" w:type="dxa"/>
            <w:noWrap/>
            <w:hideMark/>
          </w:tcPr>
          <w:p w14:paraId="2B4026A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417" w:type="dxa"/>
            <w:noWrap/>
            <w:hideMark/>
          </w:tcPr>
          <w:p w14:paraId="5717B3F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521" w:type="dxa"/>
            <w:noWrap/>
            <w:hideMark/>
          </w:tcPr>
          <w:p w14:paraId="4360597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71E-12</w:t>
            </w:r>
          </w:p>
        </w:tc>
      </w:tr>
      <w:tr w:rsidR="00476DD5" w:rsidRPr="00190C4B" w14:paraId="7A85024C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67E212F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6FD7EC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5F50F8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45617E3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4833EB7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XRCC5, NCBP2, E2F3, UTP18, HR, SNRPD1, SNRPD2, NFKB1, TERF2IP, SENP5, IQGAP1, IMP3, PARN, GTF2A2, U2AF1, TWISTNB, HIST3H3, ZNF593, ACTN4, RAN, EXOSC4, POLR1A, EXOSC3, POLR1C, SKP1, UBE2C, MRTO4, MCM6, RFC5, CHMP1A, RPAIN, HIF1A, RCC2, JUN, RPS14, NOL10, DDB2, DDX31, RBM39, LRPPRC, POLR2H, POLR2K, UTP6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C14ORF169, RPL36, ZNRD1, POLR2B, EXOSC10, SQSTM1, NUP54, RSL24D1, TFDP1, UTP23, BCAS2, CSTF2, DDX5, NOP10, MPG, HDAC2, PHF2, PCNA, POP4, RBPJ, HDAC8, POP7, VPS25</w:t>
            </w:r>
          </w:p>
        </w:tc>
        <w:tc>
          <w:tcPr>
            <w:tcW w:w="1418" w:type="dxa"/>
            <w:noWrap/>
            <w:hideMark/>
          </w:tcPr>
          <w:p w14:paraId="0ADCBB6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6</w:t>
            </w:r>
          </w:p>
        </w:tc>
        <w:tc>
          <w:tcPr>
            <w:tcW w:w="1417" w:type="dxa"/>
            <w:noWrap/>
            <w:hideMark/>
          </w:tcPr>
          <w:p w14:paraId="510F08D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1521" w:type="dxa"/>
            <w:noWrap/>
            <w:hideMark/>
          </w:tcPr>
          <w:p w14:paraId="48D3A5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49E-10</w:t>
            </w:r>
          </w:p>
        </w:tc>
      </w:tr>
      <w:tr w:rsidR="00476DD5" w:rsidRPr="00190C4B" w14:paraId="4C073475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5BB6196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73F8EDD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FCA1DA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77DFD4D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60F5727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40, UTP18, U2AF2, PPIL1, MRPS11, SNRPD1, RPL36, SNRPD2, IMP3, RPL30, RPL7, EDC3, U2AF1, DHX35, LSM2, RSL24D1, MRPL39, BCAS2, SNORA7B, MRPL50, UPF1, MRPS23, ACTN4, DDX5, NOP10, MRPS2, MRPS9, RPL13A, RPS17, RPS14, RPS10, POP4, PDCD7, POP7, TXNL4A</w:t>
            </w:r>
          </w:p>
        </w:tc>
        <w:tc>
          <w:tcPr>
            <w:tcW w:w="1418" w:type="dxa"/>
            <w:noWrap/>
            <w:hideMark/>
          </w:tcPr>
          <w:p w14:paraId="4335B70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EBB089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1521" w:type="dxa"/>
            <w:noWrap/>
            <w:hideMark/>
          </w:tcPr>
          <w:p w14:paraId="6845778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93E-09</w:t>
            </w:r>
          </w:p>
        </w:tc>
      </w:tr>
      <w:tr w:rsidR="00476DD5" w:rsidRPr="00190C4B" w14:paraId="0B163008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4B74521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87EBB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0E5B0C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46BC8B2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4A3339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XRCC5, MRPL40, UTP18, CCDC85B, FERMT1, TERF2IP, SENP5, ARL2BP, IQGAP1, FRMD1, DSTN, IMP3, PARN, FRMD5, KRT80, H2AFZ, SYNJ2, TFB2M, RANBP1, MRPL39, TWISTNB, HIST3H3, TUBA1A, HIST1H1E, SNORA7B, ZNF593, MRPL50, KIF5B, ACTN4, POLG, RAN, EXOSC4, POLR1A, EXOSC3, POLR1C, MRPS2, MRTO4, RFC5, CHMP1A, HIF1A, MRPS9, RCC2, RPS17, TBCA, ZWINT, RPS14, JUN, NOL10, DDX31, RPS10, RBM39, DYNLRB1, LRPPRC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KRTAP5-11, POLR2H, MRPS11, UTP6, C14ORF169, RPL36, ZNRD1, EXOSC10, TFAM, CDC42EP2, RPL30, RPL7, RSL24D1, BCAS2, UTP23, CENPN, CSTF2, UPF1, MRPS23, CENPP, NUF2, CENPK, DDX5, NOP10, TUBA8, PHF2, HDAC2, RPL13A, PCNA, HIST1H3C, SEC13, POP4, RBPJ, HIST1H3G, HDAC8, POP7</w:t>
            </w:r>
          </w:p>
        </w:tc>
        <w:tc>
          <w:tcPr>
            <w:tcW w:w="1418" w:type="dxa"/>
            <w:noWrap/>
            <w:hideMark/>
          </w:tcPr>
          <w:p w14:paraId="2A30BCC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88</w:t>
            </w:r>
          </w:p>
        </w:tc>
        <w:tc>
          <w:tcPr>
            <w:tcW w:w="1417" w:type="dxa"/>
            <w:noWrap/>
            <w:hideMark/>
          </w:tcPr>
          <w:p w14:paraId="2AC73F1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521" w:type="dxa"/>
            <w:noWrap/>
            <w:hideMark/>
          </w:tcPr>
          <w:p w14:paraId="38CC278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39E-08</w:t>
            </w:r>
          </w:p>
        </w:tc>
      </w:tr>
      <w:tr w:rsidR="00476DD5" w:rsidRPr="00190C4B" w14:paraId="14932608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6D3D544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64D742E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12E250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524F759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4D5E882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XRCC5, MRPL40, UTP18, CCDC85B, FERMT1, TERF2IP, SENP5, ARL2BP, IQGAP1, FRMD1, DSTN, IMP3, PARN, FRMD5, KRT80, H2AFZ, SYNJ2, TFB2M, RANBP1, MRPL39, TWISTNB, HIST3H3, TUBA1A, HIST1H1E, SNORA7B, ZNF593, MRPL50, KIF5B, ACTN4, POLG, RAN, EXOSC4, POLR1A, EXOSC3, POLR1C, MRPS2, MRTO4, RFC5, CHMP1A, HIF1A, MRPS9, RCC2, RPS17, TBCA, ZWINT, RPS14, JUN, NOL10, DDX31, RPS10, RBM39, DYNLRB1, LRPPRC, KRTAP5-11, POLR2H, MRPS11, UTP6, C14ORF169, RPL36, ZNRD1, EXOSC10, TFAM, CDC42EP2, RPL30, RPL7, RSL24D1, BCAS2, UTP23, CENPN, CSTF2, UPF1, MRPS23, CENPP, NUF2, CENPK, DDX5, NOP10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TUBA8, PHF2, HDAC2, RPL13A, PCNA, HIST1H3C, SEC13, POP4, RBPJ, HIST1H3G, HDAC8, POP7</w:t>
            </w:r>
          </w:p>
        </w:tc>
        <w:tc>
          <w:tcPr>
            <w:tcW w:w="1418" w:type="dxa"/>
            <w:noWrap/>
            <w:hideMark/>
          </w:tcPr>
          <w:p w14:paraId="3E9A34C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88</w:t>
            </w:r>
          </w:p>
        </w:tc>
        <w:tc>
          <w:tcPr>
            <w:tcW w:w="1417" w:type="dxa"/>
            <w:noWrap/>
            <w:hideMark/>
          </w:tcPr>
          <w:p w14:paraId="3CE6C23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521" w:type="dxa"/>
            <w:noWrap/>
            <w:hideMark/>
          </w:tcPr>
          <w:p w14:paraId="7BB61D6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39E-08</w:t>
            </w:r>
          </w:p>
        </w:tc>
      </w:tr>
      <w:tr w:rsidR="00476DD5" w:rsidRPr="00190C4B" w14:paraId="05401037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6C26AF2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2319AE5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B4193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0</w:t>
            </w:r>
          </w:p>
        </w:tc>
        <w:tc>
          <w:tcPr>
            <w:tcW w:w="1896" w:type="dxa"/>
            <w:hideMark/>
          </w:tcPr>
          <w:p w14:paraId="0DC3635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3490" w:type="dxa"/>
            <w:hideMark/>
          </w:tcPr>
          <w:p w14:paraId="1BC61CE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OLR2H, UTP18, UTP6, RPL36, C14ORF169, ZNRD1, SENP5, IQGAP1, EXOSC10, IMP3, PARN, RSL24D1, TWISTNB, BCAS2, UTP23, ZNF593, CSTF2, ACTN4, EXOSC4, POLR1A, EXOSC3, POLR1C, DDX5, NOP10, MRTO4, PHF2, HIF1A, RCC2, RPS14, NOL10, DDX31, POP4, RBPJ, POP7</w:t>
            </w:r>
          </w:p>
        </w:tc>
        <w:tc>
          <w:tcPr>
            <w:tcW w:w="1418" w:type="dxa"/>
            <w:noWrap/>
            <w:hideMark/>
          </w:tcPr>
          <w:p w14:paraId="1A4EA04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5567BB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1521" w:type="dxa"/>
            <w:noWrap/>
            <w:hideMark/>
          </w:tcPr>
          <w:p w14:paraId="077DEED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45E-05</w:t>
            </w:r>
          </w:p>
        </w:tc>
      </w:tr>
      <w:tr w:rsidR="00476DD5" w:rsidRPr="00190C4B" w14:paraId="68380622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05BAAF4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5E1F69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8BE4F4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29</w:t>
            </w:r>
          </w:p>
        </w:tc>
        <w:tc>
          <w:tcPr>
            <w:tcW w:w="1896" w:type="dxa"/>
            <w:hideMark/>
          </w:tcPr>
          <w:p w14:paraId="27F5499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3490" w:type="dxa"/>
            <w:hideMark/>
          </w:tcPr>
          <w:p w14:paraId="0815E38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NCBP2, TRAF2, CNBP, NARS, CHMP4B, BCAR1, UBE2G2, SNRPD1, SNRPD2, HK1, RPL36, PPT1, NFKB1, ILDR1, KARS, LOC407835, PSMF1, GPX1, PSMB7, RPL30, RPL7, SQSTM1, EIF3J, TUBA1A, CABLES1, IMPDH2, GABARAPL2, SNORA7B, DNM1L, AIMP1, VHL, RAN, EPRS, SKP1, UBE2C, PARK7, PTPN12, CIDEC, TARS, PFDN2, PSMD12, RPL13A, RPS17, RPS14, JUN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PFDN4, EIF2S2, EIF4A1, PGM1, RPS10</w:t>
            </w:r>
          </w:p>
        </w:tc>
        <w:tc>
          <w:tcPr>
            <w:tcW w:w="1418" w:type="dxa"/>
            <w:noWrap/>
            <w:hideMark/>
          </w:tcPr>
          <w:p w14:paraId="4AC778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0</w:t>
            </w:r>
          </w:p>
        </w:tc>
        <w:tc>
          <w:tcPr>
            <w:tcW w:w="1417" w:type="dxa"/>
            <w:noWrap/>
            <w:hideMark/>
          </w:tcPr>
          <w:p w14:paraId="6155972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521" w:type="dxa"/>
            <w:noWrap/>
            <w:hideMark/>
          </w:tcPr>
          <w:p w14:paraId="2B9402B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28E-04</w:t>
            </w:r>
          </w:p>
        </w:tc>
      </w:tr>
      <w:tr w:rsidR="00476DD5" w:rsidRPr="00190C4B" w14:paraId="15E3091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48502B4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469936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EC6382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40</w:t>
            </w:r>
          </w:p>
        </w:tc>
        <w:tc>
          <w:tcPr>
            <w:tcW w:w="1896" w:type="dxa"/>
            <w:hideMark/>
          </w:tcPr>
          <w:p w14:paraId="1565829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e</w:t>
            </w:r>
          </w:p>
        </w:tc>
        <w:tc>
          <w:tcPr>
            <w:tcW w:w="3490" w:type="dxa"/>
            <w:hideMark/>
          </w:tcPr>
          <w:p w14:paraId="724ED04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40, SNORA7B, MRPL50, MRPS23, MRPS11, RPL36, MRPS2, IMP3, RPL30, MRPS9, RPL7, RPL13A, RPS17, RPS14, RPS10, MRPL39, RSL24D1</w:t>
            </w:r>
          </w:p>
        </w:tc>
        <w:tc>
          <w:tcPr>
            <w:tcW w:w="1418" w:type="dxa"/>
            <w:noWrap/>
            <w:hideMark/>
          </w:tcPr>
          <w:p w14:paraId="549A6C8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4342140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1521" w:type="dxa"/>
            <w:noWrap/>
            <w:hideMark/>
          </w:tcPr>
          <w:p w14:paraId="5907A8C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04E-04</w:t>
            </w:r>
          </w:p>
        </w:tc>
      </w:tr>
      <w:tr w:rsidR="00476DD5" w:rsidRPr="00190C4B" w14:paraId="4A2AC235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41E0FB5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F18259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C66963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54</w:t>
            </w:r>
          </w:p>
        </w:tc>
        <w:tc>
          <w:tcPr>
            <w:tcW w:w="1896" w:type="dxa"/>
            <w:hideMark/>
          </w:tcPr>
          <w:p w14:paraId="569D110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3490" w:type="dxa"/>
            <w:hideMark/>
          </w:tcPr>
          <w:p w14:paraId="62A3D0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XRCC5, POLR2H, NCBP2, E2F3, POLR2K, HR, SNRPD1, SNRPD2, C14ORF169, NFKB1, TERF2IP, POLR2B, SQSTM1, GTF2A2, U2AF1, NUP54, HIST3H3, TFDP1, RAN, POLR1A, POLR1C, SKP1, UBE2C, NOP10, MCM6, RFC5, MPG, RPAIN, HDAC2, HIF1A, JUN, PCNA, DDB2, RBM39, HDAC8, LRPPRC, VPS25</w:t>
            </w:r>
          </w:p>
        </w:tc>
        <w:tc>
          <w:tcPr>
            <w:tcW w:w="1418" w:type="dxa"/>
            <w:noWrap/>
            <w:hideMark/>
          </w:tcPr>
          <w:p w14:paraId="4174428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2428116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521" w:type="dxa"/>
            <w:noWrap/>
            <w:hideMark/>
          </w:tcPr>
          <w:p w14:paraId="30305B4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87E-04</w:t>
            </w:r>
          </w:p>
        </w:tc>
      </w:tr>
      <w:tr w:rsidR="00476DD5" w:rsidRPr="00190C4B" w14:paraId="65BF47D8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656938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09851E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E8A8BB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641FD1C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33BFFD1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40, GRPEL1, MRPS11, HK1, SFXN4, ATP5G2, WARS2, COX5A, NDUFAF1, ARL2BP, KARS, TFAM, GPX1, TOMM6, SYNJ2, TFB2M, GCSH, HSD17B4, MRPL39, SCO2, SCO1, DNM1L, MRPL50, MRPS23, POLG, VHL, COX4I1, TMEM126A, COQ9, ISOC2, PARK7, MRPS2, COQ5, PPIF, PRELID1, MRPS9, YME1L1, AARS2, LRPPRC, MGST1, UQCRB, VPS25</w:t>
            </w:r>
          </w:p>
        </w:tc>
        <w:tc>
          <w:tcPr>
            <w:tcW w:w="1418" w:type="dxa"/>
            <w:noWrap/>
            <w:hideMark/>
          </w:tcPr>
          <w:p w14:paraId="675D128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17" w:type="dxa"/>
            <w:noWrap/>
            <w:hideMark/>
          </w:tcPr>
          <w:p w14:paraId="789BACB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521" w:type="dxa"/>
            <w:noWrap/>
            <w:hideMark/>
          </w:tcPr>
          <w:p w14:paraId="073DB7C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69E-04</w:t>
            </w:r>
          </w:p>
        </w:tc>
      </w:tr>
      <w:tr w:rsidR="00476DD5" w:rsidRPr="00190C4B" w14:paraId="21F237A8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7634166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417" w:type="dxa"/>
            <w:noWrap/>
            <w:hideMark/>
          </w:tcPr>
          <w:p w14:paraId="474CBE6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630F31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7EEAC7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0FFCBC2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L40, GRPEL1, MRPS11, HK1, WARS2, ATP5G2, COX5A, NDUFAF1, KARS, ARL2BP, TFAM, TOMM6, TFB2M, SYNJ2, MRPL39, SCO2, SCO1, DNM1L, POLG, COX4I1, PPIF, MRPS9, AARS2, LRPPRC, MGST1, UQCRB</w:t>
            </w:r>
          </w:p>
        </w:tc>
        <w:tc>
          <w:tcPr>
            <w:tcW w:w="1418" w:type="dxa"/>
            <w:noWrap/>
            <w:hideMark/>
          </w:tcPr>
          <w:p w14:paraId="6DCBFE8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45F1A99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521" w:type="dxa"/>
            <w:noWrap/>
            <w:hideMark/>
          </w:tcPr>
          <w:p w14:paraId="6303C03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7E-02</w:t>
            </w:r>
          </w:p>
        </w:tc>
      </w:tr>
      <w:tr w:rsidR="00476DD5" w:rsidRPr="00190C4B" w14:paraId="6601FA4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44DDF8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A8614E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4DD360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94</w:t>
            </w:r>
          </w:p>
        </w:tc>
        <w:tc>
          <w:tcPr>
            <w:tcW w:w="1896" w:type="dxa"/>
            <w:hideMark/>
          </w:tcPr>
          <w:p w14:paraId="556F001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3490" w:type="dxa"/>
            <w:hideMark/>
          </w:tcPr>
          <w:p w14:paraId="1E633FC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XRCC5, CENPN, HIST1H1E, UPF1, RAN, CENPP, NUF2, TERF2IP, CENPK, RFC5, CHMP1A, HDAC2, RCC2, ZWINT, JUN, PCNA, H2AFZ, SEC13, HIST1H3C, HIST3H3, HDAC8, HIST1H3G, LRPPRC</w:t>
            </w:r>
          </w:p>
        </w:tc>
        <w:tc>
          <w:tcPr>
            <w:tcW w:w="1418" w:type="dxa"/>
            <w:noWrap/>
            <w:hideMark/>
          </w:tcPr>
          <w:p w14:paraId="6091C14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52B1A04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1521" w:type="dxa"/>
            <w:noWrap/>
            <w:hideMark/>
          </w:tcPr>
          <w:p w14:paraId="035EC6E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1E-02</w:t>
            </w:r>
          </w:p>
        </w:tc>
      </w:tr>
      <w:tr w:rsidR="00476DD5" w:rsidRPr="00190C4B" w14:paraId="1DE32519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74EAD4D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FF37F7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B6EBA5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3279</w:t>
            </w:r>
          </w:p>
        </w:tc>
        <w:tc>
          <w:tcPr>
            <w:tcW w:w="1896" w:type="dxa"/>
            <w:hideMark/>
          </w:tcPr>
          <w:p w14:paraId="11EFBD6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somal subunit</w:t>
            </w:r>
          </w:p>
        </w:tc>
        <w:tc>
          <w:tcPr>
            <w:tcW w:w="3490" w:type="dxa"/>
            <w:hideMark/>
          </w:tcPr>
          <w:p w14:paraId="3540EC0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PL30, SNORA7B, MRPS9, RPL7, RPL13A, RPS17, RPS14, MRPS11, RPL36, RPS10, MRPS2</w:t>
            </w:r>
          </w:p>
        </w:tc>
        <w:tc>
          <w:tcPr>
            <w:tcW w:w="1418" w:type="dxa"/>
            <w:noWrap/>
            <w:hideMark/>
          </w:tcPr>
          <w:p w14:paraId="16AAE44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3504C3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1521" w:type="dxa"/>
            <w:noWrap/>
            <w:hideMark/>
          </w:tcPr>
          <w:p w14:paraId="12C8013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7E-02</w:t>
            </w:r>
          </w:p>
        </w:tc>
      </w:tr>
      <w:tr w:rsidR="00476DD5" w:rsidRPr="00190C4B" w14:paraId="2E873561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2E12F79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8B0341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ACB3BF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81</w:t>
            </w:r>
          </w:p>
        </w:tc>
        <w:tc>
          <w:tcPr>
            <w:tcW w:w="1896" w:type="dxa"/>
            <w:hideMark/>
          </w:tcPr>
          <w:p w14:paraId="31C80B8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pliceosome</w:t>
            </w:r>
          </w:p>
        </w:tc>
        <w:tc>
          <w:tcPr>
            <w:tcW w:w="3490" w:type="dxa"/>
            <w:hideMark/>
          </w:tcPr>
          <w:p w14:paraId="626F3EF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BCAS2, U2AF2, PPIL1, SNRPD1, U2AF1, SNRPD2, DHX35, LSM2, DDX5, PDCD7, TXNL4A</w:t>
            </w:r>
          </w:p>
        </w:tc>
        <w:tc>
          <w:tcPr>
            <w:tcW w:w="1418" w:type="dxa"/>
            <w:noWrap/>
            <w:hideMark/>
          </w:tcPr>
          <w:p w14:paraId="60CF6C6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107EDA7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1521" w:type="dxa"/>
            <w:noWrap/>
            <w:hideMark/>
          </w:tcPr>
          <w:p w14:paraId="6D8F539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44E-02</w:t>
            </w:r>
          </w:p>
        </w:tc>
      </w:tr>
      <w:tr w:rsidR="00476DD5" w:rsidRPr="00190C4B" w14:paraId="76041137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14179C9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8DEF1D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BF1C78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157FBBB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60512E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AF1C, MEF2B, ELF4, TCOF1, YLPM1, DNAJC10, HMGN5, MED21, SRP19, APOBEC3F, RTN3, SMNDC1, WDR75, CCNE1, ZNF350, MUTYH, P4HA2, DGCR8, MCCC1, HMOX1, PRIM2, CREG1, NDUFS1, NUDT16, ELP3, ELP2, RBBP4, LBX1, AIFM1, YY1, APTX, CDC5L, NDUFA10, TIMM8A, TAF10, TAF12, NAV2, PRKRIP1, SMARCA5, PCCA, ING5, ME3, MRPS14, GLUD1, FKBP4, NOC3L, SETD1A, COIL, BMS1, POLR2A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HNRNPA3, SUMO1, WDR55, POU2F1, HSPE1, TCEA1, USP36, COX6B2, FAM32A, PDK1, NKRF, MYO1C, EME1, TRIM27, SIRT5, SSB, TRIM25, IGF2, DACH1, MED13L, PHAX, DUSP4, ATF4, ATF3, GLS, SFPQ, SMARCC2, SUMF1, NOP58</w:t>
            </w:r>
          </w:p>
        </w:tc>
        <w:tc>
          <w:tcPr>
            <w:tcW w:w="1418" w:type="dxa"/>
            <w:noWrap/>
            <w:hideMark/>
          </w:tcPr>
          <w:p w14:paraId="256368E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79</w:t>
            </w:r>
          </w:p>
        </w:tc>
        <w:tc>
          <w:tcPr>
            <w:tcW w:w="1417" w:type="dxa"/>
            <w:noWrap/>
            <w:hideMark/>
          </w:tcPr>
          <w:p w14:paraId="71BB3EC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21" w:type="dxa"/>
            <w:noWrap/>
            <w:hideMark/>
          </w:tcPr>
          <w:p w14:paraId="376342B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47E-04</w:t>
            </w:r>
          </w:p>
        </w:tc>
      </w:tr>
      <w:tr w:rsidR="00476DD5" w:rsidRPr="00190C4B" w14:paraId="3239E10F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151572E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1417" w:type="dxa"/>
            <w:noWrap/>
            <w:hideMark/>
          </w:tcPr>
          <w:p w14:paraId="72E5CE9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532C2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375324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0BA5C0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AF1C, MEF2B, ELF4, TCOF1, YLPM1, DNAJC10, HMGN5, MED21, SRP19, APOBEC3F, SMNDC1, RTN3, WDR75, CCNE1, ZNF350, MUTYH, P4HA2, DGCR8, MCCC1, HMOX1, PRIM2, CREG1, NUDT16, ELP3, ELP2, RBBP4, LBX1, AIFM1, YY1, APTX, CDC5L, NDUFA10, TAF10, TAF12, NAV2, PRKRIP1, SMARCA5, PCCA, ING5, ME3, MRPS14, GLUD1, FKBP4, NOC3L, SETD1A, COIL, BMS1, POLR2A, HNRNPA3, SUMO1, WDR55, POU2F1, HSPE1, TCEA1, USP36, FAM32A, PDK1, NKRF, MYO1C, EME1, TRIM27, SIRT5, SSB, TRIM25, IGF2, DACH1, MED13L, PHAX, DUSP4, ATF4, ATF3, GLS, SFPQ, SMARCC2, SUMF1, NOP58</w:t>
            </w:r>
          </w:p>
        </w:tc>
        <w:tc>
          <w:tcPr>
            <w:tcW w:w="1418" w:type="dxa"/>
            <w:noWrap/>
            <w:hideMark/>
          </w:tcPr>
          <w:p w14:paraId="70CF014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50708FD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21" w:type="dxa"/>
            <w:noWrap/>
            <w:hideMark/>
          </w:tcPr>
          <w:p w14:paraId="094B8BA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36E-04</w:t>
            </w:r>
          </w:p>
        </w:tc>
      </w:tr>
      <w:tr w:rsidR="00476DD5" w:rsidRPr="00190C4B" w14:paraId="1896A973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717BD04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1417" w:type="dxa"/>
            <w:noWrap/>
            <w:hideMark/>
          </w:tcPr>
          <w:p w14:paraId="35F2B0E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A7957D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5C2CEA9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422F8D6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AF1C, MEF2B, ELF4, TCOF1, YLPM1, DNAJC10, HMGN5, MED21, SRP19, APOBEC3F, SMNDC1, RTN3, WDR75, CCNE1, ZNF350, MUTYH, P4HA2, DGCR8, MCCC1, HMOX1, PRIM2, CREG1, NUDT16, ELP3, ELP2, RBBP4, LBX1, AIFM1, YY1, APTX, CDC5L, NDUFA10, TAF10, TAF12, NAV2, PRKRIP1, SMARCA5, PCCA, ING5, ME3, MRPS14, GLUD1, FKBP4, NOC3L, SETD1A, COIL, BMS1, POLR2A, HNRNPA3, SUMO1, WDR55, POU2F1, HSPE1, TCEA1, USP36, FAM32A, PDK1, NKRF, MYO1C, EME1, TRIM27, SIRT5, SSB, TRIM25, IGF2, DACH1, MED13L, PHAX, DUSP4, ATF4, ATF3, GLS, SFPQ, SMARCC2, SUMF1, NOP58</w:t>
            </w:r>
          </w:p>
        </w:tc>
        <w:tc>
          <w:tcPr>
            <w:tcW w:w="1418" w:type="dxa"/>
            <w:noWrap/>
            <w:hideMark/>
          </w:tcPr>
          <w:p w14:paraId="354F676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423EB7D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521" w:type="dxa"/>
            <w:noWrap/>
            <w:hideMark/>
          </w:tcPr>
          <w:p w14:paraId="7B20137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27E-03</w:t>
            </w:r>
          </w:p>
        </w:tc>
      </w:tr>
      <w:tr w:rsidR="00476DD5" w:rsidRPr="00190C4B" w14:paraId="64069D03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66EF5AB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777482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618438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6BE29A4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6F46987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MEF2B, TAF1C, ELF4, YLPM1, TCOF1, HMGN5, MED21, SRP19, APOBEC3F, SMNDC1, RTN3, WDR75, CCNE1, ZNF350, MUTYH, DGCR8, HMOX1, PRIM2, CREG1, NUDT16, ELP3, ELP2, RBBP4, LBX1, YY1, APTX, CDC5L, TAF10, TAF12, NAV2, PRKRIP1, SMARCA5, ING5, FKBP4, SETD1A, NOC3L, COIL, BMS1, POLR2A, HNRNPA3, SUMO1, WDR55, POU2F1, TCEA1, USP36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FAM32A, NKRF, MYO1C, EME1, TRIM27, SSB, TRIM25, DACH1, MED13L, DUSP4, PHAX, ATF4, ATF3, SFPQ, SMARCC2, NOP58</w:t>
            </w:r>
          </w:p>
        </w:tc>
        <w:tc>
          <w:tcPr>
            <w:tcW w:w="1418" w:type="dxa"/>
            <w:noWrap/>
            <w:hideMark/>
          </w:tcPr>
          <w:p w14:paraId="02552B3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1</w:t>
            </w:r>
          </w:p>
        </w:tc>
        <w:tc>
          <w:tcPr>
            <w:tcW w:w="1417" w:type="dxa"/>
            <w:noWrap/>
            <w:hideMark/>
          </w:tcPr>
          <w:p w14:paraId="18677FD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1" w:type="dxa"/>
            <w:noWrap/>
            <w:hideMark/>
          </w:tcPr>
          <w:p w14:paraId="559F86E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36E-02</w:t>
            </w:r>
          </w:p>
        </w:tc>
      </w:tr>
      <w:tr w:rsidR="00476DD5" w:rsidRPr="00190C4B" w14:paraId="10CBDFDB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6CC2612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1417" w:type="dxa"/>
            <w:noWrap/>
            <w:hideMark/>
          </w:tcPr>
          <w:p w14:paraId="781689B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3AEC65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0</w:t>
            </w:r>
          </w:p>
        </w:tc>
        <w:tc>
          <w:tcPr>
            <w:tcW w:w="1896" w:type="dxa"/>
            <w:hideMark/>
          </w:tcPr>
          <w:p w14:paraId="32FBD7B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3490" w:type="dxa"/>
            <w:hideMark/>
          </w:tcPr>
          <w:p w14:paraId="0290493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FKBP4, NOC3L, TCOF1, HMGN5, SRP19, COIL, BMS1, APOBEC3F, RTN3, POLR2A, HNRNPA3, WDR75, ZNF350, WDR55, DGCR8, HMOX1, USP36, FAM32A, NKRF, NUDT16, ELP3, ELP2, MYO1C, EME1, APTX, SSB, TRIM25, CDC5L, ATF3, TAF12, NAV2, PRKRIP1, SMARCC2, SMARCA5, NOP58</w:t>
            </w:r>
          </w:p>
        </w:tc>
        <w:tc>
          <w:tcPr>
            <w:tcW w:w="1418" w:type="dxa"/>
            <w:noWrap/>
            <w:hideMark/>
          </w:tcPr>
          <w:p w14:paraId="7455E83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1EB9B3D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521" w:type="dxa"/>
            <w:noWrap/>
            <w:hideMark/>
          </w:tcPr>
          <w:p w14:paraId="5535ECD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24E-02</w:t>
            </w:r>
          </w:p>
        </w:tc>
      </w:tr>
      <w:tr w:rsidR="00476DD5" w:rsidRPr="00190C4B" w14:paraId="124FC9BE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78578FA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522FC5C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DC231C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6DFCE07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193BCCB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ATP5E, PDIA3, QARS, PDHB, AKT1, ESF1, KLHL7, PSKH1, CSNK2A1, DNAJB11, CPOX, SRRM2, RPP30, POLG2, DHX30, TPR, TSEN15, ATF7IP, TFIP11, CDC7, SYMPK, CBR4, TOP1MT, TOX4, SP140, TIMM8B, SUZ12, CYP27A1, FANCD2, CFL1, SIX1, UGGT2, HIST1H4L, ZCRB1, CALR, NR2C2, WDR55, METTL3, HJURP, IVD, GTF3C6, MRPL55, SUPT4H1, GEMIN6, NSUN2, RBM28, BUB3, TSR1, TAF6, MRPS22, NLK, TP53BP1, FDXR, CENPF, ATR, CDC27, FXR1, NOP14, MNAT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ON, PPIG, SP1, POLD1, RNF2, NCOR2</w:t>
            </w:r>
          </w:p>
        </w:tc>
        <w:tc>
          <w:tcPr>
            <w:tcW w:w="1418" w:type="dxa"/>
            <w:noWrap/>
            <w:hideMark/>
          </w:tcPr>
          <w:p w14:paraId="262829D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5</w:t>
            </w:r>
          </w:p>
        </w:tc>
        <w:tc>
          <w:tcPr>
            <w:tcW w:w="1417" w:type="dxa"/>
            <w:noWrap/>
            <w:hideMark/>
          </w:tcPr>
          <w:p w14:paraId="6DDB10B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521" w:type="dxa"/>
            <w:noWrap/>
            <w:hideMark/>
          </w:tcPr>
          <w:p w14:paraId="081E6D3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03E-04</w:t>
            </w:r>
          </w:p>
        </w:tc>
      </w:tr>
      <w:tr w:rsidR="00476DD5" w:rsidRPr="00190C4B" w14:paraId="0524110E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19FB48C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1417" w:type="dxa"/>
            <w:noWrap/>
            <w:hideMark/>
          </w:tcPr>
          <w:p w14:paraId="5824C4F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5A48E5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64F6A22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64B7DBF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5E, PDIA3, QARS, PDHB, AKT1, ESF1, KLHL7, PSKH1, CSNK2A1, DNAJB11, SRRM2, RPP30, POLG2, DHX30, TPR, TSEN15, ATF7IP, TFIP11, CDC7, SYMPK, CBR4, TOP1MT, TOX4, SP140, SUZ12, CYP27A1, FANCD2, CFL1, SIX1, UGGT2, HIST1H4L, ZCRB1, CALR, NR2C2, WDR55, METTL3, HJURP, IVD, GTF3C6, MRPL55, SUPT4H1, GEMIN6, NSUN2, RBM28, BUB3, TSR1, TAF6, MRPS22, NLK, TP53BP1, FDXR, CENPF, ATR, CDC27, FXR1, NOP14, MNAT1, SON, PPIG, SP1, POLD1, RNF2, NCOR2</w:t>
            </w:r>
          </w:p>
        </w:tc>
        <w:tc>
          <w:tcPr>
            <w:tcW w:w="1418" w:type="dxa"/>
            <w:noWrap/>
            <w:hideMark/>
          </w:tcPr>
          <w:p w14:paraId="7C7E106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0B484DC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1521" w:type="dxa"/>
            <w:noWrap/>
            <w:hideMark/>
          </w:tcPr>
          <w:p w14:paraId="6FDCCFF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32E-04</w:t>
            </w:r>
          </w:p>
        </w:tc>
      </w:tr>
      <w:tr w:rsidR="00476DD5" w:rsidRPr="00190C4B" w14:paraId="18ED39CD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53AEE82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80DF8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B15D8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2017EC7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50D6AF8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ATP5E, PDIA3, QARS, PDHB, AKT1, ESF1, KLHL7, PSKH1, CSNK2A1, DNAJB11, SRRM2, RPP30, POLG2, DHX30, TPR, TSEN15, ATF7IP, TFIP11, CDC7, SYMPK, CBR4, TOP1MT, TOX4, SP140, SUZ12, CYP27A1, FANCD2, CFL1, SIX1, UGGT2, HIST1H4L, ZCRB1, CALR, NR2C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WDR55, METTL3, HJURP, IVD, GTF3C6, MRPL55, SUPT4H1, GEMIN6, NSUN2, RBM28, BUB3, TSR1, TAF6, MRPS22, NLK, TP53BP1, FDXR, CENPF, ATR, CDC27, FXR1, NOP14, MNAT1, SON, PPIG, SP1, POLD1, RNF2, NCOR2</w:t>
            </w:r>
          </w:p>
        </w:tc>
        <w:tc>
          <w:tcPr>
            <w:tcW w:w="1418" w:type="dxa"/>
            <w:noWrap/>
            <w:hideMark/>
          </w:tcPr>
          <w:p w14:paraId="571886E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3</w:t>
            </w:r>
          </w:p>
        </w:tc>
        <w:tc>
          <w:tcPr>
            <w:tcW w:w="1417" w:type="dxa"/>
            <w:noWrap/>
            <w:hideMark/>
          </w:tcPr>
          <w:p w14:paraId="62FC93A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521" w:type="dxa"/>
            <w:noWrap/>
            <w:hideMark/>
          </w:tcPr>
          <w:p w14:paraId="0EBA376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20E-04</w:t>
            </w:r>
          </w:p>
        </w:tc>
      </w:tr>
      <w:tr w:rsidR="00476DD5" w:rsidRPr="00190C4B" w14:paraId="78F14AD2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5FCF21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1417" w:type="dxa"/>
            <w:noWrap/>
            <w:hideMark/>
          </w:tcPr>
          <w:p w14:paraId="28525A6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A62C95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28</w:t>
            </w:r>
          </w:p>
        </w:tc>
        <w:tc>
          <w:tcPr>
            <w:tcW w:w="1896" w:type="dxa"/>
            <w:hideMark/>
          </w:tcPr>
          <w:p w14:paraId="3AD37AC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on-membrane-bounded organelle</w:t>
            </w:r>
          </w:p>
        </w:tc>
        <w:tc>
          <w:tcPr>
            <w:tcW w:w="3490" w:type="dxa"/>
            <w:hideMark/>
          </w:tcPr>
          <w:p w14:paraId="5E1A128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RPF4B, CROCC, RHOQ, AKT1, ESF1, KLHL7, PSKH1, CSNK2A1, RPP30, POLG2, TPR, DHX30, TSEN15, SYMPK, NUP133, TMSB10, TOP1MT, H2AFJ, HMGA2, TOX4, SP140, ELMO2, EML4, SUZ12, TNNT1, RPL41, BAZ1B, FANCD2, FGFR1OP, TBCD, CFL1, SIX1, SEMA4C, DYNC1I2, DNAH11, HIST1H4L, HAUS5, SHROOM4, BBS9, CETN3, ARPC5, RPL13AP3, KRTAP10-12, NR2C2, GPHN, WDR55, CEP57, HJURP, RAC3, BUB1, MRPL55, RBM28, NSUN2, BUB3, SMCHD1, TSR1, MRPS22, NLK, TP53BP1, ALMS1, CENPF, ATR, MRPL30, CDC27, FXR1, TRADD, NOP14, MYO10, FNBP1, SYNE2, SP1, SPRR1A, RNF2, NCOR2, DNM1, CDC42BPB</w:t>
            </w:r>
          </w:p>
        </w:tc>
        <w:tc>
          <w:tcPr>
            <w:tcW w:w="1418" w:type="dxa"/>
            <w:noWrap/>
            <w:hideMark/>
          </w:tcPr>
          <w:p w14:paraId="29450C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590AB1D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521" w:type="dxa"/>
            <w:noWrap/>
            <w:hideMark/>
          </w:tcPr>
          <w:p w14:paraId="0A54F96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9E-02</w:t>
            </w:r>
          </w:p>
        </w:tc>
      </w:tr>
      <w:tr w:rsidR="00476DD5" w:rsidRPr="00190C4B" w14:paraId="19CE309F" w14:textId="77777777" w:rsidTr="00190C4B">
        <w:trPr>
          <w:trHeight w:val="2400"/>
        </w:trPr>
        <w:tc>
          <w:tcPr>
            <w:tcW w:w="993" w:type="dxa"/>
            <w:noWrap/>
            <w:hideMark/>
          </w:tcPr>
          <w:p w14:paraId="5BD0490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1417" w:type="dxa"/>
            <w:noWrap/>
            <w:hideMark/>
          </w:tcPr>
          <w:p w14:paraId="608EA3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B2BFF0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2</w:t>
            </w:r>
          </w:p>
        </w:tc>
        <w:tc>
          <w:tcPr>
            <w:tcW w:w="1896" w:type="dxa"/>
            <w:hideMark/>
          </w:tcPr>
          <w:p w14:paraId="41E3449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non-membrane-bounded organelle</w:t>
            </w:r>
          </w:p>
        </w:tc>
        <w:tc>
          <w:tcPr>
            <w:tcW w:w="3490" w:type="dxa"/>
            <w:hideMark/>
          </w:tcPr>
          <w:p w14:paraId="46CB7CF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PRPF4B, CROCC, RHOQ, AKT1, ESF1, KLHL7, PSKH1, CSNK2A1, RPP30, POLG2, TPR, DHX30, TSEN15, SYMPK, NUP133, TMSB10, TOP1MT, H2AFJ, HMGA2, TOX4, SP140, ELMO2, EML4, SUZ12, TNNT1, RPL41, BAZ1B, FANCD2, FGFR1OP, TBCD, CFL1, SIX1, SEMA4C, DYNC1I2, DNAH11, HIST1H4L, HAUS5, SHROOM4, BBS9, CETN3, ARPC5, RPL13AP3, KRTAP10-12, NR2C2, GPHN, WDR55, CEP57, HJURP, RAC3, BUB1, MRPL55, RBM28, NSUN2, BUB3, SMCHD1, TSR1, MRPS22, NLK, TP53BP1, ALMS1, CENPF, ATR, MRPL30, CDC27, FXR1, TRADD, NOP14, MYO10, FNBP1, SYNE2, SP1, SPRR1A, RNF2, NCOR2, DNM1, CDC42BPB</w:t>
            </w:r>
          </w:p>
        </w:tc>
        <w:tc>
          <w:tcPr>
            <w:tcW w:w="1418" w:type="dxa"/>
            <w:noWrap/>
            <w:hideMark/>
          </w:tcPr>
          <w:p w14:paraId="07870D3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6311E05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521" w:type="dxa"/>
            <w:noWrap/>
            <w:hideMark/>
          </w:tcPr>
          <w:p w14:paraId="3FD998F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9E-02</w:t>
            </w:r>
          </w:p>
        </w:tc>
      </w:tr>
      <w:tr w:rsidR="00476DD5" w:rsidRPr="00190C4B" w14:paraId="2ED3B85F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162C050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1C9990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E00D0A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29</w:t>
            </w:r>
          </w:p>
        </w:tc>
        <w:tc>
          <w:tcPr>
            <w:tcW w:w="1896" w:type="dxa"/>
            <w:hideMark/>
          </w:tcPr>
          <w:p w14:paraId="20515D1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3490" w:type="dxa"/>
            <w:hideMark/>
          </w:tcPr>
          <w:p w14:paraId="6C6D7E6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PSMB10, CHMP2A, ATOX1, DTYMK, QARS, EGLN1, CALR, TK1, AKT1, TYMS, SPRY1, CEP57, EIF3H, PDE4A, TICAM1, DIABLO, PSMD4, PABPC1, GEMIN6, TPRKB, RASA4, BUB3, GLRX, PIK3C2B, SPHK1, DUSP23, ALMS1, SNAPIN, STXBP3, ACACB, TPMT, CDC27, GMPS, RALGDS, TRADD, NFU1, ISCU, NDOR1, CCT4, CAPN10, GBE1, RPL4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ERPINB6, RIPK1, FGFR1OP, DYNC1I2</w:t>
            </w:r>
          </w:p>
        </w:tc>
        <w:tc>
          <w:tcPr>
            <w:tcW w:w="1418" w:type="dxa"/>
            <w:noWrap/>
            <w:hideMark/>
          </w:tcPr>
          <w:p w14:paraId="3F96BB4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6</w:t>
            </w:r>
          </w:p>
        </w:tc>
        <w:tc>
          <w:tcPr>
            <w:tcW w:w="1417" w:type="dxa"/>
            <w:noWrap/>
            <w:hideMark/>
          </w:tcPr>
          <w:p w14:paraId="149AD9C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521" w:type="dxa"/>
            <w:noWrap/>
            <w:hideMark/>
          </w:tcPr>
          <w:p w14:paraId="13A152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4E-02</w:t>
            </w:r>
          </w:p>
        </w:tc>
      </w:tr>
      <w:tr w:rsidR="00476DD5" w:rsidRPr="00190C4B" w14:paraId="607AD6EB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0B54DD5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51BC41B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E323E5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469</w:t>
            </w:r>
          </w:p>
        </w:tc>
        <w:tc>
          <w:tcPr>
            <w:tcW w:w="1896" w:type="dxa"/>
            <w:hideMark/>
          </w:tcPr>
          <w:p w14:paraId="288F15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espiratory chain</w:t>
            </w:r>
          </w:p>
        </w:tc>
        <w:tc>
          <w:tcPr>
            <w:tcW w:w="3490" w:type="dxa"/>
            <w:hideMark/>
          </w:tcPr>
          <w:p w14:paraId="1432236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DHA, NDUFA4, NDUFS7, ND4L, NDUFS5, NDUFS4, UQCRH, COX2, COX1, ND3, NDUFC2, NDUFA13, ND6</w:t>
            </w:r>
          </w:p>
        </w:tc>
        <w:tc>
          <w:tcPr>
            <w:tcW w:w="1418" w:type="dxa"/>
            <w:noWrap/>
            <w:hideMark/>
          </w:tcPr>
          <w:p w14:paraId="628562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32230BF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31</w:t>
            </w:r>
          </w:p>
        </w:tc>
        <w:tc>
          <w:tcPr>
            <w:tcW w:w="1521" w:type="dxa"/>
            <w:noWrap/>
            <w:hideMark/>
          </w:tcPr>
          <w:p w14:paraId="058F2B4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00E-06</w:t>
            </w:r>
          </w:p>
        </w:tc>
      </w:tr>
      <w:tr w:rsidR="00476DD5" w:rsidRPr="00190C4B" w14:paraId="5CE8490A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6393D6B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9A08F5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FA879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6</w:t>
            </w:r>
          </w:p>
        </w:tc>
        <w:tc>
          <w:tcPr>
            <w:tcW w:w="1896" w:type="dxa"/>
            <w:hideMark/>
          </w:tcPr>
          <w:p w14:paraId="5D43CBE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membrane</w:t>
            </w:r>
          </w:p>
        </w:tc>
        <w:tc>
          <w:tcPr>
            <w:tcW w:w="3490" w:type="dxa"/>
            <w:hideMark/>
          </w:tcPr>
          <w:p w14:paraId="0CF354B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GPAT2, NDUFS7, NDUFS5, NDUFS4, SLC25A25, GPX4, SLC25A46, SLC25A29, SLC25A44, ND6, BDH1, ATP8, ATP6, TOMM34, NDUFA4, SUCLG1, ND3, NDUFC2, NDUFA13, BAD, SDHA, TST, ND4L, COX3, UQCRH, COX2, COX1, TOMM40L</w:t>
            </w:r>
          </w:p>
        </w:tc>
        <w:tc>
          <w:tcPr>
            <w:tcW w:w="1418" w:type="dxa"/>
            <w:noWrap/>
            <w:hideMark/>
          </w:tcPr>
          <w:p w14:paraId="6E0494A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40C733F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1521" w:type="dxa"/>
            <w:noWrap/>
            <w:hideMark/>
          </w:tcPr>
          <w:p w14:paraId="3521633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64E-06</w:t>
            </w:r>
          </w:p>
        </w:tc>
      </w:tr>
      <w:tr w:rsidR="00476DD5" w:rsidRPr="00190C4B" w14:paraId="638C8B8E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5646DB7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775E9EC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3FF03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0</w:t>
            </w:r>
          </w:p>
        </w:tc>
        <w:tc>
          <w:tcPr>
            <w:tcW w:w="1896" w:type="dxa"/>
            <w:hideMark/>
          </w:tcPr>
          <w:p w14:paraId="692C93E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envelope</w:t>
            </w:r>
          </w:p>
        </w:tc>
        <w:tc>
          <w:tcPr>
            <w:tcW w:w="3490" w:type="dxa"/>
            <w:hideMark/>
          </w:tcPr>
          <w:p w14:paraId="6E33D79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GPAT2, NDUFS7, NDUFS5, NDUFS4, SLC25A25, GPX4, SLC25A46, SLC25A29, SLC25A44, ND6, BDH1, ATP8, ATP6, TOMM34, NDUFA4, SUCLG1, ND3, NDUFC2, NDUFA13, BAD, SDHA, TST, ND4L, COX3, UQCRH, COX2, COX1, TOMM40L</w:t>
            </w:r>
          </w:p>
        </w:tc>
        <w:tc>
          <w:tcPr>
            <w:tcW w:w="1418" w:type="dxa"/>
            <w:noWrap/>
            <w:hideMark/>
          </w:tcPr>
          <w:p w14:paraId="55E2BCA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766C5C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1521" w:type="dxa"/>
            <w:noWrap/>
            <w:hideMark/>
          </w:tcPr>
          <w:p w14:paraId="361876A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</w:tr>
      <w:tr w:rsidR="00476DD5" w:rsidRPr="00190C4B" w14:paraId="1E3366E0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21D2AAD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9F0D54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7337A4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2CE611E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114A12F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AF1B, MMS19, TCOF1, PDLIM3, SNRPD1, RPS6KB2, CCNE2, INTS4, INTS6, YAP1, SAP30L, FTSJ3, BRF1, EXOSC9, MTA2, SUCLG1, ADNP, MED11, NDUFA13, MED14, HES6, MBD2, SARS2, PTRF, SMARCE1, HIPK1, PIAS3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H3KBP1, CSTB, EDF1, KPNA2, CTDP1, NOL12, ACAA1, DEAF1, GLTSCR2, HMGB1, FZR1, SDAD1, RPA2, ERCC5, KDELC1, SMARCB1, HARS2, MUS81, TAF9, CC2D1A, HSPA5, BDH1, ACTB, SMAD6, GOLIM4, DLAT, SIRT7, TST, POLD4, POLRMT, PAPOLA, NUP62, VCP, THRAP3, KIF20B, TBL1X, HDAC6</w:t>
            </w:r>
          </w:p>
        </w:tc>
        <w:tc>
          <w:tcPr>
            <w:tcW w:w="1418" w:type="dxa"/>
            <w:noWrap/>
            <w:hideMark/>
          </w:tcPr>
          <w:p w14:paraId="61C6D9E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64</w:t>
            </w:r>
          </w:p>
        </w:tc>
        <w:tc>
          <w:tcPr>
            <w:tcW w:w="1417" w:type="dxa"/>
            <w:noWrap/>
            <w:hideMark/>
          </w:tcPr>
          <w:p w14:paraId="24A2985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521" w:type="dxa"/>
            <w:noWrap/>
            <w:hideMark/>
          </w:tcPr>
          <w:p w14:paraId="0CBBDDA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52E-05</w:t>
            </w:r>
          </w:p>
        </w:tc>
      </w:tr>
      <w:tr w:rsidR="00476DD5" w:rsidRPr="00190C4B" w14:paraId="6203F283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34FE67F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1EE7E26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0E5313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6</w:t>
            </w:r>
          </w:p>
        </w:tc>
        <w:tc>
          <w:tcPr>
            <w:tcW w:w="1896" w:type="dxa"/>
            <w:hideMark/>
          </w:tcPr>
          <w:p w14:paraId="339D830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respiratory chain</w:t>
            </w:r>
          </w:p>
        </w:tc>
        <w:tc>
          <w:tcPr>
            <w:tcW w:w="3490" w:type="dxa"/>
            <w:hideMark/>
          </w:tcPr>
          <w:p w14:paraId="3CB8E6B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DHA, NDUFA4, NDUFS7, ND4L, NDUFS5, NDUFS4, UQCRH, ND3, NDUFC2, NDUFA13, ND6</w:t>
            </w:r>
          </w:p>
        </w:tc>
        <w:tc>
          <w:tcPr>
            <w:tcW w:w="1418" w:type="dxa"/>
            <w:noWrap/>
            <w:hideMark/>
          </w:tcPr>
          <w:p w14:paraId="1C78747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417EB1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1521" w:type="dxa"/>
            <w:noWrap/>
            <w:hideMark/>
          </w:tcPr>
          <w:p w14:paraId="34A2BB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61E-05</w:t>
            </w:r>
          </w:p>
        </w:tc>
      </w:tr>
      <w:tr w:rsidR="00476DD5" w:rsidRPr="00190C4B" w14:paraId="48791CB0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4C7B773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7983FF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6DB6E5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3</w:t>
            </w:r>
          </w:p>
        </w:tc>
        <w:tc>
          <w:tcPr>
            <w:tcW w:w="1896" w:type="dxa"/>
            <w:hideMark/>
          </w:tcPr>
          <w:p w14:paraId="0B2466C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inner membrane</w:t>
            </w:r>
          </w:p>
        </w:tc>
        <w:tc>
          <w:tcPr>
            <w:tcW w:w="3490" w:type="dxa"/>
            <w:hideMark/>
          </w:tcPr>
          <w:p w14:paraId="0E88C1F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SUCLG1, ND3, NDUFC2, NDUFA13, SDHA, NDUFS7, TST, ND4L, NDUFS5, NDUFS4, COX3, SLC25A25, COX2, UQCRH, COX1, GPX4, SLC25A46, SLC25A29, SLC25A44, ATP8, ND6, BDH1, ATP6</w:t>
            </w:r>
          </w:p>
        </w:tc>
        <w:tc>
          <w:tcPr>
            <w:tcW w:w="1418" w:type="dxa"/>
            <w:noWrap/>
            <w:hideMark/>
          </w:tcPr>
          <w:p w14:paraId="2F8594A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32A5349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1521" w:type="dxa"/>
            <w:noWrap/>
            <w:hideMark/>
          </w:tcPr>
          <w:p w14:paraId="06DF883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69E-05</w:t>
            </w:r>
          </w:p>
        </w:tc>
      </w:tr>
      <w:tr w:rsidR="00476DD5" w:rsidRPr="00190C4B" w14:paraId="7B6D9BEE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694E780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260B56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31C4E7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090</w:t>
            </w:r>
          </w:p>
        </w:tc>
        <w:tc>
          <w:tcPr>
            <w:tcW w:w="1896" w:type="dxa"/>
            <w:hideMark/>
          </w:tcPr>
          <w:p w14:paraId="7FFA21F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membrane</w:t>
            </w:r>
          </w:p>
        </w:tc>
        <w:tc>
          <w:tcPr>
            <w:tcW w:w="3490" w:type="dxa"/>
            <w:hideMark/>
          </w:tcPr>
          <w:p w14:paraId="39F5D43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MAVS, ARFGAP1, ACOX1, AP1B1, ALG6, GPAT2, NDUFS7, COPB2, NDUFS5, NDUFS4, SLC25A25, GP1BB, GPX4, SLC25A46, SLC25A29, SLC25A44, HSPA5, ATP8, FNDC3A, BDH1, ND6, RAB21, ATP6, TOMM34, B4GALNT1, NDUFA4, SCAMP3, SEC11C, SUCLG1, ND3, NDUFC2, NDUFA13, PIGT, BAD, SDHA, TST, SLC17A7, ND4L, AP2A2, COX3, NUP62, COX2, UQCRH, COX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TOMM40L, NUCB2, CUX1, SLC27A5</w:t>
            </w:r>
          </w:p>
        </w:tc>
        <w:tc>
          <w:tcPr>
            <w:tcW w:w="1418" w:type="dxa"/>
            <w:noWrap/>
            <w:hideMark/>
          </w:tcPr>
          <w:p w14:paraId="26DA8FD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46</w:t>
            </w:r>
          </w:p>
        </w:tc>
        <w:tc>
          <w:tcPr>
            <w:tcW w:w="1417" w:type="dxa"/>
            <w:noWrap/>
            <w:hideMark/>
          </w:tcPr>
          <w:p w14:paraId="29CD8A8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521" w:type="dxa"/>
            <w:noWrap/>
            <w:hideMark/>
          </w:tcPr>
          <w:p w14:paraId="4D48C2F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55E-05</w:t>
            </w:r>
          </w:p>
        </w:tc>
      </w:tr>
      <w:tr w:rsidR="00476DD5" w:rsidRPr="00190C4B" w14:paraId="63B3E9AE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3703FDD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2F2EB94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E861F1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6A63E12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14C1F55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AF1B, MMS19, TCOF1, PDLIM3, SNRPD1, RPS6KB2, CCNE2, INTS4, INTS6, YAP1, SAP30L, FTSJ3, BRF1, EXOSC9, MTA2, SUCLG1, ADNP, MED11, NDUFA13, MED14, HES6, MBD2, SARS2, PTRF, SMARCE1, HIPK1, PIAS3, SH3KBP1, CSTB, EDF1, KPNA2, CTDP1, NOL12, ACAA1, DEAF1, GLTSCR2, HMGB1, FZR1, SDAD1, RPA2, ERCC5, KDELC1, SMARCB1, HARS2, MUS81, TAF9, CC2D1A, HSPA5, BDH1, ACTB, SMAD6, GOLIM4, DLAT, SIRT7, TST, POLD4, POLRMT, PAPOLA, NUP62, VCP, THRAP3, KIF20B, TBL1X, HDAC6</w:t>
            </w:r>
          </w:p>
        </w:tc>
        <w:tc>
          <w:tcPr>
            <w:tcW w:w="1418" w:type="dxa"/>
            <w:noWrap/>
            <w:hideMark/>
          </w:tcPr>
          <w:p w14:paraId="6FEE698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2852D56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521" w:type="dxa"/>
            <w:noWrap/>
            <w:hideMark/>
          </w:tcPr>
          <w:p w14:paraId="0CD1B25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26E-04</w:t>
            </w:r>
          </w:p>
        </w:tc>
      </w:tr>
      <w:tr w:rsidR="00476DD5" w:rsidRPr="00190C4B" w14:paraId="721B3270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0818A0E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3E0F4C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81BB86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3A7F460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3FAD595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GPAT2, NDUFS7, NDUFS5, NDUFS4, SLC25A25, GPX4, HARS2, SLC25A46, SLC25A29, SLC25A44, ATP8, BDH1, ND6, ATP6, TOMM34, NDUFA4, SUCLG1, ND3, NDUFC2, NDUFA13, DLAT, BAD, SARS2, SDHA, TST, POLRMT, ND4L, COX3, UQCRH, COX2, COX1, TOMM40L</w:t>
            </w:r>
          </w:p>
        </w:tc>
        <w:tc>
          <w:tcPr>
            <w:tcW w:w="1418" w:type="dxa"/>
            <w:noWrap/>
            <w:hideMark/>
          </w:tcPr>
          <w:p w14:paraId="784A768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5BB17A1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1521" w:type="dxa"/>
            <w:noWrap/>
            <w:hideMark/>
          </w:tcPr>
          <w:p w14:paraId="42A5EA5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2E-04</w:t>
            </w:r>
          </w:p>
        </w:tc>
      </w:tr>
      <w:tr w:rsidR="00476DD5" w:rsidRPr="00190C4B" w14:paraId="72438E81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186AED0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5914B0A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9CA324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2CF8142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4429084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AF1B, MMS19, TCOF1, PDLIM3, SNRPD1, RPS6KB2, CCNE2, INTS4, INTS6, YAP1, SAP30L, FTSJ3, BRF1, EXOSC9, MTA2, SUCLG1, ADNP, MED11, NDUFA13, MED14, HES6, MBD2, SARS2, PTRF, SMARCE1, HIPK1, PIAS3, SH3KBP1, CSTB, EDF1, KPNA2, CTDP1, NOL12, ACAA1, DEAF1, GLTSCR2, HMGB1, FZR1, SDAD1, RPA2, ERCC5, KDELC1, SMARCB1, HARS2, MUS81, TAF9, CC2D1A, HSPA5, BDH1, ACTB, SMAD6, GOLIM4, DLAT, SIRT7, TST, POLD4, POLRMT, PAPOLA, NUP62, VCP, THRAP3, KIF20B, TBL1X, HDAC6</w:t>
            </w:r>
          </w:p>
        </w:tc>
        <w:tc>
          <w:tcPr>
            <w:tcW w:w="1418" w:type="dxa"/>
            <w:noWrap/>
            <w:hideMark/>
          </w:tcPr>
          <w:p w14:paraId="752EB6B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1C25B75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1521" w:type="dxa"/>
            <w:noWrap/>
            <w:hideMark/>
          </w:tcPr>
          <w:p w14:paraId="6DF8864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3E-04</w:t>
            </w:r>
          </w:p>
        </w:tc>
      </w:tr>
      <w:tr w:rsidR="00476DD5" w:rsidRPr="00190C4B" w14:paraId="5F195A5C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24BEE6D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AABC42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A91603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9866</w:t>
            </w:r>
          </w:p>
        </w:tc>
        <w:tc>
          <w:tcPr>
            <w:tcW w:w="1896" w:type="dxa"/>
            <w:hideMark/>
          </w:tcPr>
          <w:p w14:paraId="7624F97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inner membrane</w:t>
            </w:r>
          </w:p>
        </w:tc>
        <w:tc>
          <w:tcPr>
            <w:tcW w:w="3490" w:type="dxa"/>
            <w:hideMark/>
          </w:tcPr>
          <w:p w14:paraId="0383421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SUCLG1, ND3, NDUFC2, NDUFA13, SDHA, NDUFS7, TST, ND4L, NDUFS5, NDUFS4, COX3, SLC25A25, COX2, UQCRH, COX1, GPX4, SLC25A46, SLC25A29, SLC25A44, ATP8, ND6, BDH1, ATP6</w:t>
            </w:r>
          </w:p>
        </w:tc>
        <w:tc>
          <w:tcPr>
            <w:tcW w:w="1418" w:type="dxa"/>
            <w:noWrap/>
            <w:hideMark/>
          </w:tcPr>
          <w:p w14:paraId="5D8C445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692707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521" w:type="dxa"/>
            <w:noWrap/>
            <w:hideMark/>
          </w:tcPr>
          <w:p w14:paraId="194AA14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8E-04</w:t>
            </w:r>
          </w:p>
        </w:tc>
      </w:tr>
      <w:tr w:rsidR="00476DD5" w:rsidRPr="00190C4B" w14:paraId="05F4ABC9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6AAC5F2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71CB2BF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A618F0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5271</w:t>
            </w:r>
          </w:p>
        </w:tc>
        <w:tc>
          <w:tcPr>
            <w:tcW w:w="1896" w:type="dxa"/>
            <w:hideMark/>
          </w:tcPr>
          <w:p w14:paraId="2BB998C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espiratory chain complex I</w:t>
            </w:r>
          </w:p>
        </w:tc>
        <w:tc>
          <w:tcPr>
            <w:tcW w:w="3490" w:type="dxa"/>
            <w:hideMark/>
          </w:tcPr>
          <w:p w14:paraId="0A25CBF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NDUFS7, ND4L, NDUFS5, NDUFS4, ND3, NDUFC2, NDUFA13, ND6</w:t>
            </w:r>
          </w:p>
        </w:tc>
        <w:tc>
          <w:tcPr>
            <w:tcW w:w="1418" w:type="dxa"/>
            <w:noWrap/>
            <w:hideMark/>
          </w:tcPr>
          <w:p w14:paraId="670F019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5BC306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.51</w:t>
            </w:r>
          </w:p>
        </w:tc>
        <w:tc>
          <w:tcPr>
            <w:tcW w:w="1521" w:type="dxa"/>
            <w:noWrap/>
            <w:hideMark/>
          </w:tcPr>
          <w:p w14:paraId="5F98DA1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93E-04</w:t>
            </w:r>
          </w:p>
        </w:tc>
      </w:tr>
      <w:tr w:rsidR="00476DD5" w:rsidRPr="00190C4B" w14:paraId="03F55C67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166EED4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8926E0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494C2B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47</w:t>
            </w:r>
          </w:p>
        </w:tc>
        <w:tc>
          <w:tcPr>
            <w:tcW w:w="1896" w:type="dxa"/>
            <w:hideMark/>
          </w:tcPr>
          <w:p w14:paraId="39FE9F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respiratory chain complex I</w:t>
            </w:r>
          </w:p>
        </w:tc>
        <w:tc>
          <w:tcPr>
            <w:tcW w:w="3490" w:type="dxa"/>
            <w:hideMark/>
          </w:tcPr>
          <w:p w14:paraId="784273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NDUFS7, ND4L, NDUFS5, NDUFS4, ND3, NDUFC2, NDUFA13, ND6</w:t>
            </w:r>
          </w:p>
        </w:tc>
        <w:tc>
          <w:tcPr>
            <w:tcW w:w="1418" w:type="dxa"/>
            <w:noWrap/>
            <w:hideMark/>
          </w:tcPr>
          <w:p w14:paraId="285E28D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F50C52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.51</w:t>
            </w:r>
          </w:p>
        </w:tc>
        <w:tc>
          <w:tcPr>
            <w:tcW w:w="1521" w:type="dxa"/>
            <w:noWrap/>
            <w:hideMark/>
          </w:tcPr>
          <w:p w14:paraId="18A819E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93E-04</w:t>
            </w:r>
          </w:p>
        </w:tc>
      </w:tr>
      <w:tr w:rsidR="00476DD5" w:rsidRPr="00190C4B" w14:paraId="52688C70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76E68D7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05CE1B5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EFAF3D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964</w:t>
            </w:r>
          </w:p>
        </w:tc>
        <w:tc>
          <w:tcPr>
            <w:tcW w:w="1896" w:type="dxa"/>
            <w:hideMark/>
          </w:tcPr>
          <w:p w14:paraId="0C68DA1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ADH dehydrogenase complex</w:t>
            </w:r>
          </w:p>
        </w:tc>
        <w:tc>
          <w:tcPr>
            <w:tcW w:w="3490" w:type="dxa"/>
            <w:hideMark/>
          </w:tcPr>
          <w:p w14:paraId="2D83888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NDUFS7, ND4L, NDUFS5, NDUFS4, ND3, NDUFC2, NDUFA13, ND6</w:t>
            </w:r>
          </w:p>
        </w:tc>
        <w:tc>
          <w:tcPr>
            <w:tcW w:w="1418" w:type="dxa"/>
            <w:noWrap/>
            <w:hideMark/>
          </w:tcPr>
          <w:p w14:paraId="2A19C3F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980A10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.51</w:t>
            </w:r>
          </w:p>
        </w:tc>
        <w:tc>
          <w:tcPr>
            <w:tcW w:w="1521" w:type="dxa"/>
            <w:noWrap/>
            <w:hideMark/>
          </w:tcPr>
          <w:p w14:paraId="16AEFE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93E-04</w:t>
            </w:r>
          </w:p>
        </w:tc>
      </w:tr>
      <w:tr w:rsidR="00476DD5" w:rsidRPr="00190C4B" w14:paraId="6687980C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0FE0926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55C907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B1E2CE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7</w:t>
            </w:r>
          </w:p>
        </w:tc>
        <w:tc>
          <w:tcPr>
            <w:tcW w:w="1896" w:type="dxa"/>
            <w:hideMark/>
          </w:tcPr>
          <w:p w14:paraId="0FAD31F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envelope</w:t>
            </w:r>
          </w:p>
        </w:tc>
        <w:tc>
          <w:tcPr>
            <w:tcW w:w="3490" w:type="dxa"/>
            <w:hideMark/>
          </w:tcPr>
          <w:p w14:paraId="0262DCB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GPAT2, NDUFS7, NDUFS5, NDUFS4, SLC25A25, GPX4, SLC25A46, SLC25A29, SLC25A44, ATP8, BDH1, ND6, ATP6, TOMM34, NDUFA4, SUCLG1, ND3, NDUFC2, NDUFA13, BAD, SDHA, TST, ND4L, COX3, NUP62, NRM, UQCRH, COX2, COX1, NUCB2, TOMM40L, KPNA2</w:t>
            </w:r>
          </w:p>
        </w:tc>
        <w:tc>
          <w:tcPr>
            <w:tcW w:w="1418" w:type="dxa"/>
            <w:noWrap/>
            <w:hideMark/>
          </w:tcPr>
          <w:p w14:paraId="25B97E3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582AFC5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1521" w:type="dxa"/>
            <w:noWrap/>
            <w:hideMark/>
          </w:tcPr>
          <w:p w14:paraId="04204F1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76E-04</w:t>
            </w:r>
          </w:p>
        </w:tc>
      </w:tr>
      <w:tr w:rsidR="00476DD5" w:rsidRPr="00190C4B" w14:paraId="7B5B9DDC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7AE0EB0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1A4A61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484654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5</w:t>
            </w:r>
          </w:p>
        </w:tc>
        <w:tc>
          <w:tcPr>
            <w:tcW w:w="1896" w:type="dxa"/>
            <w:hideMark/>
          </w:tcPr>
          <w:p w14:paraId="262EDD2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velope</w:t>
            </w:r>
          </w:p>
        </w:tc>
        <w:tc>
          <w:tcPr>
            <w:tcW w:w="3490" w:type="dxa"/>
            <w:hideMark/>
          </w:tcPr>
          <w:p w14:paraId="6EE6815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GPAT2, NDUFS7, NDUFS5, NDUFS4, SLC25A25, GPX4, SLC25A46, SLC25A29, SLC25A44, ATP8, BDH1, ND6, ATP6, TOMM34, NDUFA4, SUCLG1, ND3, NDUFC2, NDUFA13, BAD, SDHA, TST, ND4L, COX3, NUP62, NRM, UQCRH, COX2, COX1, NUCB2, TOMM40L, KPNA2</w:t>
            </w:r>
          </w:p>
        </w:tc>
        <w:tc>
          <w:tcPr>
            <w:tcW w:w="1418" w:type="dxa"/>
            <w:noWrap/>
            <w:hideMark/>
          </w:tcPr>
          <w:p w14:paraId="1BFC1F6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324E5D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521" w:type="dxa"/>
            <w:noWrap/>
            <w:hideMark/>
          </w:tcPr>
          <w:p w14:paraId="0358A91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08E-04</w:t>
            </w:r>
          </w:p>
        </w:tc>
      </w:tr>
      <w:tr w:rsidR="00476DD5" w:rsidRPr="00190C4B" w14:paraId="76FAE48F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04C3FE3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DFBDF5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2B3ED4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7BA2097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12520A4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AF1B, MMS19, TCOF1, SNRPD1, PDLIM3, RPS6KB2, CCNE2, INTS4, INTS6, YAP1, SAP30L, FTSJ3, BRF1, EXOSC9, MTA2, ADNP, NDUFA13, MED11, MED14, HES6, MBD2, PTRF, SMARCE1, HIPK1, PIAS3, SH3KBP1, CSTB, EDF1, KPNA2, CTDP1, NOL12, DEAF1, GLTSCR2, HMGB1, FZR1, SDAD1, RPA2, ERCC5, SMARCB1, MUS81, TAF9, CC2D1A, ACTB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MAD6, SIRT7, POLD4, PAPOLA, NUP62, VCP, THRAP3, KIF20B, TBL1X, HDAC6</w:t>
            </w:r>
          </w:p>
        </w:tc>
        <w:tc>
          <w:tcPr>
            <w:tcW w:w="1418" w:type="dxa"/>
            <w:noWrap/>
            <w:hideMark/>
          </w:tcPr>
          <w:p w14:paraId="7060020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3</w:t>
            </w:r>
          </w:p>
        </w:tc>
        <w:tc>
          <w:tcPr>
            <w:tcW w:w="1417" w:type="dxa"/>
            <w:noWrap/>
            <w:hideMark/>
          </w:tcPr>
          <w:p w14:paraId="2E39C88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521" w:type="dxa"/>
            <w:noWrap/>
            <w:hideMark/>
          </w:tcPr>
          <w:p w14:paraId="79CE360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39E-04</w:t>
            </w:r>
          </w:p>
        </w:tc>
      </w:tr>
      <w:tr w:rsidR="00476DD5" w:rsidRPr="00190C4B" w14:paraId="1EA8EF13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121F294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417" w:type="dxa"/>
            <w:noWrap/>
            <w:hideMark/>
          </w:tcPr>
          <w:p w14:paraId="507F4ED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F00D4A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54</w:t>
            </w:r>
          </w:p>
        </w:tc>
        <w:tc>
          <w:tcPr>
            <w:tcW w:w="1896" w:type="dxa"/>
            <w:hideMark/>
          </w:tcPr>
          <w:p w14:paraId="1DEB64F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3490" w:type="dxa"/>
            <w:hideMark/>
          </w:tcPr>
          <w:p w14:paraId="6A8C033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DEAF1, TAF1B, MMS19, HMGB1, FZR1, SNRPD1, RPS6KB2, CCNE2, RPA2, ERCC5, INTS4, SMARCB1, INTS6, TAF9, YAP1, ACTB, BRF1, SMAD6, MTA2, MED11, NDUFA13, MED14, HES6, MBD2, POLD4, PTRF, SMARCE1, HIPK1, PIAS3, THRAP3, KIF20B, EDF1, TBL1X, KPNA2, CTDP1, HDAC6</w:t>
            </w:r>
          </w:p>
        </w:tc>
        <w:tc>
          <w:tcPr>
            <w:tcW w:w="1418" w:type="dxa"/>
            <w:noWrap/>
            <w:hideMark/>
          </w:tcPr>
          <w:p w14:paraId="1864E98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72603DA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521" w:type="dxa"/>
            <w:noWrap/>
            <w:hideMark/>
          </w:tcPr>
          <w:p w14:paraId="712B214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6E-03</w:t>
            </w:r>
          </w:p>
        </w:tc>
      </w:tr>
      <w:tr w:rsidR="00476DD5" w:rsidRPr="00190C4B" w14:paraId="4444865D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51E861A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AF61A0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E5175C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061F469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78E370F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ACOX1, GPAT2, NDUFS7, NDUFS5, NDUFS4, SLC25A25, NUDT9, GPX4, HARS2, SLC25A46, MRPL54, SLC25A29, SLC25A44, ATP8, BDH1, ND6, ATP6, TOMM34, NDUFA4, AK1, SUCLG1, ND3, C21ORF33, NDUFC2, MRPS5, NDUFA13, BAD, SIRT7, DLAT, COQ7, SARS2, SDHA, TST, POLRMT, ND4L, PTRF, COX3, UQCRH, COX2, COX1, TOMM40L, MRPL48</w:t>
            </w:r>
          </w:p>
        </w:tc>
        <w:tc>
          <w:tcPr>
            <w:tcW w:w="1418" w:type="dxa"/>
            <w:noWrap/>
            <w:hideMark/>
          </w:tcPr>
          <w:p w14:paraId="4871550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3ED6AD5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521" w:type="dxa"/>
            <w:noWrap/>
            <w:hideMark/>
          </w:tcPr>
          <w:p w14:paraId="4CC5330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94E-03</w:t>
            </w:r>
          </w:p>
        </w:tc>
      </w:tr>
      <w:tr w:rsidR="00476DD5" w:rsidRPr="00190C4B" w14:paraId="606DEC0E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3E3754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1817EAC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897C6E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55</w:t>
            </w:r>
          </w:p>
        </w:tc>
        <w:tc>
          <w:tcPr>
            <w:tcW w:w="1896" w:type="dxa"/>
            <w:hideMark/>
          </w:tcPr>
          <w:p w14:paraId="21B5DB7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membrane part</w:t>
            </w:r>
          </w:p>
        </w:tc>
        <w:tc>
          <w:tcPr>
            <w:tcW w:w="3490" w:type="dxa"/>
            <w:hideMark/>
          </w:tcPr>
          <w:p w14:paraId="58B043E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DUFA4, ND3, NDUFC2, NDUFA13, SDHA, NDUFS7, NDUFS5, ND4L, NDUFS4, COX3, UQCRH, ND6, ATP8, ATP6</w:t>
            </w:r>
          </w:p>
        </w:tc>
        <w:tc>
          <w:tcPr>
            <w:tcW w:w="1418" w:type="dxa"/>
            <w:noWrap/>
            <w:hideMark/>
          </w:tcPr>
          <w:p w14:paraId="7D291A0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CD8721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6</w:t>
            </w:r>
          </w:p>
        </w:tc>
        <w:tc>
          <w:tcPr>
            <w:tcW w:w="1521" w:type="dxa"/>
            <w:noWrap/>
            <w:hideMark/>
          </w:tcPr>
          <w:p w14:paraId="069D6D1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00E-03</w:t>
            </w:r>
          </w:p>
        </w:tc>
      </w:tr>
      <w:tr w:rsidR="00476DD5" w:rsidRPr="00190C4B" w14:paraId="3F340539" w14:textId="77777777" w:rsidTr="00190C4B">
        <w:trPr>
          <w:trHeight w:val="3600"/>
        </w:trPr>
        <w:tc>
          <w:tcPr>
            <w:tcW w:w="993" w:type="dxa"/>
            <w:noWrap/>
            <w:hideMark/>
          </w:tcPr>
          <w:p w14:paraId="7405CED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1DDD14A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56F136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5147449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361FDC6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GOLN2, SURF6, ARNT2, IDE, IARS2, DDX11, LRRC59, PQBP1, MRPL37, H2AFX, PDHA1, CFD, SUPT5H, GNL2, LUC7L3, MRPL52, MRPL51, STK24, HNRNPA2B1, ELL2, RCL1, MAPK1, MRPS18A, RARS, MED17, MDH2, UBA52, SIVA1, TXN2, CHEK1, UBAC1, PIN4, TIMP1, ACD, HNRNPK, RPL9, HNRNPF, CACYBP, NUP50, HOXA10, NPM3, FBXO5, GCDH, P4HB, RARS2, SRA1, AK3, CDC23, SMAD3, RPS6, HNRNPA1, FOXP1, NOLC1, PLK1, PSMC1, TDG, ALDH2, POP1, DDX54, ADAR, ATP5D, COPS5, TSG101, GNL3L, RPS2, DAXX, SAP30, TMEM109, GPKOW, NARF, CASP7, ZNF146, MSN, MYB, TOP2B, SARDH, PSMD8, SP100, LYN, POLR1D, CCNH, NOL7, RING1, TTF1, RB1, CDK7, MBD3, ECSIT, RBBP7, ZCCHC17, PRPF4, CCNL2, MED8, PMPCA, OAT, CLN5, ARL4A, C1D, MIDN, POLR2J, ETHE1, TIMM10, POLA1, NFS1, WBP11, NFYB, OXCT1, WDR13, GATAD2A, WIPF1, GEMIN7, NSA2, SSRP1, POLR3H, NF2, PSAP, CEBPG, CS, YWHAB, LMNA, LARS2, MRPL23, RPS6KA3, DUSP3, HSP90B1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SDF2L1, ANXA11, TCEB2, SH3D19, NCLN</w:t>
            </w:r>
          </w:p>
        </w:tc>
        <w:tc>
          <w:tcPr>
            <w:tcW w:w="1418" w:type="dxa"/>
            <w:noWrap/>
            <w:hideMark/>
          </w:tcPr>
          <w:p w14:paraId="7F56488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30</w:t>
            </w:r>
          </w:p>
        </w:tc>
        <w:tc>
          <w:tcPr>
            <w:tcW w:w="1417" w:type="dxa"/>
            <w:noWrap/>
            <w:hideMark/>
          </w:tcPr>
          <w:p w14:paraId="2C2A6F3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521" w:type="dxa"/>
            <w:noWrap/>
            <w:hideMark/>
          </w:tcPr>
          <w:p w14:paraId="72F86B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37E-10</w:t>
            </w:r>
          </w:p>
        </w:tc>
      </w:tr>
      <w:tr w:rsidR="00476DD5" w:rsidRPr="00190C4B" w14:paraId="0D67EFE7" w14:textId="77777777" w:rsidTr="00190C4B">
        <w:trPr>
          <w:trHeight w:val="3600"/>
        </w:trPr>
        <w:tc>
          <w:tcPr>
            <w:tcW w:w="993" w:type="dxa"/>
            <w:noWrap/>
            <w:hideMark/>
          </w:tcPr>
          <w:p w14:paraId="49B922F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5E7F2D9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0055EE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7916F50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00C3B67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GOLN2, SURF6, ARNT2, IDE, IARS2, DDX11, LRRC59, PQBP1, MRPL37, H2AFX, PDHA1, SUPT5H, GNL2, LUC7L3, MRPL52, MRPL51, STK24, HNRNPA2B1, ELL2, RCL1, MAPK1, MRPS18A, MED17, RARS, MDH2, UBA52, SIVA1, TXN2, CHEK1, UBAC1, PIN4, ACD, HNRNPK, RPL9, HNRNPF, NUP50, HOXA10, NPM3, FBXO5, GCDH, P4HB, RARS2, SRA1, AK3, CDC23, SMAD3, RPS6, HNRNPA1, FOXP1, NOLC1, PLK1, PSMC1, POP1, ALDH2, TDG, DDX54, ADAR, ATP5D, COPS5, TSG101, GNL3L, RPS2, DAXX, SAP30, TMEM109, GPKOW, NARF, CASP7, ZNF146, MSN, MYB, TOP2B, SARDH, PSMD8, SP100, POLR1D, CCNH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NOL7, RING1, TTF1, RB1, CDK7, MBD3, ECSIT, RBBP7, ZCCHC17, PRPF4, CCNL2, MED8, PMPCA, OAT, CLN5, ARL4A, C1D, MIDN, POLR2J, ETHE1, POLA1, NFS1, WBP11, NFYB, OXCT1, WDR13, GATAD2A, WIPF1, GEMIN7, NSA2, SSRP1, POLR3H, NF2, PSAP, CEBPG, CS, YWHAB, LMNA, LARS2, MRPL23, RPS6KA3, DUSP3, HSP90B1, SDF2L1, ANXA11, TCEB2, SH3D19, NCLN</w:t>
            </w:r>
          </w:p>
        </w:tc>
        <w:tc>
          <w:tcPr>
            <w:tcW w:w="1418" w:type="dxa"/>
            <w:noWrap/>
            <w:hideMark/>
          </w:tcPr>
          <w:p w14:paraId="6F3C86E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25</w:t>
            </w:r>
          </w:p>
        </w:tc>
        <w:tc>
          <w:tcPr>
            <w:tcW w:w="1417" w:type="dxa"/>
            <w:noWrap/>
            <w:hideMark/>
          </w:tcPr>
          <w:p w14:paraId="000FBC7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521" w:type="dxa"/>
            <w:noWrap/>
            <w:hideMark/>
          </w:tcPr>
          <w:p w14:paraId="76BEB66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48E-09</w:t>
            </w:r>
          </w:p>
        </w:tc>
      </w:tr>
      <w:tr w:rsidR="00476DD5" w:rsidRPr="00190C4B" w14:paraId="2E140994" w14:textId="77777777" w:rsidTr="00190C4B">
        <w:trPr>
          <w:trHeight w:val="3600"/>
        </w:trPr>
        <w:tc>
          <w:tcPr>
            <w:tcW w:w="993" w:type="dxa"/>
            <w:noWrap/>
            <w:hideMark/>
          </w:tcPr>
          <w:p w14:paraId="676B1C7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132F561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A05D8C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6D59A41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22F87B0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GOLN2, SURF6, ARNT2, IDE, IARS2, DDX11, LRRC59, PQBP1, MRPL37, H2AFX, PDHA1, CFD, SUPT5H, GNL2, LUC7L3, MRPL52, MRPL51, STK24, HNRNPA2B1, ELL2, RCL1, MAPK1, MRPS18A, MED17, RARS, MDH2, UBA52, SIVA1, TXN2, CHEK1, UBAC1, PIN4, TIMP1, ACD, HNRNPK, RPL9, HNRNPF, NUP50, HOXA10, NPM3, FBXO5, GCDH, P4HB, RARS2, SRA1, AK3, CDC23, SMAD3, RPS6, HNRNPA1, FOXP1, NOLC1, PLK1, PSMC1, TDG, POP1, ALDH2, DDX54, ADAR, ATP5D, COPS5, TSG101, GNL3L, RPS2, DAXX, SAP30, TMEM109, GPKOW, NARF, CASP7, ZNF146, MSN, MYB, TOP2B, SARDH, PSMD8, SP100, POLR1D, CCNH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NOL7, RING1, TTF1, RB1, CDK7, MBD3, ECSIT, RBBP7, ZCCHC17, PRPF4, CCNL2, MED8, PMPCA, OAT, CLN5, ARL4A, C1D, MIDN, POLR2J, ETHE1, POLA1, NFS1, WBP11, NFYB, OXCT1, WDR13, GATAD2A, WIPF1, GEMIN7, NSA2, SSRP1, POLR3H, NF2, PSAP, CEBPG, CS, YWHAB, LMNA, LARS2, MRPL23, RPS6KA3, DUSP3, HSP90B1, SDF2L1, ANXA11, TCEB2, SH3D19, NCLN</w:t>
            </w:r>
          </w:p>
        </w:tc>
        <w:tc>
          <w:tcPr>
            <w:tcW w:w="1418" w:type="dxa"/>
            <w:noWrap/>
            <w:hideMark/>
          </w:tcPr>
          <w:p w14:paraId="31951E8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27</w:t>
            </w:r>
          </w:p>
        </w:tc>
        <w:tc>
          <w:tcPr>
            <w:tcW w:w="1417" w:type="dxa"/>
            <w:noWrap/>
            <w:hideMark/>
          </w:tcPr>
          <w:p w14:paraId="40BFF5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521" w:type="dxa"/>
            <w:noWrap/>
            <w:hideMark/>
          </w:tcPr>
          <w:p w14:paraId="1F3E24B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48E-09</w:t>
            </w:r>
          </w:p>
        </w:tc>
      </w:tr>
      <w:tr w:rsidR="00476DD5" w:rsidRPr="00190C4B" w14:paraId="2D755AB4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51C03EF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573C7F8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6F4D9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3A47CD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6FAC191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HCCS, ATP5D, TSPO, TIMM17B, PRDX4, PRDX5, IARS2, C14ORF2, NDUFAF2, ACOT9, BAK1, AGPAT5, MTG1, CASP7, DNAJC11, LRRC59, NDUFS8, SLC25A29, ABCB10, MRPL37, YRDC, SLC25A1, PDHA1, ATP5I, SARDH, MRPL33, PRKCA, MRPL52, MRPL51, NDUFB11, GTPBP3, LYN, AIFM2, SLC25A6, ND3, PICK1, MTPAP, CDK7, ECSIT, BCL2L11, MRPS18A, DSP, PEBP1, SLC25A39, AKAP1, OAT, PMPCA, MDH2, SIVA1, BID, HSD17B10, APEX2, TXN2, ETHE1, TIMM10, NFS1, HSPA1A, RSAD1, PTPMT1, PIN4, VARS, MTIF3, GLRX2, FIS1, TOMM5, C12ORF10, GFM1, NUDT8, OXCT1, PTS, GCDH, ATP5J2, RARS2, PSAP, CS, AK3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C21ORF33, NDFIP2, LARS2, MACROD1, MRPL23, MRPL22, MRPL21, FYN, HEBP2, ARAF, ALDH2, FPGS, PERP</w:t>
            </w:r>
          </w:p>
        </w:tc>
        <w:tc>
          <w:tcPr>
            <w:tcW w:w="1418" w:type="dxa"/>
            <w:noWrap/>
            <w:hideMark/>
          </w:tcPr>
          <w:p w14:paraId="384B238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89</w:t>
            </w:r>
          </w:p>
        </w:tc>
        <w:tc>
          <w:tcPr>
            <w:tcW w:w="1417" w:type="dxa"/>
            <w:noWrap/>
            <w:hideMark/>
          </w:tcPr>
          <w:p w14:paraId="359ED74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1521" w:type="dxa"/>
            <w:noWrap/>
            <w:hideMark/>
          </w:tcPr>
          <w:p w14:paraId="29B55B1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3E-09</w:t>
            </w:r>
          </w:p>
        </w:tc>
      </w:tr>
      <w:tr w:rsidR="00476DD5" w:rsidRPr="00190C4B" w14:paraId="7CCAA347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0A2565D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57C0904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16C670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829</w:t>
            </w:r>
          </w:p>
        </w:tc>
        <w:tc>
          <w:tcPr>
            <w:tcW w:w="1896" w:type="dxa"/>
            <w:hideMark/>
          </w:tcPr>
          <w:p w14:paraId="06B8A8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3490" w:type="dxa"/>
            <w:hideMark/>
          </w:tcPr>
          <w:p w14:paraId="7530514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CEP72, EIF5, IDE, STAT5B, CASK, PTTG2, CCT3, BAK1, CUL5, GOT1, SCLY, EIF1AX, MLST8, MCM3AP, PDXK, STK24, BCL2L11, JUP, MAPK1, UXT, RPS16, RFK, RARS, HARS, USO1, SRXN1, UBA52, ARFGAP3, RPS26, TPI1, TUBB, PSMB1, RPL9, EIF3F, FBXO5, NDRG2, NPLOC4, ACY1, ABR, PCNT, SMAD3, CDC23, TKT, RPS6, CCT7, URM1, PLK1, PSMC1, FPGS, PRDX5, RPS2, PEX7, OFD1, NDE1, AGPAT5, COPB1, CASP7, ACTR1A, EEF2K, ZFAT, CDK5RAP2, TOP2B, AGPAT3, PSMD8, PRKCA, HSP90AA1, AIFM2, LYN, NUP88, PIK3C2A, RPS4X, PRKCD, ZCCHC17, PFDN1, OTOF, TOM1, BUB1B, PTMS, BID, HAUS2, NFS1, VARS, WDYHV1, GPSM1, GEMIN7, MLLT4, TCP1, YWHAB, TAB2, CENPJ, ICK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HSP90B1, CSNK1E, FYN, RPL21, ARAF, TCEB2, SH3D19, FAF1</w:t>
            </w:r>
          </w:p>
        </w:tc>
        <w:tc>
          <w:tcPr>
            <w:tcW w:w="1418" w:type="dxa"/>
            <w:noWrap/>
            <w:hideMark/>
          </w:tcPr>
          <w:p w14:paraId="59AA1ED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99</w:t>
            </w:r>
          </w:p>
        </w:tc>
        <w:tc>
          <w:tcPr>
            <w:tcW w:w="1417" w:type="dxa"/>
            <w:noWrap/>
            <w:hideMark/>
          </w:tcPr>
          <w:p w14:paraId="6E6D7A5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521" w:type="dxa"/>
            <w:noWrap/>
            <w:hideMark/>
          </w:tcPr>
          <w:p w14:paraId="78FC295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5E-08</w:t>
            </w:r>
          </w:p>
        </w:tc>
      </w:tr>
      <w:tr w:rsidR="00476DD5" w:rsidRPr="00190C4B" w14:paraId="42220B13" w14:textId="77777777" w:rsidTr="00190C4B">
        <w:trPr>
          <w:trHeight w:val="2700"/>
        </w:trPr>
        <w:tc>
          <w:tcPr>
            <w:tcW w:w="993" w:type="dxa"/>
            <w:noWrap/>
            <w:hideMark/>
          </w:tcPr>
          <w:p w14:paraId="04E6CF4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25ABCE8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B201B0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1</w:t>
            </w:r>
          </w:p>
        </w:tc>
        <w:tc>
          <w:tcPr>
            <w:tcW w:w="1896" w:type="dxa"/>
            <w:hideMark/>
          </w:tcPr>
          <w:p w14:paraId="29B944D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ar lumen</w:t>
            </w:r>
          </w:p>
        </w:tc>
        <w:tc>
          <w:tcPr>
            <w:tcW w:w="3490" w:type="dxa"/>
            <w:hideMark/>
          </w:tcPr>
          <w:p w14:paraId="4392C48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GOLN2, SURF6, ARNT2, DDX11, PQBP1, H2AFX, GNL2, SUPT5H, LUC7L3, STK24, HNRNPA2B1, ELL2, RCL1, MAPK1, RARS, MED17, UBA52, SIVA1, TXN2, CHEK1, UBAC1, PIN4, HNRNPK, ACD, RPL9, HNRNPF, NUP50, HOXA10, NPM3, FBXO5, SRA1, CDC23, SMAD3, RPS6, HNRNPA1, FOXP1, NOLC1, PLK1, PSMC1, TDG, POP1, DDX54, ADAR, COPS5, TSG101, GNL3L, RPS2, DAXX, SAP30, TMEM109, GPKOW, CASP7, NARF, ZNF146, MSN, TOP2B, MYB, PSMD8, SP100, CCNH, POLR1D, NOL7, RING1, TTF1, RB1, MBD3, CDK7, ECSIT, RBBP7, PRPF4, ZCCHC17, CCNL2, MED8, C1D, ARL4A, MIDN, POLR2J, POLA1, NFYB, WBP11, WDR13, GATAD2A, WIPF1, GEMIN7, NSA2, SSRP1, POLR3H, NF2, CEBPG, LMNA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YWHAB, DUSP3, RPS6KA3, ANXA11, TCEB2, SH3D19, NCLN</w:t>
            </w:r>
          </w:p>
        </w:tc>
        <w:tc>
          <w:tcPr>
            <w:tcW w:w="1418" w:type="dxa"/>
            <w:noWrap/>
            <w:hideMark/>
          </w:tcPr>
          <w:p w14:paraId="708A090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97</w:t>
            </w:r>
          </w:p>
        </w:tc>
        <w:tc>
          <w:tcPr>
            <w:tcW w:w="1417" w:type="dxa"/>
            <w:noWrap/>
            <w:hideMark/>
          </w:tcPr>
          <w:p w14:paraId="7A89C5F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521" w:type="dxa"/>
            <w:noWrap/>
            <w:hideMark/>
          </w:tcPr>
          <w:p w14:paraId="127C35A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17E-05</w:t>
            </w:r>
          </w:p>
        </w:tc>
      </w:tr>
      <w:tr w:rsidR="00476DD5" w:rsidRPr="00190C4B" w14:paraId="56BCCA87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F0FAA7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070BC43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97441A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2C07C0A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4076420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5D, HCCS, TSPO, TIMM17B, IARS2, BAK1, DNAJC11, CASP7, NDUFS8, LRRC59, SLC25A29, MRPL37, ABCB10, SLC25A1, PDHA1, ATP5I, SARDH, MRPL52, MRPL51, NDUFB11, AIFM2, LYN, SLC25A6, ND3, BCL2L11, MRPS18A, PEBP1, SLC25A39, AKAP1, PMPCA, OAT, MDH2, BID, HSD17B10, APEX2, ETHE1, NFS1, TIMM10, PTPMT1, PIN4, FIS1, TOMM5, OXCT1, GCDH, ATP5J2, RARS2, CS, AK3, LARS2, MRPL23, FYN, ALDH2</w:t>
            </w:r>
          </w:p>
        </w:tc>
        <w:tc>
          <w:tcPr>
            <w:tcW w:w="1418" w:type="dxa"/>
            <w:noWrap/>
            <w:hideMark/>
          </w:tcPr>
          <w:p w14:paraId="13CFAFF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219EF4D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521" w:type="dxa"/>
            <w:noWrap/>
            <w:hideMark/>
          </w:tcPr>
          <w:p w14:paraId="6A22DE7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8E-05</w:t>
            </w:r>
          </w:p>
        </w:tc>
      </w:tr>
      <w:tr w:rsidR="00476DD5" w:rsidRPr="00190C4B" w14:paraId="6BD1B36E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3B2745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1025D22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5FCAE0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7</w:t>
            </w:r>
          </w:p>
        </w:tc>
        <w:tc>
          <w:tcPr>
            <w:tcW w:w="1896" w:type="dxa"/>
            <w:hideMark/>
          </w:tcPr>
          <w:p w14:paraId="19AD771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envelope</w:t>
            </w:r>
          </w:p>
        </w:tc>
        <w:tc>
          <w:tcPr>
            <w:tcW w:w="3490" w:type="dxa"/>
            <w:hideMark/>
          </w:tcPr>
          <w:p w14:paraId="2EBFB0A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ATP5D, HCCS, TSPO, TIMM17B, LEMD2, RANGAP1, BAK1, TMEM109, DNAJC11, CASP7, NARF, NDUFS8, SLC25A29, ABCB10, SLC25A1, ATP5I, LBR, NDUFB11, AIFM2, LYN, NUP88, SLC25A6, ND3, NUP85, BCL2L11, AAAS, PEBP1, SLC25A39, AKAP1, PMPCA, MDH2, BID, HSD17B10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APEX2, POLA1, TIMM10, PTPMT1, FIS1, CSE1L, TOMM5, SHISA5, NUP50, CACYBP, FAM156A, GCDH, ATP5J2, LMNA, SMAD3, TREX1, FYN, ANXA11, FAF1</w:t>
            </w:r>
          </w:p>
        </w:tc>
        <w:tc>
          <w:tcPr>
            <w:tcW w:w="1418" w:type="dxa"/>
            <w:noWrap/>
            <w:hideMark/>
          </w:tcPr>
          <w:p w14:paraId="0AE9196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2</w:t>
            </w:r>
          </w:p>
        </w:tc>
        <w:tc>
          <w:tcPr>
            <w:tcW w:w="1417" w:type="dxa"/>
            <w:noWrap/>
            <w:hideMark/>
          </w:tcPr>
          <w:p w14:paraId="2B80BF1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521" w:type="dxa"/>
            <w:noWrap/>
            <w:hideMark/>
          </w:tcPr>
          <w:p w14:paraId="052EB4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58E-05</w:t>
            </w:r>
          </w:p>
        </w:tc>
      </w:tr>
      <w:tr w:rsidR="00476DD5" w:rsidRPr="00190C4B" w14:paraId="4E409ECD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66DD68D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570CC15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F615B3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5</w:t>
            </w:r>
          </w:p>
        </w:tc>
        <w:tc>
          <w:tcPr>
            <w:tcW w:w="1896" w:type="dxa"/>
            <w:hideMark/>
          </w:tcPr>
          <w:p w14:paraId="74F5A43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velope</w:t>
            </w:r>
          </w:p>
        </w:tc>
        <w:tc>
          <w:tcPr>
            <w:tcW w:w="3490" w:type="dxa"/>
            <w:hideMark/>
          </w:tcPr>
          <w:p w14:paraId="0EAAFF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5D, HCCS, TSPO, TIMM17B, LEMD2, RANGAP1, BAK1, TMEM109, DNAJC11, CASP7, NARF, NDUFS8, SLC25A29, ABCB10, SLC25A1, ATP5I, LBR, NDUFB11, AIFM2, LYN, NUP88, SLC25A6, ND3, NUP85, BCL2L11, AAAS, PEBP1, SLC25A39, AKAP1, PMPCA, MDH2, BID, HSD17B10, APEX2, POLA1, TIMM10, PTPMT1, FIS1, CSE1L, TOMM5, SHISA5, NUP50, CACYBP, FAM156A, GCDH, ATP5J2, LMNA, SMAD3, TREX1, FYN, ANXA11, FAF1</w:t>
            </w:r>
          </w:p>
        </w:tc>
        <w:tc>
          <w:tcPr>
            <w:tcW w:w="1418" w:type="dxa"/>
            <w:noWrap/>
            <w:hideMark/>
          </w:tcPr>
          <w:p w14:paraId="51177EB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0D65812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521" w:type="dxa"/>
            <w:noWrap/>
            <w:hideMark/>
          </w:tcPr>
          <w:p w14:paraId="0A17CDD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24E-05</w:t>
            </w:r>
          </w:p>
        </w:tc>
      </w:tr>
      <w:tr w:rsidR="00476DD5" w:rsidRPr="00190C4B" w14:paraId="2CF4C9BB" w14:textId="77777777" w:rsidTr="00190C4B">
        <w:trPr>
          <w:trHeight w:val="1500"/>
        </w:trPr>
        <w:tc>
          <w:tcPr>
            <w:tcW w:w="993" w:type="dxa"/>
            <w:noWrap/>
            <w:hideMark/>
          </w:tcPr>
          <w:p w14:paraId="2018F551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7887EBE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172081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0</w:t>
            </w:r>
          </w:p>
        </w:tc>
        <w:tc>
          <w:tcPr>
            <w:tcW w:w="1896" w:type="dxa"/>
            <w:hideMark/>
          </w:tcPr>
          <w:p w14:paraId="5EAC0D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3490" w:type="dxa"/>
            <w:hideMark/>
          </w:tcPr>
          <w:p w14:paraId="0980712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TGOLN2, COPS5, TSG101, SURF6, GNL3L, RPS2, TMEM109, GPKOW, DDX11, ZNF146, PQBP1, MSN, GNL2, TOP2B, PSMD8, SP100, POLR1D, NOL7, HNRNPA2B1, RING1, TTF1, ZCCHC17, MAPK1, RCL1, RARS, ARL4A, C1D, MIDN, TXN2, POLA1, UBAC1, PIN4, HNRNPK, RPL9, HNRNPF, WDR13, GATAD2A, NPM3, WIPF1, NSA2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NF2, CEBPG, RPS6, HNRNPA1, FOXP1, NOLC1, PSMC1, POP1, SH3D19, DDX54, NCLN, ADAR</w:t>
            </w:r>
          </w:p>
        </w:tc>
        <w:tc>
          <w:tcPr>
            <w:tcW w:w="1418" w:type="dxa"/>
            <w:noWrap/>
            <w:hideMark/>
          </w:tcPr>
          <w:p w14:paraId="1F808CB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2</w:t>
            </w:r>
          </w:p>
        </w:tc>
        <w:tc>
          <w:tcPr>
            <w:tcW w:w="1417" w:type="dxa"/>
            <w:noWrap/>
            <w:hideMark/>
          </w:tcPr>
          <w:p w14:paraId="21A2921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521" w:type="dxa"/>
            <w:noWrap/>
            <w:hideMark/>
          </w:tcPr>
          <w:p w14:paraId="74CB0E6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5E-03</w:t>
            </w:r>
          </w:p>
        </w:tc>
      </w:tr>
      <w:tr w:rsidR="00476DD5" w:rsidRPr="00190C4B" w14:paraId="00640777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45EBE0E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051ED8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B5DD80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0792</w:t>
            </w:r>
          </w:p>
        </w:tc>
        <w:tc>
          <w:tcPr>
            <w:tcW w:w="1896" w:type="dxa"/>
            <w:hideMark/>
          </w:tcPr>
          <w:p w14:paraId="2A3518E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heterochromatin</w:t>
            </w:r>
          </w:p>
        </w:tc>
        <w:tc>
          <w:tcPr>
            <w:tcW w:w="3490" w:type="dxa"/>
            <w:hideMark/>
          </w:tcPr>
          <w:p w14:paraId="5209FF2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TCP1, RING1, H2AFY, H2AFX, MBD3, TOP2B, DAXX, HELLS, SMARCA4, SUV39H2</w:t>
            </w:r>
          </w:p>
        </w:tc>
        <w:tc>
          <w:tcPr>
            <w:tcW w:w="1418" w:type="dxa"/>
            <w:noWrap/>
            <w:hideMark/>
          </w:tcPr>
          <w:p w14:paraId="648E912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C64378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40</w:t>
            </w:r>
          </w:p>
        </w:tc>
        <w:tc>
          <w:tcPr>
            <w:tcW w:w="1521" w:type="dxa"/>
            <w:noWrap/>
            <w:hideMark/>
          </w:tcPr>
          <w:p w14:paraId="3BB3EBA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.97E-03</w:t>
            </w:r>
          </w:p>
        </w:tc>
      </w:tr>
      <w:tr w:rsidR="00476DD5" w:rsidRPr="00190C4B" w14:paraId="6F8791E3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187F10A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DADFD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6EBBFD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090</w:t>
            </w:r>
          </w:p>
        </w:tc>
        <w:tc>
          <w:tcPr>
            <w:tcW w:w="1896" w:type="dxa"/>
            <w:hideMark/>
          </w:tcPr>
          <w:p w14:paraId="4D2B5D0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membrane</w:t>
            </w:r>
          </w:p>
        </w:tc>
        <w:tc>
          <w:tcPr>
            <w:tcW w:w="3490" w:type="dxa"/>
            <w:hideMark/>
          </w:tcPr>
          <w:p w14:paraId="139D42D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NPTG, HCCS, ATP5D, TSPO, RAB9A, TIMM17B, LEMD2, SLC35A2, BAK1, TMEM109, CASP7, COPB1, NARF, DNAJC11, NDUFS8, SLC25A29, PIGC, ABCB10, SLC25A1, RPN2, SEC24C, ATP5I, LBR, SGPL1, NDUFB11, LYN, AIFM2, SLC25A6, PICK1, ND3, RPH3AL, NUP85, BCL2L11, ATP6V1F, MAN2A2, USO1, PEBP1, SLC25A39, MGAT5, AKAP1, PMPCA, CLN5, MDH2, BID, HSD17B10, APEX2, SLC37A4, GPAA1, TIMM10, PTPMT1, FIS1, TOMM5, SHISA5, PEX16, TMED10, ABCD3, LFNG, GCDH, ATP5J2, NOMO3, LMNA, SMAD3, CD63, PORCN, HSP90B1, ATP2A2, SLC18A3, DPM2, GOSR2, SPCS2</w:t>
            </w:r>
          </w:p>
        </w:tc>
        <w:tc>
          <w:tcPr>
            <w:tcW w:w="1418" w:type="dxa"/>
            <w:noWrap/>
            <w:hideMark/>
          </w:tcPr>
          <w:p w14:paraId="131A15C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6AC1A3A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521" w:type="dxa"/>
            <w:noWrap/>
            <w:hideMark/>
          </w:tcPr>
          <w:p w14:paraId="21AFC79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26E-03</w:t>
            </w:r>
          </w:p>
        </w:tc>
      </w:tr>
      <w:tr w:rsidR="00476DD5" w:rsidRPr="00190C4B" w14:paraId="6A78B573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3EF4A2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4A0EF8F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B70E6D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59</w:t>
            </w:r>
          </w:p>
        </w:tc>
        <w:tc>
          <w:tcPr>
            <w:tcW w:w="1896" w:type="dxa"/>
            <w:hideMark/>
          </w:tcPr>
          <w:p w14:paraId="755526F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matrix</w:t>
            </w:r>
          </w:p>
        </w:tc>
        <w:tc>
          <w:tcPr>
            <w:tcW w:w="3490" w:type="dxa"/>
            <w:hideMark/>
          </w:tcPr>
          <w:p w14:paraId="5EC4AF8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ATP5D, GCDH, MRPL52, MRPL51, RARS2, ETHE1, CS, AK3, NFS1, LARS2, IARS2, PIN4, MRPL23, MRPS18A, OXCT1, LRRC59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ALDH2, MRPL37, PDHA1, OAT, PMPCA, SARDH, MDH2</w:t>
            </w:r>
          </w:p>
        </w:tc>
        <w:tc>
          <w:tcPr>
            <w:tcW w:w="1418" w:type="dxa"/>
            <w:noWrap/>
            <w:hideMark/>
          </w:tcPr>
          <w:p w14:paraId="3A8F2AD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1417" w:type="dxa"/>
            <w:noWrap/>
            <w:hideMark/>
          </w:tcPr>
          <w:p w14:paraId="216BF8B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521" w:type="dxa"/>
            <w:noWrap/>
            <w:hideMark/>
          </w:tcPr>
          <w:p w14:paraId="4631403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7E-02</w:t>
            </w:r>
          </w:p>
        </w:tc>
      </w:tr>
      <w:tr w:rsidR="00476DD5" w:rsidRPr="00190C4B" w14:paraId="13790C01" w14:textId="77777777" w:rsidTr="00190C4B">
        <w:trPr>
          <w:trHeight w:val="900"/>
        </w:trPr>
        <w:tc>
          <w:tcPr>
            <w:tcW w:w="993" w:type="dxa"/>
            <w:noWrap/>
            <w:hideMark/>
          </w:tcPr>
          <w:p w14:paraId="33D5DD3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2E9431B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6431B5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80</w:t>
            </w:r>
          </w:p>
        </w:tc>
        <w:tc>
          <w:tcPr>
            <w:tcW w:w="1896" w:type="dxa"/>
            <w:hideMark/>
          </w:tcPr>
          <w:p w14:paraId="577B6E8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lumen</w:t>
            </w:r>
          </w:p>
        </w:tc>
        <w:tc>
          <w:tcPr>
            <w:tcW w:w="3490" w:type="dxa"/>
            <w:hideMark/>
          </w:tcPr>
          <w:p w14:paraId="354C202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5D, GCDH, MRPL52, MRPL51, RARS2, ETHE1, CS, AK3, NFS1, LARS2, IARS2, PIN4, MRPL23, MRPS18A, OXCT1, LRRC59, ALDH2, MRPL37, PDHA1, OAT, PMPCA, SARDH, MDH2</w:t>
            </w:r>
          </w:p>
        </w:tc>
        <w:tc>
          <w:tcPr>
            <w:tcW w:w="1418" w:type="dxa"/>
            <w:noWrap/>
            <w:hideMark/>
          </w:tcPr>
          <w:p w14:paraId="447AAD0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314D6B4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521" w:type="dxa"/>
            <w:noWrap/>
            <w:hideMark/>
          </w:tcPr>
          <w:p w14:paraId="0218FB9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37E-02</w:t>
            </w:r>
          </w:p>
        </w:tc>
      </w:tr>
      <w:tr w:rsidR="00476DD5" w:rsidRPr="00190C4B" w14:paraId="199B72A1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5CE39A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7386FB2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C5F1E6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081E37A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0A49BA2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HSPA1A, PIN4, RPS2, RPS26, HNRNPK, DDX23, RPL9, HNRNPF, MRPL37, HNRNPC, SNRNP35, GEMIN7, MRPL33, NSA2, MRPL52, MRPL51, HNRNPA2B1, SRA1, BTBD6, RPS6, RPS4X, SF3A2, HNRNPA1, PRPF4, ZCCHC17, HNRNPA0, DDX6, TARBP2, LARP6, MRPL23, MRPL22, MRPL21, RPS16, MRPS18A, RPL21, POP1, PUF60, UBA52, RBM17</w:t>
            </w:r>
          </w:p>
        </w:tc>
        <w:tc>
          <w:tcPr>
            <w:tcW w:w="1418" w:type="dxa"/>
            <w:noWrap/>
            <w:hideMark/>
          </w:tcPr>
          <w:p w14:paraId="4977B57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417" w:type="dxa"/>
            <w:noWrap/>
            <w:hideMark/>
          </w:tcPr>
          <w:p w14:paraId="1078CE9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1521" w:type="dxa"/>
            <w:noWrap/>
            <w:hideMark/>
          </w:tcPr>
          <w:p w14:paraId="059AAAE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02E-02</w:t>
            </w:r>
          </w:p>
        </w:tc>
      </w:tr>
      <w:tr w:rsidR="00476DD5" w:rsidRPr="00190C4B" w14:paraId="2C024571" w14:textId="77777777" w:rsidTr="00190C4B">
        <w:trPr>
          <w:trHeight w:val="1800"/>
        </w:trPr>
        <w:tc>
          <w:tcPr>
            <w:tcW w:w="993" w:type="dxa"/>
            <w:noWrap/>
            <w:hideMark/>
          </w:tcPr>
          <w:p w14:paraId="7B8956F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EDB133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57CB64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654</w:t>
            </w:r>
          </w:p>
        </w:tc>
        <w:tc>
          <w:tcPr>
            <w:tcW w:w="1896" w:type="dxa"/>
            <w:hideMark/>
          </w:tcPr>
          <w:p w14:paraId="6C6A0D2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3490" w:type="dxa"/>
            <w:hideMark/>
          </w:tcPr>
          <w:p w14:paraId="3B87439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SURF6, ARNT2, RPS2, DAXX, SAP30, CASP7, H2AFX, TOP2B, SUPT5H, LUC7L3, SP100, CCNH, STK24, POLR1D, HNRNPA2B1, RING1, TTF1, RB1, MBD3, CDK7, RBBP7, ECSIT, PRPF4, CCNL2, ELL2, MAPK1, MED17, MED8, UBA52, C1D, SIVA1, POLR2J, POLA1, NFYB, WBP11, CHEK1, ACD, HNRNPK, HNRNPF, NUP50, GATAD2A, HOXA10, FBXO5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GEMIN7, SSRP1, POLR3H, SRA1, YWHAB, SMAD3, CDC23, HNRNPA1, DUSP3, RPS6KA3, PLK1, ANXA11, TDG, TCEB2</w:t>
            </w:r>
          </w:p>
        </w:tc>
        <w:tc>
          <w:tcPr>
            <w:tcW w:w="1418" w:type="dxa"/>
            <w:noWrap/>
            <w:hideMark/>
          </w:tcPr>
          <w:p w14:paraId="4F39018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57</w:t>
            </w:r>
          </w:p>
        </w:tc>
        <w:tc>
          <w:tcPr>
            <w:tcW w:w="1417" w:type="dxa"/>
            <w:noWrap/>
            <w:hideMark/>
          </w:tcPr>
          <w:p w14:paraId="58FB58D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1" w:type="dxa"/>
            <w:noWrap/>
            <w:hideMark/>
          </w:tcPr>
          <w:p w14:paraId="3D8B81E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28E-02</w:t>
            </w:r>
          </w:p>
        </w:tc>
      </w:tr>
      <w:tr w:rsidR="00476DD5" w:rsidRPr="00190C4B" w14:paraId="59F4B1F1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6E2EDC6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417" w:type="dxa"/>
            <w:noWrap/>
            <w:hideMark/>
          </w:tcPr>
          <w:p w14:paraId="16CB8D1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19F1052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6</w:t>
            </w:r>
          </w:p>
        </w:tc>
        <w:tc>
          <w:tcPr>
            <w:tcW w:w="1896" w:type="dxa"/>
            <w:hideMark/>
          </w:tcPr>
          <w:p w14:paraId="4E6043F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membrane</w:t>
            </w:r>
          </w:p>
        </w:tc>
        <w:tc>
          <w:tcPr>
            <w:tcW w:w="3490" w:type="dxa"/>
            <w:hideMark/>
          </w:tcPr>
          <w:p w14:paraId="5E1B886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ATP5D, BID, HCCS, HSD17B10, TSPO, APEX2, TIMM17B, TIMM10, PTPMT1, BAK1, FIS1, TOMM5, CASP7, DNAJC11, NDUFS8, SLC25A29, ABCB10, SLC25A1, ATP5I, GCDH, ATP5J2, NDUFB11, AIFM2, LYN, SLC25A6, ND3, BCL2L11, PEBP1, SLC25A39, AKAP1, PMPCA, MDH2</w:t>
            </w:r>
          </w:p>
        </w:tc>
        <w:tc>
          <w:tcPr>
            <w:tcW w:w="1418" w:type="dxa"/>
            <w:noWrap/>
            <w:hideMark/>
          </w:tcPr>
          <w:p w14:paraId="614BFFE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3BA514C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1521" w:type="dxa"/>
            <w:noWrap/>
            <w:hideMark/>
          </w:tcPr>
          <w:p w14:paraId="471A607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48E-02</w:t>
            </w:r>
          </w:p>
        </w:tc>
      </w:tr>
      <w:tr w:rsidR="00476DD5" w:rsidRPr="00190C4B" w14:paraId="6F544DBF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1B5B412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6DFE79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26C34A1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0776</w:t>
            </w:r>
          </w:p>
        </w:tc>
        <w:tc>
          <w:tcPr>
            <w:tcW w:w="1896" w:type="dxa"/>
            <w:hideMark/>
          </w:tcPr>
          <w:p w14:paraId="2CFE38D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kinetochore</w:t>
            </w:r>
          </w:p>
        </w:tc>
        <w:tc>
          <w:tcPr>
            <w:tcW w:w="3490" w:type="dxa"/>
            <w:hideMark/>
          </w:tcPr>
          <w:p w14:paraId="2FD7337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ENPM, CASC5, SKA3, CENPE, NUP43, CBX5, DCTN2</w:t>
            </w:r>
          </w:p>
        </w:tc>
        <w:tc>
          <w:tcPr>
            <w:tcW w:w="1418" w:type="dxa"/>
            <w:noWrap/>
            <w:hideMark/>
          </w:tcPr>
          <w:p w14:paraId="6DDE789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AC5AF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1521" w:type="dxa"/>
            <w:noWrap/>
            <w:hideMark/>
          </w:tcPr>
          <w:p w14:paraId="5CE59A1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.26E-03</w:t>
            </w:r>
          </w:p>
        </w:tc>
      </w:tr>
      <w:tr w:rsidR="00476DD5" w:rsidRPr="00190C4B" w14:paraId="5671584F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103794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3F55F11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F0E07C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12505</w:t>
            </w:r>
          </w:p>
        </w:tc>
        <w:tc>
          <w:tcPr>
            <w:tcW w:w="1896" w:type="dxa"/>
            <w:hideMark/>
          </w:tcPr>
          <w:p w14:paraId="384CEE4D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domembrane system</w:t>
            </w:r>
          </w:p>
        </w:tc>
        <w:tc>
          <w:tcPr>
            <w:tcW w:w="3490" w:type="dxa"/>
            <w:hideMark/>
          </w:tcPr>
          <w:p w14:paraId="7A5EE2B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SREBF1, SYS1, STX1A, HIP1R, LMNA, HLA-A, RER1, PIGS, GIPC1, NUPL2, PIGO, OS9, CBX5, BNIP2, BAX, DPM3, STX10, NUP43</w:t>
            </w:r>
          </w:p>
        </w:tc>
        <w:tc>
          <w:tcPr>
            <w:tcW w:w="1418" w:type="dxa"/>
            <w:noWrap/>
            <w:hideMark/>
          </w:tcPr>
          <w:p w14:paraId="252CE2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46075A4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521" w:type="dxa"/>
            <w:noWrap/>
            <w:hideMark/>
          </w:tcPr>
          <w:p w14:paraId="231E24A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.65E-02</w:t>
            </w:r>
          </w:p>
        </w:tc>
      </w:tr>
      <w:tr w:rsidR="00476DD5" w:rsidRPr="00190C4B" w14:paraId="5D2CD179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5555C4A3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665774E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D9EE03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67</w:t>
            </w:r>
          </w:p>
        </w:tc>
        <w:tc>
          <w:tcPr>
            <w:tcW w:w="1896" w:type="dxa"/>
            <w:hideMark/>
          </w:tcPr>
          <w:p w14:paraId="230CD25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envelope</w:t>
            </w:r>
          </w:p>
        </w:tc>
        <w:tc>
          <w:tcPr>
            <w:tcW w:w="3490" w:type="dxa"/>
            <w:hideMark/>
          </w:tcPr>
          <w:p w14:paraId="3DEDE8B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RTN4, FKBP8, SLC22A18, NDUFB9, COX7C, LEMD3, UQCRQ, HADHB, NDUFB2, TMEM173, UQCR10, TOMM7, RAC2, ETFDH, KPNB1, COX17, ATP5J, NDUFA5, MSTO1, NDUFA6, NDUFA7, SCRN1, NDUFC1, ITPR3, ACADVL, MFN1, NUP62, PTGDS, COX6A1, XPO7, GPAM, MATR3, MVP, SRGAP2</w:t>
            </w:r>
          </w:p>
        </w:tc>
        <w:tc>
          <w:tcPr>
            <w:tcW w:w="1418" w:type="dxa"/>
            <w:noWrap/>
            <w:hideMark/>
          </w:tcPr>
          <w:p w14:paraId="6B0656A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6D3817A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521" w:type="dxa"/>
            <w:noWrap/>
            <w:hideMark/>
          </w:tcPr>
          <w:p w14:paraId="1BEFE4E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476DD5" w:rsidRPr="00190C4B" w14:paraId="3DD5FA88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1B6CF636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1417" w:type="dxa"/>
            <w:noWrap/>
            <w:hideMark/>
          </w:tcPr>
          <w:p w14:paraId="3E2E34A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DA5FB7A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4429</w:t>
            </w:r>
          </w:p>
        </w:tc>
        <w:tc>
          <w:tcPr>
            <w:tcW w:w="1896" w:type="dxa"/>
            <w:hideMark/>
          </w:tcPr>
          <w:p w14:paraId="33AD3BE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al part</w:t>
            </w:r>
          </w:p>
        </w:tc>
        <w:tc>
          <w:tcPr>
            <w:tcW w:w="3490" w:type="dxa"/>
            <w:hideMark/>
          </w:tcPr>
          <w:p w14:paraId="17DF084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FKBP8, MRPS16, ACADSB, NDUFB9, COX7C, UQCRQ, HADHB, NDUFB2, TMEM173, UQCR10, TOMM7, PARS2, ETFDH, COX17, ATP5J, NDUFA5, MRPS28, MSTO1, ACADM, ACO2, NDUFA6, NDUFA7, MRPS21, NDUFC1, SIRT3, ACADVL, DBT, MFN1, COX6A1, CARS2, GPAM, MRPL43, SRGAP2</w:t>
            </w:r>
          </w:p>
        </w:tc>
        <w:tc>
          <w:tcPr>
            <w:tcW w:w="1418" w:type="dxa"/>
            <w:noWrap/>
            <w:hideMark/>
          </w:tcPr>
          <w:p w14:paraId="624E121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6819DFD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521" w:type="dxa"/>
            <w:noWrap/>
            <w:hideMark/>
          </w:tcPr>
          <w:p w14:paraId="43AC23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56E-03</w:t>
            </w:r>
          </w:p>
        </w:tc>
      </w:tr>
      <w:tr w:rsidR="00476DD5" w:rsidRPr="00190C4B" w14:paraId="70EFEF33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54F9196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34FA69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1B778A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5</w:t>
            </w:r>
          </w:p>
        </w:tc>
        <w:tc>
          <w:tcPr>
            <w:tcW w:w="1896" w:type="dxa"/>
            <w:hideMark/>
          </w:tcPr>
          <w:p w14:paraId="069B76C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nvelope</w:t>
            </w:r>
          </w:p>
        </w:tc>
        <w:tc>
          <w:tcPr>
            <w:tcW w:w="3490" w:type="dxa"/>
            <w:hideMark/>
          </w:tcPr>
          <w:p w14:paraId="1527A1C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AVS, RTN4, FKBP8, SLC22A18, NDUFB9, COX7C, LEMD3, UQCRQ, HADHB, NDUFB2, TMEM173, UQCR10, TOMM7, RAC2, ETFDH, KPNB1, COX17, ATP5J, NDUFA5, MSTO1, NDUFA6, NDUFA7, SCRN1, NDUFC1, ITPR3, ACADVL, MFN1, NUP62, PTGDS, COX6A1, XPO7, GPAM, MATR3, MVP, SRGAP2</w:t>
            </w:r>
          </w:p>
        </w:tc>
        <w:tc>
          <w:tcPr>
            <w:tcW w:w="1418" w:type="dxa"/>
            <w:noWrap/>
            <w:hideMark/>
          </w:tcPr>
          <w:p w14:paraId="2C763D1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4F116C9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1521" w:type="dxa"/>
            <w:noWrap/>
            <w:hideMark/>
          </w:tcPr>
          <w:p w14:paraId="6A80F97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60E-03</w:t>
            </w:r>
          </w:p>
        </w:tc>
      </w:tr>
      <w:tr w:rsidR="00476DD5" w:rsidRPr="00190C4B" w14:paraId="7445AB39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3FB8599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1E5286A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5F05358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70013</w:t>
            </w:r>
          </w:p>
        </w:tc>
        <w:tc>
          <w:tcPr>
            <w:tcW w:w="1896" w:type="dxa"/>
            <w:hideMark/>
          </w:tcPr>
          <w:p w14:paraId="65E322A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intracellular organelle lumen</w:t>
            </w:r>
          </w:p>
        </w:tc>
        <w:tc>
          <w:tcPr>
            <w:tcW w:w="3490" w:type="dxa"/>
            <w:hideMark/>
          </w:tcPr>
          <w:p w14:paraId="55B4693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 xml:space="preserve">E2F1, NCBP1, E2F6, RBM5, PKMYT1, CDT1, INTS9, OIP5, GIT2, OGT, KPNB1, BRD8, CDK1, CTBP2, ACADM, BRF1, ACO2, DFFA, LIG1, PARP10, MED13, CERCAM, ACADVL, SLU7, WASL, NEK4, NHP2, MATR3, MRPL43, SNRPG, CPSF3L, MRPS16, ACADSB, POLR2E, UBE2Z, TFEB, ANAPC11, SERPINH1, HADHB, PRPF19, PARS2, REXO4, TFDP2, HIST1H4C, TINF2, RBM25, CHD3, </w:t>
            </w: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TAF1, TBL3, MRPS28, TAF8, TAF7, MPHOSPH10, MRPS21, ITPR3, FOXP1, ZBTB43, SIRT3, MEF2D, DBT, HDAC3, ATXN3, NUP62, SAP130, SFPQ, RBM19, CALM3, CARS2, KDM4A, UTP20, ZNF768</w:t>
            </w:r>
          </w:p>
        </w:tc>
        <w:tc>
          <w:tcPr>
            <w:tcW w:w="1418" w:type="dxa"/>
            <w:noWrap/>
            <w:hideMark/>
          </w:tcPr>
          <w:p w14:paraId="0535E81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71</w:t>
            </w:r>
          </w:p>
        </w:tc>
        <w:tc>
          <w:tcPr>
            <w:tcW w:w="1417" w:type="dxa"/>
            <w:noWrap/>
            <w:hideMark/>
          </w:tcPr>
          <w:p w14:paraId="00162E54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521" w:type="dxa"/>
            <w:noWrap/>
            <w:hideMark/>
          </w:tcPr>
          <w:p w14:paraId="6DFBE9C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14E-02</w:t>
            </w:r>
          </w:p>
        </w:tc>
      </w:tr>
      <w:tr w:rsidR="00476DD5" w:rsidRPr="00190C4B" w14:paraId="384351EC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2FC6AF7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1417" w:type="dxa"/>
            <w:noWrap/>
            <w:hideMark/>
          </w:tcPr>
          <w:p w14:paraId="7445D7D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6757599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3233</w:t>
            </w:r>
          </w:p>
        </w:tc>
        <w:tc>
          <w:tcPr>
            <w:tcW w:w="1896" w:type="dxa"/>
            <w:hideMark/>
          </w:tcPr>
          <w:p w14:paraId="532D2E0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organelle lumen</w:t>
            </w:r>
          </w:p>
        </w:tc>
        <w:tc>
          <w:tcPr>
            <w:tcW w:w="3490" w:type="dxa"/>
            <w:hideMark/>
          </w:tcPr>
          <w:p w14:paraId="074C566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2F1, NCBP1, E2F6, PDGFA, RBM5, PKMYT1, CDT1, INTS9, OIP5, GIT2, OGT, KPNB1, BRD8, CDK1, CTBP2, BRF1, ACADM, ACO2, DFFA, LIG1, PARP10, MED13, CERCAM, ACADVL, SLU7, WASL, NEK4, NHP2, MATR3, MRPL43, SNRPG, CPSF3L, MRPS16, ACADSB, POLR2E, UBE2Z, TFEB, ANAPC11, SERPINH1, HADHB, PRPF19, PARS2, REXO4, TFDP2, HIST1H4C, TINF2, RBM25, CHD3, TAF1, TBL3, MRPS28, TAF8, TAF7, MPHOSPH10, MRPS21, ITPR3, FOXP1, ZBTB43, SIRT3, MEF2D, DBT, HDAC3, ATXN3, NUP62, SAP130, SFPQ, RBM19, CALM3, CARS2, KDM4A, UTP20, ZNF768</w:t>
            </w:r>
          </w:p>
        </w:tc>
        <w:tc>
          <w:tcPr>
            <w:tcW w:w="1418" w:type="dxa"/>
            <w:noWrap/>
            <w:hideMark/>
          </w:tcPr>
          <w:p w14:paraId="169C8C2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0EB9BE5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521" w:type="dxa"/>
            <w:noWrap/>
            <w:hideMark/>
          </w:tcPr>
          <w:p w14:paraId="06C7C0F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45E-02</w:t>
            </w:r>
          </w:p>
        </w:tc>
      </w:tr>
      <w:tr w:rsidR="00476DD5" w:rsidRPr="00190C4B" w14:paraId="18FFC443" w14:textId="77777777" w:rsidTr="00190C4B">
        <w:trPr>
          <w:trHeight w:val="2100"/>
        </w:trPr>
        <w:tc>
          <w:tcPr>
            <w:tcW w:w="993" w:type="dxa"/>
            <w:noWrap/>
            <w:hideMark/>
          </w:tcPr>
          <w:p w14:paraId="09AAA46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1417" w:type="dxa"/>
            <w:noWrap/>
            <w:hideMark/>
          </w:tcPr>
          <w:p w14:paraId="7272AD55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470778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1974</w:t>
            </w:r>
          </w:p>
        </w:tc>
        <w:tc>
          <w:tcPr>
            <w:tcW w:w="1896" w:type="dxa"/>
            <w:hideMark/>
          </w:tcPr>
          <w:p w14:paraId="59A5AA2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-enclosed lumen</w:t>
            </w:r>
          </w:p>
        </w:tc>
        <w:tc>
          <w:tcPr>
            <w:tcW w:w="3490" w:type="dxa"/>
            <w:hideMark/>
          </w:tcPr>
          <w:p w14:paraId="437D00D8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E2F1, NCBP1, E2F6, PDGFA, RBM5, PKMYT1, CDT1, INTS9, OIP5, GIT2, OGT, COX17, KPNB1, BRD8, CDK1, CTBP2, BRF1, ACADM, ACO2, DFFA, LIG1, PARP10, MED13, CERCAM, ACADVL, SLU7, WASL, NEK4, NHP2, MATR3, MRPL43, SNRPG, CPSF3L, MRPS16, ACADSB, POLR2E, UBE2Z, TFEB, ANAPC11, SERPINH1, HADHB, PRPF19, PARS2, REXO4, TFDP2, HIST1H4C, TINF2, RBM25, CHD3, TAF1, TBL3, MRPS28, TAF8, TAF7, MPHOSPH10, MRPS21, ITPR3, FOXP1, ZBTB43, SIRT3, MEF2D, DBT, HDAC3, ATXN3, NUP62, SAP130, SFPQ, RBM19, CALM3, CARS2, KDM4A, UTP20, ZNF768</w:t>
            </w:r>
          </w:p>
        </w:tc>
        <w:tc>
          <w:tcPr>
            <w:tcW w:w="1418" w:type="dxa"/>
            <w:noWrap/>
            <w:hideMark/>
          </w:tcPr>
          <w:p w14:paraId="2D96292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74B65A7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521" w:type="dxa"/>
            <w:noWrap/>
            <w:hideMark/>
          </w:tcPr>
          <w:p w14:paraId="12BA87F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57E-02</w:t>
            </w:r>
          </w:p>
        </w:tc>
      </w:tr>
      <w:tr w:rsidR="00476DD5" w:rsidRPr="00190C4B" w14:paraId="5BD475F1" w14:textId="77777777" w:rsidTr="00190C4B">
        <w:trPr>
          <w:trHeight w:val="1200"/>
        </w:trPr>
        <w:tc>
          <w:tcPr>
            <w:tcW w:w="993" w:type="dxa"/>
            <w:noWrap/>
            <w:hideMark/>
          </w:tcPr>
          <w:p w14:paraId="2718FF88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50FB8E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473668F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05739</w:t>
            </w:r>
          </w:p>
        </w:tc>
        <w:tc>
          <w:tcPr>
            <w:tcW w:w="1896" w:type="dxa"/>
            <w:hideMark/>
          </w:tcPr>
          <w:p w14:paraId="0D6591C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3490" w:type="dxa"/>
            <w:hideMark/>
          </w:tcPr>
          <w:p w14:paraId="0C96C5D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S36, MRPS35, COX7B, NLRX1, PPOX, TIMM50, UQCRFS1, SDHAF1, GFM2, CISD1, MRPL14, NT5M, COL4A3BP, TRAK1, MRPL16, GSTZ1, MYCBP, GTF3C2, ETFB, AP2M1, ENOSF1, BCKDHA, TXNIP, ND1, BSG, PIGY, LIMK2, KIAA0141, MFN2, MRPS18C, TSFM, ATPIF1, MRPL45</w:t>
            </w:r>
          </w:p>
        </w:tc>
        <w:tc>
          <w:tcPr>
            <w:tcW w:w="1418" w:type="dxa"/>
            <w:noWrap/>
            <w:hideMark/>
          </w:tcPr>
          <w:p w14:paraId="0F312360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6B26D1E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1521" w:type="dxa"/>
            <w:noWrap/>
            <w:hideMark/>
          </w:tcPr>
          <w:p w14:paraId="4B501F7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5.23E-03</w:t>
            </w:r>
          </w:p>
        </w:tc>
      </w:tr>
      <w:tr w:rsidR="00476DD5" w:rsidRPr="00190C4B" w14:paraId="56C59001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00BD8A9A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27AE69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3FEC6AD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48475</w:t>
            </w:r>
          </w:p>
        </w:tc>
        <w:tc>
          <w:tcPr>
            <w:tcW w:w="1896" w:type="dxa"/>
            <w:hideMark/>
          </w:tcPr>
          <w:p w14:paraId="6BCAE25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ated membrane</w:t>
            </w:r>
          </w:p>
        </w:tc>
        <w:tc>
          <w:tcPr>
            <w:tcW w:w="3490" w:type="dxa"/>
            <w:hideMark/>
          </w:tcPr>
          <w:p w14:paraId="61596830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PG2, AFTPH, SEC31A, SCYL1, AP2S1, NECAP2, GGA1, AP2M1</w:t>
            </w:r>
          </w:p>
        </w:tc>
        <w:tc>
          <w:tcPr>
            <w:tcW w:w="1418" w:type="dxa"/>
            <w:noWrap/>
            <w:hideMark/>
          </w:tcPr>
          <w:p w14:paraId="3DFED1C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3C29F0C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44</w:t>
            </w:r>
          </w:p>
        </w:tc>
        <w:tc>
          <w:tcPr>
            <w:tcW w:w="1521" w:type="dxa"/>
            <w:noWrap/>
            <w:hideMark/>
          </w:tcPr>
          <w:p w14:paraId="0C5C94CF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33E-03</w:t>
            </w:r>
          </w:p>
        </w:tc>
      </w:tr>
      <w:tr w:rsidR="00476DD5" w:rsidRPr="00190C4B" w14:paraId="43DEEE35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74326927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lastRenderedPageBreak/>
              <w:t>15</w:t>
            </w:r>
          </w:p>
        </w:tc>
        <w:tc>
          <w:tcPr>
            <w:tcW w:w="1417" w:type="dxa"/>
            <w:noWrap/>
            <w:hideMark/>
          </w:tcPr>
          <w:p w14:paraId="4CF8E17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02EFA75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117</w:t>
            </w:r>
          </w:p>
        </w:tc>
        <w:tc>
          <w:tcPr>
            <w:tcW w:w="1896" w:type="dxa"/>
            <w:hideMark/>
          </w:tcPr>
          <w:p w14:paraId="3EF4A002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embrane coat</w:t>
            </w:r>
          </w:p>
        </w:tc>
        <w:tc>
          <w:tcPr>
            <w:tcW w:w="3490" w:type="dxa"/>
            <w:hideMark/>
          </w:tcPr>
          <w:p w14:paraId="49AB44EB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PG2, AFTPH, SEC31A, SCYL1, AP2S1, NECAP2, GGA1, AP2M1</w:t>
            </w:r>
          </w:p>
        </w:tc>
        <w:tc>
          <w:tcPr>
            <w:tcW w:w="1418" w:type="dxa"/>
            <w:noWrap/>
            <w:hideMark/>
          </w:tcPr>
          <w:p w14:paraId="4A7FD43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4FC606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9.44</w:t>
            </w:r>
          </w:p>
        </w:tc>
        <w:tc>
          <w:tcPr>
            <w:tcW w:w="1521" w:type="dxa"/>
            <w:noWrap/>
            <w:hideMark/>
          </w:tcPr>
          <w:p w14:paraId="010BFC6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.33E-03</w:t>
            </w:r>
          </w:p>
        </w:tc>
      </w:tr>
      <w:tr w:rsidR="00476DD5" w:rsidRPr="00190C4B" w14:paraId="7FF57F42" w14:textId="77777777" w:rsidTr="00190C4B">
        <w:trPr>
          <w:trHeight w:val="600"/>
        </w:trPr>
        <w:tc>
          <w:tcPr>
            <w:tcW w:w="993" w:type="dxa"/>
            <w:noWrap/>
            <w:hideMark/>
          </w:tcPr>
          <w:p w14:paraId="5A654B9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7B1180B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6985159F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529</w:t>
            </w:r>
          </w:p>
        </w:tc>
        <w:tc>
          <w:tcPr>
            <w:tcW w:w="1896" w:type="dxa"/>
            <w:hideMark/>
          </w:tcPr>
          <w:p w14:paraId="319B66E1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ribonucleoprotein complex</w:t>
            </w:r>
          </w:p>
        </w:tc>
        <w:tc>
          <w:tcPr>
            <w:tcW w:w="3490" w:type="dxa"/>
            <w:hideMark/>
          </w:tcPr>
          <w:p w14:paraId="31C691B7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MRPS36, MRPS35, TBL3, RPLP2, RPL23A, PRPF18, NAA38, TTF2, MRPS18C, RPL23, MRPL14, RPS14, MRPL16, SNRNP200, SNRPC, RNPC3, MRPL45, RPS27A, TERT, ZCCHC8</w:t>
            </w:r>
          </w:p>
        </w:tc>
        <w:tc>
          <w:tcPr>
            <w:tcW w:w="1418" w:type="dxa"/>
            <w:noWrap/>
            <w:hideMark/>
          </w:tcPr>
          <w:p w14:paraId="29D0FA5D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5121964E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1521" w:type="dxa"/>
            <w:noWrap/>
            <w:hideMark/>
          </w:tcPr>
          <w:p w14:paraId="109003FB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.88E-02</w:t>
            </w:r>
          </w:p>
        </w:tc>
      </w:tr>
      <w:tr w:rsidR="00476DD5" w:rsidRPr="00190C4B" w14:paraId="2718E08A" w14:textId="77777777" w:rsidTr="00190C4B">
        <w:trPr>
          <w:trHeight w:val="300"/>
        </w:trPr>
        <w:tc>
          <w:tcPr>
            <w:tcW w:w="993" w:type="dxa"/>
            <w:noWrap/>
            <w:hideMark/>
          </w:tcPr>
          <w:p w14:paraId="0820075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4FC60133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 cellular component</w:t>
            </w:r>
          </w:p>
        </w:tc>
        <w:tc>
          <w:tcPr>
            <w:tcW w:w="1276" w:type="dxa"/>
            <w:noWrap/>
            <w:hideMark/>
          </w:tcPr>
          <w:p w14:paraId="7A28D9A4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GO:0030120</w:t>
            </w:r>
          </w:p>
        </w:tc>
        <w:tc>
          <w:tcPr>
            <w:tcW w:w="1896" w:type="dxa"/>
            <w:hideMark/>
          </w:tcPr>
          <w:p w14:paraId="0C3259CC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vesicle coat</w:t>
            </w:r>
          </w:p>
        </w:tc>
        <w:tc>
          <w:tcPr>
            <w:tcW w:w="3490" w:type="dxa"/>
            <w:hideMark/>
          </w:tcPr>
          <w:p w14:paraId="02ABAC46" w14:textId="77777777" w:rsidR="00476DD5" w:rsidRPr="00190C4B" w:rsidRDefault="00476DD5" w:rsidP="00476D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COPG2, AFTPH, SEC31A, SCYL1, AP2S1, NECAP2</w:t>
            </w:r>
          </w:p>
        </w:tc>
        <w:tc>
          <w:tcPr>
            <w:tcW w:w="1418" w:type="dxa"/>
            <w:noWrap/>
            <w:hideMark/>
          </w:tcPr>
          <w:p w14:paraId="0EFC9FA5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C8548D9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11.73</w:t>
            </w:r>
          </w:p>
        </w:tc>
        <w:tc>
          <w:tcPr>
            <w:tcW w:w="1521" w:type="dxa"/>
            <w:noWrap/>
            <w:hideMark/>
          </w:tcPr>
          <w:p w14:paraId="70487762" w14:textId="77777777" w:rsidR="00476DD5" w:rsidRPr="00190C4B" w:rsidRDefault="00476DD5" w:rsidP="00476D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0C4B">
              <w:rPr>
                <w:rFonts w:ascii="Calibri" w:eastAsia="Times New Roman" w:hAnsi="Calibri" w:cs="Times New Roman"/>
                <w:color w:val="000000"/>
              </w:rPr>
              <w:t>4.41E-02</w:t>
            </w:r>
          </w:p>
        </w:tc>
      </w:tr>
    </w:tbl>
    <w:p w14:paraId="006AE461" w14:textId="77777777" w:rsidR="00D140F6" w:rsidRPr="00190C4B" w:rsidRDefault="00D140F6" w:rsidP="00822538"/>
    <w:sectPr w:rsidR="00D140F6" w:rsidRPr="00190C4B" w:rsidSect="0082253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538"/>
    <w:rsid w:val="00190C4B"/>
    <w:rsid w:val="00476DD5"/>
    <w:rsid w:val="00822538"/>
    <w:rsid w:val="009C6BE5"/>
    <w:rsid w:val="00B94DE8"/>
    <w:rsid w:val="00D140F6"/>
    <w:rsid w:val="00E5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54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B40BF97-DC77-D944-8E30-4204C179C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1</Pages>
  <Words>11877</Words>
  <Characters>67702</Characters>
  <Application>Microsoft Macintosh Word</Application>
  <DocSecurity>0</DocSecurity>
  <Lines>564</Lines>
  <Paragraphs>158</Paragraphs>
  <ScaleCrop>false</ScaleCrop>
  <LinksUpToDate>false</LinksUpToDate>
  <CharactersWithSpaces>79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</dc:creator>
  <cp:keywords/>
  <dc:description/>
  <cp:lastModifiedBy>Anette</cp:lastModifiedBy>
  <cp:revision>1</cp:revision>
  <dcterms:created xsi:type="dcterms:W3CDTF">2017-10-13T07:36:00Z</dcterms:created>
  <dcterms:modified xsi:type="dcterms:W3CDTF">2017-10-13T07:54:00Z</dcterms:modified>
</cp:coreProperties>
</file>